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DA6A5" w14:textId="77777777" w:rsidR="004F28EF" w:rsidRPr="004F28EF" w:rsidRDefault="004F28EF" w:rsidP="004F28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4F28EF">
        <w:rPr>
          <w:rFonts w:ascii="Times New Roman" w:hAnsi="Times New Roman" w:cs="Times New Roman"/>
          <w:b/>
          <w:bCs/>
          <w:color w:val="000000"/>
          <w:sz w:val="32"/>
          <w:szCs w:val="32"/>
        </w:rPr>
        <w:t>European Journal of Health Economics</w:t>
      </w:r>
    </w:p>
    <w:p w14:paraId="58A04FAE" w14:textId="77777777" w:rsidR="004F28EF" w:rsidRDefault="004F28EF" w:rsidP="00D9082F">
      <w:pPr>
        <w:keepNext/>
        <w:keepLines/>
        <w:rPr>
          <w:rFonts w:ascii="Times New Roman" w:hAnsi="Times New Roman"/>
          <w:b/>
          <w:sz w:val="32"/>
        </w:rPr>
      </w:pPr>
    </w:p>
    <w:p w14:paraId="19EDF3E6" w14:textId="1117C9AB" w:rsidR="0098758B" w:rsidRPr="00E12CEC" w:rsidRDefault="00181CDE" w:rsidP="00D9082F">
      <w:pPr>
        <w:keepNext/>
        <w:keepLines/>
        <w:rPr>
          <w:rFonts w:ascii="Times New Roman" w:hAnsi="Times New Roman"/>
          <w:b/>
          <w:sz w:val="32"/>
        </w:rPr>
      </w:pPr>
      <w:r w:rsidRPr="00181CDE">
        <w:rPr>
          <w:rFonts w:ascii="Times New Roman" w:hAnsi="Times New Roman"/>
          <w:b/>
          <w:sz w:val="32"/>
        </w:rPr>
        <w:t xml:space="preserve">Long-term effectiveness and cost-effectiveness of testing for </w:t>
      </w:r>
      <w:r w:rsidR="00A177B0">
        <w:rPr>
          <w:rFonts w:ascii="Times New Roman" w:hAnsi="Times New Roman"/>
          <w:b/>
          <w:sz w:val="32"/>
        </w:rPr>
        <w:t>a</w:t>
      </w:r>
      <w:r w:rsidRPr="00181CDE">
        <w:rPr>
          <w:rFonts w:ascii="Times New Roman" w:hAnsi="Times New Roman"/>
          <w:b/>
          <w:sz w:val="32"/>
        </w:rPr>
        <w:t>lemtuzumab anti</w:t>
      </w:r>
      <w:r w:rsidR="00A177B0">
        <w:rPr>
          <w:rFonts w:ascii="Times New Roman" w:hAnsi="Times New Roman"/>
          <w:b/>
          <w:sz w:val="32"/>
        </w:rPr>
        <w:t>-</w:t>
      </w:r>
      <w:r w:rsidRPr="00181CDE">
        <w:rPr>
          <w:rFonts w:ascii="Times New Roman" w:hAnsi="Times New Roman"/>
          <w:b/>
          <w:sz w:val="32"/>
        </w:rPr>
        <w:t>drug antibodies to guide treatment in multiple sclerosis: a modelling study</w:t>
      </w:r>
    </w:p>
    <w:p w14:paraId="55494442" w14:textId="6D916D0F" w:rsidR="00D9082F" w:rsidRDefault="00D9082F" w:rsidP="00F259E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2B4C79">
        <w:rPr>
          <w:rFonts w:ascii="Times New Roman" w:hAnsi="Times New Roman" w:cs="Times New Roman"/>
          <w:b/>
          <w:bCs/>
          <w:sz w:val="28"/>
          <w:szCs w:val="28"/>
        </w:rPr>
        <w:t>Material</w:t>
      </w:r>
    </w:p>
    <w:p w14:paraId="13BF9BE9" w14:textId="77777777" w:rsidR="004F28EF" w:rsidRDefault="004F28EF" w:rsidP="004F28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6"/>
          <w:szCs w:val="26"/>
        </w:rPr>
      </w:pPr>
    </w:p>
    <w:p w14:paraId="008DDCC0" w14:textId="2D7068BE" w:rsidR="004F28EF" w:rsidRPr="00ED2D6A" w:rsidRDefault="004F28EF" w:rsidP="004F28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6"/>
          <w:szCs w:val="26"/>
        </w:rPr>
      </w:pPr>
      <w:r w:rsidRPr="00ED2D6A">
        <w:rPr>
          <w:rFonts w:ascii="Times New Roman" w:hAnsi="Times New Roman" w:cs="Times New Roman"/>
          <w:b/>
          <w:bCs/>
          <w:color w:val="000000"/>
          <w:sz w:val="26"/>
          <w:szCs w:val="26"/>
        </w:rPr>
        <w:t>AUTHORS</w:t>
      </w:r>
    </w:p>
    <w:p w14:paraId="5D5A60E1" w14:textId="77777777" w:rsidR="004F28EF" w:rsidRPr="00ED2D6A" w:rsidRDefault="004F28EF" w:rsidP="004F28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17"/>
          <w:szCs w:val="17"/>
        </w:rPr>
      </w:pPr>
      <w:r w:rsidRPr="00ED2D6A">
        <w:rPr>
          <w:rFonts w:ascii="Times New Roman" w:hAnsi="Times New Roman" w:cs="Times New Roman"/>
          <w:color w:val="000000"/>
          <w:sz w:val="26"/>
          <w:szCs w:val="26"/>
        </w:rPr>
        <w:t>Timothy Jamieson</w:t>
      </w:r>
      <w:r w:rsidRPr="00ED2D6A">
        <w:rPr>
          <w:rFonts w:ascii="Times New Roman" w:hAnsi="Times New Roman" w:cs="Times New Roman"/>
          <w:color w:val="000000"/>
          <w:sz w:val="26"/>
          <w:szCs w:val="26"/>
          <w:vertAlign w:val="superscript"/>
        </w:rPr>
        <w:t>1</w:t>
      </w:r>
      <w:r w:rsidRPr="00ED2D6A">
        <w:rPr>
          <w:rFonts w:ascii="Times New Roman" w:hAnsi="Times New Roman" w:cs="Times New Roman"/>
          <w:color w:val="000000"/>
          <w:sz w:val="26"/>
          <w:szCs w:val="26"/>
        </w:rPr>
        <w:t>; Florian Tomini</w:t>
      </w:r>
      <w:r w:rsidRPr="00ED2D6A">
        <w:rPr>
          <w:rFonts w:ascii="Times New Roman" w:hAnsi="Times New Roman" w:cs="Times New Roman"/>
          <w:color w:val="000000"/>
          <w:sz w:val="26"/>
          <w:szCs w:val="26"/>
          <w:vertAlign w:val="superscript"/>
        </w:rPr>
        <w:t>1</w:t>
      </w:r>
      <w:r w:rsidRPr="00ED2D6A">
        <w:rPr>
          <w:rFonts w:ascii="Times New Roman" w:hAnsi="Times New Roman" w:cs="Times New Roman"/>
          <w:color w:val="000000"/>
          <w:sz w:val="26"/>
          <w:szCs w:val="26"/>
        </w:rPr>
        <w:t>; Sharmilee Gnanapavan</w:t>
      </w:r>
      <w:r w:rsidRPr="00ED2D6A">
        <w:rPr>
          <w:rFonts w:ascii="Times New Roman" w:hAnsi="Times New Roman" w:cs="Times New Roman"/>
          <w:color w:val="000000"/>
          <w:sz w:val="26"/>
          <w:szCs w:val="26"/>
          <w:vertAlign w:val="superscript"/>
        </w:rPr>
        <w:t>2</w:t>
      </w:r>
      <w:r w:rsidRPr="00ED2D6A">
        <w:rPr>
          <w:rFonts w:ascii="Times New Roman" w:hAnsi="Times New Roman" w:cs="Times New Roman"/>
          <w:color w:val="000000"/>
          <w:sz w:val="26"/>
          <w:szCs w:val="26"/>
        </w:rPr>
        <w:t>; Borislava Mihaylova</w:t>
      </w:r>
      <w:r w:rsidRPr="00ED2D6A">
        <w:rPr>
          <w:rFonts w:ascii="Times New Roman" w:hAnsi="Times New Roman" w:cs="Times New Roman"/>
          <w:color w:val="000000"/>
          <w:sz w:val="26"/>
          <w:szCs w:val="26"/>
          <w:vertAlign w:val="superscript"/>
        </w:rPr>
        <w:t>1,3</w:t>
      </w:r>
    </w:p>
    <w:p w14:paraId="6F437B3E" w14:textId="77777777" w:rsidR="004F28EF" w:rsidRPr="00ED2D6A" w:rsidRDefault="004F28EF" w:rsidP="004F28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17"/>
          <w:szCs w:val="17"/>
        </w:rPr>
      </w:pPr>
    </w:p>
    <w:p w14:paraId="0ADBE739" w14:textId="77777777" w:rsidR="004F28EF" w:rsidRPr="00ED2D6A" w:rsidRDefault="004F28EF" w:rsidP="004F28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6"/>
          <w:szCs w:val="26"/>
        </w:rPr>
      </w:pPr>
      <w:r w:rsidRPr="00ED2D6A">
        <w:rPr>
          <w:rFonts w:ascii="Times New Roman" w:hAnsi="Times New Roman" w:cs="Times New Roman"/>
          <w:color w:val="000000"/>
          <w:sz w:val="26"/>
          <w:szCs w:val="26"/>
          <w:vertAlign w:val="superscript"/>
        </w:rPr>
        <w:t>1</w:t>
      </w:r>
      <w:r w:rsidRPr="00ED2D6A">
        <w:rPr>
          <w:rFonts w:ascii="Times New Roman" w:hAnsi="Times New Roman" w:cs="Times New Roman"/>
          <w:color w:val="000000"/>
          <w:sz w:val="26"/>
          <w:szCs w:val="26"/>
        </w:rPr>
        <w:t>Health Economic and Policy Research Unit, Wolfson Institute of population Health, Queen Mary University of London, UK</w:t>
      </w:r>
    </w:p>
    <w:p w14:paraId="31422630" w14:textId="77777777" w:rsidR="004F28EF" w:rsidRPr="00ED2D6A" w:rsidRDefault="004F28EF" w:rsidP="004F28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6"/>
          <w:szCs w:val="26"/>
        </w:rPr>
      </w:pPr>
      <w:r w:rsidRPr="00ED2D6A">
        <w:rPr>
          <w:rFonts w:ascii="Times New Roman" w:hAnsi="Times New Roman" w:cs="Times New Roman"/>
          <w:color w:val="000000"/>
          <w:sz w:val="26"/>
          <w:szCs w:val="26"/>
          <w:vertAlign w:val="superscript"/>
        </w:rPr>
        <w:t>2</w:t>
      </w:r>
      <w:r w:rsidRPr="00ED2D6A">
        <w:rPr>
          <w:rFonts w:ascii="Times New Roman" w:hAnsi="Times New Roman" w:cs="Times New Roman"/>
          <w:color w:val="000000"/>
          <w:sz w:val="26"/>
          <w:szCs w:val="26"/>
        </w:rPr>
        <w:t>Blizard Institute, Barts and The London School of Medicine and Dentistry, Queen</w:t>
      </w:r>
    </w:p>
    <w:p w14:paraId="51BFC6EB" w14:textId="77777777" w:rsidR="004F28EF" w:rsidRPr="00ED2D6A" w:rsidRDefault="004F28EF" w:rsidP="004F28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6"/>
          <w:szCs w:val="26"/>
        </w:rPr>
      </w:pPr>
      <w:r w:rsidRPr="00ED2D6A">
        <w:rPr>
          <w:rFonts w:ascii="Times New Roman" w:hAnsi="Times New Roman" w:cs="Times New Roman"/>
          <w:color w:val="000000"/>
          <w:sz w:val="26"/>
          <w:szCs w:val="26"/>
        </w:rPr>
        <w:t>Mary University of London, London, UK</w:t>
      </w:r>
    </w:p>
    <w:p w14:paraId="453F0A26" w14:textId="77777777" w:rsidR="004F28EF" w:rsidRPr="00ED2D6A" w:rsidRDefault="004F28EF" w:rsidP="004F28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6"/>
          <w:szCs w:val="26"/>
        </w:rPr>
      </w:pPr>
      <w:r w:rsidRPr="00ED2D6A">
        <w:rPr>
          <w:rFonts w:ascii="Times New Roman" w:hAnsi="Times New Roman" w:cs="Times New Roman"/>
          <w:color w:val="000000"/>
          <w:sz w:val="26"/>
          <w:szCs w:val="26"/>
          <w:vertAlign w:val="superscript"/>
        </w:rPr>
        <w:t>3</w:t>
      </w:r>
      <w:r w:rsidRPr="00ED2D6A">
        <w:rPr>
          <w:rFonts w:ascii="Times New Roman" w:hAnsi="Times New Roman" w:cs="Times New Roman"/>
          <w:color w:val="000000"/>
          <w:sz w:val="26"/>
          <w:szCs w:val="26"/>
        </w:rPr>
        <w:t>Health Economics Research Centre, Nuffield Department of Population Health,</w:t>
      </w:r>
    </w:p>
    <w:p w14:paraId="1E753969" w14:textId="77777777" w:rsidR="004F28EF" w:rsidRPr="00ED2D6A" w:rsidRDefault="004F28EF" w:rsidP="004F28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6"/>
          <w:szCs w:val="26"/>
        </w:rPr>
      </w:pPr>
      <w:r w:rsidRPr="00ED2D6A">
        <w:rPr>
          <w:rFonts w:ascii="Times New Roman" w:hAnsi="Times New Roman" w:cs="Times New Roman"/>
          <w:color w:val="000000"/>
          <w:sz w:val="26"/>
          <w:szCs w:val="26"/>
        </w:rPr>
        <w:t>University of Oxford, Oxford, UK</w:t>
      </w:r>
    </w:p>
    <w:p w14:paraId="12283050" w14:textId="77777777" w:rsidR="004F28EF" w:rsidRPr="00ED2D6A" w:rsidRDefault="004F28EF" w:rsidP="004F28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6"/>
          <w:szCs w:val="26"/>
        </w:rPr>
      </w:pPr>
    </w:p>
    <w:p w14:paraId="2AD22543" w14:textId="77777777" w:rsidR="004F28EF" w:rsidRPr="00ED2D6A" w:rsidRDefault="004F28EF" w:rsidP="004F28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6"/>
          <w:szCs w:val="26"/>
        </w:rPr>
      </w:pPr>
    </w:p>
    <w:p w14:paraId="5AEC37A8" w14:textId="77777777" w:rsidR="004F28EF" w:rsidRPr="00ED2D6A" w:rsidRDefault="004F28EF" w:rsidP="004F28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6"/>
          <w:szCs w:val="26"/>
        </w:rPr>
      </w:pPr>
      <w:r w:rsidRPr="00ED2D6A">
        <w:rPr>
          <w:rFonts w:ascii="Times New Roman" w:hAnsi="Times New Roman" w:cs="Times New Roman"/>
          <w:b/>
          <w:bCs/>
          <w:color w:val="000000"/>
          <w:sz w:val="26"/>
          <w:szCs w:val="26"/>
        </w:rPr>
        <w:t>CORRESPONDING AUTHOR</w:t>
      </w:r>
    </w:p>
    <w:p w14:paraId="33200A57" w14:textId="77777777" w:rsidR="004F28EF" w:rsidRPr="00ED2D6A" w:rsidRDefault="004F28EF" w:rsidP="004F28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6"/>
          <w:szCs w:val="26"/>
        </w:rPr>
      </w:pPr>
      <w:r w:rsidRPr="00ED2D6A">
        <w:rPr>
          <w:rFonts w:ascii="Times New Roman" w:hAnsi="Times New Roman" w:cs="Times New Roman"/>
          <w:color w:val="000000"/>
          <w:sz w:val="26"/>
          <w:szCs w:val="26"/>
        </w:rPr>
        <w:t>Timothy Jamieson, Health Economic and Policy Research Unit, Queen Mary</w:t>
      </w:r>
    </w:p>
    <w:p w14:paraId="6F396B11" w14:textId="77777777" w:rsidR="004F28EF" w:rsidRPr="00ED2D6A" w:rsidRDefault="004F28EF" w:rsidP="004F28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6"/>
          <w:szCs w:val="26"/>
        </w:rPr>
      </w:pPr>
      <w:r w:rsidRPr="00ED2D6A">
        <w:rPr>
          <w:rFonts w:ascii="Times New Roman" w:hAnsi="Times New Roman" w:cs="Times New Roman"/>
          <w:color w:val="000000"/>
          <w:sz w:val="26"/>
          <w:szCs w:val="26"/>
        </w:rPr>
        <w:t>University of London, Yvonne Carter Building, 58 Turner Street, London E1 2AB,</w:t>
      </w:r>
    </w:p>
    <w:p w14:paraId="1F02F066" w14:textId="08CD659D" w:rsidR="00D9082F" w:rsidRDefault="004F28EF" w:rsidP="004F28E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D2D6A">
        <w:rPr>
          <w:rFonts w:ascii="Times New Roman" w:hAnsi="Times New Roman" w:cs="Times New Roman"/>
          <w:color w:val="000000"/>
          <w:sz w:val="26"/>
          <w:szCs w:val="26"/>
        </w:rPr>
        <w:t xml:space="preserve">UK. </w:t>
      </w:r>
      <w:r w:rsidRPr="00ED2D6A">
        <w:rPr>
          <w:rFonts w:ascii="Times New Roman" w:hAnsi="Times New Roman" w:cs="Times New Roman"/>
          <w:color w:val="467887"/>
          <w:sz w:val="26"/>
          <w:szCs w:val="26"/>
        </w:rPr>
        <w:t>t.jamieson@qmul.ac.uk</w:t>
      </w:r>
      <w:r>
        <w:rPr>
          <w:rFonts w:ascii="Times New Roman" w:hAnsi="Times New Roman" w:cs="Times New Roman"/>
          <w:b/>
          <w:bCs/>
          <w:sz w:val="26"/>
          <w:szCs w:val="26"/>
        </w:rPr>
        <w:br w:type="page"/>
      </w:r>
    </w:p>
    <w:bookmarkStart w:id="0" w:name="_Toc205367351" w:displacedByCustomXml="next"/>
    <w:sdt>
      <w:sdtPr>
        <w:rPr>
          <w:rFonts w:asciiTheme="minorHAnsi" w:hAnsiTheme="minorHAnsi" w:cstheme="minorBidi"/>
          <w:b w:val="0"/>
          <w:bCs w:val="0"/>
          <w:sz w:val="22"/>
          <w:szCs w:val="22"/>
        </w:rPr>
        <w:id w:val="-1897191550"/>
        <w:docPartObj>
          <w:docPartGallery w:val="Table of Contents"/>
          <w:docPartUnique/>
        </w:docPartObj>
      </w:sdtPr>
      <w:sdtEndPr/>
      <w:sdtContent>
        <w:p w14:paraId="5AF5BDFA" w14:textId="3AA132FD" w:rsidR="000247BB" w:rsidRPr="00E12CEC" w:rsidRDefault="000247BB" w:rsidP="00E12CEC">
          <w:pPr>
            <w:pStyle w:val="Heading1"/>
          </w:pPr>
          <w:r>
            <w:t>Contents</w:t>
          </w:r>
          <w:bookmarkEnd w:id="0"/>
        </w:p>
        <w:p w14:paraId="0C4C0C83" w14:textId="6A386B50" w:rsidR="00987F95" w:rsidRDefault="000247B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5367351" w:history="1">
            <w:r w:rsidR="00987F95" w:rsidRPr="002D614A">
              <w:rPr>
                <w:rStyle w:val="Hyperlink"/>
                <w:noProof/>
              </w:rPr>
              <w:t>Contents</w:t>
            </w:r>
            <w:r w:rsidR="00987F95">
              <w:rPr>
                <w:noProof/>
                <w:webHidden/>
              </w:rPr>
              <w:tab/>
            </w:r>
            <w:r w:rsidR="00987F95">
              <w:rPr>
                <w:noProof/>
                <w:webHidden/>
              </w:rPr>
              <w:fldChar w:fldCharType="begin"/>
            </w:r>
            <w:r w:rsidR="00987F95">
              <w:rPr>
                <w:noProof/>
                <w:webHidden/>
              </w:rPr>
              <w:instrText xml:space="preserve"> PAGEREF _Toc205367351 \h </w:instrText>
            </w:r>
            <w:r w:rsidR="00987F95">
              <w:rPr>
                <w:noProof/>
                <w:webHidden/>
              </w:rPr>
            </w:r>
            <w:r w:rsidR="00987F95">
              <w:rPr>
                <w:noProof/>
                <w:webHidden/>
              </w:rPr>
              <w:fldChar w:fldCharType="separate"/>
            </w:r>
            <w:r w:rsidR="00987F95">
              <w:rPr>
                <w:noProof/>
                <w:webHidden/>
              </w:rPr>
              <w:t>1</w:t>
            </w:r>
            <w:r w:rsidR="00987F95">
              <w:rPr>
                <w:noProof/>
                <w:webHidden/>
              </w:rPr>
              <w:fldChar w:fldCharType="end"/>
            </w:r>
          </w:hyperlink>
        </w:p>
        <w:p w14:paraId="5C88C25F" w14:textId="0646E4F4" w:rsidR="00987F95" w:rsidRDefault="00987F95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</w:rPr>
          </w:pPr>
          <w:hyperlink w:anchor="_Toc205367352" w:history="1">
            <w:r w:rsidRPr="002D614A">
              <w:rPr>
                <w:rStyle w:val="Hyperlink"/>
                <w:noProof/>
              </w:rPr>
              <w:t>Supplementary 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3673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95ACFA" w14:textId="2DE3735D" w:rsidR="00987F95" w:rsidRDefault="00987F95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</w:rPr>
          </w:pPr>
          <w:hyperlink w:anchor="_Toc205367353" w:history="1">
            <w:r w:rsidRPr="002D614A">
              <w:rPr>
                <w:rStyle w:val="Hyperlink"/>
                <w:noProof/>
              </w:rPr>
              <w:t>1.</w:t>
            </w:r>
            <w:r w:rsidRPr="002D614A">
              <w:rPr>
                <w:rStyle w:val="Hyperlink"/>
                <w:i/>
                <w:noProof/>
              </w:rPr>
              <w:t xml:space="preserve"> </w:t>
            </w:r>
            <w:r w:rsidRPr="002D614A">
              <w:rPr>
                <w:rStyle w:val="Hyperlink"/>
                <w:noProof/>
              </w:rPr>
              <w:t>Microsimulation model inputs – disease and life cour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3673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19ACF7" w14:textId="2A948571" w:rsidR="00987F95" w:rsidRDefault="00987F95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</w:rPr>
          </w:pPr>
          <w:hyperlink w:anchor="_Toc205367354" w:history="1">
            <w:r w:rsidRPr="002D614A">
              <w:rPr>
                <w:rStyle w:val="Hyperlink"/>
                <w:noProof/>
              </w:rPr>
              <w:t>2.</w:t>
            </w:r>
            <w:r w:rsidRPr="002D614A">
              <w:rPr>
                <w:rStyle w:val="Hyperlink"/>
                <w:i/>
                <w:iCs/>
                <w:noProof/>
              </w:rPr>
              <w:t xml:space="preserve"> </w:t>
            </w:r>
            <w:r w:rsidRPr="002D614A">
              <w:rPr>
                <w:rStyle w:val="Hyperlink"/>
                <w:noProof/>
              </w:rPr>
              <w:t>Microsimulation model inputs – cost and quality of lif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3673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0D57C6" w14:textId="2E112D70" w:rsidR="00987F95" w:rsidRDefault="00987F95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</w:rPr>
          </w:pPr>
          <w:hyperlink w:anchor="_Toc205367355" w:history="1">
            <w:r w:rsidRPr="002D614A">
              <w:rPr>
                <w:rStyle w:val="Hyperlink"/>
                <w:noProof/>
              </w:rPr>
              <w:t>3. Mortality ris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3673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ED0AD0" w14:textId="43003141" w:rsidR="00987F95" w:rsidRDefault="00987F95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</w:rPr>
          </w:pPr>
          <w:hyperlink w:anchor="_Toc205367356" w:history="1">
            <w:r w:rsidRPr="002D614A">
              <w:rPr>
                <w:rStyle w:val="Hyperlink"/>
                <w:noProof/>
              </w:rPr>
              <w:t>4.</w:t>
            </w:r>
            <w:r w:rsidRPr="002D614A">
              <w:rPr>
                <w:rStyle w:val="Hyperlink"/>
                <w:i/>
                <w:iCs/>
                <w:noProof/>
              </w:rPr>
              <w:t xml:space="preserve"> </w:t>
            </w:r>
            <w:r w:rsidRPr="002D614A">
              <w:rPr>
                <w:rStyle w:val="Hyperlink"/>
                <w:noProof/>
              </w:rPr>
              <w:t>Annual relapse ris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3673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C4BD21" w14:textId="1DB6E94B" w:rsidR="00987F95" w:rsidRDefault="00987F95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</w:rPr>
          </w:pPr>
          <w:hyperlink w:anchor="_Toc205367357" w:history="1">
            <w:r w:rsidRPr="002D614A">
              <w:rPr>
                <w:rStyle w:val="Hyperlink"/>
                <w:noProof/>
              </w:rPr>
              <w:t>5. Risk of DMT intoler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3673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988695" w14:textId="39CB8176" w:rsidR="00987F95" w:rsidRDefault="00987F95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</w:rPr>
          </w:pPr>
          <w:hyperlink w:anchor="_Toc205367358" w:history="1">
            <w:r w:rsidRPr="002D614A">
              <w:rPr>
                <w:rStyle w:val="Hyperlink"/>
                <w:noProof/>
              </w:rPr>
              <w:t>6.</w:t>
            </w:r>
            <w:r w:rsidRPr="002D614A">
              <w:rPr>
                <w:rStyle w:val="Hyperlink"/>
                <w:i/>
                <w:iCs/>
                <w:noProof/>
              </w:rPr>
              <w:t xml:space="preserve"> </w:t>
            </w:r>
            <w:r w:rsidRPr="002D614A">
              <w:rPr>
                <w:rStyle w:val="Hyperlink"/>
                <w:iCs/>
                <w:noProof/>
              </w:rPr>
              <w:t>Annual cost of d</w:t>
            </w:r>
            <w:r w:rsidRPr="002D614A">
              <w:rPr>
                <w:rStyle w:val="Hyperlink"/>
                <w:noProof/>
              </w:rPr>
              <w:t>isease-modifying therap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3673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6FFC0A" w14:textId="5A0A72B8" w:rsidR="00987F95" w:rsidRDefault="00987F95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</w:rPr>
          </w:pPr>
          <w:hyperlink w:anchor="_Toc205367359" w:history="1">
            <w:r w:rsidRPr="002D614A">
              <w:rPr>
                <w:rStyle w:val="Hyperlink"/>
                <w:noProof/>
              </w:rPr>
              <w:t>7. Annual health and social care costs (UK £), by EDSS and number of relap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3673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24D36B" w14:textId="723E2696" w:rsidR="00987F95" w:rsidRDefault="00987F95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</w:rPr>
          </w:pPr>
          <w:hyperlink w:anchor="_Toc205367360" w:history="1">
            <w:r w:rsidRPr="002D614A">
              <w:rPr>
                <w:rStyle w:val="Hyperlink"/>
                <w:noProof/>
              </w:rPr>
              <w:t>8.</w:t>
            </w:r>
            <w:r w:rsidRPr="002D614A">
              <w:rPr>
                <w:rStyle w:val="Hyperlink"/>
                <w:i/>
                <w:iCs/>
                <w:noProof/>
              </w:rPr>
              <w:t xml:space="preserve"> </w:t>
            </w:r>
            <w:r w:rsidRPr="002D614A">
              <w:rPr>
                <w:rStyle w:val="Hyperlink"/>
                <w:noProof/>
              </w:rPr>
              <w:t>Costs of management of autoimmune thyroid dise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3673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CF63CD" w14:textId="25661B70" w:rsidR="00987F95" w:rsidRDefault="00987F95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</w:rPr>
          </w:pPr>
          <w:hyperlink w:anchor="_Toc205367361" w:history="1">
            <w:r w:rsidRPr="002D614A">
              <w:rPr>
                <w:rStyle w:val="Hyperlink"/>
                <w:noProof/>
              </w:rPr>
              <w:t>9. Risk of inhibitory anti-alemtuzumab antibo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3673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345E3B" w14:textId="3A84ADD5" w:rsidR="00987F95" w:rsidRDefault="00987F95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</w:rPr>
          </w:pPr>
          <w:hyperlink w:anchor="_Toc205367362" w:history="1">
            <w:r w:rsidRPr="002D614A">
              <w:rPr>
                <w:rStyle w:val="Hyperlink"/>
                <w:noProof/>
              </w:rPr>
              <w:t>10.</w:t>
            </w:r>
            <w:r w:rsidRPr="002D614A">
              <w:rPr>
                <w:rStyle w:val="Hyperlink"/>
                <w:i/>
                <w:iCs/>
                <w:noProof/>
              </w:rPr>
              <w:t xml:space="preserve"> </w:t>
            </w:r>
            <w:r w:rsidRPr="002D614A">
              <w:rPr>
                <w:rStyle w:val="Hyperlink"/>
                <w:noProof/>
              </w:rPr>
              <w:t>Parameters subject to probabilistic sensitivity analysis (PSA) with distributions use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3673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0FBE19" w14:textId="1A16A986" w:rsidR="00987F95" w:rsidRDefault="00987F95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</w:rPr>
          </w:pPr>
          <w:hyperlink w:anchor="_Toc205367363" w:history="1">
            <w:r w:rsidRPr="002D614A">
              <w:rPr>
                <w:rStyle w:val="Hyperlink"/>
                <w:noProof/>
              </w:rPr>
              <w:t>11. Characteristics of Study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3673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FC958E" w14:textId="24D5DFB1" w:rsidR="00987F95" w:rsidRDefault="00987F95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</w:rPr>
          </w:pPr>
          <w:hyperlink w:anchor="_Toc205367364" w:history="1">
            <w:r w:rsidRPr="002D614A">
              <w:rPr>
                <w:rStyle w:val="Hyperlink"/>
                <w:noProof/>
              </w:rPr>
              <w:t>Supplemental Table 1.  Model-projected incremental outcomes for individual study participants with alemtuzumab ADA testing strate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3673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860A12" w14:textId="04024593" w:rsidR="000247BB" w:rsidRDefault="000247BB">
          <w:r>
            <w:rPr>
              <w:b/>
              <w:bCs/>
              <w:noProof/>
            </w:rPr>
            <w:fldChar w:fldCharType="end"/>
          </w:r>
        </w:p>
      </w:sdtContent>
    </w:sdt>
    <w:p w14:paraId="1174618B" w14:textId="718BC645" w:rsidR="000247BB" w:rsidRDefault="000247B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3DF1E0D7" w14:textId="3345CFE0" w:rsidR="001B0935" w:rsidRPr="00E12CEC" w:rsidRDefault="00E36C07" w:rsidP="008F4645">
      <w:pPr>
        <w:pStyle w:val="Heading1"/>
      </w:pPr>
      <w:bookmarkStart w:id="1" w:name="_Toc205367352"/>
      <w:r>
        <w:lastRenderedPageBreak/>
        <w:t xml:space="preserve">Supplementary </w:t>
      </w:r>
      <w:r w:rsidR="008F4645">
        <w:t>methods</w:t>
      </w:r>
      <w:bookmarkEnd w:id="1"/>
    </w:p>
    <w:p w14:paraId="0412DA0B" w14:textId="71238D39" w:rsidR="001466CE" w:rsidRDefault="001466CE" w:rsidP="001466CE">
      <w:pPr>
        <w:pStyle w:val="Heading2"/>
      </w:pPr>
      <w:bookmarkStart w:id="2" w:name="_Toc205367353"/>
      <w:bookmarkStart w:id="3" w:name="_Toc163996839"/>
      <w:r>
        <w:t>1.</w:t>
      </w:r>
      <w:r w:rsidRPr="00E12CEC">
        <w:rPr>
          <w:i/>
        </w:rPr>
        <w:t xml:space="preserve"> </w:t>
      </w:r>
      <w:r w:rsidRPr="00F106C5">
        <w:t xml:space="preserve">Microsimulation model inputs – </w:t>
      </w:r>
      <w:r w:rsidR="008F4645">
        <w:t>disease and life course</w:t>
      </w:r>
      <w:bookmarkEnd w:id="2"/>
      <w:r w:rsidRPr="00F106C5">
        <w:t xml:space="preserve"> </w:t>
      </w:r>
      <w:bookmarkEnd w:id="3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05"/>
        <w:gridCol w:w="6011"/>
      </w:tblGrid>
      <w:tr w:rsidR="00F136B0" w:rsidRPr="005262FB" w14:paraId="3758CAB6" w14:textId="77777777" w:rsidTr="00E12CEC">
        <w:trPr>
          <w:tblHeader/>
        </w:trPr>
        <w:tc>
          <w:tcPr>
            <w:tcW w:w="3005" w:type="dxa"/>
          </w:tcPr>
          <w:p w14:paraId="6FE0C461" w14:textId="77777777" w:rsidR="00F136B0" w:rsidRPr="006316F5" w:rsidRDefault="00F136B0" w:rsidP="000071A9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1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6011" w:type="dxa"/>
          </w:tcPr>
          <w:p w14:paraId="0CA88090" w14:textId="178CE9C8" w:rsidR="00F136B0" w:rsidRPr="006316F5" w:rsidRDefault="00F136B0" w:rsidP="000071A9">
            <w:pPr>
              <w:widowControl w:val="0"/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1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scription </w:t>
            </w:r>
            <w:r w:rsidR="007E29EA" w:rsidRPr="00631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 source </w:t>
            </w:r>
            <w:r w:rsidR="007C0C3C" w:rsidRPr="00631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</w:t>
            </w:r>
          </w:p>
        </w:tc>
      </w:tr>
      <w:tr w:rsidR="007E5B23" w:rsidRPr="005262FB" w14:paraId="4D6C7CFC" w14:textId="77777777" w:rsidTr="00E12CEC">
        <w:trPr>
          <w:tblHeader/>
        </w:trPr>
        <w:tc>
          <w:tcPr>
            <w:tcW w:w="3005" w:type="dxa"/>
          </w:tcPr>
          <w:p w14:paraId="64657D02" w14:textId="38121773" w:rsidR="007E5B23" w:rsidRPr="005262FB" w:rsidRDefault="007E5B23" w:rsidP="000071A9">
            <w:pPr>
              <w:widowControl w:val="0"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nsition between </w:t>
            </w:r>
            <w:r w:rsidR="00BF457A" w:rsidRPr="00BF45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anded Disability Status Scale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SS</w:t>
            </w:r>
            <w:r w:rsidR="00BF45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tes </w:t>
            </w: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relapsing-remitting </w:t>
            </w:r>
            <w:r w:rsidR="00BF45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sclerosis (</w:t>
            </w: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r w:rsidR="00BF45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479AE37" w14:textId="77777777" w:rsidR="007E5B23" w:rsidRPr="005262FB" w:rsidRDefault="007E5B23" w:rsidP="000071A9">
            <w:pPr>
              <w:widowControl w:val="0"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11" w:type="dxa"/>
          </w:tcPr>
          <w:p w14:paraId="7A9A9906" w14:textId="139BF50C" w:rsidR="007E08A8" w:rsidRDefault="007E5B23" w:rsidP="000071A9">
            <w:pPr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Transition probability matrices for </w:t>
            </w:r>
            <w:r w:rsidR="00906673">
              <w:rPr>
                <w:rFonts w:ascii="Times New Roman" w:hAnsi="Times New Roman" w:cs="Times New Roman"/>
                <w:sz w:val="20"/>
                <w:szCs w:val="20"/>
              </w:rPr>
              <w:t xml:space="preserve">transitions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between EDSS states 0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 w:rsidR="00BF457A">
              <w:rPr>
                <w:rFonts w:ascii="Times New Roman" w:hAnsi="Times New Roman" w:cs="Times New Roman"/>
                <w:sz w:val="20"/>
                <w:szCs w:val="20"/>
              </w:rPr>
              <w:t xml:space="preserve">peop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the relapsing-remitting </w:t>
            </w:r>
            <w:r w:rsidR="00BF457A">
              <w:rPr>
                <w:rFonts w:ascii="Times New Roman" w:hAnsi="Times New Roman" w:cs="Times New Roman"/>
                <w:sz w:val="20"/>
                <w:szCs w:val="20"/>
              </w:rPr>
              <w:t xml:space="preserve">M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sease state</w:t>
            </w:r>
            <w:r w:rsidR="000306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6673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  <w:r w:rsidR="000306F3">
              <w:rPr>
                <w:rFonts w:ascii="Times New Roman" w:hAnsi="Times New Roman" w:cs="Times New Roman"/>
                <w:sz w:val="20"/>
                <w:szCs w:val="20"/>
              </w:rPr>
              <w:t xml:space="preserve">re </w:t>
            </w:r>
            <w:r w:rsidR="00906673">
              <w:rPr>
                <w:rFonts w:ascii="Times New Roman" w:hAnsi="Times New Roman" w:cs="Times New Roman"/>
                <w:sz w:val="20"/>
                <w:szCs w:val="20"/>
              </w:rPr>
              <w:t xml:space="preserve">sourc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="00906673">
              <w:rPr>
                <w:rFonts w:ascii="Times New Roman" w:hAnsi="Times New Roman" w:cs="Times New Roman"/>
                <w:sz w:val="20"/>
                <w:szCs w:val="20"/>
              </w:rPr>
              <w:t xml:space="preserve">the British Columbia MS dataset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lace et al., 2014</w:t>
            </w:r>
            <w:r w:rsidR="003768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6F50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872272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M975A153P743T437&lt;/clusterId&gt;&lt;metadata&gt;&lt;citation&gt;&lt;id&gt;0646adb1-a8a2-4b5e-ac13-58988738db56&lt;/id&gt;&lt;/citation&gt;&lt;/metadata&gt;&lt;data&gt;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&lt;/data&gt; \* MERGEFORMAT</w:instrText>
            </w:r>
            <w:r w:rsidR="00396F5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15CEC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="00396F5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06673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parate transition probability matrices for </w:t>
            </w:r>
            <w:r w:rsidR="00BF457A">
              <w:rPr>
                <w:rFonts w:ascii="Times New Roman" w:hAnsi="Times New Roman" w:cs="Times New Roman"/>
                <w:sz w:val="20"/>
                <w:szCs w:val="20"/>
              </w:rPr>
              <w:t xml:space="preserve">peop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MS onset at under 28 years </w:t>
            </w:r>
            <w:r w:rsidR="00BF457A">
              <w:rPr>
                <w:rFonts w:ascii="Times New Roman" w:hAnsi="Times New Roman" w:cs="Times New Roman"/>
                <w:sz w:val="20"/>
                <w:szCs w:val="20"/>
              </w:rPr>
              <w:t xml:space="preserve">of 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BF457A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onset </w:t>
            </w:r>
            <w:r w:rsidR="00BF457A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er 28 years</w:t>
            </w:r>
            <w:r w:rsidR="00A75E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457A">
              <w:rPr>
                <w:rFonts w:ascii="Times New Roman" w:hAnsi="Times New Roman" w:cs="Times New Roman"/>
                <w:sz w:val="20"/>
                <w:szCs w:val="20"/>
              </w:rPr>
              <w:t xml:space="preserve">of age </w:t>
            </w:r>
            <w:r w:rsidR="00A75EFB">
              <w:rPr>
                <w:rFonts w:ascii="Times New Roman" w:hAnsi="Times New Roman" w:cs="Times New Roman"/>
                <w:sz w:val="20"/>
                <w:szCs w:val="20"/>
              </w:rPr>
              <w:t xml:space="preserve">which was </w:t>
            </w:r>
            <w:r w:rsidR="00BF457A">
              <w:rPr>
                <w:rFonts w:ascii="Times New Roman" w:hAnsi="Times New Roman" w:cs="Times New Roman"/>
                <w:sz w:val="20"/>
                <w:szCs w:val="20"/>
              </w:rPr>
              <w:t>identified 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only significant determinant of progression</w:t>
            </w:r>
            <w:r w:rsidR="0020382D">
              <w:rPr>
                <w:rFonts w:ascii="Times New Roman" w:hAnsi="Times New Roman" w:cs="Times New Roman"/>
                <w:sz w:val="20"/>
                <w:szCs w:val="20"/>
              </w:rPr>
              <w:t xml:space="preserve"> probability</w:t>
            </w:r>
            <w:r w:rsidR="00BD29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4D012C2" w14:textId="2F8687DE" w:rsidR="007E5B23" w:rsidRPr="005262FB" w:rsidRDefault="007E5B23" w:rsidP="000071A9">
            <w:pPr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382D" w:rsidRPr="005262FB" w14:paraId="664BFF34" w14:textId="77777777" w:rsidTr="00E12CEC">
        <w:trPr>
          <w:tblHeader/>
        </w:trPr>
        <w:tc>
          <w:tcPr>
            <w:tcW w:w="3005" w:type="dxa"/>
          </w:tcPr>
          <w:p w14:paraId="5603A796" w14:textId="77777777" w:rsidR="0020382D" w:rsidRPr="005262FB" w:rsidRDefault="0020382D" w:rsidP="000071A9">
            <w:pPr>
              <w:widowControl w:val="0"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nsition between EDSS states </w:t>
            </w: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progressive</w:t>
            </w: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S</w:t>
            </w:r>
          </w:p>
          <w:p w14:paraId="65410FBD" w14:textId="77777777" w:rsidR="0020382D" w:rsidRPr="005262FB" w:rsidRDefault="0020382D" w:rsidP="000071A9">
            <w:pPr>
              <w:widowControl w:val="0"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11" w:type="dxa"/>
          </w:tcPr>
          <w:p w14:paraId="59443CAA" w14:textId="14AF30BF" w:rsidR="0020382D" w:rsidRPr="005262FB" w:rsidRDefault="00640FE2" w:rsidP="000071A9">
            <w:pPr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t</w:t>
            </w:r>
            <w:r w:rsidR="0020382D"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ransition probability matrix for 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 xml:space="preserve">transitions </w:t>
            </w:r>
            <w:r w:rsidR="0020382D"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between EDSS states </w:t>
            </w:r>
            <w:r w:rsidR="002038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382D" w:rsidRPr="005262FB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  <w:r w:rsidR="0020382D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 xml:space="preserve">people </w:t>
            </w:r>
            <w:r w:rsidR="0020382D">
              <w:rPr>
                <w:rFonts w:ascii="Times New Roman" w:hAnsi="Times New Roman" w:cs="Times New Roman"/>
                <w:sz w:val="20"/>
                <w:szCs w:val="20"/>
              </w:rPr>
              <w:t xml:space="preserve">who </w:t>
            </w:r>
            <w:r w:rsidR="0010323A">
              <w:rPr>
                <w:rFonts w:ascii="Times New Roman" w:hAnsi="Times New Roman" w:cs="Times New Roman"/>
                <w:sz w:val="20"/>
                <w:szCs w:val="20"/>
              </w:rPr>
              <w:t xml:space="preserve">had </w:t>
            </w:r>
            <w:r w:rsidR="0020382D">
              <w:rPr>
                <w:rFonts w:ascii="Times New Roman" w:hAnsi="Times New Roman" w:cs="Times New Roman"/>
                <w:sz w:val="20"/>
                <w:szCs w:val="20"/>
              </w:rPr>
              <w:t xml:space="preserve">transitioned to the secondary progressive 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 xml:space="preserve">MS </w:t>
            </w:r>
            <w:r w:rsidR="0020382D">
              <w:rPr>
                <w:rFonts w:ascii="Times New Roman" w:hAnsi="Times New Roman" w:cs="Times New Roman"/>
                <w:sz w:val="20"/>
                <w:szCs w:val="20"/>
              </w:rPr>
              <w:t xml:space="preserve">disease 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>were sourced</w:t>
            </w:r>
            <w:r w:rsidR="000C1E50"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r w:rsidR="006A45F3">
              <w:rPr>
                <w:rFonts w:ascii="Times New Roman" w:hAnsi="Times New Roman" w:cs="Times New Roman"/>
                <w:sz w:val="20"/>
                <w:szCs w:val="20"/>
              </w:rPr>
              <w:t>Maus</w:t>
            </w:r>
            <w:r w:rsidR="00BE2148">
              <w:rPr>
                <w:rFonts w:ascii="Times New Roman" w:hAnsi="Times New Roman" w:cs="Times New Roman"/>
                <w:sz w:val="20"/>
                <w:szCs w:val="20"/>
              </w:rPr>
              <w:t>kopf et al., 2016</w:t>
            </w:r>
            <w:r w:rsidR="00BD29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="00782F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C1E50">
              <w:rPr>
                <w:rFonts w:ascii="Times New Roman" w:hAnsi="Times New Roman" w:cs="Times New Roman"/>
                <w:sz w:val="20"/>
                <w:szCs w:val="20"/>
              </w:rPr>
              <w:t>aggregat</w:t>
            </w:r>
            <w:r w:rsidR="000C1E50"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ed evidence from </w:t>
            </w:r>
            <w:r w:rsidR="000C1E50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0C1E50" w:rsidRPr="005262FB">
              <w:rPr>
                <w:rFonts w:ascii="Times New Roman" w:hAnsi="Times New Roman" w:cs="Times New Roman"/>
                <w:sz w:val="20"/>
                <w:szCs w:val="20"/>
              </w:rPr>
              <w:t>London Ontario MS database and DEFINE and CONFIRM trials</w:t>
            </w:r>
            <w:r w:rsidR="00782F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 xml:space="preserve">was used </w:t>
            </w:r>
            <w:r w:rsidR="00782FC8">
              <w:rPr>
                <w:rFonts w:ascii="Times New Roman" w:hAnsi="Times New Roman" w:cs="Times New Roman"/>
                <w:sz w:val="20"/>
                <w:szCs w:val="20"/>
              </w:rPr>
              <w:t xml:space="preserve">to produce a single transition probability matri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 secondary progressive MS</w:t>
            </w:r>
            <w:r w:rsidR="007021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2139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702139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B898P958L648I959&lt;/clusterId&gt;&lt;metadata&gt;&lt;citation&gt;&lt;id&gt;8ba5f019-2f7f-4844-bae5-67107c6c954c&lt;/id&gt;&lt;/citation&gt;&lt;/metadata&gt;&lt;data&gt;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&lt;/data&gt; \* MERGEFORMAT</w:instrText>
            </w:r>
            <w:r w:rsidR="007021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02139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="007021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D29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5B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>There was</w:t>
            </w:r>
            <w:r w:rsidR="004B5B6E">
              <w:rPr>
                <w:rFonts w:ascii="Times New Roman" w:hAnsi="Times New Roman" w:cs="Times New Roman"/>
                <w:sz w:val="20"/>
                <w:szCs w:val="20"/>
              </w:rPr>
              <w:t xml:space="preserve"> zero probability of transition to any lower EDSS state</w:t>
            </w:r>
            <w:r w:rsidR="00F31016">
              <w:rPr>
                <w:rFonts w:ascii="Times New Roman" w:hAnsi="Times New Roman" w:cs="Times New Roman"/>
                <w:sz w:val="20"/>
                <w:szCs w:val="20"/>
              </w:rPr>
              <w:t xml:space="preserve"> from a given EDSS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 xml:space="preserve"> state</w:t>
            </w:r>
            <w:r w:rsidR="004B5B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9D833E7" w14:textId="77777777" w:rsidR="0020382D" w:rsidRPr="005262FB" w:rsidRDefault="0020382D" w:rsidP="000071A9">
            <w:pPr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148" w:rsidRPr="005262FB" w14:paraId="7D0ED80B" w14:textId="77777777" w:rsidTr="00E12CEC">
        <w:trPr>
          <w:tblHeader/>
        </w:trPr>
        <w:tc>
          <w:tcPr>
            <w:tcW w:w="3005" w:type="dxa"/>
          </w:tcPr>
          <w:p w14:paraId="0C8A6960" w14:textId="5E51FDA3" w:rsidR="00BE2148" w:rsidRPr="005262FB" w:rsidRDefault="00BE2148" w:rsidP="000071A9">
            <w:pPr>
              <w:widowControl w:val="0"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ition from relapsing-remitting MS to secondary progressive MS</w:t>
            </w:r>
          </w:p>
        </w:tc>
        <w:tc>
          <w:tcPr>
            <w:tcW w:w="6011" w:type="dxa"/>
          </w:tcPr>
          <w:p w14:paraId="5A60A69B" w14:textId="0A16FB38" w:rsidR="00BE2148" w:rsidRPr="005262FB" w:rsidRDefault="00BE2148" w:rsidP="000071A9">
            <w:pPr>
              <w:widowControl w:val="0"/>
              <w:spacing w:before="4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nsition probabilities for </w:t>
            </w:r>
            <w:r w:rsidR="002B5B45">
              <w:rPr>
                <w:rFonts w:ascii="Times New Roman" w:hAnsi="Times New Roman" w:cs="Times New Roman"/>
                <w:sz w:val="20"/>
                <w:szCs w:val="20"/>
              </w:rPr>
              <w:t>transition from relapsing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-remitting </w:t>
            </w:r>
            <w:r w:rsidR="002B5B45">
              <w:rPr>
                <w:rFonts w:ascii="Times New Roman" w:hAnsi="Times New Roman" w:cs="Times New Roman"/>
                <w:sz w:val="20"/>
                <w:szCs w:val="20"/>
              </w:rPr>
              <w:t xml:space="preserve">MS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to secondary progressive MS </w:t>
            </w:r>
            <w:r w:rsidR="002B5B45">
              <w:rPr>
                <w:rFonts w:ascii="Times New Roman" w:hAnsi="Times New Roman" w:cs="Times New Roman"/>
                <w:sz w:val="20"/>
                <w:szCs w:val="20"/>
              </w:rPr>
              <w:t xml:space="preserve">for each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EDSS level</w:t>
            </w:r>
            <w:r w:rsidR="00F310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  <w:r w:rsidR="00F31016">
              <w:rPr>
                <w:rFonts w:ascii="Times New Roman" w:hAnsi="Times New Roman" w:cs="Times New Roman"/>
                <w:sz w:val="20"/>
                <w:szCs w:val="20"/>
              </w:rPr>
              <w:t xml:space="preserve">re also 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 xml:space="preserve">sourced </w:t>
            </w:r>
            <w:r w:rsidR="00F31016"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="00F31016" w:rsidRPr="005262FB">
              <w:rPr>
                <w:rFonts w:ascii="Times New Roman" w:hAnsi="Times New Roman" w:cs="Times New Roman"/>
                <w:sz w:val="20"/>
                <w:szCs w:val="20"/>
              </w:rPr>
              <w:t>Mauskopf et al., 2016</w:t>
            </w:r>
            <w:r w:rsidR="00915C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5CEC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036FDA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P713D761Z451W874&lt;/clusterId&gt;&lt;metadata&gt;&lt;citation&gt;&lt;id&gt;8ba5f019-2f7f-4844-bae5-67107c6c954c&lt;/id&gt;&lt;/citation&gt;&lt;/metadata&gt;&lt;data&gt;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&lt;/data&gt; \* MERGEFORMAT</w:instrText>
            </w:r>
            <w:r w:rsidR="00915CE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36FDA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="00915CE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D29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310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F9">
              <w:rPr>
                <w:rFonts w:ascii="Times New Roman" w:hAnsi="Times New Roman" w:cs="Times New Roman"/>
                <w:sz w:val="20"/>
                <w:szCs w:val="20"/>
              </w:rPr>
              <w:t xml:space="preserve">These were </w:t>
            </w:r>
            <w:r w:rsidR="00296E5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erived from time-to-SPMS data in the London Ontario database, </w:t>
            </w:r>
            <w:r w:rsidR="00EB09F9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based on data presented by Scalfari et al., 2010</w:t>
            </w:r>
            <w:r w:rsidR="00036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FDA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036FDA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C595Q685M965K766&lt;/clusterId&gt;&lt;metadata&gt;&lt;citation&gt;&lt;id&gt;0af7a9b0-ec9d-4c8c-aaff-48900a776077&lt;/id&gt;&lt;/citation&gt;&lt;/metadata&gt;&lt;data&gt;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&lt;/data&gt; \* MERGEFORMAT</w:instrText>
            </w:r>
            <w:r w:rsidR="00036FD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36FDA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="00036FD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D29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8E4654B" w14:textId="77777777" w:rsidR="00BE2148" w:rsidRPr="005262FB" w:rsidRDefault="00BE2148" w:rsidP="000071A9">
            <w:pPr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782" w:rsidRPr="005262FB" w14:paraId="3585E5AE" w14:textId="77777777" w:rsidTr="00E12CEC">
        <w:trPr>
          <w:tblHeader/>
        </w:trPr>
        <w:tc>
          <w:tcPr>
            <w:tcW w:w="3005" w:type="dxa"/>
          </w:tcPr>
          <w:p w14:paraId="3D830A1E" w14:textId="10070CE9" w:rsidR="007E1782" w:rsidRPr="005262FB" w:rsidRDefault="00CC52B9" w:rsidP="000071A9">
            <w:pPr>
              <w:widowControl w:val="0"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  <w:r w:rsidR="007E1782"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isk</w:t>
            </w:r>
          </w:p>
        </w:tc>
        <w:tc>
          <w:tcPr>
            <w:tcW w:w="6011" w:type="dxa"/>
          </w:tcPr>
          <w:p w14:paraId="0530E092" w14:textId="4F82C5C2" w:rsidR="007E1782" w:rsidRPr="005262FB" w:rsidRDefault="007E1782" w:rsidP="000071A9">
            <w:pPr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Background UK age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-specific mortality risk 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 xml:space="preserve">was sourced </w:t>
            </w:r>
            <w:r w:rsidR="003B412C">
              <w:rPr>
                <w:rFonts w:ascii="Times New Roman" w:hAnsi="Times New Roman" w:cs="Times New Roman"/>
                <w:sz w:val="20"/>
                <w:szCs w:val="20"/>
              </w:rPr>
              <w:t>from UK Office for National Statistics</w:t>
            </w:r>
            <w:r w:rsidR="00B16509">
              <w:rPr>
                <w:rFonts w:ascii="Times New Roman" w:hAnsi="Times New Roman" w:cs="Times New Roman"/>
                <w:sz w:val="20"/>
                <w:szCs w:val="20"/>
              </w:rPr>
              <w:t xml:space="preserve"> lif</w:t>
            </w:r>
            <w:r w:rsidR="00AA60B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B16509">
              <w:rPr>
                <w:rFonts w:ascii="Times New Roman" w:hAnsi="Times New Roman" w:cs="Times New Roman"/>
                <w:sz w:val="20"/>
                <w:szCs w:val="20"/>
              </w:rPr>
              <w:t xml:space="preserve"> tables (</w:t>
            </w:r>
            <w:r w:rsidR="004D41B0">
              <w:rPr>
                <w:rFonts w:ascii="Times New Roman" w:hAnsi="Times New Roman" w:cs="Times New Roman"/>
                <w:sz w:val="20"/>
                <w:szCs w:val="20"/>
              </w:rPr>
              <w:t>mortality rates</w:t>
            </w:r>
            <w:r w:rsidR="00E14F3E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 w:rsidR="00B16509">
              <w:rPr>
                <w:rFonts w:ascii="Times New Roman" w:hAnsi="Times New Roman" w:cs="Times New Roman"/>
                <w:sz w:val="20"/>
                <w:szCs w:val="20"/>
              </w:rPr>
              <w:t>2021)</w:t>
            </w:r>
            <w:r w:rsidR="00BD29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FDA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57799C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V318I466X756V469&lt;/clusterId&gt;&lt;metadata&gt;&lt;citation&gt;&lt;id&gt;2cbce79c-ced2-4410-8a1e-cfd70e7d1da1&lt;/id&gt;&lt;/citation&gt;&lt;/metadata&gt;&lt;data&gt;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&lt;/data&gt; \* MERGEFORMAT</w:instrText>
            </w:r>
            <w:r w:rsidR="00036FD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7799C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="00036FD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D29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B41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>These b</w:t>
            </w:r>
            <w:r w:rsidR="00C970C5">
              <w:rPr>
                <w:rFonts w:ascii="Times New Roman" w:hAnsi="Times New Roman" w:cs="Times New Roman"/>
                <w:sz w:val="20"/>
                <w:szCs w:val="20"/>
              </w:rPr>
              <w:t>aseline risk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970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>were adjusted for</w:t>
            </w:r>
            <w:r w:rsidR="00C970C5">
              <w:rPr>
                <w:rFonts w:ascii="Times New Roman" w:hAnsi="Times New Roman" w:cs="Times New Roman"/>
                <w:sz w:val="20"/>
                <w:szCs w:val="20"/>
              </w:rPr>
              <w:t xml:space="preserve"> EDSS</w:t>
            </w:r>
            <w:r w:rsidR="003B51F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14F3E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 EDSS-specific </w:t>
            </w:r>
            <w:r w:rsidR="00B0653B">
              <w:rPr>
                <w:rFonts w:ascii="Times New Roman" w:hAnsi="Times New Roman" w:cs="Times New Roman"/>
                <w:sz w:val="20"/>
                <w:szCs w:val="20"/>
              </w:rPr>
              <w:t xml:space="preserve">mortality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risk multipliers</w:t>
            </w:r>
            <w:r w:rsidR="00B065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723B">
              <w:rPr>
                <w:rFonts w:ascii="Times New Roman" w:hAnsi="Times New Roman" w:cs="Times New Roman"/>
                <w:sz w:val="20"/>
                <w:szCs w:val="20"/>
              </w:rPr>
              <w:t>informed from</w:t>
            </w:r>
            <w:r w:rsidR="00B0653B">
              <w:rPr>
                <w:rFonts w:ascii="Times New Roman" w:hAnsi="Times New Roman" w:cs="Times New Roman"/>
                <w:sz w:val="20"/>
                <w:szCs w:val="20"/>
              </w:rPr>
              <w:t xml:space="preserve"> Zimmermann et al.</w:t>
            </w:r>
            <w:r w:rsidR="007653FB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  <w:r w:rsidR="005779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799C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FB37C7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L232Y389N679S493&lt;/clusterId&gt;&lt;metadata&gt;&lt;citation&gt;&lt;id&gt;4736deb3-abed-4cdf-9388-226c4634b032&lt;/id&gt;&lt;/citation&gt;&lt;/metadata&gt;&lt;data&gt;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&lt;/data&gt; \* MERGEFORMAT</w:instrText>
            </w:r>
            <w:r w:rsidR="005779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B37C7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="005779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D29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3761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B51F4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E14F3E">
              <w:rPr>
                <w:rFonts w:ascii="Times New Roman" w:hAnsi="Times New Roman" w:cs="Times New Roman"/>
                <w:sz w:val="20"/>
                <w:szCs w:val="20"/>
              </w:rPr>
              <w:t>EDSS-specific m</w:t>
            </w:r>
            <w:r w:rsidR="00AA60B7">
              <w:rPr>
                <w:rFonts w:ascii="Times New Roman" w:hAnsi="Times New Roman" w:cs="Times New Roman"/>
                <w:sz w:val="20"/>
                <w:szCs w:val="20"/>
              </w:rPr>
              <w:t xml:space="preserve">ultiplier values and derived uncertainty parameters are presented </w:t>
            </w:r>
            <w:r w:rsidR="00A4263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A42633" w:rsidRPr="00DA62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B15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methods section </w:t>
            </w:r>
            <w:r w:rsidR="008B15CE" w:rsidRPr="00DA62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DA62D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60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72F1D5B" w14:textId="2E6CDE70" w:rsidR="007E1782" w:rsidRPr="005262FB" w:rsidRDefault="007E1782" w:rsidP="000071A9">
            <w:pPr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11EC2" w:rsidRPr="005262FB" w14:paraId="7BD76D07" w14:textId="77777777" w:rsidTr="00E12CEC">
        <w:trPr>
          <w:tblHeader/>
        </w:trPr>
        <w:tc>
          <w:tcPr>
            <w:tcW w:w="3005" w:type="dxa"/>
          </w:tcPr>
          <w:p w14:paraId="55BB66C3" w14:textId="0A45F75C" w:rsidR="00211EC2" w:rsidRDefault="00211EC2" w:rsidP="000071A9">
            <w:pPr>
              <w:widowControl w:val="0"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ised relapse rate in relapsing-remitting MS</w:t>
            </w:r>
          </w:p>
        </w:tc>
        <w:tc>
          <w:tcPr>
            <w:tcW w:w="6011" w:type="dxa"/>
          </w:tcPr>
          <w:p w14:paraId="392F38DF" w14:textId="4812629B" w:rsidR="00211EC2" w:rsidRDefault="00211EC2" w:rsidP="000071A9">
            <w:pPr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lapse rates for </w:t>
            </w:r>
            <w:r w:rsidR="00E36C07">
              <w:rPr>
                <w:rFonts w:ascii="Times New Roman" w:hAnsi="Times New Roman" w:cs="Times New Roman"/>
                <w:sz w:val="20"/>
                <w:szCs w:val="20"/>
              </w:rPr>
              <w:t xml:space="preserve">people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in relapsing-remitting </w:t>
            </w:r>
            <w:r w:rsidR="00E36C0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r w:rsidR="00E36C07"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 dependent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r w:rsidR="00E36C07">
              <w:rPr>
                <w:rFonts w:ascii="Times New Roman" w:hAnsi="Times New Roman" w:cs="Times New Roman"/>
                <w:sz w:val="20"/>
                <w:szCs w:val="20"/>
              </w:rPr>
              <w:t>their sex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, age at onset of MS, type of symptoms at onset – sensory vs non-sensory</w:t>
            </w:r>
            <w:r w:rsidR="0053286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MS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which is updated in each </w:t>
            </w:r>
            <w:r w:rsidR="00E36C07">
              <w:rPr>
                <w:rFonts w:ascii="Times New Roman" w:hAnsi="Times New Roman" w:cs="Times New Roman"/>
                <w:sz w:val="20"/>
                <w:szCs w:val="20"/>
              </w:rPr>
              <w:t xml:space="preserve">annu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ycle.</w:t>
            </w:r>
          </w:p>
          <w:p w14:paraId="63A5A28B" w14:textId="26A6B807" w:rsidR="00211EC2" w:rsidRDefault="00211EC2" w:rsidP="000071A9">
            <w:pPr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599F09" w14:textId="29F47602" w:rsidR="00211EC2" w:rsidRDefault="00211EC2" w:rsidP="000071A9">
            <w:pPr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ividual and cycle-specific relapse rates </w:t>
            </w:r>
            <w:r w:rsidR="008B15CE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 </w:t>
            </w:r>
            <w:r w:rsidR="008B15CE">
              <w:rPr>
                <w:rFonts w:ascii="Times New Roman" w:hAnsi="Times New Roman" w:cs="Times New Roman"/>
                <w:sz w:val="20"/>
                <w:szCs w:val="20"/>
              </w:rPr>
              <w:t>simulated based 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se characteristics </w:t>
            </w:r>
            <w:r w:rsidR="008B15CE">
              <w:rPr>
                <w:rFonts w:ascii="Times New Roman" w:hAnsi="Times New Roman" w:cs="Times New Roman"/>
                <w:sz w:val="20"/>
                <w:szCs w:val="20"/>
              </w:rPr>
              <w:t>using 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published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quasipoisson</w:t>
            </w:r>
            <w:proofErr w:type="spellEnd"/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 regression </w:t>
            </w:r>
            <w:r w:rsidR="008B15CE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8B15CE"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B15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methods section</w:t>
            </w:r>
            <w:r w:rsidR="008B15CE" w:rsidRPr="004F73DD" w:rsidDel="008B15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F73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undertaken as part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 of work by Tremlett et al., 2008, exploring the impact of age and time since ons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M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relapse rates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in the British Columbia MS dataset</w:t>
            </w:r>
            <w:r w:rsidR="00FB37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B37C7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7D4FB2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C595Q652M943J666&lt;/clusterId&gt;&lt;metadata&gt;&lt;citation&gt;&lt;id&gt;317f7862-28fd-4b25-8ed1-70a1a81cbb90&lt;/id&gt;&lt;/citation&gt;&lt;/metadata&gt;&lt;data&gt;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&lt;/data&gt; \* MERGEFORMAT</w:instrText>
            </w:r>
            <w:r w:rsidR="00FB37C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D4FB2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="00FB37C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D29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These </w:t>
            </w:r>
            <w:r w:rsidR="008B15CE">
              <w:rPr>
                <w:rFonts w:ascii="Times New Roman" w:hAnsi="Times New Roman" w:cs="Times New Roman"/>
                <w:sz w:val="20"/>
                <w:szCs w:val="20"/>
              </w:rPr>
              <w:t>rates w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 used to parameterise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is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tribution in each cycle from which a random draw determines the occurrence of relapse(s) in that cycle.</w:t>
            </w:r>
          </w:p>
          <w:p w14:paraId="11621BF6" w14:textId="77777777" w:rsidR="00211EC2" w:rsidRPr="005262FB" w:rsidRDefault="00211EC2" w:rsidP="000071A9">
            <w:pPr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Y="1497"/>
        <w:tblW w:w="0" w:type="auto"/>
        <w:tblLayout w:type="fixed"/>
        <w:tblLook w:val="04A0" w:firstRow="1" w:lastRow="0" w:firstColumn="1" w:lastColumn="0" w:noHBand="0" w:noVBand="1"/>
      </w:tblPr>
      <w:tblGrid>
        <w:gridCol w:w="3005"/>
        <w:gridCol w:w="6011"/>
      </w:tblGrid>
      <w:tr w:rsidR="00911478" w:rsidRPr="005262FB" w14:paraId="2CC573B9" w14:textId="77777777" w:rsidTr="00911478">
        <w:trPr>
          <w:trHeight w:val="558"/>
          <w:tblHeader/>
        </w:trPr>
        <w:tc>
          <w:tcPr>
            <w:tcW w:w="3005" w:type="dxa"/>
          </w:tcPr>
          <w:p w14:paraId="3BB70D31" w14:textId="77777777" w:rsidR="00911478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1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mponent</w:t>
            </w:r>
          </w:p>
        </w:tc>
        <w:tc>
          <w:tcPr>
            <w:tcW w:w="6011" w:type="dxa"/>
          </w:tcPr>
          <w:p w14:paraId="7881F5F3" w14:textId="77777777" w:rsidR="00911478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 of source data</w:t>
            </w:r>
          </w:p>
        </w:tc>
      </w:tr>
      <w:tr w:rsidR="00911478" w:rsidRPr="005262FB" w14:paraId="1E9E0132" w14:textId="77777777" w:rsidTr="00911478">
        <w:trPr>
          <w:trHeight w:val="824"/>
          <w:tblHeader/>
        </w:trPr>
        <w:tc>
          <w:tcPr>
            <w:tcW w:w="3005" w:type="dxa"/>
          </w:tcPr>
          <w:p w14:paraId="2DF55135" w14:textId="77777777" w:rsidR="00911478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thyroid disease risk</w:t>
            </w:r>
          </w:p>
          <w:p w14:paraId="37391F4B" w14:textId="77777777" w:rsidR="00911478" w:rsidRPr="005262FB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11" w:type="dxa"/>
          </w:tcPr>
          <w:p w14:paraId="25724D33" w14:textId="77777777" w:rsidR="00911478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development of autoimmune thyroid disease in people on alemtuzumab was modelled once, at 3 years following the first dose of the initial course.  </w:t>
            </w:r>
          </w:p>
          <w:p w14:paraId="2D0865E9" w14:textId="77777777" w:rsidR="00911478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3A60F4" w14:textId="7C11C0D0" w:rsidR="00911478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sk of autoimmune thyroid disease was informed by a systematic review b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appaticci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20, that reported the proportion of alemtuzumab-treated individuals developing autoimmune thyroid disease in a total of 1362 patients in 7 included studies</w:t>
            </w:r>
            <w:r w:rsidR="00FB37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B37C7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FB37C7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Q723E871T251X855&lt;/clusterId&gt;&lt;metadata&gt;&lt;citation&gt;&lt;id&gt;07ec2456-00d4-4100-881c-782f90b5b990&lt;/id&gt;&lt;/citation&gt;&lt;/metadata&gt;&lt;data&gt;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&lt;/data&gt; \* MERGEFORMAT</w:instrText>
            </w:r>
            <w:r w:rsidR="00FB37C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D4FB2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="00FB37C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  <w:p w14:paraId="78A64B27" w14:textId="77777777" w:rsidR="00911478" w:rsidRPr="00E86896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478" w:rsidRPr="005262FB" w14:paraId="6D0395B5" w14:textId="77777777" w:rsidTr="00911478">
        <w:trPr>
          <w:trHeight w:val="824"/>
          <w:tblHeader/>
        </w:trPr>
        <w:tc>
          <w:tcPr>
            <w:tcW w:w="3005" w:type="dxa"/>
          </w:tcPr>
          <w:p w14:paraId="2EA08F8A" w14:textId="77777777" w:rsidR="00911478" w:rsidRPr="005262FB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gressive Multifocal Leukoencephalopath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PML) </w:t>
            </w: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</w:t>
            </w:r>
          </w:p>
        </w:tc>
        <w:tc>
          <w:tcPr>
            <w:tcW w:w="6011" w:type="dxa"/>
          </w:tcPr>
          <w:p w14:paraId="60AF79B2" w14:textId="0527FBA2" w:rsidR="00911478" w:rsidRPr="005262FB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r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isk of developing PML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ople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 on Natalizum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pendent on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the presence of anti-JCV antibodi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which imply the presence of inactive John Cunningham Virus (JCV), and which may be reactivated and may result in PML),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duration of Natalizum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eatment.  The PML risk was informed from a </w:t>
            </w:r>
            <w:r w:rsidRPr="003F74FB">
              <w:rPr>
                <w:rFonts w:ascii="Times New Roman" w:hAnsi="Times New Roman" w:cs="Times New Roman"/>
                <w:sz w:val="20"/>
                <w:szCs w:val="20"/>
              </w:rPr>
              <w:t>Medicines and Healthcare products Regulatory Ag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pdate, 2016</w:t>
            </w:r>
            <w:r w:rsidR="007D4F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4FB2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7D4FB2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P316D466Z857W578&lt;/clusterId&gt;&lt;metadata&gt;&lt;citation&gt;&lt;id&gt;1ed64e02-ae40-4ac3-9270-c2f7e723e370&lt;/id&gt;&lt;/citation&gt;&lt;/metadata&gt;&lt;data&gt;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&lt;/data&gt; \* MERGEFORMAT</w:instrText>
            </w:r>
            <w:r w:rsidR="007D4FB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D4FB2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="007D4FB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6DC9654" w14:textId="77777777" w:rsidR="00911478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7FE73D" w14:textId="40D23B41" w:rsidR="00911478" w:rsidRPr="005262FB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ther or not an individual was a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nti-JC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ibody positive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s modelled at the start of microsimulation, with random assignment according to the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ho were found to be anti-JCV positive in the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UK subset of the JCV Epidemiology in MS (JEMS) trial</w:t>
            </w:r>
            <w:r w:rsidR="00DE05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4FB2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DE05D4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U665B623X113U796&lt;/clusterId&gt;&lt;metadata&gt;&lt;citation&gt;&lt;id&gt;6d65dc2b-c521-45ca-81b3-34aeb32c96c0&lt;/id&gt;&lt;/citation&gt;&lt;/metadata&gt;&lt;data&gt;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&lt;/data&gt; \* MERGEFORMAT</w:instrText>
            </w:r>
            <w:r w:rsidR="007D4FB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E05D4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="007D4FB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0D6D705" w14:textId="77777777" w:rsidR="00911478" w:rsidRPr="00E86896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478" w:rsidRPr="005262FB" w14:paraId="0567043C" w14:textId="77777777" w:rsidTr="00911478">
        <w:trPr>
          <w:trHeight w:val="824"/>
          <w:tblHeader/>
        </w:trPr>
        <w:tc>
          <w:tcPr>
            <w:tcW w:w="3005" w:type="dxa"/>
          </w:tcPr>
          <w:p w14:paraId="3D93381D" w14:textId="77777777" w:rsidR="00911478" w:rsidRPr="005262FB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L</w:t>
            </w: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rbidity and mortality </w:t>
            </w:r>
          </w:p>
        </w:tc>
        <w:tc>
          <w:tcPr>
            <w:tcW w:w="6011" w:type="dxa"/>
          </w:tcPr>
          <w:p w14:paraId="53DC9803" w14:textId="2B1ADEFC" w:rsidR="00911478" w:rsidRPr="005262FB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s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ubsequent risk of mortality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people who experience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PM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urced from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a 2015 review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2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patients on Natalizumab who experienced P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hich reported about 25% mortality</w:t>
            </w:r>
            <w:r w:rsidR="00DE05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05D4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DE05D4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P481D741S231X852&lt;/clusterId&gt;&lt;metadata&gt;&lt;citation&gt;&lt;id&gt;fd5818b9-9cd0-4b02-98d6-680fc3bf87e3&lt;/id&gt;&lt;/citation&gt;&lt;/metadata&gt;&lt;data&gt;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&lt;/data&gt; \* MERGEFORMAT</w:instrText>
            </w:r>
            <w:r w:rsidR="00DE05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E05D4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="00DE05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0C07F02" w14:textId="77777777" w:rsidR="00911478" w:rsidRPr="005262FB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D55A5B" w14:textId="1B829F3F" w:rsidR="00911478" w:rsidRPr="005262FB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i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mpact of PML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ability was </w:t>
            </w:r>
            <w:r w:rsidR="005B071F">
              <w:rPr>
                <w:rFonts w:ascii="Times New Roman" w:hAnsi="Times New Roman" w:cs="Times New Roman"/>
                <w:sz w:val="20"/>
                <w:szCs w:val="20"/>
              </w:rPr>
              <w:t>tak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the same source, which reported an average two-step increase in EDSS in PML survivors</w:t>
            </w:r>
            <w:r w:rsidR="00DE05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05D4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4F2368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F416T763I154M777&lt;/clusterId&gt;&lt;metadata&gt;&lt;citation&gt;&lt;id&gt;fd5818b9-9cd0-4b02-98d6-680fc3bf87e3&lt;/id&gt;&lt;/citation&gt;&lt;/metadata&gt;&lt;data&gt;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&lt;/data&gt; \* MERGEFORMAT</w:instrText>
            </w:r>
            <w:r w:rsidR="00DE05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F2368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="00DE05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AF7F461" w14:textId="77777777" w:rsidR="00911478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478" w:rsidRPr="005262FB" w14:paraId="4DEA2A27" w14:textId="77777777" w:rsidTr="00911478">
        <w:trPr>
          <w:trHeight w:val="824"/>
          <w:tblHeader/>
        </w:trPr>
        <w:tc>
          <w:tcPr>
            <w:tcW w:w="3005" w:type="dxa"/>
          </w:tcPr>
          <w:p w14:paraId="5C1A20DA" w14:textId="77777777" w:rsidR="00911478" w:rsidRPr="005262FB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-modifying therapy impact on annualised relapse rate</w:t>
            </w:r>
          </w:p>
        </w:tc>
        <w:tc>
          <w:tcPr>
            <w:tcW w:w="6011" w:type="dxa"/>
            <w:vMerge w:val="restart"/>
            <w:vAlign w:val="center"/>
          </w:tcPr>
          <w:p w14:paraId="716B27BB" w14:textId="0DF1B605" w:rsidR="00911478" w:rsidRPr="00E86896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8689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ease-modifying therapy </w:t>
            </w:r>
            <w:r w:rsidRPr="00E86896">
              <w:rPr>
                <w:rFonts w:ascii="Times New Roman" w:hAnsi="Times New Roman" w:cs="Times New Roman"/>
                <w:sz w:val="20"/>
                <w:szCs w:val="20"/>
              </w:rPr>
              <w:t xml:space="preserve">impact on both the incidence rate rati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relapses, </w:t>
            </w:r>
            <w:r w:rsidRPr="00E8689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86896">
              <w:rPr>
                <w:rFonts w:ascii="Times New Roman" w:hAnsi="Times New Roman" w:cs="Times New Roman"/>
                <w:sz w:val="20"/>
                <w:szCs w:val="20"/>
              </w:rPr>
              <w:t xml:space="preserve"> cumulative disability progression</w:t>
            </w:r>
            <w:r w:rsidR="00B214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868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 sourced</w:t>
            </w:r>
            <w:r w:rsidRPr="00E86896"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E86896">
              <w:rPr>
                <w:rFonts w:ascii="Times New Roman" w:hAnsi="Times New Roman" w:cs="Times New Roman"/>
                <w:sz w:val="20"/>
                <w:szCs w:val="20"/>
              </w:rPr>
              <w:t>network meta-analysis by Hennessy et al., 2022</w:t>
            </w:r>
            <w:r w:rsidR="004F23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2368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4F2368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B551P818L398I983&lt;/clusterId&gt;&lt;metadata&gt;&lt;citation&gt;&lt;id&gt;981fcb7c-7411-4bd7-b863-4c9a3ec2f506&lt;/id&gt;&lt;/citation&gt;&lt;/metadata&gt;&lt;data&gt;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&lt;/data&gt; \* MERGEFORMAT</w:instrText>
            </w:r>
            <w:r w:rsidR="004F236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F2368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="004F236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That study was undertaken to characterise Ponesimod efficacy. This was assessed at 12 weeks by Hennessy et al.; relative risk was assumed constant over the annual cycle modelled.</w:t>
            </w:r>
          </w:p>
          <w:p w14:paraId="36E01749" w14:textId="77777777" w:rsidR="00911478" w:rsidRPr="00E86896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478" w:rsidRPr="005262FB" w14:paraId="36D7E360" w14:textId="77777777" w:rsidTr="00911478">
        <w:trPr>
          <w:trHeight w:val="694"/>
          <w:tblHeader/>
        </w:trPr>
        <w:tc>
          <w:tcPr>
            <w:tcW w:w="3005" w:type="dxa"/>
          </w:tcPr>
          <w:p w14:paraId="2B6003D2" w14:textId="77777777" w:rsidR="00911478" w:rsidRPr="005262FB" w:rsidRDefault="00911478" w:rsidP="00911478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-modifying therapy impact on EDSS progression</w:t>
            </w:r>
          </w:p>
        </w:tc>
        <w:tc>
          <w:tcPr>
            <w:tcW w:w="6011" w:type="dxa"/>
            <w:vMerge/>
          </w:tcPr>
          <w:p w14:paraId="1D7F471D" w14:textId="77777777" w:rsidR="00911478" w:rsidRPr="005262FB" w:rsidRDefault="00911478" w:rsidP="0091147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478" w:rsidRPr="005262FB" w14:paraId="2D97DD08" w14:textId="77777777" w:rsidTr="00911478">
        <w:trPr>
          <w:tblHeader/>
        </w:trPr>
        <w:tc>
          <w:tcPr>
            <w:tcW w:w="3005" w:type="dxa"/>
          </w:tcPr>
          <w:p w14:paraId="133AAA6D" w14:textId="77777777" w:rsidR="00911478" w:rsidRPr="005262FB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olerance to disease-modifying therapies</w:t>
            </w:r>
          </w:p>
        </w:tc>
        <w:tc>
          <w:tcPr>
            <w:tcW w:w="6011" w:type="dxa"/>
          </w:tcPr>
          <w:p w14:paraId="4CA8D530" w14:textId="33B1EE6B" w:rsidR="00911478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A052F">
              <w:rPr>
                <w:rFonts w:ascii="Times New Roman" w:hAnsi="Times New Roman" w:cs="Times New Roman"/>
                <w:sz w:val="20"/>
                <w:szCs w:val="20"/>
              </w:rPr>
              <w:t>The annual risk of stopping a disease-modifying therapy due to intole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9A052F">
              <w:rPr>
                <w:rFonts w:ascii="Times New Roman" w:hAnsi="Times New Roman" w:cs="Times New Roman"/>
                <w:sz w:val="20"/>
                <w:szCs w:val="20"/>
              </w:rPr>
              <w:t>adverse ev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A05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</w:t>
            </w:r>
            <w:r w:rsidRPr="009A052F">
              <w:rPr>
                <w:rFonts w:ascii="Times New Roman" w:hAnsi="Times New Roman" w:cs="Times New Roman"/>
                <w:sz w:val="20"/>
                <w:szCs w:val="20"/>
              </w:rPr>
              <w:t>s derived from work based on the European Big Multiple Sclerosis Data Network</w:t>
            </w:r>
            <w:r w:rsidR="004F23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2368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996E7E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V678J956F326C139&lt;/clusterId&gt;&lt;metadata&gt;&lt;citation&gt;&lt;id&gt;7e7cbe93-887b-412c-8a2d-56830941a635&lt;/id&gt;&lt;/citation&gt;&lt;/metadata&gt;&lt;data&gt;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&lt;/data&gt; \* MERGEFORMAT</w:instrText>
            </w:r>
            <w:r w:rsidR="004F236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6E7E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="004F236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That study </w:t>
            </w:r>
            <w:r w:rsidRPr="009A052F">
              <w:rPr>
                <w:rFonts w:ascii="Times New Roman" w:hAnsi="Times New Roman" w:cs="Times New Roman"/>
                <w:sz w:val="20"/>
                <w:szCs w:val="20"/>
              </w:rPr>
              <w:t>exa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  <w:r w:rsidRPr="009A052F">
              <w:rPr>
                <w:rFonts w:ascii="Times New Roman" w:hAnsi="Times New Roman" w:cs="Times New Roman"/>
                <w:sz w:val="20"/>
                <w:szCs w:val="20"/>
              </w:rPr>
              <w:t xml:space="preserve"> the incidence of stopping in 269,822 treatment episodes in 110,326 patients from 1997 to 20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derivation of DMT-specific stopping rates specifically arising from adverse events and intolerance is shown in</w:t>
            </w:r>
            <w:r w:rsidRPr="005D65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methods section </w:t>
            </w:r>
            <w:r w:rsidRPr="00F23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F23B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407781F" w14:textId="77777777" w:rsidR="00911478" w:rsidRPr="009A052F" w:rsidRDefault="00911478" w:rsidP="00911478">
            <w:pPr>
              <w:keepNext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6426C1" w14:textId="77777777" w:rsidR="00230574" w:rsidRDefault="00230574">
      <w:pPr>
        <w:rPr>
          <w:rFonts w:ascii="Times New Roman" w:hAnsi="Times New Roman" w:cs="Times New Roman"/>
          <w:b/>
          <w:bCs/>
        </w:rPr>
      </w:pPr>
    </w:p>
    <w:p w14:paraId="3A797039" w14:textId="77777777" w:rsidR="00230574" w:rsidRDefault="00230574">
      <w:pPr>
        <w:rPr>
          <w:rFonts w:ascii="Times New Roman" w:hAnsi="Times New Roman" w:cs="Times New Roman"/>
          <w:b/>
          <w:bCs/>
        </w:rPr>
      </w:pPr>
    </w:p>
    <w:p w14:paraId="40A286B4" w14:textId="77777777" w:rsidR="00230574" w:rsidRDefault="00230574">
      <w:pPr>
        <w:rPr>
          <w:rFonts w:ascii="Times New Roman" w:hAnsi="Times New Roman" w:cs="Times New Roman"/>
          <w:b/>
          <w:bCs/>
        </w:rPr>
      </w:pPr>
    </w:p>
    <w:p w14:paraId="1765D1BF" w14:textId="77777777" w:rsidR="00230574" w:rsidRDefault="00230574">
      <w:pPr>
        <w:rPr>
          <w:rFonts w:ascii="Times New Roman" w:hAnsi="Times New Roman" w:cs="Times New Roman"/>
          <w:b/>
          <w:bCs/>
        </w:rPr>
      </w:pPr>
    </w:p>
    <w:p w14:paraId="1860A782" w14:textId="77777777" w:rsidR="00230574" w:rsidRDefault="00230574">
      <w:pPr>
        <w:rPr>
          <w:rFonts w:ascii="Times New Roman" w:hAnsi="Times New Roman" w:cs="Times New Roman"/>
          <w:b/>
          <w:bCs/>
        </w:rPr>
      </w:pPr>
    </w:p>
    <w:p w14:paraId="18273932" w14:textId="382C590A" w:rsidR="00FB7855" w:rsidRDefault="00FB785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pPr w:leftFromText="180" w:rightFromText="180" w:vertAnchor="text" w:horzAnchor="margin" w:tblpY="456"/>
        <w:tblW w:w="0" w:type="auto"/>
        <w:tblLook w:val="04A0" w:firstRow="1" w:lastRow="0" w:firstColumn="1" w:lastColumn="0" w:noHBand="0" w:noVBand="1"/>
      </w:tblPr>
      <w:tblGrid>
        <w:gridCol w:w="3005"/>
        <w:gridCol w:w="6011"/>
      </w:tblGrid>
      <w:tr w:rsidR="00B97587" w:rsidRPr="005262FB" w14:paraId="5F2BB592" w14:textId="77777777" w:rsidTr="00B97587">
        <w:trPr>
          <w:trHeight w:val="416"/>
        </w:trPr>
        <w:tc>
          <w:tcPr>
            <w:tcW w:w="3005" w:type="dxa"/>
          </w:tcPr>
          <w:p w14:paraId="72AECE79" w14:textId="7C32E326" w:rsidR="00B97587" w:rsidRPr="005262FB" w:rsidRDefault="00B97587" w:rsidP="00B97587">
            <w:pPr>
              <w:keepLines/>
              <w:widowControl w:val="0"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1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mponent</w:t>
            </w:r>
          </w:p>
        </w:tc>
        <w:tc>
          <w:tcPr>
            <w:tcW w:w="6011" w:type="dxa"/>
          </w:tcPr>
          <w:p w14:paraId="3733F430" w14:textId="474134D8" w:rsidR="00B97587" w:rsidRPr="005262FB" w:rsidRDefault="00B97587" w:rsidP="00B97587">
            <w:pPr>
              <w:keepLines/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 of source data</w:t>
            </w:r>
          </w:p>
        </w:tc>
      </w:tr>
      <w:tr w:rsidR="00B97587" w:rsidRPr="005262FB" w14:paraId="3FB048D4" w14:textId="77777777" w:rsidTr="00E12CEC">
        <w:tc>
          <w:tcPr>
            <w:tcW w:w="3005" w:type="dxa"/>
          </w:tcPr>
          <w:p w14:paraId="6D0011FD" w14:textId="77777777" w:rsidR="00B97587" w:rsidRPr="005262FB" w:rsidRDefault="00B97587" w:rsidP="00B97587">
            <w:pPr>
              <w:keepLines/>
              <w:widowControl w:val="0"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-modifying therapy costs</w:t>
            </w:r>
          </w:p>
        </w:tc>
        <w:tc>
          <w:tcPr>
            <w:tcW w:w="6011" w:type="dxa"/>
          </w:tcPr>
          <w:p w14:paraId="6591542B" w14:textId="07192800" w:rsidR="00B97587" w:rsidRDefault="00B97587" w:rsidP="00B97587">
            <w:pPr>
              <w:keepLines/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Annual cos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disease modifying therapy </w:t>
            </w:r>
            <w:r w:rsidR="00D630ED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 calculated </w:t>
            </w:r>
            <w:r w:rsidR="00D630ED">
              <w:rPr>
                <w:rFonts w:ascii="Times New Roman" w:hAnsi="Times New Roman" w:cs="Times New Roman"/>
                <w:sz w:val="20"/>
                <w:szCs w:val="20"/>
              </w:rPr>
              <w:t xml:space="preserve">u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se prices listed in the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British </w:t>
            </w:r>
            <w:r w:rsidR="00D630E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ational Formul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bined with information on number of doses required and administration methods at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 medicines.org.uk</w:t>
            </w:r>
            <w:r w:rsidR="0099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6E7E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2004FE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D945J393F673D496&lt;/clusterId&gt;&lt;metadata&gt;&lt;citation&gt;&lt;id&gt;b13acb76-666f-40bf-a8df-95616bc7fcb0&lt;/id&gt;&lt;/citation&gt;&lt;citation&gt;&lt;id&gt;3c807d9d-b02c-42fc-9846-e3b26082e597&lt;/id&gt;&lt;/citation&gt;&lt;/metadata&gt;&lt;data&gt;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&lt;/data&gt; \* MERGEFORMAT</w:instrText>
            </w:r>
            <w:r w:rsidR="00996E7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004FE">
              <w:rPr>
                <w:rFonts w:ascii="Times New Roman" w:hAnsi="Times New Roman" w:cs="Times New Roman"/>
                <w:noProof/>
                <w:sz w:val="20"/>
                <w:szCs w:val="20"/>
              </w:rPr>
              <w:t>[13, 14]</w:t>
            </w:r>
            <w:r w:rsidR="00996E7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D29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03155AB" w14:textId="5C8163CA" w:rsidR="00B97587" w:rsidRPr="005262FB" w:rsidRDefault="00B97587" w:rsidP="00B97587">
            <w:pPr>
              <w:keepLines/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7587" w:rsidRPr="005262FB" w14:paraId="2EFB5322" w14:textId="77777777" w:rsidTr="00E12CEC">
        <w:tc>
          <w:tcPr>
            <w:tcW w:w="3005" w:type="dxa"/>
          </w:tcPr>
          <w:p w14:paraId="68E6C055" w14:textId="77777777" w:rsidR="00B97587" w:rsidRPr="005262FB" w:rsidRDefault="00B97587" w:rsidP="00B97587">
            <w:pPr>
              <w:keepLines/>
              <w:widowControl w:val="0"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and Social Care costs</w:t>
            </w:r>
          </w:p>
        </w:tc>
        <w:tc>
          <w:tcPr>
            <w:tcW w:w="6011" w:type="dxa"/>
          </w:tcPr>
          <w:p w14:paraId="3E4D6156" w14:textId="722C86A6" w:rsidR="00B97587" w:rsidRPr="00DA304F" w:rsidRDefault="00B97587" w:rsidP="00B97587">
            <w:pPr>
              <w:keepLines/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 xml:space="preserve">EDSS-related and relapse-related health and social care resource </w:t>
            </w:r>
            <w:r w:rsidR="00D630ED">
              <w:rPr>
                <w:rFonts w:ascii="Times New Roman" w:hAnsi="Times New Roman" w:cs="Times New Roman"/>
                <w:sz w:val="20"/>
                <w:szCs w:val="20"/>
              </w:rPr>
              <w:t>costs were sourc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the </w:t>
            </w:r>
            <w:r w:rsidRPr="00854E19">
              <w:rPr>
                <w:rFonts w:ascii="Times New Roman" w:hAnsi="Times New Roman" w:cs="Times New Roman"/>
                <w:sz w:val="20"/>
                <w:szCs w:val="20"/>
              </w:rPr>
              <w:t xml:space="preserve">South-West Impact of Multiple Sclerosis Project, a regional UK longitudinal survey including 1441 people with M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o self-reported health and social care use </w:t>
            </w:r>
            <w:r w:rsidRPr="00854E19">
              <w:rPr>
                <w:rFonts w:ascii="Times New Roman" w:hAnsi="Times New Roman" w:cs="Times New Roman"/>
                <w:sz w:val="20"/>
                <w:szCs w:val="20"/>
              </w:rPr>
              <w:t>2004-12</w:t>
            </w:r>
            <w:r w:rsidR="002004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04FE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B1082B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R851F217U598R322&lt;/clusterId&gt;&lt;metadata&gt;&lt;citation&gt;&lt;id&gt;c220876f-e6b3-4e6b-96aa-9b62e5d837c9&lt;/id&gt;&lt;/citation&gt;&lt;/metadata&gt;&lt;data&gt;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&lt;/data&gt; \* MERGEFORMAT</w:instrText>
            </w:r>
            <w:r w:rsidR="002004F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082B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="002004F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D29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630ED">
              <w:rPr>
                <w:rFonts w:ascii="Times New Roman" w:hAnsi="Times New Roman" w:cs="Times New Roman"/>
                <w:sz w:val="20"/>
                <w:szCs w:val="20"/>
              </w:rPr>
              <w:t>Costs w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 inflated to 2021.  No data </w:t>
            </w:r>
            <w:r w:rsidR="00AF2EB7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available from this source for EDSS 9 due to an insufficient sample size, so a multiplier </w:t>
            </w:r>
            <w:r w:rsidR="00AF2EB7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rived from a publication from the European MS network</w:t>
            </w:r>
            <w:r w:rsidR="002F77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9C2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C92BA4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M332Z389O779T493&lt;/clusterId&gt;&lt;metadata&gt;&lt;citation&gt;&lt;id&gt;f836389a-ca45-41f4-beba-4bd117cd2fa9&lt;/id&gt;&lt;/citation&gt;&lt;/metadata&gt;&lt;data&gt;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&lt;/data&gt; \* MERGEFORMAT</w:instrText>
            </w:r>
            <w:r w:rsidR="00AC39C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92BA4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 w:rsidR="00AC39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Costs used and their derivation are given in </w:t>
            </w:r>
            <w:r w:rsidR="00D63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methods section</w:t>
            </w:r>
            <w:r w:rsidR="00D630ED" w:rsidDel="00D63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99BF463" w14:textId="77777777" w:rsidR="00B97587" w:rsidRPr="005262FB" w:rsidRDefault="00B97587" w:rsidP="00B97587">
            <w:pPr>
              <w:keepLines/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7587" w:rsidRPr="005262FB" w14:paraId="48AC0BAB" w14:textId="77777777" w:rsidTr="00E12CEC">
        <w:tc>
          <w:tcPr>
            <w:tcW w:w="3005" w:type="dxa"/>
          </w:tcPr>
          <w:p w14:paraId="493F8AE1" w14:textId="4890912E" w:rsidR="00B97587" w:rsidRPr="005262FB" w:rsidRDefault="00B97587" w:rsidP="00B97587">
            <w:pPr>
              <w:keepLines/>
              <w:widowControl w:val="0"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thyroid disease costs</w:t>
            </w:r>
          </w:p>
        </w:tc>
        <w:tc>
          <w:tcPr>
            <w:tcW w:w="6011" w:type="dxa"/>
          </w:tcPr>
          <w:p w14:paraId="404E452E" w14:textId="688D74F7" w:rsidR="00B97587" w:rsidRDefault="00B97587" w:rsidP="00B97587">
            <w:pPr>
              <w:keepLines/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costs of investigating and managing autoimmune thyroid disease in the proportion of </w:t>
            </w:r>
            <w:r w:rsidR="00A177B0">
              <w:rPr>
                <w:rFonts w:ascii="Times New Roman" w:hAnsi="Times New Roman" w:cs="Times New Roman"/>
                <w:sz w:val="20"/>
                <w:szCs w:val="20"/>
              </w:rPr>
              <w:t>alemtuzum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treated individuals who develop it are </w:t>
            </w:r>
            <w:r w:rsidR="00FB09CA">
              <w:rPr>
                <w:rFonts w:ascii="Times New Roman" w:hAnsi="Times New Roman" w:cs="Times New Roman"/>
                <w:sz w:val="20"/>
                <w:szCs w:val="20"/>
              </w:rPr>
              <w:t xml:space="preserve">repor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="00FB0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methods section</w:t>
            </w:r>
            <w:r w:rsidR="00FB09CA" w:rsidRPr="00B12AF3" w:rsidDel="00FB0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12A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It uses a weighted mean cost for the estimated costs of investigation and management of Grave’s Disease and Hashimoto’s thyroiditis, the two most common types of autoimmune thyroid disease seen.</w:t>
            </w:r>
          </w:p>
          <w:p w14:paraId="25BFC317" w14:textId="799DC3B2" w:rsidR="00B97587" w:rsidRDefault="00B97587" w:rsidP="00B97587">
            <w:pPr>
              <w:keepLines/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7587" w:rsidRPr="005262FB" w14:paraId="2602586E" w14:textId="77777777" w:rsidTr="00E12CEC">
        <w:tc>
          <w:tcPr>
            <w:tcW w:w="3005" w:type="dxa"/>
          </w:tcPr>
          <w:p w14:paraId="7AB0F8AB" w14:textId="77777777" w:rsidR="00B97587" w:rsidRPr="005262FB" w:rsidRDefault="00B97587" w:rsidP="00B97587">
            <w:pPr>
              <w:keepLines/>
              <w:widowControl w:val="0"/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-related Quality of Life utility values</w:t>
            </w:r>
          </w:p>
        </w:tc>
        <w:tc>
          <w:tcPr>
            <w:tcW w:w="6011" w:type="dxa"/>
          </w:tcPr>
          <w:p w14:paraId="1484B70E" w14:textId="47D2365E" w:rsidR="00B97587" w:rsidRDefault="00FB09CA" w:rsidP="00B97587">
            <w:pPr>
              <w:keepLines/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y of life u</w:t>
            </w:r>
            <w:r w:rsidR="00B97587">
              <w:rPr>
                <w:rFonts w:ascii="Times New Roman" w:hAnsi="Times New Roman" w:cs="Times New Roman"/>
                <w:sz w:val="20"/>
                <w:szCs w:val="20"/>
              </w:rPr>
              <w:t xml:space="preserve">tility in each cyc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s </w:t>
            </w:r>
            <w:r w:rsidR="00B97587">
              <w:rPr>
                <w:rFonts w:ascii="Times New Roman" w:hAnsi="Times New Roman" w:cs="Times New Roman"/>
                <w:sz w:val="20"/>
                <w:szCs w:val="20"/>
              </w:rPr>
              <w:t xml:space="preserve">based on an individual’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B97587">
              <w:rPr>
                <w:rFonts w:ascii="Times New Roman" w:hAnsi="Times New Roman" w:cs="Times New Roman"/>
                <w:sz w:val="20"/>
                <w:szCs w:val="20"/>
              </w:rPr>
              <w:t xml:space="preserve">, age, time since diagnosis of MS, MS type (RRMS vs SPMS),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rrent </w:t>
            </w:r>
            <w:r w:rsidR="00B97587">
              <w:rPr>
                <w:rFonts w:ascii="Times New Roman" w:hAnsi="Times New Roman" w:cs="Times New Roman"/>
                <w:sz w:val="20"/>
                <w:szCs w:val="20"/>
              </w:rPr>
              <w:t>EDSS in that cycle. Utilities</w:t>
            </w:r>
            <w:r w:rsidR="00B97587" w:rsidRPr="00A038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 informed</w:t>
            </w:r>
            <w:r w:rsidR="00B97587">
              <w:rPr>
                <w:rFonts w:ascii="Times New Roman" w:hAnsi="Times New Roman" w:cs="Times New Roman"/>
                <w:sz w:val="20"/>
                <w:szCs w:val="20"/>
              </w:rPr>
              <w:t xml:space="preserve"> from</w:t>
            </w:r>
            <w:r w:rsidR="00B97587" w:rsidRPr="00A038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B97587" w:rsidRPr="00A038C8">
              <w:rPr>
                <w:rFonts w:ascii="Times New Roman" w:hAnsi="Times New Roman" w:cs="Times New Roman"/>
                <w:sz w:val="20"/>
                <w:szCs w:val="20"/>
              </w:rPr>
              <w:t xml:space="preserve">linear re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="00B97587" w:rsidRPr="00A038C8">
              <w:rPr>
                <w:rFonts w:ascii="Times New Roman" w:hAnsi="Times New Roman" w:cs="Times New Roman"/>
                <w:sz w:val="20"/>
                <w:szCs w:val="20"/>
              </w:rPr>
              <w:t xml:space="preserve">in a UK-based cohort of 14,385 </w:t>
            </w:r>
            <w:r w:rsidR="00B97587">
              <w:rPr>
                <w:rFonts w:ascii="Times New Roman" w:hAnsi="Times New Roman" w:cs="Times New Roman"/>
                <w:sz w:val="20"/>
                <w:szCs w:val="20"/>
              </w:rPr>
              <w:t>people with MS</w:t>
            </w:r>
            <w:r w:rsidR="00B97587" w:rsidRPr="00A038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97587">
              <w:rPr>
                <w:rFonts w:ascii="Times New Roman" w:hAnsi="Times New Roman" w:cs="Times New Roman"/>
                <w:sz w:val="20"/>
                <w:szCs w:val="20"/>
              </w:rPr>
              <w:t xml:space="preserve">who </w:t>
            </w:r>
            <w:r w:rsidR="00B97587" w:rsidRPr="00A038C8">
              <w:rPr>
                <w:rFonts w:ascii="Times New Roman" w:hAnsi="Times New Roman" w:cs="Times New Roman"/>
                <w:sz w:val="20"/>
                <w:szCs w:val="20"/>
              </w:rPr>
              <w:t>provid</w:t>
            </w:r>
            <w:r w:rsidR="00B9758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="00B97587" w:rsidRPr="00A038C8">
              <w:rPr>
                <w:rFonts w:ascii="Times New Roman" w:hAnsi="Times New Roman" w:cs="Times New Roman"/>
                <w:sz w:val="20"/>
                <w:szCs w:val="20"/>
              </w:rPr>
              <w:t xml:space="preserve"> EQ-5D-3L responses </w:t>
            </w:r>
            <w:r w:rsidR="00B97587">
              <w:rPr>
                <w:rFonts w:ascii="Times New Roman" w:hAnsi="Times New Roman" w:cs="Times New Roman"/>
                <w:sz w:val="20"/>
                <w:szCs w:val="20"/>
              </w:rPr>
              <w:t>between 2011 and 2019</w:t>
            </w:r>
            <w:r w:rsidR="00F67F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7F35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9B7E9C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R454F514B294Y625&lt;/clusterId&gt;&lt;metadata&gt;&lt;citation&gt;&lt;id&gt;78fa4026-19c1-49ba-932d-34aaa1dccdaf&lt;/id&gt;&lt;/citation&gt;&lt;/metadata&gt;&lt;data&gt;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&lt;/data&gt; \* MERGEFORMAT</w:instrText>
            </w:r>
            <w:r w:rsidR="00F67F3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F18CF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="00F67F3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D29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7ED021C" w14:textId="77777777" w:rsidR="00B97587" w:rsidRDefault="00B97587" w:rsidP="00B97587">
            <w:pPr>
              <w:keepLines/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A9FCCD" w14:textId="710F4091" w:rsidR="00B97587" w:rsidRPr="005262FB" w:rsidRDefault="00B97587" w:rsidP="00B97587">
            <w:pPr>
              <w:keepLines/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single disutility </w:t>
            </w:r>
            <w:r w:rsidR="00AF2EB7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applied if one or more relapses are experienced in a cycle.  This value </w:t>
            </w:r>
            <w:r w:rsidR="00AF2EB7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="00AF2EB7">
              <w:rPr>
                <w:rFonts w:ascii="Times New Roman" w:hAnsi="Times New Roman" w:cs="Times New Roman"/>
                <w:sz w:val="20"/>
                <w:szCs w:val="20"/>
              </w:rPr>
              <w:t>informed by 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arlier </w:t>
            </w:r>
            <w:r w:rsidR="00AF2EB7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the same group in the 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West Impact of Multiple Sclerosis Proj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ho produced </w:t>
            </w:r>
            <w:r w:rsidR="00AF2EB7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 and social cost information above. Here, </w:t>
            </w:r>
            <w:r w:rsidRPr="00780B70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780B70">
              <w:rPr>
                <w:rFonts w:ascii="Times New Roman" w:hAnsi="Times New Roman" w:cs="Times New Roman"/>
                <w:sz w:val="20"/>
                <w:szCs w:val="20"/>
              </w:rPr>
              <w:t xml:space="preserve"> EQ-5D-3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comes were evaluated</w:t>
            </w:r>
            <w:r w:rsidR="009B7E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7E9C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9B7E9C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Q713D761Z451X874&lt;/clusterId&gt;&lt;metadata&gt;&lt;citation&gt;&lt;id&gt;51fd0f97-e8dd-4053-bffa-24677d53b26d&lt;/id&gt;&lt;/citation&gt;&lt;/metadata&gt;&lt;data&gt;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&lt;/data&gt; \* MERGEFORMAT</w:instrText>
            </w:r>
            <w:r w:rsidR="009B7E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F18CF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="009B7E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D29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disutility of </w:t>
            </w:r>
            <w:r w:rsidRPr="00963F8A">
              <w:rPr>
                <w:rFonts w:ascii="Times New Roman" w:hAnsi="Times New Roman" w:cs="Times New Roman"/>
                <w:sz w:val="20"/>
                <w:szCs w:val="20"/>
              </w:rPr>
              <w:t xml:space="preserve">-0.076 (SD 0.009) </w:t>
            </w:r>
            <w:r w:rsidR="00AF2EB7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applied if </w:t>
            </w:r>
            <w:r w:rsidRPr="00963F8A">
              <w:rPr>
                <w:rFonts w:ascii="Times New Roman" w:hAnsi="Times New Roman" w:cs="Times New Roman"/>
                <w:sz w:val="20"/>
                <w:szCs w:val="20"/>
              </w:rPr>
              <w:t>1 or more relapses occ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he difference in the presented mean utility for those with no relapses in the prior 6 months and those with one or more</w:t>
            </w:r>
            <w:r w:rsidR="00FB09CA">
              <w:rPr>
                <w:rFonts w:ascii="Times New Roman" w:hAnsi="Times New Roman" w:cs="Times New Roman"/>
                <w:sz w:val="20"/>
                <w:szCs w:val="20"/>
              </w:rPr>
              <w:t xml:space="preserve"> relapses</w:t>
            </w:r>
            <w:r w:rsidR="009B7E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7E9C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5246B0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V372J352F743C434&lt;/clusterId&gt;&lt;metadata&gt;&lt;citation&gt;&lt;id&gt;51fd0f97-e8dd-4053-bffa-24677d53b26d&lt;/id&gt;&lt;/citation&gt;&lt;/metadata&gt;&lt;data&gt;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&lt;/data&gt; \* MERGEFORMAT</w:instrText>
            </w:r>
            <w:r w:rsidR="009B7E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F18CF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="009B7E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D29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F5409A3" w14:textId="77777777" w:rsidR="00B97587" w:rsidRPr="005262FB" w:rsidRDefault="00B97587" w:rsidP="00B97587">
            <w:pPr>
              <w:keepLines/>
              <w:widowControl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64B0F3D" w14:textId="463E5B14" w:rsidR="00B20D40" w:rsidRPr="00E12CEC" w:rsidRDefault="00A13843" w:rsidP="003C6448">
      <w:pPr>
        <w:pStyle w:val="Heading2"/>
        <w:sectPr w:rsidR="00B20D40" w:rsidRPr="00E12CEC" w:rsidSect="00A7117C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4" w:name="_Toc163996840"/>
      <w:bookmarkStart w:id="5" w:name="_Toc205367354"/>
      <w:r w:rsidRPr="00F106C5">
        <w:t>2</w:t>
      </w:r>
      <w:r w:rsidR="00EF0062">
        <w:t>.</w:t>
      </w:r>
      <w:r w:rsidRPr="00F106C5">
        <w:rPr>
          <w:i/>
          <w:iCs/>
        </w:rPr>
        <w:t xml:space="preserve"> </w:t>
      </w:r>
      <w:r w:rsidRPr="00F106C5">
        <w:t>Microsimulation model inputs – cost and quality of life</w:t>
      </w:r>
      <w:bookmarkEnd w:id="4"/>
      <w:bookmarkEnd w:id="5"/>
      <w:r w:rsidRPr="00F106C5">
        <w:t xml:space="preserve"> </w:t>
      </w:r>
    </w:p>
    <w:p w14:paraId="0476B40B" w14:textId="2106A71A" w:rsidR="003F6ABF" w:rsidRPr="00F106C5" w:rsidRDefault="002E4EEC" w:rsidP="003C6448">
      <w:pPr>
        <w:pStyle w:val="Heading2"/>
      </w:pPr>
      <w:bookmarkStart w:id="6" w:name="_Toc163996841"/>
      <w:bookmarkStart w:id="7" w:name="_Toc205367355"/>
      <w:r>
        <w:lastRenderedPageBreak/>
        <w:t>3</w:t>
      </w:r>
      <w:r w:rsidR="00EF0062">
        <w:t>.</w:t>
      </w:r>
      <w:r w:rsidR="003F6ABF" w:rsidRPr="003F6ABF">
        <w:t xml:space="preserve"> </w:t>
      </w:r>
      <w:r w:rsidR="003F6ABF" w:rsidRPr="00F106C5">
        <w:t>Mortality risk</w:t>
      </w:r>
      <w:bookmarkEnd w:id="6"/>
      <w:bookmarkEnd w:id="7"/>
    </w:p>
    <w:tbl>
      <w:tblPr>
        <w:tblW w:w="5417" w:type="dxa"/>
        <w:tblInd w:w="78" w:type="dxa"/>
        <w:tblLook w:val="04A0" w:firstRow="1" w:lastRow="0" w:firstColumn="1" w:lastColumn="0" w:noHBand="0" w:noVBand="1"/>
      </w:tblPr>
      <w:tblGrid>
        <w:gridCol w:w="1236"/>
        <w:gridCol w:w="1005"/>
        <w:gridCol w:w="3176"/>
      </w:tblGrid>
      <w:tr w:rsidR="0041590C" w:rsidRPr="008B543C" w14:paraId="60222263" w14:textId="77777777" w:rsidTr="00E12CEC">
        <w:trPr>
          <w:trHeight w:val="340"/>
        </w:trPr>
        <w:tc>
          <w:tcPr>
            <w:tcW w:w="1236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42E3788A" w14:textId="77777777" w:rsidR="0041590C" w:rsidRPr="00565B4A" w:rsidRDefault="0041590C" w:rsidP="000D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bookmarkStart w:id="8" w:name="RANGE!B3:F13"/>
            <w:r w:rsidRPr="00565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EDSS</w:t>
            </w:r>
            <w:bookmarkEnd w:id="8"/>
          </w:p>
        </w:tc>
        <w:tc>
          <w:tcPr>
            <w:tcW w:w="100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F7C53BA" w14:textId="2B9D3EBF" w:rsidR="0041590C" w:rsidRPr="000D7AF3" w:rsidRDefault="0041590C" w:rsidP="000D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D7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Category</w:t>
            </w:r>
          </w:p>
        </w:tc>
        <w:tc>
          <w:tcPr>
            <w:tcW w:w="3176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2B940F44" w14:textId="650D04C1" w:rsidR="0041590C" w:rsidRPr="00565B4A" w:rsidRDefault="0041590C" w:rsidP="000D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5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ultiplier</w:t>
            </w:r>
            <w:r w:rsidRPr="000D7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(Confidence Interval)</w:t>
            </w:r>
          </w:p>
        </w:tc>
      </w:tr>
      <w:tr w:rsidR="0041590C" w:rsidRPr="008B543C" w14:paraId="3A69607A" w14:textId="77777777" w:rsidTr="00E12CEC">
        <w:trPr>
          <w:trHeight w:val="300"/>
        </w:trPr>
        <w:tc>
          <w:tcPr>
            <w:tcW w:w="1236" w:type="dxa"/>
            <w:tcBorders>
              <w:top w:val="double" w:sz="4" w:space="0" w:color="auto"/>
            </w:tcBorders>
            <w:shd w:val="clear" w:color="000000" w:fill="FFFFFF"/>
            <w:noWrap/>
            <w:vAlign w:val="center"/>
            <w:hideMark/>
          </w:tcPr>
          <w:p w14:paraId="1DCD01FB" w14:textId="77777777" w:rsidR="0041590C" w:rsidRPr="00565B4A" w:rsidRDefault="0041590C" w:rsidP="00D42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5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05" w:type="dxa"/>
            <w:tcBorders>
              <w:top w:val="double" w:sz="4" w:space="0" w:color="auto"/>
            </w:tcBorders>
            <w:shd w:val="clear" w:color="000000" w:fill="FFFFFF"/>
          </w:tcPr>
          <w:p w14:paraId="70B231D5" w14:textId="79668BEB" w:rsidR="0041590C" w:rsidRPr="008B543C" w:rsidRDefault="00B233C6" w:rsidP="00AA66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76" w:type="dxa"/>
            <w:tcBorders>
              <w:top w:val="double" w:sz="4" w:space="0" w:color="auto"/>
            </w:tcBorders>
            <w:shd w:val="clear" w:color="000000" w:fill="FFFFFF"/>
            <w:noWrap/>
            <w:hideMark/>
          </w:tcPr>
          <w:p w14:paraId="5CD1CB1B" w14:textId="4388C31E" w:rsidR="0041590C" w:rsidRPr="00565B4A" w:rsidRDefault="0041590C" w:rsidP="00A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54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, 1)</w:t>
            </w:r>
          </w:p>
        </w:tc>
      </w:tr>
      <w:tr w:rsidR="0041590C" w:rsidRPr="008B543C" w14:paraId="72293196" w14:textId="77777777" w:rsidTr="00E12CEC">
        <w:trPr>
          <w:trHeight w:val="300"/>
        </w:trPr>
        <w:tc>
          <w:tcPr>
            <w:tcW w:w="1236" w:type="dxa"/>
            <w:shd w:val="clear" w:color="000000" w:fill="FFFFFF"/>
            <w:noWrap/>
            <w:vAlign w:val="center"/>
            <w:hideMark/>
          </w:tcPr>
          <w:p w14:paraId="598CB8C9" w14:textId="77777777" w:rsidR="0041590C" w:rsidRPr="00565B4A" w:rsidRDefault="0041590C" w:rsidP="00D42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5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05" w:type="dxa"/>
            <w:shd w:val="clear" w:color="000000" w:fill="FFFFFF"/>
          </w:tcPr>
          <w:p w14:paraId="774994FB" w14:textId="68BF8CC5" w:rsidR="0041590C" w:rsidRPr="008B543C" w:rsidRDefault="0041590C" w:rsidP="00AA66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3176" w:type="dxa"/>
            <w:shd w:val="clear" w:color="000000" w:fill="FFFFFF"/>
            <w:noWrap/>
            <w:hideMark/>
          </w:tcPr>
          <w:p w14:paraId="0699E026" w14:textId="501957C9" w:rsidR="0041590C" w:rsidRPr="00565B4A" w:rsidRDefault="0041590C" w:rsidP="00A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54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89, 2.02)</w:t>
            </w:r>
          </w:p>
        </w:tc>
      </w:tr>
      <w:tr w:rsidR="0041590C" w:rsidRPr="008B543C" w14:paraId="2592B979" w14:textId="77777777" w:rsidTr="00E12CEC">
        <w:trPr>
          <w:trHeight w:val="300"/>
        </w:trPr>
        <w:tc>
          <w:tcPr>
            <w:tcW w:w="1236" w:type="dxa"/>
            <w:shd w:val="clear" w:color="000000" w:fill="FFFFFF"/>
            <w:noWrap/>
            <w:vAlign w:val="center"/>
            <w:hideMark/>
          </w:tcPr>
          <w:p w14:paraId="567FFFD7" w14:textId="77777777" w:rsidR="0041590C" w:rsidRPr="00565B4A" w:rsidRDefault="0041590C" w:rsidP="00D42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5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05" w:type="dxa"/>
            <w:shd w:val="clear" w:color="000000" w:fill="FFFFFF"/>
          </w:tcPr>
          <w:p w14:paraId="791691BB" w14:textId="62FF580F" w:rsidR="0041590C" w:rsidRPr="008B543C" w:rsidRDefault="0041590C" w:rsidP="00AA66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3176" w:type="dxa"/>
            <w:shd w:val="clear" w:color="000000" w:fill="FFFFFF"/>
            <w:noWrap/>
            <w:hideMark/>
          </w:tcPr>
          <w:p w14:paraId="0786BD6A" w14:textId="05F091D0" w:rsidR="0041590C" w:rsidRPr="00565B4A" w:rsidRDefault="0041590C" w:rsidP="00A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54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06, 2.35)</w:t>
            </w:r>
          </w:p>
        </w:tc>
      </w:tr>
      <w:tr w:rsidR="0041590C" w:rsidRPr="008B543C" w14:paraId="172EC8E9" w14:textId="77777777" w:rsidTr="00E12CEC">
        <w:trPr>
          <w:trHeight w:val="300"/>
        </w:trPr>
        <w:tc>
          <w:tcPr>
            <w:tcW w:w="1236" w:type="dxa"/>
            <w:shd w:val="clear" w:color="000000" w:fill="FFFFFF"/>
            <w:noWrap/>
            <w:vAlign w:val="center"/>
            <w:hideMark/>
          </w:tcPr>
          <w:p w14:paraId="66BF0791" w14:textId="77777777" w:rsidR="0041590C" w:rsidRPr="00565B4A" w:rsidRDefault="0041590C" w:rsidP="00D42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5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05" w:type="dxa"/>
            <w:shd w:val="clear" w:color="000000" w:fill="FFFFFF"/>
          </w:tcPr>
          <w:p w14:paraId="58A44CA2" w14:textId="63ADB10B" w:rsidR="0041590C" w:rsidRPr="008B543C" w:rsidRDefault="0041590C" w:rsidP="00AA66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3176" w:type="dxa"/>
            <w:shd w:val="clear" w:color="000000" w:fill="FFFFFF"/>
            <w:noWrap/>
            <w:hideMark/>
          </w:tcPr>
          <w:p w14:paraId="49922FC6" w14:textId="2FF15706" w:rsidR="0041590C" w:rsidRPr="00565B4A" w:rsidRDefault="0041590C" w:rsidP="00A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54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(1.09, 2.42)</w:t>
            </w:r>
          </w:p>
        </w:tc>
      </w:tr>
      <w:tr w:rsidR="0041590C" w:rsidRPr="008B543C" w14:paraId="430DF49B" w14:textId="77777777" w:rsidTr="00E12CEC">
        <w:trPr>
          <w:trHeight w:val="300"/>
        </w:trPr>
        <w:tc>
          <w:tcPr>
            <w:tcW w:w="1236" w:type="dxa"/>
            <w:shd w:val="clear" w:color="000000" w:fill="FFFFFF"/>
            <w:noWrap/>
            <w:vAlign w:val="center"/>
            <w:hideMark/>
          </w:tcPr>
          <w:p w14:paraId="00F0138D" w14:textId="77777777" w:rsidR="0041590C" w:rsidRPr="00565B4A" w:rsidRDefault="0041590C" w:rsidP="00D42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5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05" w:type="dxa"/>
            <w:shd w:val="clear" w:color="000000" w:fill="FFFFFF"/>
          </w:tcPr>
          <w:p w14:paraId="01A019F0" w14:textId="59D57520" w:rsidR="0041590C" w:rsidRPr="008B543C" w:rsidRDefault="00B233C6" w:rsidP="00AA66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3176" w:type="dxa"/>
            <w:shd w:val="clear" w:color="000000" w:fill="FFFFFF"/>
            <w:noWrap/>
            <w:hideMark/>
          </w:tcPr>
          <w:p w14:paraId="152AC0A6" w14:textId="4061C3C4" w:rsidR="0041590C" w:rsidRPr="00565B4A" w:rsidRDefault="0041590C" w:rsidP="00A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54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 (1.13, 2.49)</w:t>
            </w:r>
          </w:p>
        </w:tc>
      </w:tr>
      <w:tr w:rsidR="0041590C" w:rsidRPr="008B543C" w14:paraId="5F4B99FA" w14:textId="77777777" w:rsidTr="00E12CEC">
        <w:trPr>
          <w:trHeight w:val="300"/>
        </w:trPr>
        <w:tc>
          <w:tcPr>
            <w:tcW w:w="1236" w:type="dxa"/>
            <w:shd w:val="clear" w:color="000000" w:fill="FFFFFF"/>
            <w:noWrap/>
            <w:vAlign w:val="center"/>
            <w:hideMark/>
          </w:tcPr>
          <w:p w14:paraId="4FDFAB41" w14:textId="77777777" w:rsidR="0041590C" w:rsidRPr="00565B4A" w:rsidRDefault="0041590C" w:rsidP="00D42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5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005" w:type="dxa"/>
            <w:shd w:val="clear" w:color="000000" w:fill="FFFFFF"/>
          </w:tcPr>
          <w:p w14:paraId="56026D57" w14:textId="7E555401" w:rsidR="0041590C" w:rsidRPr="008B543C" w:rsidRDefault="00B233C6" w:rsidP="00AA66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176" w:type="dxa"/>
            <w:shd w:val="clear" w:color="000000" w:fill="FFFFFF"/>
            <w:noWrap/>
            <w:hideMark/>
          </w:tcPr>
          <w:p w14:paraId="52B9BA0C" w14:textId="5B408A31" w:rsidR="0041590C" w:rsidRPr="00565B4A" w:rsidRDefault="0041590C" w:rsidP="00A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54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1.37, 2.92)</w:t>
            </w:r>
          </w:p>
        </w:tc>
      </w:tr>
      <w:tr w:rsidR="0041590C" w:rsidRPr="008B543C" w14:paraId="21B8A144" w14:textId="77777777" w:rsidTr="00E12CEC">
        <w:trPr>
          <w:trHeight w:val="300"/>
        </w:trPr>
        <w:tc>
          <w:tcPr>
            <w:tcW w:w="1236" w:type="dxa"/>
            <w:shd w:val="clear" w:color="000000" w:fill="FFFFFF"/>
            <w:noWrap/>
            <w:vAlign w:val="center"/>
            <w:hideMark/>
          </w:tcPr>
          <w:p w14:paraId="41B0C71F" w14:textId="77777777" w:rsidR="0041590C" w:rsidRPr="00565B4A" w:rsidRDefault="0041590C" w:rsidP="00D42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5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005" w:type="dxa"/>
            <w:shd w:val="clear" w:color="000000" w:fill="FFFFFF"/>
          </w:tcPr>
          <w:p w14:paraId="4FE2233A" w14:textId="29CE4066" w:rsidR="0041590C" w:rsidRPr="008B543C" w:rsidRDefault="00B233C6" w:rsidP="00AA66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176" w:type="dxa"/>
            <w:shd w:val="clear" w:color="000000" w:fill="FFFFFF"/>
            <w:noWrap/>
            <w:hideMark/>
          </w:tcPr>
          <w:p w14:paraId="35D3C9F4" w14:textId="60FC735A" w:rsidR="0041590C" w:rsidRPr="00565B4A" w:rsidRDefault="0041590C" w:rsidP="00A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54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 (1.8, 3.77)</w:t>
            </w:r>
          </w:p>
        </w:tc>
      </w:tr>
      <w:tr w:rsidR="0041590C" w:rsidRPr="008B543C" w14:paraId="63287AD6" w14:textId="77777777" w:rsidTr="00E12CEC">
        <w:trPr>
          <w:trHeight w:val="300"/>
        </w:trPr>
        <w:tc>
          <w:tcPr>
            <w:tcW w:w="1236" w:type="dxa"/>
            <w:shd w:val="clear" w:color="000000" w:fill="FFFFFF"/>
            <w:noWrap/>
            <w:vAlign w:val="center"/>
            <w:hideMark/>
          </w:tcPr>
          <w:p w14:paraId="408E6DB1" w14:textId="77777777" w:rsidR="0041590C" w:rsidRPr="00565B4A" w:rsidRDefault="0041590C" w:rsidP="00D42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5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005" w:type="dxa"/>
            <w:shd w:val="clear" w:color="000000" w:fill="FFFFFF"/>
          </w:tcPr>
          <w:p w14:paraId="17307A98" w14:textId="38F00F74" w:rsidR="0041590C" w:rsidRPr="008B543C" w:rsidRDefault="00B233C6" w:rsidP="00AA66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176" w:type="dxa"/>
            <w:shd w:val="clear" w:color="000000" w:fill="FFFFFF"/>
            <w:noWrap/>
            <w:hideMark/>
          </w:tcPr>
          <w:p w14:paraId="3313032E" w14:textId="4B3DA6B0" w:rsidR="0041590C" w:rsidRPr="00565B4A" w:rsidRDefault="0041590C" w:rsidP="00A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54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.62, 5.38)</w:t>
            </w:r>
          </w:p>
        </w:tc>
      </w:tr>
      <w:tr w:rsidR="0041590C" w:rsidRPr="008B543C" w14:paraId="7A56A8B4" w14:textId="77777777" w:rsidTr="00E12CEC">
        <w:trPr>
          <w:trHeight w:val="300"/>
        </w:trPr>
        <w:tc>
          <w:tcPr>
            <w:tcW w:w="1236" w:type="dxa"/>
            <w:shd w:val="clear" w:color="000000" w:fill="FFFFFF"/>
            <w:noWrap/>
            <w:vAlign w:val="center"/>
            <w:hideMark/>
          </w:tcPr>
          <w:p w14:paraId="68C2E834" w14:textId="77777777" w:rsidR="0041590C" w:rsidRPr="00565B4A" w:rsidRDefault="0041590C" w:rsidP="00D42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5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05" w:type="dxa"/>
            <w:shd w:val="clear" w:color="000000" w:fill="FFFFFF"/>
          </w:tcPr>
          <w:p w14:paraId="0B602839" w14:textId="1C70AA6C" w:rsidR="0041590C" w:rsidRPr="008B543C" w:rsidRDefault="00B233C6" w:rsidP="00AA66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3176" w:type="dxa"/>
            <w:shd w:val="clear" w:color="000000" w:fill="FFFFFF"/>
            <w:noWrap/>
            <w:hideMark/>
          </w:tcPr>
          <w:p w14:paraId="1853004A" w14:textId="587953FA" w:rsidR="0041590C" w:rsidRPr="00565B4A" w:rsidRDefault="0041590C" w:rsidP="00A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54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 w:rsidR="003954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B54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67, 6.14)</w:t>
            </w:r>
          </w:p>
        </w:tc>
      </w:tr>
      <w:tr w:rsidR="0041590C" w:rsidRPr="008B543C" w14:paraId="24AF093C" w14:textId="77777777" w:rsidTr="00E12CEC">
        <w:trPr>
          <w:trHeight w:val="315"/>
        </w:trPr>
        <w:tc>
          <w:tcPr>
            <w:tcW w:w="1236" w:type="dxa"/>
            <w:tcBorders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14:paraId="47469AD3" w14:textId="77777777" w:rsidR="0041590C" w:rsidRPr="00565B4A" w:rsidRDefault="0041590C" w:rsidP="00D42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565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005" w:type="dxa"/>
            <w:tcBorders>
              <w:bottom w:val="double" w:sz="4" w:space="0" w:color="auto"/>
            </w:tcBorders>
            <w:shd w:val="clear" w:color="000000" w:fill="FFFFFF"/>
          </w:tcPr>
          <w:p w14:paraId="03712B2A" w14:textId="125F9F14" w:rsidR="0041590C" w:rsidRPr="008B543C" w:rsidRDefault="00B233C6" w:rsidP="00AA66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3176" w:type="dxa"/>
            <w:tcBorders>
              <w:bottom w:val="double" w:sz="4" w:space="0" w:color="auto"/>
            </w:tcBorders>
            <w:shd w:val="clear" w:color="000000" w:fill="FFFFFF"/>
            <w:noWrap/>
            <w:hideMark/>
          </w:tcPr>
          <w:p w14:paraId="7AAE7700" w14:textId="628AD744" w:rsidR="0041590C" w:rsidRPr="00565B4A" w:rsidRDefault="0041590C" w:rsidP="00A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54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 (4.68, 10.07)</w:t>
            </w:r>
          </w:p>
        </w:tc>
      </w:tr>
    </w:tbl>
    <w:p w14:paraId="738BF4E1" w14:textId="77777777" w:rsidR="00D60187" w:rsidRDefault="00D60187" w:rsidP="003F6ABF">
      <w:pPr>
        <w:keepNext/>
        <w:keepLines/>
        <w:spacing w:after="360"/>
        <w:rPr>
          <w:rFonts w:ascii="Times New Roman" w:hAnsi="Times New Roman" w:cs="Times New Roman"/>
        </w:rPr>
      </w:pPr>
    </w:p>
    <w:p w14:paraId="58E5CC02" w14:textId="0129B75D" w:rsidR="003F6ABF" w:rsidRDefault="003043D2" w:rsidP="003F6ABF">
      <w:pPr>
        <w:keepNext/>
        <w:keepLines/>
        <w:spacing w:after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described </w:t>
      </w:r>
      <w:r w:rsidRPr="00FB7855">
        <w:rPr>
          <w:rFonts w:ascii="Times New Roman" w:hAnsi="Times New Roman" w:cs="Times New Roman"/>
        </w:rPr>
        <w:t>in</w:t>
      </w:r>
      <w:r w:rsidR="00536C34" w:rsidRPr="00FB7855">
        <w:rPr>
          <w:rFonts w:ascii="Times New Roman" w:hAnsi="Times New Roman" w:cs="Times New Roman"/>
        </w:rPr>
        <w:t xml:space="preserve"> </w:t>
      </w:r>
      <w:r w:rsidR="00806165" w:rsidRPr="00971BED">
        <w:rPr>
          <w:rFonts w:ascii="Times New Roman" w:hAnsi="Times New Roman" w:cs="Times New Roman"/>
          <w:b/>
          <w:bCs/>
        </w:rPr>
        <w:t>supplementary methods section</w:t>
      </w:r>
      <w:r w:rsidR="00806165" w:rsidRPr="00FB7855" w:rsidDel="00806165">
        <w:rPr>
          <w:rFonts w:ascii="Times New Roman" w:hAnsi="Times New Roman" w:cs="Times New Roman"/>
          <w:b/>
          <w:bCs/>
        </w:rPr>
        <w:t xml:space="preserve"> </w:t>
      </w:r>
      <w:r w:rsidR="00536C34" w:rsidRPr="00FB7855">
        <w:rPr>
          <w:rFonts w:ascii="Times New Roman" w:hAnsi="Times New Roman" w:cs="Times New Roman"/>
          <w:b/>
          <w:bCs/>
        </w:rPr>
        <w:t>1,</w:t>
      </w:r>
      <w:r w:rsidRPr="00FB7855">
        <w:rPr>
          <w:rFonts w:ascii="Times New Roman" w:hAnsi="Times New Roman" w:cs="Times New Roman"/>
          <w:color w:val="FF0000"/>
        </w:rPr>
        <w:t xml:space="preserve"> </w:t>
      </w:r>
      <w:r w:rsidR="003C1958" w:rsidRPr="00FB7855">
        <w:rPr>
          <w:rFonts w:ascii="Times New Roman" w:hAnsi="Times New Roman" w:cs="Times New Roman"/>
        </w:rPr>
        <w:t>the</w:t>
      </w:r>
      <w:r w:rsidR="003C19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isk</w:t>
      </w:r>
      <w:r w:rsidR="003C1958">
        <w:rPr>
          <w:rFonts w:ascii="Times New Roman" w:hAnsi="Times New Roman" w:cs="Times New Roman"/>
        </w:rPr>
        <w:t xml:space="preserve"> of mortality </w:t>
      </w:r>
      <w:r>
        <w:rPr>
          <w:rFonts w:ascii="Times New Roman" w:hAnsi="Times New Roman" w:cs="Times New Roman"/>
        </w:rPr>
        <w:t xml:space="preserve">in each cycle </w:t>
      </w:r>
      <w:r w:rsidR="00AF2EB7">
        <w:rPr>
          <w:rFonts w:ascii="Times New Roman" w:hAnsi="Times New Roman" w:cs="Times New Roman"/>
        </w:rPr>
        <w:t>wa</w:t>
      </w:r>
      <w:r>
        <w:rPr>
          <w:rFonts w:ascii="Times New Roman" w:hAnsi="Times New Roman" w:cs="Times New Roman"/>
        </w:rPr>
        <w:t xml:space="preserve">s based on </w:t>
      </w:r>
      <w:r w:rsidR="007C126C">
        <w:rPr>
          <w:rFonts w:ascii="Times New Roman" w:hAnsi="Times New Roman" w:cs="Times New Roman"/>
        </w:rPr>
        <w:t xml:space="preserve">background </w:t>
      </w:r>
      <w:r w:rsidR="006E683C">
        <w:rPr>
          <w:rFonts w:ascii="Times New Roman" w:hAnsi="Times New Roman" w:cs="Times New Roman"/>
        </w:rPr>
        <w:t xml:space="preserve">UK </w:t>
      </w:r>
      <w:r w:rsidR="003C1958">
        <w:rPr>
          <w:rFonts w:ascii="Times New Roman" w:hAnsi="Times New Roman" w:cs="Times New Roman"/>
        </w:rPr>
        <w:t>population mortal</w:t>
      </w:r>
      <w:r w:rsidR="006E683C">
        <w:rPr>
          <w:rFonts w:ascii="Times New Roman" w:hAnsi="Times New Roman" w:cs="Times New Roman"/>
        </w:rPr>
        <w:t>i</w:t>
      </w:r>
      <w:r w:rsidR="003C1958">
        <w:rPr>
          <w:rFonts w:ascii="Times New Roman" w:hAnsi="Times New Roman" w:cs="Times New Roman"/>
        </w:rPr>
        <w:t xml:space="preserve">ty risk for </w:t>
      </w:r>
      <w:r w:rsidR="006E683C">
        <w:rPr>
          <w:rFonts w:ascii="Times New Roman" w:hAnsi="Times New Roman" w:cs="Times New Roman"/>
        </w:rPr>
        <w:t xml:space="preserve">an </w:t>
      </w:r>
      <w:r w:rsidR="003C1958">
        <w:rPr>
          <w:rFonts w:ascii="Times New Roman" w:hAnsi="Times New Roman" w:cs="Times New Roman"/>
        </w:rPr>
        <w:t xml:space="preserve">individual’s age in that cycle and </w:t>
      </w:r>
      <w:r w:rsidR="00806165">
        <w:rPr>
          <w:rFonts w:ascii="Times New Roman" w:hAnsi="Times New Roman" w:cs="Times New Roman"/>
        </w:rPr>
        <w:t>sex</w:t>
      </w:r>
      <w:r w:rsidR="003C1958">
        <w:rPr>
          <w:rFonts w:ascii="Times New Roman" w:hAnsi="Times New Roman" w:cs="Times New Roman"/>
        </w:rPr>
        <w:t xml:space="preserve">, </w:t>
      </w:r>
      <w:r w:rsidR="005857F1">
        <w:rPr>
          <w:rFonts w:ascii="Times New Roman" w:hAnsi="Times New Roman" w:cs="Times New Roman"/>
        </w:rPr>
        <w:t xml:space="preserve">and this </w:t>
      </w:r>
      <w:r w:rsidR="0060403A">
        <w:rPr>
          <w:rFonts w:ascii="Times New Roman" w:hAnsi="Times New Roman" w:cs="Times New Roman"/>
        </w:rPr>
        <w:t>baseline</w:t>
      </w:r>
      <w:r w:rsidR="005857F1">
        <w:rPr>
          <w:rFonts w:ascii="Times New Roman" w:hAnsi="Times New Roman" w:cs="Times New Roman"/>
        </w:rPr>
        <w:t xml:space="preserve"> risk </w:t>
      </w:r>
      <w:r w:rsidR="00AF2EB7">
        <w:rPr>
          <w:rFonts w:ascii="Times New Roman" w:hAnsi="Times New Roman" w:cs="Times New Roman"/>
        </w:rPr>
        <w:t>wa</w:t>
      </w:r>
      <w:r w:rsidR="005857F1">
        <w:rPr>
          <w:rFonts w:ascii="Times New Roman" w:hAnsi="Times New Roman" w:cs="Times New Roman"/>
        </w:rPr>
        <w:t>s modified by an EDSS</w:t>
      </w:r>
      <w:r w:rsidR="008C663F">
        <w:rPr>
          <w:rFonts w:ascii="Times New Roman" w:hAnsi="Times New Roman" w:cs="Times New Roman"/>
        </w:rPr>
        <w:t>-</w:t>
      </w:r>
      <w:r w:rsidR="005857F1">
        <w:rPr>
          <w:rFonts w:ascii="Times New Roman" w:hAnsi="Times New Roman" w:cs="Times New Roman"/>
        </w:rPr>
        <w:t>specific mortality multiplier</w:t>
      </w:r>
      <w:r w:rsidR="000549E0">
        <w:rPr>
          <w:rFonts w:ascii="Times New Roman" w:hAnsi="Times New Roman" w:cs="Times New Roman"/>
        </w:rPr>
        <w:t xml:space="preserve"> shown above</w:t>
      </w:r>
      <w:r w:rsidR="005857F1">
        <w:rPr>
          <w:rFonts w:ascii="Times New Roman" w:hAnsi="Times New Roman" w:cs="Times New Roman"/>
        </w:rPr>
        <w:t>.</w:t>
      </w:r>
      <w:r w:rsidR="003D36DC">
        <w:rPr>
          <w:rFonts w:ascii="Times New Roman" w:hAnsi="Times New Roman" w:cs="Times New Roman"/>
        </w:rPr>
        <w:t xml:space="preserve"> T</w:t>
      </w:r>
      <w:r w:rsidR="003F6ABF" w:rsidRPr="00754FC5">
        <w:rPr>
          <w:rFonts w:ascii="Times New Roman" w:hAnsi="Times New Roman" w:cs="Times New Roman"/>
        </w:rPr>
        <w:t xml:space="preserve">hese multipliers </w:t>
      </w:r>
      <w:r w:rsidR="00806165">
        <w:rPr>
          <w:rFonts w:ascii="Times New Roman" w:hAnsi="Times New Roman" w:cs="Times New Roman"/>
        </w:rPr>
        <w:t>were</w:t>
      </w:r>
      <w:r w:rsidR="00806165" w:rsidRPr="00754FC5">
        <w:rPr>
          <w:rFonts w:ascii="Times New Roman" w:hAnsi="Times New Roman" w:cs="Times New Roman"/>
        </w:rPr>
        <w:t xml:space="preserve"> </w:t>
      </w:r>
      <w:r w:rsidR="00806165">
        <w:rPr>
          <w:rFonts w:ascii="Times New Roman" w:hAnsi="Times New Roman" w:cs="Times New Roman"/>
        </w:rPr>
        <w:t>sourced from</w:t>
      </w:r>
      <w:r w:rsidR="00806165" w:rsidRPr="00754FC5">
        <w:rPr>
          <w:rFonts w:ascii="Times New Roman" w:hAnsi="Times New Roman" w:cs="Times New Roman"/>
        </w:rPr>
        <w:t xml:space="preserve"> </w:t>
      </w:r>
      <w:r w:rsidR="003F6ABF" w:rsidRPr="00754FC5">
        <w:rPr>
          <w:rFonts w:ascii="Times New Roman" w:hAnsi="Times New Roman" w:cs="Times New Roman"/>
        </w:rPr>
        <w:t xml:space="preserve">US-ICER work based on mortality by </w:t>
      </w:r>
      <w:r w:rsidR="003F6ABF">
        <w:rPr>
          <w:rFonts w:ascii="Times New Roman" w:hAnsi="Times New Roman" w:cs="Times New Roman"/>
        </w:rPr>
        <w:t xml:space="preserve">MS-related </w:t>
      </w:r>
      <w:r w:rsidR="003F6ABF" w:rsidRPr="00754FC5">
        <w:rPr>
          <w:rFonts w:ascii="Times New Roman" w:hAnsi="Times New Roman" w:cs="Times New Roman"/>
        </w:rPr>
        <w:t>disability level in 2348 Canadian MS clinic patients</w:t>
      </w:r>
      <w:r w:rsidR="005246B0">
        <w:rPr>
          <w:rFonts w:ascii="Times New Roman" w:hAnsi="Times New Roman" w:cs="Times New Roman"/>
        </w:rPr>
        <w:t xml:space="preserve"> </w:t>
      </w:r>
      <w:r w:rsidR="005246B0">
        <w:rPr>
          <w:rFonts w:ascii="Times New Roman" w:hAnsi="Times New Roman" w:cs="Times New Roman"/>
        </w:rPr>
        <w:fldChar w:fldCharType="begin" w:fldLock="1"/>
      </w:r>
      <w:r w:rsidR="0006388B">
        <w:rPr>
          <w:rFonts w:ascii="Times New Roman" w:hAnsi="Times New Roman" w:cs="Times New Roman"/>
        </w:rPr>
        <w:instrText>ADDIN paperpile_citation &lt;clusterId&gt;K865Y922N313L136&lt;/clusterId&gt;&lt;metadata&gt;&lt;citation&gt;&lt;id&gt;2cbce79c-ced2-4410-8a1e-cfd70e7d1da1&lt;/id&gt;&lt;/citation&gt;&lt;citation&gt;&lt;id&gt;4736deb3-abed-4cdf-9388-226c4634b032&lt;/id&gt;&lt;/citation&gt;&lt;citation&gt;&lt;id&gt;30fd03e5-b29b-4382-b683-ef99dba7864f&lt;/id&gt;&lt;/citation&gt;&lt;citation&gt;&lt;id&gt;6788854c-9620-4e2f-a1c6-f666993dab50&lt;/id&gt;&lt;/citation&gt;&lt;/metadata&gt;&lt;data&gt;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&lt;/data&gt; \* MERGEFORMAT</w:instrText>
      </w:r>
      <w:r w:rsidR="005246B0">
        <w:rPr>
          <w:rFonts w:ascii="Times New Roman" w:hAnsi="Times New Roman" w:cs="Times New Roman"/>
        </w:rPr>
        <w:fldChar w:fldCharType="separate"/>
      </w:r>
      <w:r w:rsidR="001F18CF">
        <w:rPr>
          <w:rFonts w:ascii="Times New Roman" w:hAnsi="Times New Roman" w:cs="Times New Roman"/>
          <w:noProof/>
        </w:rPr>
        <w:t>[4, 5, 19, 20]</w:t>
      </w:r>
      <w:r w:rsidR="005246B0">
        <w:rPr>
          <w:rFonts w:ascii="Times New Roman" w:hAnsi="Times New Roman" w:cs="Times New Roman"/>
        </w:rPr>
        <w:fldChar w:fldCharType="end"/>
      </w:r>
      <w:r w:rsidR="00BD291C">
        <w:rPr>
          <w:rFonts w:ascii="Times New Roman" w:hAnsi="Times New Roman" w:cs="Times New Roman"/>
        </w:rPr>
        <w:t xml:space="preserve">. </w:t>
      </w:r>
      <w:r w:rsidR="002E36E2">
        <w:rPr>
          <w:rFonts w:ascii="Times New Roman" w:hAnsi="Times New Roman" w:cs="Times New Roman"/>
        </w:rPr>
        <w:t xml:space="preserve">The multiplier </w:t>
      </w:r>
      <w:r w:rsidR="00AF2EB7">
        <w:rPr>
          <w:rFonts w:ascii="Times New Roman" w:hAnsi="Times New Roman" w:cs="Times New Roman"/>
        </w:rPr>
        <w:t>wa</w:t>
      </w:r>
      <w:r w:rsidR="002E36E2">
        <w:rPr>
          <w:rFonts w:ascii="Times New Roman" w:hAnsi="Times New Roman" w:cs="Times New Roman"/>
        </w:rPr>
        <w:t xml:space="preserve">s generated </w:t>
      </w:r>
      <w:r w:rsidR="000B2358">
        <w:rPr>
          <w:rFonts w:ascii="Times New Roman" w:hAnsi="Times New Roman" w:cs="Times New Roman"/>
        </w:rPr>
        <w:t>using</w:t>
      </w:r>
      <w:r w:rsidR="002E36E2">
        <w:rPr>
          <w:rFonts w:ascii="Times New Roman" w:hAnsi="Times New Roman" w:cs="Times New Roman"/>
        </w:rPr>
        <w:t xml:space="preserve"> the following</w:t>
      </w:r>
      <w:r w:rsidR="00806165">
        <w:rPr>
          <w:rFonts w:ascii="Times New Roman" w:hAnsi="Times New Roman" w:cs="Times New Roman"/>
        </w:rPr>
        <w:t xml:space="preserve"> equation</w:t>
      </w:r>
      <w:r w:rsidR="002E36E2">
        <w:rPr>
          <w:rFonts w:ascii="Times New Roman" w:hAnsi="Times New Roman" w:cs="Times New Roman"/>
        </w:rPr>
        <w:t>:</w:t>
      </w:r>
    </w:p>
    <w:p w14:paraId="7BBCC6CD" w14:textId="1582515E" w:rsidR="002E36E2" w:rsidRPr="00A13492" w:rsidRDefault="004F28EF" w:rsidP="003F6ABF">
      <w:pPr>
        <w:keepNext/>
        <w:keepLines/>
        <w:spacing w:after="36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Multiplie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EDSS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=0.0219 × 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DSS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3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>-</m:t>
          </m:r>
          <m:r>
            <w:rPr>
              <w:rFonts w:ascii="Cambria Math" w:hAnsi="Cambria Math" w:cs="Times New Roman"/>
              <w:sz w:val="20"/>
              <w:szCs w:val="20"/>
            </w:rPr>
            <m:t xml:space="preserve">0.1972 × 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DSS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>+0.6069 ×</m:t>
          </m:r>
          <m:r>
            <w:rPr>
              <w:rFonts w:ascii="Cambria Math" w:hAnsi="Cambria Math" w:cs="Times New Roman"/>
              <w:sz w:val="20"/>
              <w:szCs w:val="20"/>
            </w:rPr>
            <m:t>EDSS</m:t>
          </m:r>
          <m:r>
            <w:rPr>
              <w:rFonts w:ascii="Cambria Math" w:hAnsi="Cambria Math" w:cs="Times New Roman"/>
              <w:sz w:val="20"/>
              <w:szCs w:val="20"/>
            </w:rPr>
            <m:t>+1</m:t>
          </m:r>
        </m:oMath>
      </m:oMathPara>
    </w:p>
    <w:p w14:paraId="5C874B61" w14:textId="26589BA7" w:rsidR="003F6ABF" w:rsidRDefault="00AC4640" w:rsidP="000D7AF3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</w:t>
      </w:r>
      <w:r w:rsidR="00806165">
        <w:rPr>
          <w:rFonts w:ascii="Times New Roman" w:hAnsi="Times New Roman" w:cs="Times New Roman"/>
        </w:rPr>
        <w:t>equation wa</w:t>
      </w:r>
      <w:r>
        <w:rPr>
          <w:rFonts w:ascii="Times New Roman" w:hAnsi="Times New Roman" w:cs="Times New Roman"/>
        </w:rPr>
        <w:t xml:space="preserve">s </w:t>
      </w:r>
      <w:r w:rsidR="00806165">
        <w:rPr>
          <w:rFonts w:ascii="Times New Roman" w:hAnsi="Times New Roman" w:cs="Times New Roman"/>
        </w:rPr>
        <w:t xml:space="preserve">sourced </w:t>
      </w:r>
      <w:r w:rsidR="003B3E7D">
        <w:rPr>
          <w:rFonts w:ascii="Times New Roman" w:hAnsi="Times New Roman" w:cs="Times New Roman"/>
        </w:rPr>
        <w:t xml:space="preserve">from </w:t>
      </w:r>
      <w:r w:rsidR="00806165">
        <w:rPr>
          <w:rFonts w:ascii="Times New Roman" w:hAnsi="Times New Roman" w:cs="Times New Roman"/>
        </w:rPr>
        <w:t xml:space="preserve">the </w:t>
      </w:r>
      <w:r w:rsidR="003B3E7D">
        <w:rPr>
          <w:rFonts w:ascii="Times New Roman" w:hAnsi="Times New Roman" w:cs="Times New Roman"/>
        </w:rPr>
        <w:t xml:space="preserve">supplementary material in Zimmermann et al., 2018, who derived this from </w:t>
      </w:r>
      <w:r w:rsidR="00657F7A">
        <w:rPr>
          <w:rFonts w:ascii="Times New Roman" w:hAnsi="Times New Roman" w:cs="Times New Roman"/>
        </w:rPr>
        <w:t xml:space="preserve">data presented in </w:t>
      </w:r>
      <w:r w:rsidR="000B272A">
        <w:rPr>
          <w:rFonts w:ascii="Times New Roman" w:hAnsi="Times New Roman" w:cs="Times New Roman"/>
        </w:rPr>
        <w:t>Pokorski et al., 1997,</w:t>
      </w:r>
      <w:r w:rsidR="001367F9">
        <w:rPr>
          <w:rFonts w:ascii="Times New Roman" w:hAnsi="Times New Roman" w:cs="Times New Roman"/>
        </w:rPr>
        <w:t xml:space="preserve"> </w:t>
      </w:r>
      <w:r w:rsidR="007C238F">
        <w:rPr>
          <w:rFonts w:ascii="Times New Roman" w:hAnsi="Times New Roman" w:cs="Times New Roman"/>
        </w:rPr>
        <w:t xml:space="preserve">presented </w:t>
      </w:r>
      <w:r w:rsidR="001367F9">
        <w:rPr>
          <w:rFonts w:ascii="Times New Roman" w:hAnsi="Times New Roman" w:cs="Times New Roman"/>
        </w:rPr>
        <w:t>below</w:t>
      </w:r>
      <w:r w:rsidR="0006388B">
        <w:rPr>
          <w:rFonts w:ascii="Times New Roman" w:hAnsi="Times New Roman" w:cs="Times New Roman"/>
        </w:rPr>
        <w:t xml:space="preserve"> </w:t>
      </w:r>
      <w:r w:rsidR="0006388B">
        <w:rPr>
          <w:rFonts w:ascii="Times New Roman" w:hAnsi="Times New Roman" w:cs="Times New Roman"/>
        </w:rPr>
        <w:fldChar w:fldCharType="begin" w:fldLock="1"/>
      </w:r>
      <w:r w:rsidR="00A03F14">
        <w:rPr>
          <w:rFonts w:ascii="Times New Roman" w:hAnsi="Times New Roman" w:cs="Times New Roman"/>
        </w:rPr>
        <w:instrText>ADDIN paperpile_citation &lt;clusterId&gt;E919S166H457L161&lt;/clusterId&gt;&lt;metadata&gt;&lt;citation&gt;&lt;id&gt;6788854c-9620-4e2f-a1c6-f666993dab50&lt;/id&gt;&lt;/citation&gt;&lt;/metadata&gt;&lt;data&gt;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&lt;/data&gt; \* MERGEFORMAT</w:instrText>
      </w:r>
      <w:r w:rsidR="0006388B">
        <w:rPr>
          <w:rFonts w:ascii="Times New Roman" w:hAnsi="Times New Roman" w:cs="Times New Roman"/>
        </w:rPr>
        <w:fldChar w:fldCharType="separate"/>
      </w:r>
      <w:r w:rsidR="001F18CF">
        <w:rPr>
          <w:rFonts w:ascii="Times New Roman" w:hAnsi="Times New Roman" w:cs="Times New Roman"/>
          <w:noProof/>
        </w:rPr>
        <w:t>[20]</w:t>
      </w:r>
      <w:r w:rsidR="0006388B">
        <w:rPr>
          <w:rFonts w:ascii="Times New Roman" w:hAnsi="Times New Roman" w:cs="Times New Roman"/>
        </w:rPr>
        <w:fldChar w:fldCharType="end"/>
      </w:r>
      <w:r w:rsidR="00BD291C">
        <w:rPr>
          <w:rFonts w:ascii="Times New Roman" w:hAnsi="Times New Roman" w:cs="Times New Roman"/>
        </w:rPr>
        <w:t>.</w:t>
      </w:r>
      <w:r w:rsidR="001F22D4">
        <w:rPr>
          <w:rFonts w:ascii="Times New Roman" w:hAnsi="Times New Roman" w:cs="Times New Roman"/>
        </w:rPr>
        <w:t xml:space="preserve"> </w:t>
      </w:r>
      <w:r w:rsidR="000B272A">
        <w:rPr>
          <w:rFonts w:ascii="Times New Roman" w:hAnsi="Times New Roman" w:cs="Times New Roman"/>
        </w:rPr>
        <w:t xml:space="preserve"> </w:t>
      </w:r>
      <w:r w:rsidR="00657F7A">
        <w:rPr>
          <w:rFonts w:ascii="Times New Roman" w:hAnsi="Times New Roman" w:cs="Times New Roman"/>
        </w:rPr>
        <w:t>M</w:t>
      </w:r>
      <w:r w:rsidR="004D3796">
        <w:rPr>
          <w:rFonts w:ascii="Times New Roman" w:hAnsi="Times New Roman" w:cs="Times New Roman"/>
        </w:rPr>
        <w:t xml:space="preserve">ortality multipliers </w:t>
      </w:r>
      <w:r w:rsidR="00657F7A">
        <w:rPr>
          <w:rFonts w:ascii="Times New Roman" w:hAnsi="Times New Roman" w:cs="Times New Roman"/>
        </w:rPr>
        <w:t xml:space="preserve">generated </w:t>
      </w:r>
      <w:r w:rsidR="00D67A8D">
        <w:rPr>
          <w:rFonts w:ascii="Times New Roman" w:hAnsi="Times New Roman" w:cs="Times New Roman"/>
        </w:rPr>
        <w:t xml:space="preserve">by this </w:t>
      </w:r>
      <w:r w:rsidR="00806165">
        <w:rPr>
          <w:rFonts w:ascii="Times New Roman" w:hAnsi="Times New Roman" w:cs="Times New Roman"/>
        </w:rPr>
        <w:t xml:space="preserve">equation </w:t>
      </w:r>
      <w:r w:rsidR="004D3796">
        <w:rPr>
          <w:rFonts w:ascii="Times New Roman" w:hAnsi="Times New Roman" w:cs="Times New Roman"/>
        </w:rPr>
        <w:t>for</w:t>
      </w:r>
      <w:r w:rsidR="00CB375B">
        <w:rPr>
          <w:rFonts w:ascii="Times New Roman" w:hAnsi="Times New Roman" w:cs="Times New Roman"/>
        </w:rPr>
        <w:t xml:space="preserve"> EDSS 5 and 8 </w:t>
      </w:r>
      <w:r w:rsidR="00657F7A">
        <w:rPr>
          <w:rFonts w:ascii="Times New Roman" w:hAnsi="Times New Roman" w:cs="Times New Roman"/>
        </w:rPr>
        <w:t>are</w:t>
      </w:r>
      <w:r w:rsidR="007C5408">
        <w:rPr>
          <w:rFonts w:ascii="Times New Roman" w:hAnsi="Times New Roman" w:cs="Times New Roman"/>
        </w:rPr>
        <w:t xml:space="preserve"> seen at</w:t>
      </w:r>
      <w:r w:rsidR="004D3796">
        <w:rPr>
          <w:rFonts w:ascii="Times New Roman" w:hAnsi="Times New Roman" w:cs="Times New Roman"/>
        </w:rPr>
        <w:t xml:space="preserve"> the boundaries of</w:t>
      </w:r>
      <w:r w:rsidR="007C5408">
        <w:rPr>
          <w:rFonts w:ascii="Times New Roman" w:hAnsi="Times New Roman" w:cs="Times New Roman"/>
        </w:rPr>
        <w:t xml:space="preserve"> the </w:t>
      </w:r>
      <w:r w:rsidR="004D3796">
        <w:rPr>
          <w:rFonts w:ascii="Times New Roman" w:hAnsi="Times New Roman" w:cs="Times New Roman"/>
        </w:rPr>
        <w:t xml:space="preserve">moderate and severe </w:t>
      </w:r>
      <w:r w:rsidR="007C5408">
        <w:rPr>
          <w:rFonts w:ascii="Times New Roman" w:hAnsi="Times New Roman" w:cs="Times New Roman"/>
        </w:rPr>
        <w:t>categories</w:t>
      </w:r>
      <w:r w:rsidR="00707ED1">
        <w:rPr>
          <w:rFonts w:ascii="Times New Roman" w:hAnsi="Times New Roman" w:cs="Times New Roman"/>
        </w:rPr>
        <w:t xml:space="preserve">. </w:t>
      </w:r>
      <w:r w:rsidR="00C66E11">
        <w:rPr>
          <w:rFonts w:ascii="Times New Roman" w:hAnsi="Times New Roman" w:cs="Times New Roman"/>
        </w:rPr>
        <w:t xml:space="preserve">Confidence intervals for </w:t>
      </w:r>
      <w:r w:rsidR="007C238F">
        <w:rPr>
          <w:rFonts w:ascii="Times New Roman" w:hAnsi="Times New Roman" w:cs="Times New Roman"/>
        </w:rPr>
        <w:t xml:space="preserve">each of these three categories </w:t>
      </w:r>
      <w:r w:rsidR="00806165">
        <w:rPr>
          <w:rFonts w:ascii="Times New Roman" w:hAnsi="Times New Roman" w:cs="Times New Roman"/>
        </w:rPr>
        <w:t>were</w:t>
      </w:r>
      <w:r w:rsidR="009F492A">
        <w:rPr>
          <w:rFonts w:ascii="Times New Roman" w:hAnsi="Times New Roman" w:cs="Times New Roman"/>
        </w:rPr>
        <w:t xml:space="preserve"> derived from the </w:t>
      </w:r>
      <w:r w:rsidR="00CC6BBA">
        <w:rPr>
          <w:rFonts w:ascii="Times New Roman" w:hAnsi="Times New Roman" w:cs="Times New Roman"/>
        </w:rPr>
        <w:t>numbers of observed and expected d</w:t>
      </w:r>
      <w:r w:rsidR="000A615E">
        <w:rPr>
          <w:rFonts w:ascii="Times New Roman" w:hAnsi="Times New Roman" w:cs="Times New Roman"/>
        </w:rPr>
        <w:t>e</w:t>
      </w:r>
      <w:r w:rsidR="00CC6BBA">
        <w:rPr>
          <w:rFonts w:ascii="Times New Roman" w:hAnsi="Times New Roman" w:cs="Times New Roman"/>
        </w:rPr>
        <w:t>aths</w:t>
      </w:r>
      <w:r w:rsidR="00530CEB">
        <w:rPr>
          <w:rFonts w:ascii="Times New Roman" w:hAnsi="Times New Roman" w:cs="Times New Roman"/>
        </w:rPr>
        <w:t xml:space="preserve">.  </w:t>
      </w:r>
      <w:r w:rsidR="009F492A">
        <w:rPr>
          <w:rFonts w:ascii="Times New Roman" w:hAnsi="Times New Roman" w:cs="Times New Roman"/>
        </w:rPr>
        <w:t>EDSS-specific multiplier</w:t>
      </w:r>
      <w:r w:rsidR="00714FFE">
        <w:rPr>
          <w:rFonts w:ascii="Times New Roman" w:hAnsi="Times New Roman" w:cs="Times New Roman"/>
        </w:rPr>
        <w:t xml:space="preserve">s </w:t>
      </w:r>
      <w:r w:rsidR="00530CEB">
        <w:rPr>
          <w:rFonts w:ascii="Times New Roman" w:hAnsi="Times New Roman" w:cs="Times New Roman"/>
        </w:rPr>
        <w:t xml:space="preserve">for the EDSS values </w:t>
      </w:r>
      <w:r w:rsidR="00714FFE">
        <w:rPr>
          <w:rFonts w:ascii="Times New Roman" w:hAnsi="Times New Roman" w:cs="Times New Roman"/>
        </w:rPr>
        <w:t>fall</w:t>
      </w:r>
      <w:r w:rsidR="00530CEB">
        <w:rPr>
          <w:rFonts w:ascii="Times New Roman" w:hAnsi="Times New Roman" w:cs="Times New Roman"/>
        </w:rPr>
        <w:t>ing</w:t>
      </w:r>
      <w:r w:rsidR="00714FFE">
        <w:rPr>
          <w:rFonts w:ascii="Times New Roman" w:hAnsi="Times New Roman" w:cs="Times New Roman"/>
        </w:rPr>
        <w:t xml:space="preserve"> into each category had these standard errors applied</w:t>
      </w:r>
      <w:r w:rsidR="00530CEB">
        <w:rPr>
          <w:rFonts w:ascii="Times New Roman" w:hAnsi="Times New Roman" w:cs="Times New Roman"/>
        </w:rPr>
        <w:t xml:space="preserve"> </w:t>
      </w:r>
      <w:proofErr w:type="gramStart"/>
      <w:r w:rsidR="00530CEB">
        <w:rPr>
          <w:rFonts w:ascii="Times New Roman" w:hAnsi="Times New Roman" w:cs="Times New Roman"/>
        </w:rPr>
        <w:t>in order to</w:t>
      </w:r>
      <w:proofErr w:type="gramEnd"/>
      <w:r w:rsidR="00530CEB">
        <w:rPr>
          <w:rFonts w:ascii="Times New Roman" w:hAnsi="Times New Roman" w:cs="Times New Roman"/>
        </w:rPr>
        <w:t xml:space="preserve"> parameterise uncertainty in probabilistic sensitivity analysis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306"/>
        <w:gridCol w:w="1305"/>
        <w:gridCol w:w="1032"/>
        <w:gridCol w:w="1349"/>
        <w:gridCol w:w="1349"/>
      </w:tblGrid>
      <w:tr w:rsidR="005F0FFF" w:rsidRPr="008B14A3" w14:paraId="7226771F" w14:textId="7492D52E" w:rsidTr="00E12CEC">
        <w:trPr>
          <w:trHeight w:val="290"/>
        </w:trPr>
        <w:tc>
          <w:tcPr>
            <w:tcW w:w="130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AF15E9B" w14:textId="77777777" w:rsidR="005F0FFF" w:rsidRPr="00B60C6F" w:rsidRDefault="005F0FFF" w:rsidP="000D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B6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Category</w:t>
            </w:r>
          </w:p>
        </w:tc>
        <w:tc>
          <w:tcPr>
            <w:tcW w:w="130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8C72AC9" w14:textId="77777777" w:rsidR="005F0FFF" w:rsidRPr="00B60C6F" w:rsidRDefault="005F0FFF" w:rsidP="000D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B6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Observed</w:t>
            </w:r>
          </w:p>
        </w:tc>
        <w:tc>
          <w:tcPr>
            <w:tcW w:w="103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BC14FFC" w14:textId="77777777" w:rsidR="005F0FFF" w:rsidRPr="00B60C6F" w:rsidRDefault="005F0FFF" w:rsidP="000D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B6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Expected</w:t>
            </w:r>
          </w:p>
        </w:tc>
        <w:tc>
          <w:tcPr>
            <w:tcW w:w="134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6C59850" w14:textId="772C0071" w:rsidR="005F0FFF" w:rsidRPr="00B60C6F" w:rsidRDefault="005F0FFF" w:rsidP="000D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B6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ortality Ratio</w:t>
            </w:r>
          </w:p>
        </w:tc>
        <w:tc>
          <w:tcPr>
            <w:tcW w:w="134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0093EB8" w14:textId="34FB0688" w:rsidR="005F0FFF" w:rsidRPr="00B60C6F" w:rsidRDefault="005F0FFF" w:rsidP="000D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B6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Standard Error</w:t>
            </w:r>
          </w:p>
        </w:tc>
      </w:tr>
      <w:tr w:rsidR="00433C02" w:rsidRPr="008B14A3" w14:paraId="12ED2030" w14:textId="1E80BF99" w:rsidTr="00D9082F">
        <w:trPr>
          <w:trHeight w:val="290"/>
        </w:trPr>
        <w:tc>
          <w:tcPr>
            <w:tcW w:w="1306" w:type="dxa"/>
            <w:tcBorders>
              <w:top w:val="double" w:sz="4" w:space="0" w:color="auto"/>
              <w:bottom w:val="nil"/>
            </w:tcBorders>
            <w:shd w:val="solid" w:color="FFFFFF" w:fill="auto"/>
          </w:tcPr>
          <w:p w14:paraId="48B4D4C6" w14:textId="77777777" w:rsidR="005F0FFF" w:rsidRPr="008B14A3" w:rsidRDefault="005F0FFF" w:rsidP="008B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1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305" w:type="dxa"/>
            <w:tcBorders>
              <w:top w:val="double" w:sz="4" w:space="0" w:color="auto"/>
              <w:bottom w:val="nil"/>
            </w:tcBorders>
            <w:shd w:val="solid" w:color="FFFFFF" w:fill="auto"/>
          </w:tcPr>
          <w:p w14:paraId="5C539B27" w14:textId="77777777" w:rsidR="005F0FFF" w:rsidRPr="008B14A3" w:rsidRDefault="005F0FFF" w:rsidP="008B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1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032" w:type="dxa"/>
            <w:tcBorders>
              <w:top w:val="double" w:sz="4" w:space="0" w:color="auto"/>
              <w:bottom w:val="nil"/>
            </w:tcBorders>
            <w:shd w:val="solid" w:color="FFFFFF" w:fill="auto"/>
          </w:tcPr>
          <w:p w14:paraId="0E73FE3D" w14:textId="77777777" w:rsidR="005F0FFF" w:rsidRPr="008B14A3" w:rsidRDefault="005F0FFF" w:rsidP="008B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1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0.7</w:t>
            </w:r>
          </w:p>
        </w:tc>
        <w:tc>
          <w:tcPr>
            <w:tcW w:w="1349" w:type="dxa"/>
            <w:tcBorders>
              <w:top w:val="double" w:sz="4" w:space="0" w:color="auto"/>
              <w:bottom w:val="nil"/>
            </w:tcBorders>
            <w:shd w:val="solid" w:color="FFFFFF" w:fill="auto"/>
          </w:tcPr>
          <w:p w14:paraId="2EE70581" w14:textId="206FD50A" w:rsidR="005F0FFF" w:rsidRPr="008B14A3" w:rsidRDefault="005F0FFF" w:rsidP="008B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 w:rsidR="009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1349" w:type="dxa"/>
            <w:tcBorders>
              <w:top w:val="double" w:sz="4" w:space="0" w:color="auto"/>
              <w:bottom w:val="nil"/>
            </w:tcBorders>
            <w:shd w:val="solid" w:color="FFFFFF" w:fill="auto"/>
          </w:tcPr>
          <w:p w14:paraId="4C431584" w14:textId="0A636E24" w:rsidR="005F0FFF" w:rsidRDefault="009A1EBC" w:rsidP="008B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278</w:t>
            </w:r>
          </w:p>
        </w:tc>
      </w:tr>
      <w:tr w:rsidR="00433C02" w:rsidRPr="008B14A3" w14:paraId="2A12B052" w14:textId="3B7A0723" w:rsidTr="00D9082F">
        <w:trPr>
          <w:trHeight w:val="290"/>
        </w:trPr>
        <w:tc>
          <w:tcPr>
            <w:tcW w:w="1306" w:type="dxa"/>
            <w:tcBorders>
              <w:top w:val="nil"/>
            </w:tcBorders>
            <w:shd w:val="solid" w:color="FFFFFF" w:fill="auto"/>
          </w:tcPr>
          <w:p w14:paraId="2DF8837E" w14:textId="77777777" w:rsidR="005F0FFF" w:rsidRPr="008B14A3" w:rsidRDefault="005F0FFF" w:rsidP="008B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1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305" w:type="dxa"/>
            <w:tcBorders>
              <w:top w:val="nil"/>
            </w:tcBorders>
            <w:shd w:val="solid" w:color="FFFFFF" w:fill="auto"/>
          </w:tcPr>
          <w:p w14:paraId="31D93923" w14:textId="77777777" w:rsidR="005F0FFF" w:rsidRPr="008B14A3" w:rsidRDefault="005F0FFF" w:rsidP="008B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1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1032" w:type="dxa"/>
            <w:tcBorders>
              <w:top w:val="nil"/>
            </w:tcBorders>
            <w:shd w:val="solid" w:color="FFFFFF" w:fill="auto"/>
          </w:tcPr>
          <w:p w14:paraId="7571CEAD" w14:textId="77777777" w:rsidR="005F0FFF" w:rsidRPr="008B14A3" w:rsidRDefault="005F0FFF" w:rsidP="008B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1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1.5</w:t>
            </w:r>
          </w:p>
        </w:tc>
        <w:tc>
          <w:tcPr>
            <w:tcW w:w="1349" w:type="dxa"/>
            <w:tcBorders>
              <w:top w:val="nil"/>
            </w:tcBorders>
            <w:shd w:val="solid" w:color="FFFFFF" w:fill="auto"/>
          </w:tcPr>
          <w:p w14:paraId="41B6B115" w14:textId="7D4C978D" w:rsidR="005F0FFF" w:rsidRPr="008B14A3" w:rsidRDefault="005F0FFF" w:rsidP="008B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 w:rsidR="009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1349" w:type="dxa"/>
            <w:tcBorders>
              <w:top w:val="nil"/>
            </w:tcBorders>
            <w:shd w:val="solid" w:color="FFFFFF" w:fill="auto"/>
          </w:tcPr>
          <w:p w14:paraId="5370ACEB" w14:textId="011032B8" w:rsidR="005F0FFF" w:rsidRDefault="009A1EBC" w:rsidP="008B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242</w:t>
            </w:r>
          </w:p>
        </w:tc>
      </w:tr>
      <w:tr w:rsidR="00433C02" w:rsidRPr="008B14A3" w14:paraId="3079C544" w14:textId="097486B9" w:rsidTr="00D9082F">
        <w:trPr>
          <w:trHeight w:val="305"/>
        </w:trPr>
        <w:tc>
          <w:tcPr>
            <w:tcW w:w="1306" w:type="dxa"/>
            <w:tcBorders>
              <w:top w:val="nil"/>
              <w:bottom w:val="double" w:sz="4" w:space="0" w:color="auto"/>
            </w:tcBorders>
            <w:shd w:val="solid" w:color="FFFFFF" w:fill="auto"/>
          </w:tcPr>
          <w:p w14:paraId="2A02FBCD" w14:textId="77777777" w:rsidR="005F0FFF" w:rsidRPr="008B14A3" w:rsidRDefault="005F0FFF" w:rsidP="008B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1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305" w:type="dxa"/>
            <w:tcBorders>
              <w:top w:val="nil"/>
              <w:bottom w:val="double" w:sz="4" w:space="0" w:color="auto"/>
            </w:tcBorders>
            <w:shd w:val="solid" w:color="FFFFFF" w:fill="auto"/>
          </w:tcPr>
          <w:p w14:paraId="4F82C249" w14:textId="77777777" w:rsidR="005F0FFF" w:rsidRPr="008B14A3" w:rsidRDefault="005F0FFF" w:rsidP="008B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1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032" w:type="dxa"/>
            <w:tcBorders>
              <w:top w:val="nil"/>
              <w:bottom w:val="double" w:sz="4" w:space="0" w:color="auto"/>
            </w:tcBorders>
            <w:shd w:val="solid" w:color="FFFFFF" w:fill="auto"/>
          </w:tcPr>
          <w:p w14:paraId="66644A0D" w14:textId="77777777" w:rsidR="005F0FFF" w:rsidRPr="008B14A3" w:rsidRDefault="005F0FFF" w:rsidP="008B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8B1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5.4</w:t>
            </w:r>
          </w:p>
        </w:tc>
        <w:tc>
          <w:tcPr>
            <w:tcW w:w="1349" w:type="dxa"/>
            <w:tcBorders>
              <w:top w:val="nil"/>
              <w:bottom w:val="double" w:sz="4" w:space="0" w:color="auto"/>
            </w:tcBorders>
            <w:shd w:val="solid" w:color="FFFFFF" w:fill="auto"/>
          </w:tcPr>
          <w:p w14:paraId="640A9A62" w14:textId="7E5F01E4" w:rsidR="005F0FFF" w:rsidRPr="008B14A3" w:rsidRDefault="005F0FFF" w:rsidP="008B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  <w:r w:rsidR="009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1349" w:type="dxa"/>
            <w:tcBorders>
              <w:top w:val="nil"/>
              <w:bottom w:val="double" w:sz="4" w:space="0" w:color="auto"/>
            </w:tcBorders>
            <w:shd w:val="solid" w:color="FFFFFF" w:fill="auto"/>
          </w:tcPr>
          <w:p w14:paraId="566120C0" w14:textId="61EB718B" w:rsidR="005F0FFF" w:rsidRDefault="009A1EBC" w:rsidP="008B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07</w:t>
            </w:r>
          </w:p>
        </w:tc>
      </w:tr>
    </w:tbl>
    <w:p w14:paraId="4D63ADEA" w14:textId="3C153AEC" w:rsidR="003F6ABF" w:rsidRPr="008B14A3" w:rsidRDefault="003F6ABF" w:rsidP="008B14A3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  <w14:ligatures w14:val="none"/>
        </w:rPr>
      </w:pPr>
    </w:p>
    <w:p w14:paraId="5D7CEC08" w14:textId="539DEFBA" w:rsidR="00300AE2" w:rsidRDefault="00300A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BC464D" w14:textId="00802A23" w:rsidR="00B26246" w:rsidRPr="00F106C5" w:rsidRDefault="002E4EEC" w:rsidP="003C6448">
      <w:pPr>
        <w:pStyle w:val="Heading2"/>
      </w:pPr>
      <w:bookmarkStart w:id="9" w:name="_Toc163996842"/>
      <w:bookmarkStart w:id="10" w:name="_Toc205367356"/>
      <w:r>
        <w:lastRenderedPageBreak/>
        <w:t>4</w:t>
      </w:r>
      <w:r w:rsidR="00EF0062">
        <w:t>.</w:t>
      </w:r>
      <w:r w:rsidR="00B26246">
        <w:rPr>
          <w:i/>
          <w:iCs/>
        </w:rPr>
        <w:t xml:space="preserve"> </w:t>
      </w:r>
      <w:r w:rsidR="00B26246" w:rsidRPr="00F106C5">
        <w:t>Annual relapse risk</w:t>
      </w:r>
      <w:bookmarkEnd w:id="9"/>
      <w:bookmarkEnd w:id="10"/>
    </w:p>
    <w:p w14:paraId="187C29F1" w14:textId="61B357D6" w:rsidR="00367567" w:rsidRDefault="00631B9C" w:rsidP="00B26246">
      <w:pPr>
        <w:spacing w:after="240"/>
        <w:rPr>
          <w:rStyle w:val="SubtleEmphasis"/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>
        <w:rPr>
          <w:rFonts w:ascii="Times New Roman" w:hAnsi="Times New Roman" w:cs="Times New Roman"/>
        </w:rPr>
        <w:t>Resu</w:t>
      </w:r>
      <w:r w:rsidR="001C209C">
        <w:rPr>
          <w:rFonts w:ascii="Times New Roman" w:hAnsi="Times New Roman" w:cs="Times New Roman"/>
        </w:rPr>
        <w:t xml:space="preserve">lts of </w:t>
      </w:r>
      <w:proofErr w:type="spellStart"/>
      <w:r w:rsidR="001C209C">
        <w:rPr>
          <w:rFonts w:ascii="Times New Roman" w:hAnsi="Times New Roman" w:cs="Times New Roman"/>
        </w:rPr>
        <w:t>quasipoisson</w:t>
      </w:r>
      <w:proofErr w:type="spellEnd"/>
      <w:r w:rsidR="001C209C">
        <w:rPr>
          <w:rFonts w:ascii="Times New Roman" w:hAnsi="Times New Roman" w:cs="Times New Roman"/>
        </w:rPr>
        <w:t xml:space="preserve"> regression </w:t>
      </w:r>
      <w:r w:rsidR="001C209C" w:rsidRPr="00B26246">
        <w:rPr>
          <w:rFonts w:ascii="Times New Roman" w:hAnsi="Times New Roman" w:cs="Times New Roman"/>
        </w:rPr>
        <w:t>of annualise</w:t>
      </w:r>
      <w:r w:rsidR="00D44776">
        <w:rPr>
          <w:rFonts w:ascii="Times New Roman" w:hAnsi="Times New Roman" w:cs="Times New Roman"/>
        </w:rPr>
        <w:t xml:space="preserve">d relapse rates on relevant predictors </w:t>
      </w:r>
      <w:r w:rsidR="001C209C" w:rsidRPr="00B26246">
        <w:rPr>
          <w:rFonts w:ascii="Times New Roman" w:hAnsi="Times New Roman" w:cs="Times New Roman"/>
        </w:rPr>
        <w:t>in the B</w:t>
      </w:r>
      <w:r w:rsidR="001C209C">
        <w:rPr>
          <w:rFonts w:ascii="Times New Roman" w:hAnsi="Times New Roman" w:cs="Times New Roman"/>
        </w:rPr>
        <w:t xml:space="preserve">ritish </w:t>
      </w:r>
      <w:r w:rsidR="001C209C" w:rsidRPr="00B26246">
        <w:rPr>
          <w:rFonts w:ascii="Times New Roman" w:hAnsi="Times New Roman" w:cs="Times New Roman"/>
        </w:rPr>
        <w:t>C</w:t>
      </w:r>
      <w:r w:rsidR="001C209C">
        <w:rPr>
          <w:rFonts w:ascii="Times New Roman" w:hAnsi="Times New Roman" w:cs="Times New Roman"/>
        </w:rPr>
        <w:t xml:space="preserve">olumbia </w:t>
      </w:r>
      <w:r w:rsidR="001C209C" w:rsidRPr="00B26246">
        <w:rPr>
          <w:rFonts w:ascii="Times New Roman" w:hAnsi="Times New Roman" w:cs="Times New Roman"/>
        </w:rPr>
        <w:t>MS datase</w:t>
      </w:r>
      <w:r w:rsidR="006437CD">
        <w:rPr>
          <w:rFonts w:ascii="Times New Roman" w:hAnsi="Times New Roman" w:cs="Times New Roman"/>
        </w:rPr>
        <w:t xml:space="preserve">t, undertaken but not </w:t>
      </w:r>
      <w:r w:rsidR="00806165">
        <w:rPr>
          <w:rFonts w:ascii="Times New Roman" w:hAnsi="Times New Roman" w:cs="Times New Roman"/>
        </w:rPr>
        <w:t>included</w:t>
      </w:r>
      <w:r w:rsidR="00806165" w:rsidRPr="00B26246">
        <w:rPr>
          <w:rFonts w:ascii="Times New Roman" w:hAnsi="Times New Roman" w:cs="Times New Roman"/>
        </w:rPr>
        <w:t xml:space="preserve"> </w:t>
      </w:r>
      <w:r w:rsidR="00B26246" w:rsidRPr="00B26246">
        <w:rPr>
          <w:rFonts w:ascii="Times New Roman" w:hAnsi="Times New Roman" w:cs="Times New Roman"/>
        </w:rPr>
        <w:t>in published output by Tremlett et al., 2008</w:t>
      </w:r>
      <w:r w:rsidR="0005592F">
        <w:rPr>
          <w:rFonts w:ascii="Times New Roman" w:hAnsi="Times New Roman" w:cs="Times New Roman"/>
        </w:rPr>
        <w:t xml:space="preserve"> </w:t>
      </w:r>
      <w:r w:rsidR="00806165">
        <w:rPr>
          <w:rFonts w:ascii="Times New Roman" w:hAnsi="Times New Roman" w:cs="Times New Roman"/>
        </w:rPr>
        <w:t xml:space="preserve">was used </w:t>
      </w:r>
      <w:r w:rsidR="0005592F">
        <w:rPr>
          <w:rFonts w:ascii="Times New Roman" w:hAnsi="Times New Roman" w:cs="Times New Roman"/>
        </w:rPr>
        <w:t>(</w:t>
      </w:r>
      <w:r w:rsidR="00C9538A">
        <w:rPr>
          <w:rFonts w:ascii="Times New Roman" w:hAnsi="Times New Roman" w:cs="Times New Roman"/>
        </w:rPr>
        <w:t xml:space="preserve">personal communication with </w:t>
      </w:r>
      <w:r w:rsidR="00057438">
        <w:rPr>
          <w:rFonts w:ascii="Times New Roman" w:hAnsi="Times New Roman" w:cs="Times New Roman"/>
        </w:rPr>
        <w:t xml:space="preserve">Helen Tremlett and </w:t>
      </w:r>
      <w:proofErr w:type="spellStart"/>
      <w:r w:rsidR="00057438">
        <w:rPr>
          <w:rFonts w:ascii="Times New Roman" w:hAnsi="Times New Roman" w:cs="Times New Roman"/>
        </w:rPr>
        <w:t>Yinshan</w:t>
      </w:r>
      <w:proofErr w:type="spellEnd"/>
      <w:r w:rsidR="00057438">
        <w:rPr>
          <w:rFonts w:ascii="Times New Roman" w:hAnsi="Times New Roman" w:cs="Times New Roman"/>
        </w:rPr>
        <w:t xml:space="preserve"> Zhao)</w:t>
      </w:r>
      <w:r w:rsidR="00A03F14">
        <w:rPr>
          <w:rFonts w:ascii="Times New Roman" w:hAnsi="Times New Roman" w:cs="Times New Roman"/>
        </w:rPr>
        <w:t xml:space="preserve"> </w:t>
      </w:r>
      <w:r w:rsidR="00A03F14">
        <w:rPr>
          <w:rFonts w:ascii="Times New Roman" w:hAnsi="Times New Roman" w:cs="Times New Roman"/>
        </w:rPr>
        <w:fldChar w:fldCharType="begin" w:fldLock="1"/>
      </w:r>
      <w:r w:rsidR="004B55D5">
        <w:rPr>
          <w:rFonts w:ascii="Times New Roman" w:hAnsi="Times New Roman" w:cs="Times New Roman"/>
        </w:rPr>
        <w:instrText>ADDIN paperpile_citation &lt;clusterId&gt;Q713D861S251X854&lt;/clusterId&gt;&lt;metadata&gt;&lt;citation&gt;&lt;id&gt;317f7862-28fd-4b25-8ed1-70a1a81cbb90&lt;/id&gt;&lt;/citation&gt;&lt;/metadata&gt;&lt;data&gt;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&lt;/data&gt; \* MERGEFORMAT</w:instrText>
      </w:r>
      <w:r w:rsidR="00A03F14">
        <w:rPr>
          <w:rFonts w:ascii="Times New Roman" w:hAnsi="Times New Roman" w:cs="Times New Roman"/>
        </w:rPr>
        <w:fldChar w:fldCharType="separate"/>
      </w:r>
      <w:r w:rsidR="004B55D5">
        <w:rPr>
          <w:rFonts w:ascii="Times New Roman" w:hAnsi="Times New Roman" w:cs="Times New Roman"/>
          <w:noProof/>
        </w:rPr>
        <w:t>[6]</w:t>
      </w:r>
      <w:r w:rsidR="00A03F14">
        <w:rPr>
          <w:rFonts w:ascii="Times New Roman" w:hAnsi="Times New Roman" w:cs="Times New Roman"/>
        </w:rPr>
        <w:fldChar w:fldCharType="end"/>
      </w:r>
      <w:r w:rsidR="00BD291C">
        <w:rPr>
          <w:rStyle w:val="SubtleEmphasis"/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. </w:t>
      </w:r>
      <w:r w:rsidR="00D75F78" w:rsidRPr="00D75F78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 xml:space="preserve">Onset age and MS duration </w:t>
      </w:r>
      <w:r w:rsidR="00806165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>we</w:t>
      </w:r>
      <w:r w:rsidR="00806165" w:rsidRPr="00D75F78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 xml:space="preserve">re </w:t>
      </w:r>
      <w:r w:rsidR="00D75F78" w:rsidRPr="00D75F78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>interact</w:t>
      </w:r>
      <w:r w:rsidR="00D75F78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>ed</w:t>
      </w:r>
      <w:r w:rsidR="00D75F78" w:rsidRPr="00D75F78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>.</w:t>
      </w:r>
      <w:r w:rsidR="00D75F78">
        <w:rPr>
          <w:rStyle w:val="SubtleEmphasis"/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 </w:t>
      </w:r>
      <w:r w:rsidR="00D44776" w:rsidRPr="001C0BCF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 xml:space="preserve">NB </w:t>
      </w:r>
      <w:r w:rsidR="001C0BCF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>type</w:t>
      </w:r>
      <w:r w:rsidR="00806165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>s</w:t>
      </w:r>
      <w:r w:rsidR="001C0BCF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 xml:space="preserve"> of symptoms at onset </w:t>
      </w:r>
      <w:r w:rsidR="00806165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>were</w:t>
      </w:r>
      <w:r w:rsidR="00A96B16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1C0BCF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 xml:space="preserve">aggregated by </w:t>
      </w:r>
      <w:r w:rsidR="00A96B16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 xml:space="preserve">us (Jamieson et al.) </w:t>
      </w:r>
      <w:r w:rsidR="001C0BCF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>into sensory vs non-sensory</w:t>
      </w:r>
      <w:r w:rsidR="0053402A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 xml:space="preserve">, since </w:t>
      </w:r>
      <w:r w:rsidR="001C0BCF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 xml:space="preserve">this </w:t>
      </w:r>
      <w:r w:rsidR="007D25D5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>was</w:t>
      </w:r>
      <w:r w:rsidR="001C0BCF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</w:rPr>
        <w:t xml:space="preserve"> the only statistically significant symptom-related predictor.</w:t>
      </w:r>
    </w:p>
    <w:tbl>
      <w:tblPr>
        <w:tblW w:w="4213" w:type="pct"/>
        <w:tblLayout w:type="fixed"/>
        <w:tblLook w:val="04A0" w:firstRow="1" w:lastRow="0" w:firstColumn="1" w:lastColumn="0" w:noHBand="0" w:noVBand="1"/>
      </w:tblPr>
      <w:tblGrid>
        <w:gridCol w:w="5103"/>
        <w:gridCol w:w="2502"/>
      </w:tblGrid>
      <w:tr w:rsidR="00F97F81" w:rsidRPr="00CA2506" w14:paraId="66A8FD52" w14:textId="77777777" w:rsidTr="00971BED">
        <w:trPr>
          <w:trHeight w:val="201"/>
        </w:trPr>
        <w:tc>
          <w:tcPr>
            <w:tcW w:w="3355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E14BB6" w14:textId="77777777" w:rsidR="00F97F81" w:rsidRPr="00B60C6F" w:rsidRDefault="00F97F81" w:rsidP="00CA2506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0C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45" w:type="pct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227762" w14:textId="6640D4F3" w:rsidR="00F97F81" w:rsidRPr="00B60C6F" w:rsidRDefault="00F97F81" w:rsidP="00CA250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0C6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efficient (Std. Error)</w:t>
            </w:r>
          </w:p>
        </w:tc>
      </w:tr>
      <w:tr w:rsidR="00F97F81" w:rsidRPr="005262FB" w14:paraId="2C47CABD" w14:textId="77777777" w:rsidTr="00971BED">
        <w:trPr>
          <w:trHeight w:val="300"/>
        </w:trPr>
        <w:tc>
          <w:tcPr>
            <w:tcW w:w="3355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C0B1085" w14:textId="098CB6CF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645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5C76F" w14:textId="25AF9FD0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1.511 (0.086)</w:t>
            </w:r>
          </w:p>
        </w:tc>
      </w:tr>
      <w:tr w:rsidR="00F97F81" w:rsidRPr="005262FB" w14:paraId="4B0968B1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398B6E" w14:textId="2732A174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 xml:space="preserve">Female </w:t>
            </w:r>
            <w:r w:rsidR="00542B76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6D27B" w14:textId="2C56C465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0.141 (0.037)</w:t>
            </w:r>
          </w:p>
        </w:tc>
      </w:tr>
      <w:tr w:rsidR="00F97F81" w:rsidRPr="005262FB" w14:paraId="3CBEF9AF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021B8D" w14:textId="5C68A679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 xml:space="preserve">Male </w:t>
            </w:r>
            <w:r w:rsidR="00542B76">
              <w:rPr>
                <w:rFonts w:ascii="Times New Roman" w:hAnsi="Times New Roman" w:cs="Times New Roman"/>
                <w:color w:val="000000"/>
              </w:rPr>
              <w:t>Sex (reference)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7D47A" w14:textId="026130B2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97F81" w:rsidRPr="005262FB" w14:paraId="6350EFC9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7D832C" w14:textId="3CACE5CB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Sensory symptoms at MS onset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DE53C" w14:textId="0649B3F1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0.177 (0.045)</w:t>
            </w:r>
          </w:p>
        </w:tc>
      </w:tr>
      <w:tr w:rsidR="00F97F81" w:rsidRPr="005262FB" w14:paraId="0A95B044" w14:textId="77777777" w:rsidTr="00971BED">
        <w:trPr>
          <w:trHeight w:val="315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0BCB8F" w14:textId="50D6F17C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Non-sensory symptoms at MS onset</w:t>
            </w:r>
            <w:r w:rsidR="00542B76">
              <w:rPr>
                <w:rFonts w:ascii="Times New Roman" w:hAnsi="Times New Roman" w:cs="Times New Roman"/>
                <w:color w:val="000000"/>
              </w:rPr>
              <w:t xml:space="preserve"> (reference)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D091C" w14:textId="34657B18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97F81" w:rsidRPr="005262FB" w14:paraId="15756587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97D681" w14:textId="3223038D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&gt;40 * MS duration &gt;30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CD65F" w14:textId="71784E5C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2.371 (1.056)</w:t>
            </w:r>
          </w:p>
        </w:tc>
      </w:tr>
      <w:tr w:rsidR="00F97F81" w:rsidRPr="005262FB" w14:paraId="3E01BE26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C4B7CB" w14:textId="04855FB5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&gt;40 * MS duration 26-30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BD916" w14:textId="45DC9110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1.578 (0.504)</w:t>
            </w:r>
          </w:p>
        </w:tc>
      </w:tr>
      <w:tr w:rsidR="00F97F81" w:rsidRPr="005262FB" w14:paraId="21AD24F6" w14:textId="77777777" w:rsidTr="00971BED">
        <w:trPr>
          <w:trHeight w:val="315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E8934A" w14:textId="14C2E324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&gt;40 * MS duration 21-25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775C4" w14:textId="2FE7FDD5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1.493 (0.358)</w:t>
            </w:r>
          </w:p>
        </w:tc>
      </w:tr>
      <w:tr w:rsidR="00F97F81" w:rsidRPr="005262FB" w14:paraId="121026AE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6FBE9F" w14:textId="4235722B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&gt;40 * MS duration 16-20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097A6" w14:textId="4B8BD6C0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928 (0.166)</w:t>
            </w:r>
          </w:p>
        </w:tc>
      </w:tr>
      <w:tr w:rsidR="00F97F81" w:rsidRPr="005262FB" w14:paraId="758203DB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A8900B" w14:textId="5C6095A6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&gt;40 * MS duration 11-15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ABDA1" w14:textId="162CBE98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56 (0.132)</w:t>
            </w:r>
          </w:p>
        </w:tc>
      </w:tr>
      <w:tr w:rsidR="00F97F81" w:rsidRPr="005262FB" w14:paraId="7423C345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7DACE9D" w14:textId="6F90C110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&gt;40 * MS duration 6-10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51FCC" w14:textId="2B7B89D4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278 (0.12)</w:t>
            </w:r>
          </w:p>
        </w:tc>
      </w:tr>
      <w:tr w:rsidR="00F97F81" w:rsidRPr="005262FB" w14:paraId="6365CDEA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07146C" w14:textId="28C9BC6E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&gt;40 * MS duration 0-5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72B81" w14:textId="0890F36F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0.137 (0.1)</w:t>
            </w:r>
          </w:p>
        </w:tc>
      </w:tr>
      <w:tr w:rsidR="00F97F81" w:rsidRPr="005262FB" w14:paraId="07DB227A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9968A4" w14:textId="5AC3C957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30-39 * MS duration &gt;30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0453A" w14:textId="135D77AE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1.636 (0.243)</w:t>
            </w:r>
          </w:p>
        </w:tc>
      </w:tr>
      <w:tr w:rsidR="00F97F81" w:rsidRPr="005262FB" w14:paraId="0388A01A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CC65019" w14:textId="3B008A87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30-39 * MS duration 26-30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BCE9C" w14:textId="0E932C9D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1.3 (0.221)</w:t>
            </w:r>
          </w:p>
        </w:tc>
      </w:tr>
      <w:tr w:rsidR="00F97F81" w:rsidRPr="005262FB" w14:paraId="3E131B77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72BAF2" w14:textId="450EAFD7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30-39 * MS duration 21-25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AA3E9" w14:textId="4AB41664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799 (0.131)</w:t>
            </w:r>
          </w:p>
        </w:tc>
      </w:tr>
      <w:tr w:rsidR="00F97F81" w:rsidRPr="005262FB" w14:paraId="421936D3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E1169AF" w14:textId="196C8041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30-39 * MS duration 16-20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06D62" w14:textId="5BD5612D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421 (0.106)</w:t>
            </w:r>
          </w:p>
        </w:tc>
      </w:tr>
      <w:tr w:rsidR="00F97F81" w:rsidRPr="005262FB" w14:paraId="1A8936E0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C59052E" w14:textId="5D4CD412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30-39 * MS duration 11-15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8AF51" w14:textId="6836BEAE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213 (0.099)</w:t>
            </w:r>
          </w:p>
        </w:tc>
      </w:tr>
      <w:tr w:rsidR="00F97F81" w:rsidRPr="005262FB" w14:paraId="0AC2C694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D0ADE82" w14:textId="4011FAD7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30-39 * MS duration 6-10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6DE5E" w14:textId="46243CCF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123 (0.092)</w:t>
            </w:r>
          </w:p>
        </w:tc>
      </w:tr>
      <w:tr w:rsidR="00F97F81" w:rsidRPr="005262FB" w14:paraId="5B2DE2D2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48E1BF" w14:textId="132AF811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30-39 * MS duration 0-5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0094F41" w14:textId="03625660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0.289 (0.088)</w:t>
            </w:r>
          </w:p>
        </w:tc>
      </w:tr>
      <w:tr w:rsidR="00F97F81" w:rsidRPr="005262FB" w14:paraId="5CBFE412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636A7C" w14:textId="64815705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20-29 * MS duration &gt;30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8C282" w14:textId="4885A9CD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1.122 (0.144)</w:t>
            </w:r>
          </w:p>
        </w:tc>
      </w:tr>
      <w:tr w:rsidR="00F97F81" w:rsidRPr="005262FB" w14:paraId="67373E37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9D5ECE" w14:textId="25B75C1A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20-29 * MS duration 26-30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ADDA0" w14:textId="080F1360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758 (0.123)</w:t>
            </w:r>
          </w:p>
        </w:tc>
      </w:tr>
      <w:tr w:rsidR="00F97F81" w:rsidRPr="005262FB" w14:paraId="61D9882C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D5AA8C2" w14:textId="19298D5B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20-29 * MS duration 21-25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90015" w14:textId="7F9F3BE2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559 (0.108)</w:t>
            </w:r>
          </w:p>
        </w:tc>
      </w:tr>
      <w:tr w:rsidR="00F97F81" w:rsidRPr="005262FB" w14:paraId="4BB2A748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49F64B" w14:textId="39062B4E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20-29 * MS duration 16-20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A942E" w14:textId="006F50C2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199 (0.093)</w:t>
            </w:r>
          </w:p>
        </w:tc>
      </w:tr>
      <w:tr w:rsidR="00F97F81" w:rsidRPr="005262FB" w14:paraId="198E0C65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FC85D4F" w14:textId="5EDE882C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20-29 * MS duration 11-15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0659B" w14:textId="12938BCB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131 (0.088)</w:t>
            </w:r>
          </w:p>
        </w:tc>
      </w:tr>
      <w:tr w:rsidR="00F97F81" w:rsidRPr="005262FB" w14:paraId="1ABCAD1B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7E316A" w14:textId="1AE1AA96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20-29 * MS duration 6-10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AAE95" w14:textId="3C9F8006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0.099 (0.086)</w:t>
            </w:r>
          </w:p>
        </w:tc>
      </w:tr>
      <w:tr w:rsidR="00F97F81" w:rsidRPr="005262FB" w14:paraId="5A9553CB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49A612" w14:textId="52CC628F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20-29 * MS duration 0-5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4E265" w14:textId="12F308F0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0.239 (0.084)</w:t>
            </w:r>
          </w:p>
        </w:tc>
      </w:tr>
      <w:tr w:rsidR="00F97F81" w:rsidRPr="005262FB" w14:paraId="2952632D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BC7C3F" w14:textId="795965FB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&lt;20 * MS duration &gt;30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74D23" w14:textId="200CCF0B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715 (0.183)</w:t>
            </w:r>
          </w:p>
        </w:tc>
      </w:tr>
      <w:tr w:rsidR="00F97F81" w:rsidRPr="005262FB" w14:paraId="082DCEE3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B38CA3" w14:textId="23AE6A20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&lt;20 * MS duration 26-30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73A81" w14:textId="6C475CC3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471 (0.161)</w:t>
            </w:r>
          </w:p>
        </w:tc>
      </w:tr>
      <w:tr w:rsidR="00F97F81" w:rsidRPr="005262FB" w14:paraId="02EFD271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669C53" w14:textId="14E567B6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&lt;20 * MS duration 21-25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80F64" w14:textId="0790F855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303 (0.137)</w:t>
            </w:r>
          </w:p>
        </w:tc>
      </w:tr>
      <w:tr w:rsidR="00F97F81" w:rsidRPr="005262FB" w14:paraId="3453C2DC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68E269" w14:textId="395BC2CF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&lt;20 * MS duration 16-20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2BA2D" w14:textId="029443DA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158 (0.115)</w:t>
            </w:r>
          </w:p>
        </w:tc>
      </w:tr>
      <w:tr w:rsidR="00F97F81" w:rsidRPr="005262FB" w14:paraId="3A5768FB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C674938" w14:textId="2F27BCA7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&lt;20 * MS duration 11-15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08DE8" w14:textId="342FCECF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064 (0.109)</w:t>
            </w:r>
          </w:p>
        </w:tc>
      </w:tr>
      <w:tr w:rsidR="00F97F81" w:rsidRPr="005262FB" w14:paraId="217C9C80" w14:textId="77777777" w:rsidTr="00971BED">
        <w:trPr>
          <w:trHeight w:val="300"/>
        </w:trPr>
        <w:tc>
          <w:tcPr>
            <w:tcW w:w="3355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663452B" w14:textId="71CFD839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&lt;20 * MS duration 6-10 years</w:t>
            </w:r>
          </w:p>
        </w:tc>
        <w:tc>
          <w:tcPr>
            <w:tcW w:w="1645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1503F" w14:textId="19687A77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-0.14 (0.087)</w:t>
            </w:r>
          </w:p>
        </w:tc>
      </w:tr>
      <w:tr w:rsidR="00F97F81" w:rsidRPr="005262FB" w14:paraId="51311793" w14:textId="77777777" w:rsidTr="00971BED">
        <w:trPr>
          <w:trHeight w:val="300"/>
        </w:trPr>
        <w:tc>
          <w:tcPr>
            <w:tcW w:w="335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48C96AB" w14:textId="427282D1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Onset age &lt;20 * MS duration 0-5 years</w:t>
            </w:r>
            <w:r w:rsidR="00542B76">
              <w:rPr>
                <w:rFonts w:ascii="Times New Roman" w:hAnsi="Times New Roman" w:cs="Times New Roman"/>
                <w:color w:val="000000"/>
              </w:rPr>
              <w:t xml:space="preserve"> (reference)</w:t>
            </w:r>
          </w:p>
        </w:tc>
        <w:tc>
          <w:tcPr>
            <w:tcW w:w="1645" w:type="pct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607CF27D" w14:textId="13AD8A73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97F81" w:rsidRPr="005262FB" w14:paraId="4E453B56" w14:textId="77777777" w:rsidTr="00971BED">
        <w:trPr>
          <w:trHeight w:val="315"/>
        </w:trPr>
        <w:tc>
          <w:tcPr>
            <w:tcW w:w="3355" w:type="pct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636253FE" w14:textId="6D8E280D" w:rsidR="00F97F81" w:rsidRPr="00F97F81" w:rsidRDefault="00F97F81" w:rsidP="00F97F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(Scale)</w:t>
            </w:r>
          </w:p>
        </w:tc>
        <w:tc>
          <w:tcPr>
            <w:tcW w:w="1645" w:type="pct"/>
            <w:tcBorders>
              <w:top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3D1F33" w14:textId="7653D791" w:rsidR="00F97F81" w:rsidRPr="00F97F81" w:rsidRDefault="00F97F81" w:rsidP="00F97F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F81">
              <w:rPr>
                <w:rFonts w:ascii="Times New Roman" w:hAnsi="Times New Roman" w:cs="Times New Roman"/>
                <w:color w:val="000000"/>
              </w:rPr>
              <w:t>2.668</w:t>
            </w:r>
          </w:p>
        </w:tc>
      </w:tr>
    </w:tbl>
    <w:p w14:paraId="1C3A5FD3" w14:textId="77777777" w:rsidR="00300AE2" w:rsidRDefault="00300AE2">
      <w:pPr>
        <w:rPr>
          <w:rFonts w:ascii="Times New Roman" w:hAnsi="Times New Roman" w:cs="Times New Roman"/>
          <w:b/>
          <w:bCs/>
        </w:rPr>
      </w:pPr>
      <w:r>
        <w:br w:type="page"/>
      </w:r>
    </w:p>
    <w:p w14:paraId="5241649E" w14:textId="42221C6D" w:rsidR="008E4396" w:rsidRPr="00F106C5" w:rsidRDefault="007E0C55" w:rsidP="003C6448">
      <w:pPr>
        <w:pStyle w:val="Heading2"/>
      </w:pPr>
      <w:bookmarkStart w:id="11" w:name="_Toc163996843"/>
      <w:bookmarkStart w:id="12" w:name="_Toc205367357"/>
      <w:r>
        <w:lastRenderedPageBreak/>
        <w:t>5</w:t>
      </w:r>
      <w:r w:rsidR="00EF0062">
        <w:t>.</w:t>
      </w:r>
      <w:r w:rsidR="008E4396" w:rsidRPr="007E0C55">
        <w:t xml:space="preserve"> </w:t>
      </w:r>
      <w:r w:rsidR="008E4396" w:rsidRPr="00F106C5">
        <w:t>Risk of DMT intolerance</w:t>
      </w:r>
      <w:bookmarkEnd w:id="11"/>
      <w:bookmarkEnd w:id="12"/>
      <w:r w:rsidR="007B2DE2" w:rsidRPr="00F106C5">
        <w:t xml:space="preserve"> </w:t>
      </w:r>
    </w:p>
    <w:tbl>
      <w:tblPr>
        <w:tblW w:w="7479" w:type="dxa"/>
        <w:tblLook w:val="04A0" w:firstRow="1" w:lastRow="0" w:firstColumn="1" w:lastColumn="0" w:noHBand="0" w:noVBand="1"/>
      </w:tblPr>
      <w:tblGrid>
        <w:gridCol w:w="3369"/>
        <w:gridCol w:w="1559"/>
        <w:gridCol w:w="2551"/>
      </w:tblGrid>
      <w:tr w:rsidR="00E91A08" w:rsidRPr="005262FB" w14:paraId="093B6304" w14:textId="77777777" w:rsidTr="00E12CEC">
        <w:trPr>
          <w:trHeight w:val="267"/>
        </w:trPr>
        <w:tc>
          <w:tcPr>
            <w:tcW w:w="3369" w:type="dxa"/>
            <w:tcBorders>
              <w:top w:val="single" w:sz="8" w:space="0" w:color="auto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14:paraId="4DA61DF7" w14:textId="77777777" w:rsidR="00E91A08" w:rsidRPr="00B60C6F" w:rsidRDefault="00E91A08" w:rsidP="000247B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1559" w:type="dxa"/>
            <w:tcBorders>
              <w:top w:val="single" w:sz="8" w:space="0" w:color="auto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14:paraId="78D878C6" w14:textId="77777777" w:rsidR="00E91A08" w:rsidRPr="00B60C6F" w:rsidRDefault="00E91A08" w:rsidP="000247B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opping rate</w:t>
            </w:r>
          </w:p>
        </w:tc>
        <w:tc>
          <w:tcPr>
            <w:tcW w:w="2551" w:type="dxa"/>
            <w:tcBorders>
              <w:top w:val="single" w:sz="8" w:space="0" w:color="auto"/>
              <w:bottom w:val="double" w:sz="4" w:space="0" w:color="auto"/>
            </w:tcBorders>
            <w:shd w:val="clear" w:color="000000" w:fill="FFFFFF"/>
            <w:vAlign w:val="bottom"/>
            <w:hideMark/>
          </w:tcPr>
          <w:p w14:paraId="239E4149" w14:textId="77777777" w:rsidR="00E91A08" w:rsidRPr="00B60C6F" w:rsidRDefault="00E91A08" w:rsidP="000247B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0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nual probability of intolerance</w:t>
            </w:r>
          </w:p>
        </w:tc>
      </w:tr>
      <w:tr w:rsidR="00E91A08" w:rsidRPr="005262FB" w14:paraId="4978E968" w14:textId="77777777" w:rsidTr="00E12CEC">
        <w:trPr>
          <w:trHeight w:val="300"/>
        </w:trPr>
        <w:tc>
          <w:tcPr>
            <w:tcW w:w="3369" w:type="dxa"/>
            <w:tcBorders>
              <w:top w:val="doub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46524D98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559" w:type="dxa"/>
            <w:tcBorders>
              <w:top w:val="doub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5E77A273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51" w:type="dxa"/>
            <w:tcBorders>
              <w:top w:val="doub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2E9FF4A3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91A08" w:rsidRPr="005262FB" w14:paraId="698C5528" w14:textId="77777777" w:rsidTr="00E12CEC">
        <w:trPr>
          <w:trHeight w:val="300"/>
        </w:trPr>
        <w:tc>
          <w:tcPr>
            <w:tcW w:w="3369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E9F0C9A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emtuzumab</w:t>
            </w:r>
          </w:p>
        </w:tc>
        <w:tc>
          <w:tcPr>
            <w:tcW w:w="1559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6B35745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51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927DE69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3</w:t>
            </w:r>
          </w:p>
        </w:tc>
      </w:tr>
      <w:tr w:rsidR="00E91A08" w:rsidRPr="005262FB" w14:paraId="088E576B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7ABD8C4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adribine 3.5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A7ACFF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A48BA8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3</w:t>
            </w:r>
          </w:p>
        </w:tc>
      </w:tr>
      <w:tr w:rsidR="00E91A08" w:rsidRPr="005262FB" w14:paraId="7A62B9FA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7BC5DDD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adribine 5.25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69D7C0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786D33E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3</w:t>
            </w:r>
          </w:p>
        </w:tc>
      </w:tr>
      <w:tr w:rsidR="00E91A08" w:rsidRPr="005262FB" w14:paraId="77B866F2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859E76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clizum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1CEB68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57FED1D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3</w:t>
            </w:r>
          </w:p>
        </w:tc>
      </w:tr>
      <w:tr w:rsidR="00E91A08" w:rsidRPr="005262FB" w14:paraId="03E2C385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85243F4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methyl fumara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705D32B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82BEEA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3</w:t>
            </w:r>
          </w:p>
        </w:tc>
      </w:tr>
      <w:tr w:rsidR="00E91A08" w:rsidRPr="005262FB" w14:paraId="5105449D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7374BF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golimo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1529C67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946ED2B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9</w:t>
            </w:r>
          </w:p>
        </w:tc>
      </w:tr>
      <w:tr w:rsidR="00E91A08" w:rsidRPr="005262FB" w14:paraId="49E14136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262B80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atiramer 20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D5FBFFE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553BBA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1</w:t>
            </w:r>
          </w:p>
        </w:tc>
      </w:tr>
      <w:tr w:rsidR="00E91A08" w:rsidRPr="005262FB" w14:paraId="3A97A2F7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8F8B28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atiramer 40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DA75DD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E8948D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1</w:t>
            </w:r>
          </w:p>
        </w:tc>
      </w:tr>
      <w:tr w:rsidR="00E91A08" w:rsidRPr="005262FB" w14:paraId="387B3F63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653AAFB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N B-1A 22mcg S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2D34370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CEFADF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7</w:t>
            </w:r>
          </w:p>
        </w:tc>
      </w:tr>
      <w:tr w:rsidR="00E91A08" w:rsidRPr="005262FB" w14:paraId="7D308F0A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3B94E6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N B-1A 30mcg I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7CC36E2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0627BB5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E91A08" w:rsidRPr="005262FB" w14:paraId="21EAA3DB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AEC6CFE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N B-1A 44mcg S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1E1793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C7B514B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E91A08" w:rsidRPr="005262FB" w14:paraId="47600351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19CDAE8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N B-1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986C1A9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1C03FE6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E91A08" w:rsidRPr="005262FB" w14:paraId="1AFDA9E6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96C0D13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alizum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13E69CB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26D6D0E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E91A08" w:rsidRPr="005262FB" w14:paraId="341069C9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6BA10B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relizum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C0DD73A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067057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3</w:t>
            </w:r>
          </w:p>
        </w:tc>
      </w:tr>
      <w:tr w:rsidR="00E91A08" w:rsidRPr="005262FB" w14:paraId="3F1EAB7A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4B715FD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G B-1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D3802D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2E8FC2B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3</w:t>
            </w:r>
          </w:p>
        </w:tc>
      </w:tr>
      <w:tr w:rsidR="00E91A08" w:rsidRPr="005262FB" w14:paraId="5695D6DE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A54775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tuxim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B31FB4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D4322E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3</w:t>
            </w:r>
          </w:p>
        </w:tc>
      </w:tr>
      <w:tr w:rsidR="00E91A08" w:rsidRPr="005262FB" w14:paraId="152159BB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D60D96A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riflunomide 14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7819E63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2A5FE80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3</w:t>
            </w:r>
          </w:p>
        </w:tc>
      </w:tr>
      <w:tr w:rsidR="00E91A08" w:rsidRPr="005262FB" w14:paraId="54EA24D0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7C1D9F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riflunomide 7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892991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0C5A1E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3</w:t>
            </w:r>
          </w:p>
        </w:tc>
      </w:tr>
      <w:tr w:rsidR="00E91A08" w:rsidRPr="005262FB" w14:paraId="0E7DE26A" w14:textId="77777777" w:rsidTr="00E12CEC">
        <w:trPr>
          <w:trHeight w:val="300"/>
        </w:trPr>
        <w:tc>
          <w:tcPr>
            <w:tcW w:w="33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931954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fatumum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73F7638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8A71FDC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3</w:t>
            </w:r>
          </w:p>
        </w:tc>
      </w:tr>
      <w:tr w:rsidR="00E91A08" w:rsidRPr="005262FB" w14:paraId="0B485EEF" w14:textId="77777777" w:rsidTr="00E12CEC">
        <w:trPr>
          <w:trHeight w:val="300"/>
        </w:trPr>
        <w:tc>
          <w:tcPr>
            <w:tcW w:w="336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E63A56C" w14:textId="77777777" w:rsidR="00E91A08" w:rsidRPr="005262FB" w:rsidRDefault="00E91A08" w:rsidP="00024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roximel fumarate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FCDDA75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5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7427327" w14:textId="77777777" w:rsidR="00E91A08" w:rsidRPr="005262FB" w:rsidRDefault="00E91A08" w:rsidP="0002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3</w:t>
            </w:r>
          </w:p>
        </w:tc>
      </w:tr>
      <w:tr w:rsidR="00E91A08" w:rsidRPr="005262FB" w14:paraId="4DCD02CA" w14:textId="77777777" w:rsidTr="00E12CEC">
        <w:trPr>
          <w:trHeight w:val="342"/>
        </w:trPr>
        <w:tc>
          <w:tcPr>
            <w:tcW w:w="3369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726EC067" w14:textId="77777777" w:rsidR="00E91A08" w:rsidRPr="005262FB" w:rsidRDefault="00E91A08" w:rsidP="000247BB">
            <w:pPr>
              <w:spacing w:after="8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nesimod</w:t>
            </w:r>
          </w:p>
        </w:tc>
        <w:tc>
          <w:tcPr>
            <w:tcW w:w="1559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1DD8177F" w14:textId="77777777" w:rsidR="00E91A08" w:rsidRPr="005262FB" w:rsidRDefault="00E91A08" w:rsidP="000247BB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51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060A2228" w14:textId="77777777" w:rsidR="00E91A08" w:rsidRPr="005262FB" w:rsidRDefault="00E91A08" w:rsidP="000247BB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3</w:t>
            </w:r>
          </w:p>
        </w:tc>
      </w:tr>
      <w:tr w:rsidR="00AA6D1A" w:rsidRPr="005262FB" w14:paraId="26886FF2" w14:textId="77777777" w:rsidTr="00E12CEC">
        <w:trPr>
          <w:trHeight w:val="383"/>
        </w:trPr>
        <w:tc>
          <w:tcPr>
            <w:tcW w:w="4928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5C4C1" w14:textId="77777777" w:rsidR="00AA6D1A" w:rsidRDefault="00AA6D1A" w:rsidP="000247BB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1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stopping rate across DMTs:</w:t>
            </w:r>
          </w:p>
          <w:p w14:paraId="515993E4" w14:textId="27698FA5" w:rsidR="00AA6D1A" w:rsidRPr="00AA6D1A" w:rsidRDefault="00AA6D1A" w:rsidP="000247BB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2551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A6B57B" w14:textId="77777777" w:rsidR="00AA6D1A" w:rsidRDefault="00AA6D1A" w:rsidP="000247BB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</w:t>
            </w: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  <w:p w14:paraId="748B7EB2" w14:textId="454C0EA1" w:rsidR="00AA6D1A" w:rsidRPr="00AA6D1A" w:rsidRDefault="00AA6D1A" w:rsidP="000247BB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</w:tr>
      <w:tr w:rsidR="00AA6D1A" w:rsidRPr="005262FB" w14:paraId="1430988D" w14:textId="77777777" w:rsidTr="00E12CEC">
        <w:trPr>
          <w:trHeight w:val="272"/>
        </w:trPr>
        <w:tc>
          <w:tcPr>
            <w:tcW w:w="4928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vAlign w:val="bottom"/>
          </w:tcPr>
          <w:p w14:paraId="10AC8172" w14:textId="46A3E49A" w:rsidR="00AA6D1A" w:rsidRPr="005262FB" w:rsidRDefault="00AA6D1A" w:rsidP="000247BB">
            <w:pPr>
              <w:spacing w:before="40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1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portion with intolerance or adverse event as switch reason:</w:t>
            </w:r>
          </w:p>
        </w:tc>
        <w:tc>
          <w:tcPr>
            <w:tcW w:w="2551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EEB207" w14:textId="78F08AC5" w:rsidR="00AA6D1A" w:rsidRPr="005262FB" w:rsidRDefault="00AA6D1A" w:rsidP="000247BB">
            <w:pPr>
              <w:spacing w:before="40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</w:t>
            </w:r>
            <w:r w:rsidRPr="003A1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9</w:t>
            </w:r>
          </w:p>
        </w:tc>
      </w:tr>
    </w:tbl>
    <w:p w14:paraId="10A2D207" w14:textId="77777777" w:rsidR="00817CC0" w:rsidRDefault="00817CC0" w:rsidP="008E4396">
      <w:pPr>
        <w:rPr>
          <w:rFonts w:ascii="Times New Roman" w:hAnsi="Times New Roman" w:cs="Times New Roman"/>
        </w:rPr>
      </w:pPr>
    </w:p>
    <w:p w14:paraId="34924816" w14:textId="256B3F43" w:rsidR="0040746D" w:rsidRDefault="008E4396" w:rsidP="008E4396">
      <w:pPr>
        <w:rPr>
          <w:rFonts w:ascii="Times New Roman" w:hAnsi="Times New Roman" w:cs="Times New Roman"/>
        </w:rPr>
      </w:pPr>
      <w:r w:rsidRPr="007B2DE2">
        <w:rPr>
          <w:rFonts w:ascii="Times New Roman" w:hAnsi="Times New Roman" w:cs="Times New Roman"/>
        </w:rPr>
        <w:t>Hillert et al., 2021</w:t>
      </w:r>
      <w:r w:rsidR="00E531E1">
        <w:rPr>
          <w:rFonts w:ascii="Times New Roman" w:hAnsi="Times New Roman" w:cs="Times New Roman"/>
        </w:rPr>
        <w:t>,</w:t>
      </w:r>
      <w:r w:rsidRPr="007B2DE2">
        <w:rPr>
          <w:rFonts w:ascii="Times New Roman" w:hAnsi="Times New Roman" w:cs="Times New Roman"/>
        </w:rPr>
        <w:t xml:space="preserve"> present</w:t>
      </w:r>
      <w:r w:rsidR="00806165">
        <w:rPr>
          <w:rFonts w:ascii="Times New Roman" w:hAnsi="Times New Roman" w:cs="Times New Roman"/>
        </w:rPr>
        <w:t>ed</w:t>
      </w:r>
      <w:r w:rsidRPr="007B2DE2">
        <w:rPr>
          <w:rFonts w:ascii="Times New Roman" w:hAnsi="Times New Roman" w:cs="Times New Roman"/>
        </w:rPr>
        <w:t xml:space="preserve"> specific overall stopping rates per person-year from the Big MS Data Network for Fingolimod, Glatiramer, Interferon-beta, and Natalizumab</w:t>
      </w:r>
      <w:r w:rsidR="007B2DE2">
        <w:rPr>
          <w:rFonts w:ascii="Times New Roman" w:hAnsi="Times New Roman" w:cs="Times New Roman"/>
        </w:rPr>
        <w:t>,</w:t>
      </w:r>
      <w:r w:rsidRPr="007B2DE2">
        <w:rPr>
          <w:rFonts w:ascii="Times New Roman" w:hAnsi="Times New Roman" w:cs="Times New Roman"/>
        </w:rPr>
        <w:t xml:space="preserve"> and also </w:t>
      </w:r>
      <w:r w:rsidR="0040746D">
        <w:rPr>
          <w:rFonts w:ascii="Times New Roman" w:hAnsi="Times New Roman" w:cs="Times New Roman"/>
        </w:rPr>
        <w:t xml:space="preserve">the </w:t>
      </w:r>
      <w:r w:rsidRPr="007B2DE2">
        <w:rPr>
          <w:rFonts w:ascii="Times New Roman" w:hAnsi="Times New Roman" w:cs="Times New Roman"/>
        </w:rPr>
        <w:t>stopping rate averaged over all DMT</w:t>
      </w:r>
      <w:r w:rsidR="007B2DE2">
        <w:rPr>
          <w:rFonts w:ascii="Times New Roman" w:hAnsi="Times New Roman" w:cs="Times New Roman"/>
        </w:rPr>
        <w:t>s</w:t>
      </w:r>
      <w:r w:rsidR="004B55D5">
        <w:rPr>
          <w:rFonts w:ascii="Times New Roman" w:hAnsi="Times New Roman" w:cs="Times New Roman"/>
        </w:rPr>
        <w:t xml:space="preserve"> </w:t>
      </w:r>
      <w:r w:rsidR="004B55D5">
        <w:rPr>
          <w:rFonts w:ascii="Times New Roman" w:hAnsi="Times New Roman" w:cs="Times New Roman"/>
        </w:rPr>
        <w:fldChar w:fldCharType="begin" w:fldLock="1"/>
      </w:r>
      <w:r w:rsidR="004B55D5">
        <w:rPr>
          <w:rFonts w:ascii="Times New Roman" w:hAnsi="Times New Roman" w:cs="Times New Roman"/>
        </w:rPr>
        <w:instrText>ADDIN paperpile_citation &lt;clusterId&gt;G616U764Q154N877&lt;/clusterId&gt;&lt;metadata&gt;&lt;citation&gt;&lt;id&gt;7e7cbe93-887b-412c-8a2d-56830941a635&lt;/id&gt;&lt;/citation&gt;&lt;/metadata&gt;&lt;data&gt;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&lt;/data&gt; \* MERGEFORMAT</w:instrText>
      </w:r>
      <w:r w:rsidR="004B55D5">
        <w:rPr>
          <w:rFonts w:ascii="Times New Roman" w:hAnsi="Times New Roman" w:cs="Times New Roman"/>
        </w:rPr>
        <w:fldChar w:fldCharType="separate"/>
      </w:r>
      <w:r w:rsidR="004B55D5">
        <w:rPr>
          <w:rFonts w:ascii="Times New Roman" w:hAnsi="Times New Roman" w:cs="Times New Roman"/>
          <w:noProof/>
        </w:rPr>
        <w:t>[12]</w:t>
      </w:r>
      <w:r w:rsidR="004B55D5">
        <w:rPr>
          <w:rFonts w:ascii="Times New Roman" w:hAnsi="Times New Roman" w:cs="Times New Roman"/>
        </w:rPr>
        <w:fldChar w:fldCharType="end"/>
      </w:r>
      <w:r w:rsidR="00BD291C">
        <w:rPr>
          <w:rFonts w:ascii="Times New Roman" w:hAnsi="Times New Roman" w:cs="Times New Roman"/>
        </w:rPr>
        <w:t>.</w:t>
      </w:r>
      <w:r w:rsidRPr="007B2DE2">
        <w:rPr>
          <w:rFonts w:ascii="Times New Roman" w:hAnsi="Times New Roman" w:cs="Times New Roman"/>
        </w:rPr>
        <w:t xml:space="preserve"> </w:t>
      </w:r>
    </w:p>
    <w:p w14:paraId="53CFB2F2" w14:textId="71B087A5" w:rsidR="0040746D" w:rsidRDefault="008E4396" w:rsidP="008E4396">
      <w:pPr>
        <w:rPr>
          <w:rFonts w:ascii="Times New Roman" w:hAnsi="Times New Roman" w:cs="Times New Roman"/>
        </w:rPr>
      </w:pPr>
      <w:r w:rsidRPr="007B2DE2">
        <w:rPr>
          <w:rFonts w:ascii="Times New Roman" w:hAnsi="Times New Roman" w:cs="Times New Roman"/>
        </w:rPr>
        <w:t xml:space="preserve">Intolerance </w:t>
      </w:r>
      <w:r w:rsidR="00AF2EB7">
        <w:rPr>
          <w:rFonts w:ascii="Times New Roman" w:hAnsi="Times New Roman" w:cs="Times New Roman"/>
        </w:rPr>
        <w:t>wa</w:t>
      </w:r>
      <w:r w:rsidR="00C22EF7">
        <w:rPr>
          <w:rFonts w:ascii="Times New Roman" w:hAnsi="Times New Roman" w:cs="Times New Roman"/>
        </w:rPr>
        <w:t>s</w:t>
      </w:r>
      <w:r w:rsidRPr="007B2DE2">
        <w:rPr>
          <w:rFonts w:ascii="Times New Roman" w:hAnsi="Times New Roman" w:cs="Times New Roman"/>
        </w:rPr>
        <w:t xml:space="preserve"> cited as the stopping reason for 16.1%</w:t>
      </w:r>
      <w:r w:rsidR="00C22EF7">
        <w:rPr>
          <w:rFonts w:ascii="Times New Roman" w:hAnsi="Times New Roman" w:cs="Times New Roman"/>
        </w:rPr>
        <w:t xml:space="preserve"> of stops</w:t>
      </w:r>
      <w:r w:rsidR="00D940CA">
        <w:rPr>
          <w:rFonts w:ascii="Times New Roman" w:hAnsi="Times New Roman" w:cs="Times New Roman"/>
        </w:rPr>
        <w:t>,</w:t>
      </w:r>
      <w:r w:rsidRPr="007B2DE2">
        <w:rPr>
          <w:rFonts w:ascii="Times New Roman" w:hAnsi="Times New Roman" w:cs="Times New Roman"/>
        </w:rPr>
        <w:t xml:space="preserve"> and adverse events the stopping reason for 13.8%</w:t>
      </w:r>
      <w:r w:rsidR="00C22EF7">
        <w:rPr>
          <w:rFonts w:ascii="Times New Roman" w:hAnsi="Times New Roman" w:cs="Times New Roman"/>
        </w:rPr>
        <w:t xml:space="preserve"> stops. Th</w:t>
      </w:r>
      <w:r w:rsidR="00AF2EB7">
        <w:rPr>
          <w:rFonts w:ascii="Times New Roman" w:hAnsi="Times New Roman" w:cs="Times New Roman"/>
        </w:rPr>
        <w:t>ese reasons were</w:t>
      </w:r>
      <w:r w:rsidR="00C22EF7">
        <w:rPr>
          <w:rFonts w:ascii="Times New Roman" w:hAnsi="Times New Roman" w:cs="Times New Roman"/>
        </w:rPr>
        <w:t xml:space="preserve"> </w:t>
      </w:r>
      <w:r w:rsidRPr="007B2DE2">
        <w:rPr>
          <w:rFonts w:ascii="Times New Roman" w:hAnsi="Times New Roman" w:cs="Times New Roman"/>
        </w:rPr>
        <w:t xml:space="preserve">combined </w:t>
      </w:r>
      <w:r w:rsidR="00C22EF7">
        <w:rPr>
          <w:rFonts w:ascii="Times New Roman" w:hAnsi="Times New Roman" w:cs="Times New Roman"/>
        </w:rPr>
        <w:t xml:space="preserve">to give an </w:t>
      </w:r>
      <w:r w:rsidRPr="007B2DE2">
        <w:rPr>
          <w:rFonts w:ascii="Times New Roman" w:hAnsi="Times New Roman" w:cs="Times New Roman"/>
        </w:rPr>
        <w:t xml:space="preserve">intolerance/adverse event </w:t>
      </w:r>
      <w:r w:rsidR="00A1267F">
        <w:rPr>
          <w:rFonts w:ascii="Times New Roman" w:hAnsi="Times New Roman" w:cs="Times New Roman"/>
        </w:rPr>
        <w:t xml:space="preserve">stopping </w:t>
      </w:r>
      <w:r w:rsidR="00C22EF7">
        <w:rPr>
          <w:rFonts w:ascii="Times New Roman" w:hAnsi="Times New Roman" w:cs="Times New Roman"/>
        </w:rPr>
        <w:t>reason in 29.9% of stops</w:t>
      </w:r>
      <w:r w:rsidR="00842CAB">
        <w:rPr>
          <w:rFonts w:ascii="Times New Roman" w:hAnsi="Times New Roman" w:cs="Times New Roman"/>
        </w:rPr>
        <w:t>, a proportion of 0.299</w:t>
      </w:r>
      <w:r w:rsidRPr="007B2DE2">
        <w:rPr>
          <w:rFonts w:ascii="Times New Roman" w:hAnsi="Times New Roman" w:cs="Times New Roman"/>
        </w:rPr>
        <w:t xml:space="preserve">.  </w:t>
      </w:r>
    </w:p>
    <w:p w14:paraId="69BADFF8" w14:textId="02C3FF40" w:rsidR="008E4396" w:rsidRPr="007B2DE2" w:rsidRDefault="008E4396" w:rsidP="008E4396">
      <w:pPr>
        <w:rPr>
          <w:rFonts w:ascii="Times New Roman" w:hAnsi="Times New Roman" w:cs="Times New Roman"/>
        </w:rPr>
      </w:pPr>
      <w:r w:rsidRPr="007B2DE2">
        <w:rPr>
          <w:rFonts w:ascii="Times New Roman" w:hAnsi="Times New Roman" w:cs="Times New Roman"/>
        </w:rPr>
        <w:t xml:space="preserve">The overall stopping rate </w:t>
      </w:r>
      <w:r w:rsidR="00842CAB">
        <w:rPr>
          <w:rFonts w:ascii="Times New Roman" w:hAnsi="Times New Roman" w:cs="Times New Roman"/>
        </w:rPr>
        <w:t>for</w:t>
      </w:r>
      <w:r w:rsidRPr="007B2DE2">
        <w:rPr>
          <w:rFonts w:ascii="Times New Roman" w:hAnsi="Times New Roman" w:cs="Times New Roman"/>
        </w:rPr>
        <w:t xml:space="preserve"> each DMT </w:t>
      </w:r>
      <w:r w:rsidR="00AF2EB7">
        <w:rPr>
          <w:rFonts w:ascii="Times New Roman" w:hAnsi="Times New Roman" w:cs="Times New Roman"/>
        </w:rPr>
        <w:t>wa</w:t>
      </w:r>
      <w:r w:rsidRPr="007B2DE2">
        <w:rPr>
          <w:rFonts w:ascii="Times New Roman" w:hAnsi="Times New Roman" w:cs="Times New Roman"/>
        </w:rPr>
        <w:t>s multiplied by this</w:t>
      </w:r>
      <w:r w:rsidR="009479C2">
        <w:rPr>
          <w:rFonts w:ascii="Times New Roman" w:hAnsi="Times New Roman" w:cs="Times New Roman"/>
        </w:rPr>
        <w:t xml:space="preserve"> proportion </w:t>
      </w:r>
      <w:r w:rsidRPr="007B2DE2">
        <w:rPr>
          <w:rFonts w:ascii="Times New Roman" w:hAnsi="Times New Roman" w:cs="Times New Roman"/>
        </w:rPr>
        <w:t xml:space="preserve">to give an estimate of annual stopping probability specifically secondary to intolerance or adverse event.  </w:t>
      </w:r>
      <w:r w:rsidR="007E778B">
        <w:rPr>
          <w:rFonts w:ascii="Times New Roman" w:hAnsi="Times New Roman" w:cs="Times New Roman"/>
        </w:rPr>
        <w:t xml:space="preserve">If a </w:t>
      </w:r>
      <w:r w:rsidRPr="007B2DE2">
        <w:rPr>
          <w:rFonts w:ascii="Times New Roman" w:hAnsi="Times New Roman" w:cs="Times New Roman"/>
        </w:rPr>
        <w:t>DMT</w:t>
      </w:r>
      <w:r w:rsidR="007E778B">
        <w:rPr>
          <w:rFonts w:ascii="Times New Roman" w:hAnsi="Times New Roman" w:cs="Times New Roman"/>
        </w:rPr>
        <w:t xml:space="preserve"> </w:t>
      </w:r>
      <w:r w:rsidR="0010323A">
        <w:rPr>
          <w:rFonts w:ascii="Times New Roman" w:hAnsi="Times New Roman" w:cs="Times New Roman"/>
        </w:rPr>
        <w:t xml:space="preserve">did </w:t>
      </w:r>
      <w:r w:rsidR="007E778B">
        <w:rPr>
          <w:rFonts w:ascii="Times New Roman" w:hAnsi="Times New Roman" w:cs="Times New Roman"/>
        </w:rPr>
        <w:t>not have a</w:t>
      </w:r>
      <w:r w:rsidRPr="007B2DE2">
        <w:rPr>
          <w:rFonts w:ascii="Times New Roman" w:hAnsi="Times New Roman" w:cs="Times New Roman"/>
        </w:rPr>
        <w:t xml:space="preserve"> stopping rate specifically given, </w:t>
      </w:r>
      <w:r w:rsidR="007E778B">
        <w:rPr>
          <w:rFonts w:ascii="Times New Roman" w:hAnsi="Times New Roman" w:cs="Times New Roman"/>
        </w:rPr>
        <w:t xml:space="preserve">its stopping rate </w:t>
      </w:r>
      <w:r w:rsidR="0010323A">
        <w:rPr>
          <w:rFonts w:ascii="Times New Roman" w:hAnsi="Times New Roman" w:cs="Times New Roman"/>
        </w:rPr>
        <w:t>wa</w:t>
      </w:r>
      <w:r w:rsidR="007E778B">
        <w:rPr>
          <w:rFonts w:ascii="Times New Roman" w:hAnsi="Times New Roman" w:cs="Times New Roman"/>
        </w:rPr>
        <w:t xml:space="preserve">s taken to be </w:t>
      </w:r>
      <w:r w:rsidRPr="007B2DE2">
        <w:rPr>
          <w:rFonts w:ascii="Times New Roman" w:hAnsi="Times New Roman" w:cs="Times New Roman"/>
        </w:rPr>
        <w:t>the average stopping rate across all DMTs</w:t>
      </w:r>
      <w:r w:rsidR="001F61AF">
        <w:rPr>
          <w:rFonts w:ascii="Times New Roman" w:hAnsi="Times New Roman" w:cs="Times New Roman"/>
        </w:rPr>
        <w:t xml:space="preserve"> (0.229)</w:t>
      </w:r>
      <w:r w:rsidRPr="007B2DE2">
        <w:rPr>
          <w:rFonts w:ascii="Times New Roman" w:hAnsi="Times New Roman" w:cs="Times New Roman"/>
        </w:rPr>
        <w:t>.</w:t>
      </w:r>
    </w:p>
    <w:p w14:paraId="19564DEE" w14:textId="17F79429" w:rsidR="00300AE2" w:rsidRDefault="00300AE2">
      <w:pPr>
        <w:rPr>
          <w:rFonts w:ascii="Times New Roman" w:hAnsi="Times New Roman" w:cs="Times New Roman"/>
        </w:rPr>
      </w:pPr>
      <w:r>
        <w:rPr>
          <w:b/>
          <w:bCs/>
        </w:rPr>
        <w:br w:type="page"/>
      </w:r>
    </w:p>
    <w:p w14:paraId="708FBB9E" w14:textId="78A1CDDB" w:rsidR="007C7062" w:rsidRPr="00F106C5" w:rsidRDefault="0050474C" w:rsidP="003C6448">
      <w:pPr>
        <w:pStyle w:val="Heading2"/>
      </w:pPr>
      <w:bookmarkStart w:id="13" w:name="_Toc163996844"/>
      <w:bookmarkStart w:id="14" w:name="_Toc205367358"/>
      <w:r>
        <w:lastRenderedPageBreak/>
        <w:t>6</w:t>
      </w:r>
      <w:r w:rsidR="00EF0062">
        <w:t>.</w:t>
      </w:r>
      <w:r w:rsidR="00D71935" w:rsidRPr="00C01817">
        <w:rPr>
          <w:i/>
          <w:iCs/>
        </w:rPr>
        <w:t xml:space="preserve"> </w:t>
      </w:r>
      <w:r w:rsidR="008A2006" w:rsidRPr="003C6448">
        <w:rPr>
          <w:iCs/>
        </w:rPr>
        <w:t>Annual cost of d</w:t>
      </w:r>
      <w:r w:rsidRPr="008A2006">
        <w:t>isease-modifying therapy</w:t>
      </w:r>
      <w:bookmarkEnd w:id="13"/>
      <w:bookmarkEnd w:id="14"/>
      <w:r w:rsidRPr="00F106C5">
        <w:t xml:space="preserve"> </w:t>
      </w:r>
    </w:p>
    <w:p w14:paraId="290C490F" w14:textId="198656D0" w:rsidR="00D71935" w:rsidRPr="00A92EF9" w:rsidRDefault="00D71935" w:rsidP="00A92EF9">
      <w:pPr>
        <w:keepLines/>
        <w:spacing w:after="240"/>
        <w:rPr>
          <w:rFonts w:ascii="Times New Roman" w:hAnsi="Times New Roman" w:cs="Times New Roman"/>
        </w:rPr>
      </w:pPr>
      <w:r w:rsidRPr="00A92EF9">
        <w:rPr>
          <w:rFonts w:ascii="Times New Roman" w:hAnsi="Times New Roman" w:cs="Times New Roman"/>
        </w:rPr>
        <w:t xml:space="preserve">Annual DMT costs </w:t>
      </w:r>
      <w:r w:rsidR="0010323A">
        <w:rPr>
          <w:rFonts w:ascii="Times New Roman" w:hAnsi="Times New Roman" w:cs="Times New Roman"/>
        </w:rPr>
        <w:t>we</w:t>
      </w:r>
      <w:r w:rsidRPr="00A92EF9">
        <w:rPr>
          <w:rFonts w:ascii="Times New Roman" w:hAnsi="Times New Roman" w:cs="Times New Roman"/>
        </w:rPr>
        <w:t>re based on British National Formulary prices with the number of doses necessary for an annual course incorporated</w:t>
      </w:r>
      <w:r w:rsidR="00806165">
        <w:rPr>
          <w:rFonts w:ascii="Times New Roman" w:hAnsi="Times New Roman" w:cs="Times New Roman"/>
        </w:rPr>
        <w:t>.</w:t>
      </w:r>
      <w:r w:rsidRPr="00A92EF9">
        <w:rPr>
          <w:rFonts w:ascii="Times New Roman" w:hAnsi="Times New Roman" w:cs="Times New Roman"/>
        </w:rPr>
        <w:t xml:space="preserve"> Cladribine and </w:t>
      </w:r>
      <w:r w:rsidR="00A177B0">
        <w:rPr>
          <w:rFonts w:ascii="Times New Roman" w:hAnsi="Times New Roman" w:cs="Times New Roman"/>
        </w:rPr>
        <w:t>a</w:t>
      </w:r>
      <w:r w:rsidR="00A177B0" w:rsidRPr="00A92EF9">
        <w:rPr>
          <w:rFonts w:ascii="Times New Roman" w:hAnsi="Times New Roman" w:cs="Times New Roman"/>
        </w:rPr>
        <w:t xml:space="preserve">lemtuzumab </w:t>
      </w:r>
      <w:r w:rsidRPr="00A92EF9">
        <w:rPr>
          <w:rFonts w:ascii="Times New Roman" w:hAnsi="Times New Roman" w:cs="Times New Roman"/>
        </w:rPr>
        <w:t xml:space="preserve">are given in short, separated </w:t>
      </w:r>
      <w:r w:rsidR="00A177B0">
        <w:rPr>
          <w:rFonts w:ascii="Times New Roman" w:hAnsi="Times New Roman" w:cs="Times New Roman"/>
        </w:rPr>
        <w:t>cycles</w:t>
      </w:r>
      <w:r w:rsidR="00A177B0" w:rsidRPr="00A92EF9">
        <w:rPr>
          <w:rFonts w:ascii="Times New Roman" w:hAnsi="Times New Roman" w:cs="Times New Roman"/>
        </w:rPr>
        <w:t xml:space="preserve"> </w:t>
      </w:r>
      <w:r w:rsidRPr="00A92EF9">
        <w:rPr>
          <w:rFonts w:ascii="Times New Roman" w:hAnsi="Times New Roman" w:cs="Times New Roman"/>
        </w:rPr>
        <w:t>and are costed by year of administration; other DMTs are given continuously over time</w:t>
      </w:r>
      <w:r w:rsidR="001248AE">
        <w:rPr>
          <w:rFonts w:ascii="Times New Roman" w:hAnsi="Times New Roman" w:cs="Times New Roman"/>
        </w:rPr>
        <w:t xml:space="preserve"> </w:t>
      </w:r>
      <w:r w:rsidR="001248AE">
        <w:rPr>
          <w:rFonts w:ascii="Times New Roman" w:hAnsi="Times New Roman" w:cs="Times New Roman"/>
        </w:rPr>
        <w:fldChar w:fldCharType="begin" w:fldLock="1"/>
      </w:r>
      <w:r w:rsidR="0065605E">
        <w:rPr>
          <w:rFonts w:ascii="Times New Roman" w:hAnsi="Times New Roman" w:cs="Times New Roman"/>
        </w:rPr>
        <w:instrText>ADDIN paperpile_citation &lt;clusterId&gt;L295Z355V645S356&lt;/clusterId&gt;&lt;metadata&gt;&lt;citation&gt;&lt;id&gt;b13acb76-666f-40bf-a8df-95616bc7fcb0&lt;/id&gt;&lt;/citation&gt;&lt;citation&gt;&lt;id&gt;3c807d9d-b02c-42fc-9846-e3b26082e597&lt;/id&gt;&lt;/citation&gt;&lt;/metadata&gt;&lt;data&gt;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&lt;/data&gt; \* MERGEFORMAT</w:instrText>
      </w:r>
      <w:r w:rsidR="001248AE">
        <w:rPr>
          <w:rFonts w:ascii="Times New Roman" w:hAnsi="Times New Roman" w:cs="Times New Roman"/>
        </w:rPr>
        <w:fldChar w:fldCharType="separate"/>
      </w:r>
      <w:r w:rsidR="0065605E">
        <w:rPr>
          <w:rFonts w:ascii="Times New Roman" w:hAnsi="Times New Roman" w:cs="Times New Roman"/>
          <w:noProof/>
        </w:rPr>
        <w:t>[13, 14]</w:t>
      </w:r>
      <w:r w:rsidR="001248AE">
        <w:rPr>
          <w:rFonts w:ascii="Times New Roman" w:hAnsi="Times New Roman" w:cs="Times New Roman"/>
        </w:rPr>
        <w:fldChar w:fldCharType="end"/>
      </w:r>
      <w:r w:rsidR="00BD291C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677"/>
        <w:gridCol w:w="1967"/>
      </w:tblGrid>
      <w:tr w:rsidR="00D71935" w:rsidRPr="005262FB" w14:paraId="4DB1E59A" w14:textId="77777777" w:rsidTr="00E12CEC">
        <w:trPr>
          <w:trHeight w:val="354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575B8530" w14:textId="77777777" w:rsidR="00D71935" w:rsidRPr="000D7AF3" w:rsidRDefault="00D71935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7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6D1159E0" w14:textId="664FD26D" w:rsidR="00D71935" w:rsidRPr="000D7AF3" w:rsidRDefault="00B60C6F" w:rsidP="00B60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7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806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nnual </w:t>
            </w:r>
            <w:proofErr w:type="gramStart"/>
            <w:r w:rsidR="00806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="00D71935" w:rsidRPr="000D7A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st  </w:t>
            </w:r>
            <w:r w:rsidR="00806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gramEnd"/>
            <w:r w:rsidR="00806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K£)</w:t>
            </w:r>
          </w:p>
        </w:tc>
      </w:tr>
      <w:tr w:rsidR="00D71935" w:rsidRPr="005262FB" w14:paraId="04731DA4" w14:textId="77777777" w:rsidTr="00E12CEC">
        <w:trPr>
          <w:trHeight w:val="315"/>
        </w:trPr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CC22F45" w14:textId="726338AA" w:rsidR="00D71935" w:rsidRPr="005262FB" w:rsidRDefault="00D9082F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treatment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009C3A3E" w14:textId="55FC2E42" w:rsidR="00D71935" w:rsidRPr="005262FB" w:rsidRDefault="00D71935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£                </w:t>
            </w:r>
            <w:r w:rsidR="00D75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</w:p>
        </w:tc>
      </w:tr>
      <w:tr w:rsidR="00D71935" w:rsidRPr="005262FB" w14:paraId="5AE69EAF" w14:textId="77777777" w:rsidTr="00E12CE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44CA23" w14:textId="3E52C23A" w:rsidR="00D71935" w:rsidRPr="005262FB" w:rsidRDefault="00D71935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lemtuzumab </w:t>
            </w:r>
            <w:r w:rsidR="00A1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e</w:t>
            </w:r>
            <w:r w:rsidR="00A177B0"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12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  <w:r w:rsidR="00D123E3"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ar </w:t>
            </w: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D0B7079" w14:textId="77777777" w:rsidR="00D71935" w:rsidRPr="005262FB" w:rsidRDefault="00D71935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£ 35,225.00 </w:t>
            </w:r>
          </w:p>
        </w:tc>
      </w:tr>
      <w:tr w:rsidR="00D71935" w:rsidRPr="005262FB" w14:paraId="3ADF231A" w14:textId="77777777" w:rsidTr="00E12CE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627969" w14:textId="67D0718D" w:rsidR="00D71935" w:rsidRPr="005262FB" w:rsidRDefault="00D71935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lemtuzumab </w:t>
            </w:r>
            <w:r w:rsidR="00A1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e</w:t>
            </w:r>
            <w:r w:rsidR="00A177B0"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12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r 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D8A92E" w14:textId="77777777" w:rsidR="00D71935" w:rsidRPr="005262FB" w:rsidRDefault="00D71935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£ 21,135.00 </w:t>
            </w:r>
          </w:p>
        </w:tc>
      </w:tr>
      <w:tr w:rsidR="00D71935" w:rsidRPr="005262FB" w14:paraId="25BC3424" w14:textId="77777777" w:rsidTr="00E12CE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526AAC" w14:textId="42A11EEA" w:rsidR="00D71935" w:rsidRPr="005262FB" w:rsidRDefault="00D71935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lemtuzumab </w:t>
            </w:r>
            <w:r w:rsidR="00A1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e</w:t>
            </w:r>
            <w:r w:rsidR="00A177B0"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D3143C" w14:textId="77777777" w:rsidR="00D71935" w:rsidRPr="005262FB" w:rsidRDefault="00D71935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£ 21,135.00 </w:t>
            </w:r>
          </w:p>
        </w:tc>
      </w:tr>
      <w:tr w:rsidR="00D71935" w:rsidRPr="005262FB" w14:paraId="06D163E0" w14:textId="77777777" w:rsidTr="00E12CE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2903BF" w14:textId="77777777" w:rsidR="00D71935" w:rsidRPr="005262FB" w:rsidRDefault="00D71935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alizum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8198D9" w14:textId="77777777" w:rsidR="00D71935" w:rsidRPr="005262FB" w:rsidRDefault="00D71935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£ 14,690.00 </w:t>
            </w:r>
          </w:p>
        </w:tc>
      </w:tr>
      <w:tr w:rsidR="00D71935" w:rsidRPr="005262FB" w14:paraId="3B5C5FA2" w14:textId="77777777" w:rsidTr="00E12CE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F12DD8" w14:textId="77777777" w:rsidR="00D71935" w:rsidRPr="005262FB" w:rsidRDefault="00D71935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relizum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4786F8E" w14:textId="77777777" w:rsidR="00D71935" w:rsidRPr="005262FB" w:rsidRDefault="00D71935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£   9,580.00 </w:t>
            </w:r>
          </w:p>
        </w:tc>
      </w:tr>
      <w:tr w:rsidR="00D71935" w:rsidRPr="005262FB" w14:paraId="78902965" w14:textId="77777777" w:rsidTr="00E12CE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CD9F28" w14:textId="3A2BD80A" w:rsidR="00D71935" w:rsidRPr="005262FB" w:rsidRDefault="00D71935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adribine 3.5mg </w:t>
            </w:r>
            <w:r w:rsidR="00D12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e</w:t>
            </w:r>
            <w:r w:rsidR="00D123E3"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 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85FA6D6" w14:textId="77777777" w:rsidR="00D71935" w:rsidRPr="005262FB" w:rsidRDefault="00D71935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£ 14,330.70 </w:t>
            </w:r>
          </w:p>
        </w:tc>
      </w:tr>
      <w:tr w:rsidR="00D71935" w:rsidRPr="005262FB" w14:paraId="076BD775" w14:textId="77777777" w:rsidTr="00E12CE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90F6BC" w14:textId="3F0BDA17" w:rsidR="00D71935" w:rsidRPr="005262FB" w:rsidRDefault="00D71935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adribine 3.5mg </w:t>
            </w:r>
            <w:r w:rsidR="00D12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e</w:t>
            </w:r>
            <w:r w:rsidR="00D123E3"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 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D566BA1" w14:textId="77777777" w:rsidR="00D71935" w:rsidRPr="005262FB" w:rsidRDefault="00D71935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£ 14,330.70 </w:t>
            </w:r>
          </w:p>
        </w:tc>
      </w:tr>
      <w:tr w:rsidR="00D71935" w:rsidRPr="005262FB" w14:paraId="7ADA452B" w14:textId="77777777" w:rsidTr="00E12CE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35606C" w14:textId="77777777" w:rsidR="00D71935" w:rsidRPr="005262FB" w:rsidRDefault="00D71935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golimo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DC0DC8F" w14:textId="77777777" w:rsidR="00D71935" w:rsidRPr="005262FB" w:rsidRDefault="00D71935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£ 19,110.00 </w:t>
            </w:r>
          </w:p>
        </w:tc>
      </w:tr>
      <w:tr w:rsidR="00D71935" w:rsidRPr="005262FB" w14:paraId="59927D54" w14:textId="77777777" w:rsidTr="00E12CE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9C800E" w14:textId="77777777" w:rsidR="00D71935" w:rsidRPr="005262FB" w:rsidRDefault="00D71935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methyl fuma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8E94F42" w14:textId="77777777" w:rsidR="00D71935" w:rsidRPr="005262FB" w:rsidRDefault="00D71935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£ 17,849.00 </w:t>
            </w:r>
          </w:p>
        </w:tc>
      </w:tr>
      <w:tr w:rsidR="00D71935" w:rsidRPr="005262FB" w14:paraId="6D38098B" w14:textId="77777777" w:rsidTr="00E12CE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DEDE00" w14:textId="77777777" w:rsidR="00D71935" w:rsidRPr="005262FB" w:rsidRDefault="00D71935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atiramer 20m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7F781B6" w14:textId="77777777" w:rsidR="00D71935" w:rsidRPr="005262FB" w:rsidRDefault="00D71935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£   6,681.35 </w:t>
            </w:r>
          </w:p>
        </w:tc>
      </w:tr>
      <w:tr w:rsidR="00D71935" w:rsidRPr="005262FB" w14:paraId="48318036" w14:textId="77777777" w:rsidTr="00E12CE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D2FF07" w14:textId="77777777" w:rsidR="00D71935" w:rsidRPr="005262FB" w:rsidRDefault="00D71935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N B-1A 44mcg S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E8E67D0" w14:textId="77777777" w:rsidR="00D71935" w:rsidRPr="005262FB" w:rsidRDefault="00D71935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£ 14,095.61 </w:t>
            </w:r>
          </w:p>
        </w:tc>
      </w:tr>
      <w:tr w:rsidR="00D71935" w:rsidRPr="005262FB" w14:paraId="0FC00066" w14:textId="77777777" w:rsidTr="00E12CE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1075CE" w14:textId="77777777" w:rsidR="00D71935" w:rsidRPr="005262FB" w:rsidRDefault="00D71935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N B-1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841FAD" w14:textId="77777777" w:rsidR="00D71935" w:rsidRPr="005262FB" w:rsidRDefault="00D71935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£   7,260.99 </w:t>
            </w:r>
          </w:p>
        </w:tc>
      </w:tr>
      <w:tr w:rsidR="00D71935" w:rsidRPr="005262FB" w14:paraId="4F9812E5" w14:textId="77777777" w:rsidTr="00E12CE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DC06A5" w14:textId="77777777" w:rsidR="00D71935" w:rsidRPr="005262FB" w:rsidRDefault="00D71935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riflunomide 14m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AF7CD9F" w14:textId="77777777" w:rsidR="00D71935" w:rsidRPr="005262FB" w:rsidRDefault="00D71935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£ 13,491.92 </w:t>
            </w:r>
          </w:p>
        </w:tc>
      </w:tr>
      <w:tr w:rsidR="00D71935" w:rsidRPr="005262FB" w14:paraId="67D5E747" w14:textId="77777777" w:rsidTr="00E12CE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1819B5A2" w14:textId="77777777" w:rsidR="00D71935" w:rsidRPr="005262FB" w:rsidRDefault="00D71935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N B-1A 22mcg S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59C48C" w14:textId="77777777" w:rsidR="00D71935" w:rsidRPr="005262FB" w:rsidRDefault="00D71935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£ 10,634.34 </w:t>
            </w:r>
          </w:p>
        </w:tc>
      </w:tr>
      <w:tr w:rsidR="00D71935" w:rsidRPr="005262FB" w14:paraId="64BC84A9" w14:textId="77777777" w:rsidTr="00E12CEC">
        <w:trPr>
          <w:trHeight w:val="315"/>
        </w:trPr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14:paraId="14168662" w14:textId="77777777" w:rsidR="00D71935" w:rsidRPr="005262FB" w:rsidRDefault="00D71935" w:rsidP="00D75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N B-1A 30mcg IM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3F2E0D2E" w14:textId="77777777" w:rsidR="00D71935" w:rsidRPr="005262FB" w:rsidRDefault="00D71935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£   8,502.00 </w:t>
            </w:r>
          </w:p>
        </w:tc>
      </w:tr>
    </w:tbl>
    <w:p w14:paraId="2F3A3744" w14:textId="77777777" w:rsidR="00D71935" w:rsidRDefault="00D71935" w:rsidP="00D71935">
      <w:pPr>
        <w:keepNext/>
        <w:keepLines/>
        <w:spacing w:after="36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6766E672" w14:textId="77777777" w:rsidR="00D71935" w:rsidRDefault="00D71935" w:rsidP="00D71935">
      <w:pPr>
        <w:keepNext/>
        <w:keepLines/>
        <w:spacing w:after="36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1A38CD6" w14:textId="77777777" w:rsidR="00D71935" w:rsidRDefault="00D71935" w:rsidP="00D71935">
      <w:pPr>
        <w:keepNext/>
        <w:keepLines/>
        <w:spacing w:after="36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A5EDD63" w14:textId="77777777" w:rsidR="00D71935" w:rsidRDefault="00D71935" w:rsidP="00D71935">
      <w:pPr>
        <w:keepNext/>
        <w:keepLines/>
        <w:spacing w:after="36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145FEB52" w14:textId="77777777" w:rsidR="00D71935" w:rsidRDefault="00D71935" w:rsidP="00D71935">
      <w:pPr>
        <w:keepNext/>
        <w:keepLines/>
        <w:spacing w:after="36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ED35FC9" w14:textId="77777777" w:rsidR="00D71935" w:rsidRDefault="00D71935" w:rsidP="00D71935">
      <w:pPr>
        <w:keepNext/>
        <w:keepLines/>
        <w:spacing w:after="36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4E0E884C" w14:textId="77777777" w:rsidR="00D71935" w:rsidRDefault="00D71935" w:rsidP="00D71935">
      <w:pPr>
        <w:keepNext/>
        <w:keepLines/>
        <w:spacing w:after="12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1E8FA321" w14:textId="77777777" w:rsidR="00D71935" w:rsidRDefault="00D71935" w:rsidP="00D71935">
      <w:pPr>
        <w:keepNext/>
        <w:keepLines/>
        <w:spacing w:after="12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771E276" w14:textId="77777777" w:rsidR="00D71935" w:rsidRDefault="00D71935" w:rsidP="00D71935">
      <w:pPr>
        <w:keepNext/>
        <w:keepLines/>
        <w:spacing w:after="12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709888F" w14:textId="77777777" w:rsidR="00D71935" w:rsidRDefault="00D71935" w:rsidP="00D71935">
      <w:pPr>
        <w:keepNext/>
        <w:keepLines/>
        <w:spacing w:after="12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699CF14" w14:textId="77777777" w:rsidR="00D71935" w:rsidRDefault="00D71935" w:rsidP="00A06C76">
      <w:pPr>
        <w:rPr>
          <w:rFonts w:ascii="Times New Roman" w:hAnsi="Times New Roman" w:cs="Times New Roman"/>
        </w:rPr>
      </w:pPr>
    </w:p>
    <w:p w14:paraId="5A42EF16" w14:textId="0824890A" w:rsidR="00300AE2" w:rsidRDefault="00300AE2">
      <w:pPr>
        <w:rPr>
          <w:rFonts w:ascii="Times New Roman" w:hAnsi="Times New Roman" w:cs="Times New Roman"/>
        </w:rPr>
      </w:pPr>
      <w:r>
        <w:rPr>
          <w:b/>
          <w:bCs/>
        </w:rPr>
        <w:br w:type="page"/>
      </w:r>
    </w:p>
    <w:p w14:paraId="1671839E" w14:textId="250A184A" w:rsidR="00614EA0" w:rsidRPr="008A2006" w:rsidRDefault="00162AE0" w:rsidP="003C6448">
      <w:pPr>
        <w:pStyle w:val="Heading2"/>
      </w:pPr>
      <w:bookmarkStart w:id="15" w:name="_Toc163996845"/>
      <w:bookmarkStart w:id="16" w:name="_Toc205367359"/>
      <w:r w:rsidRPr="008A2006">
        <w:lastRenderedPageBreak/>
        <w:t>7</w:t>
      </w:r>
      <w:r w:rsidR="00EF0062">
        <w:t>.</w:t>
      </w:r>
      <w:r w:rsidR="00614EA0" w:rsidRPr="00900BC0">
        <w:t xml:space="preserve"> </w:t>
      </w:r>
      <w:r w:rsidR="008A2006" w:rsidRPr="00900BC0">
        <w:t>Annual h</w:t>
      </w:r>
      <w:r w:rsidR="008A2006" w:rsidRPr="008A2006">
        <w:t>ealth and social care costs</w:t>
      </w:r>
      <w:r w:rsidR="00806165">
        <w:t xml:space="preserve"> (UK £)</w:t>
      </w:r>
      <w:r w:rsidR="008A2006" w:rsidRPr="008A2006">
        <w:t xml:space="preserve">, by </w:t>
      </w:r>
      <w:r w:rsidR="00844B0E" w:rsidRPr="008A2006">
        <w:t xml:space="preserve">EDSS and </w:t>
      </w:r>
      <w:r w:rsidR="008A2006" w:rsidRPr="008A2006">
        <w:t xml:space="preserve">number of </w:t>
      </w:r>
      <w:r w:rsidR="00844B0E" w:rsidRPr="008A2006">
        <w:t>relapse</w:t>
      </w:r>
      <w:r w:rsidR="008A2006" w:rsidRPr="008A2006">
        <w:t>s</w:t>
      </w:r>
      <w:bookmarkEnd w:id="15"/>
      <w:bookmarkEnd w:id="16"/>
      <w:r w:rsidR="00614EA0" w:rsidRPr="008A2006">
        <w:t xml:space="preserve"> </w:t>
      </w:r>
    </w:p>
    <w:tbl>
      <w:tblPr>
        <w:tblW w:w="2802" w:type="dxa"/>
        <w:tblLook w:val="04A0" w:firstRow="1" w:lastRow="0" w:firstColumn="1" w:lastColumn="0" w:noHBand="0" w:noVBand="1"/>
      </w:tblPr>
      <w:tblGrid>
        <w:gridCol w:w="1097"/>
        <w:gridCol w:w="1705"/>
      </w:tblGrid>
      <w:tr w:rsidR="0094721A" w:rsidRPr="005262FB" w14:paraId="366D4D5F" w14:textId="77777777" w:rsidTr="00E12CEC">
        <w:trPr>
          <w:trHeight w:val="397"/>
        </w:trPr>
        <w:tc>
          <w:tcPr>
            <w:tcW w:w="1097" w:type="dxa"/>
            <w:tcBorders>
              <w:top w:val="single" w:sz="8" w:space="0" w:color="auto"/>
              <w:bottom w:val="double" w:sz="4" w:space="0" w:color="auto"/>
            </w:tcBorders>
            <w:vAlign w:val="center"/>
            <w:hideMark/>
          </w:tcPr>
          <w:p w14:paraId="1BD30D75" w14:textId="77777777" w:rsidR="0094721A" w:rsidRPr="0094721A" w:rsidRDefault="0094721A" w:rsidP="00AD2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bookmarkStart w:id="17" w:name="RANGE!B3:D13"/>
            <w:r w:rsidRPr="0094721A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EDSS</w:t>
            </w:r>
            <w:bookmarkEnd w:id="17"/>
          </w:p>
        </w:tc>
        <w:tc>
          <w:tcPr>
            <w:tcW w:w="1705" w:type="dxa"/>
            <w:tcBorders>
              <w:top w:val="single" w:sz="8" w:space="0" w:color="auto"/>
              <w:bottom w:val="double" w:sz="4" w:space="0" w:color="auto"/>
              <w:right w:val="nil"/>
            </w:tcBorders>
            <w:vAlign w:val="center"/>
            <w:hideMark/>
          </w:tcPr>
          <w:p w14:paraId="0AB7F8CE" w14:textId="7E197EA0" w:rsidR="0094721A" w:rsidRPr="0094721A" w:rsidRDefault="0094721A" w:rsidP="00AD2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 xml:space="preserve">Mean </w:t>
            </w:r>
            <w:r w:rsidR="00871DDE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 xml:space="preserve">annual </w:t>
            </w:r>
            <w:r w:rsidR="001C7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 xml:space="preserve">cost </w:t>
            </w:r>
            <w:r w:rsidRPr="0094721A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(SE)</w:t>
            </w:r>
          </w:p>
        </w:tc>
      </w:tr>
      <w:tr w:rsidR="0094721A" w:rsidRPr="005262FB" w14:paraId="7E5F2CA2" w14:textId="77777777" w:rsidTr="00E12CEC">
        <w:trPr>
          <w:trHeight w:hRule="exact" w:val="340"/>
        </w:trPr>
        <w:tc>
          <w:tcPr>
            <w:tcW w:w="1097" w:type="dxa"/>
            <w:tcBorders>
              <w:top w:val="double" w:sz="4" w:space="0" w:color="auto"/>
              <w:bottom w:val="nil"/>
            </w:tcBorders>
            <w:vAlign w:val="center"/>
            <w:hideMark/>
          </w:tcPr>
          <w:p w14:paraId="1A3E16D9" w14:textId="77777777" w:rsidR="0094721A" w:rsidRPr="0094721A" w:rsidRDefault="0094721A" w:rsidP="00AD2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5" w:type="dxa"/>
            <w:tcBorders>
              <w:top w:val="double" w:sz="4" w:space="0" w:color="auto"/>
              <w:bottom w:val="nil"/>
              <w:right w:val="nil"/>
            </w:tcBorders>
            <w:vAlign w:val="center"/>
            <w:hideMark/>
          </w:tcPr>
          <w:p w14:paraId="5AFF346F" w14:textId="2EE84738" w:rsidR="0094721A" w:rsidRPr="0094721A" w:rsidRDefault="0094721A" w:rsidP="00AD2DC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£1182 (651)</w:t>
            </w:r>
          </w:p>
        </w:tc>
      </w:tr>
      <w:tr w:rsidR="0094721A" w:rsidRPr="005262FB" w14:paraId="7F2A2BFC" w14:textId="77777777" w:rsidTr="00E12CEC">
        <w:trPr>
          <w:trHeight w:hRule="exact" w:val="340"/>
        </w:trPr>
        <w:tc>
          <w:tcPr>
            <w:tcW w:w="1097" w:type="dxa"/>
            <w:tcBorders>
              <w:top w:val="nil"/>
              <w:bottom w:val="nil"/>
            </w:tcBorders>
            <w:vAlign w:val="center"/>
            <w:hideMark/>
          </w:tcPr>
          <w:p w14:paraId="24402E13" w14:textId="77777777" w:rsidR="0094721A" w:rsidRPr="0094721A" w:rsidRDefault="0094721A" w:rsidP="00AD2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D34660B" w14:textId="2000F5EE" w:rsidR="0094721A" w:rsidRPr="0094721A" w:rsidRDefault="0094721A" w:rsidP="00AD2DC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£1055 (390)</w:t>
            </w:r>
          </w:p>
        </w:tc>
      </w:tr>
      <w:tr w:rsidR="0094721A" w:rsidRPr="005262FB" w14:paraId="40695755" w14:textId="77777777" w:rsidTr="00E12CEC">
        <w:trPr>
          <w:trHeight w:hRule="exact" w:val="340"/>
        </w:trPr>
        <w:tc>
          <w:tcPr>
            <w:tcW w:w="1097" w:type="dxa"/>
            <w:tcBorders>
              <w:top w:val="nil"/>
              <w:bottom w:val="nil"/>
            </w:tcBorders>
            <w:vAlign w:val="center"/>
            <w:hideMark/>
          </w:tcPr>
          <w:p w14:paraId="0FE67017" w14:textId="77777777" w:rsidR="0094721A" w:rsidRPr="0094721A" w:rsidRDefault="0094721A" w:rsidP="00AD2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666DA7B" w14:textId="5FE762FB" w:rsidR="0094721A" w:rsidRPr="0094721A" w:rsidRDefault="0094721A" w:rsidP="00AD2DC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£830 (213)</w:t>
            </w:r>
          </w:p>
        </w:tc>
      </w:tr>
      <w:tr w:rsidR="0094721A" w:rsidRPr="005262FB" w14:paraId="4ABB800F" w14:textId="77777777" w:rsidTr="00E12CEC">
        <w:trPr>
          <w:trHeight w:hRule="exact" w:val="340"/>
        </w:trPr>
        <w:tc>
          <w:tcPr>
            <w:tcW w:w="1097" w:type="dxa"/>
            <w:tcBorders>
              <w:top w:val="nil"/>
              <w:bottom w:val="nil"/>
            </w:tcBorders>
            <w:vAlign w:val="center"/>
            <w:hideMark/>
          </w:tcPr>
          <w:p w14:paraId="24483D56" w14:textId="77777777" w:rsidR="0094721A" w:rsidRPr="0094721A" w:rsidRDefault="0094721A" w:rsidP="00AD2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265D47A" w14:textId="4ACD27E0" w:rsidR="0094721A" w:rsidRPr="0094721A" w:rsidRDefault="0094721A" w:rsidP="00AD2DC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£774 (187)</w:t>
            </w:r>
          </w:p>
        </w:tc>
      </w:tr>
      <w:tr w:rsidR="0094721A" w:rsidRPr="005262FB" w14:paraId="70185A3F" w14:textId="77777777" w:rsidTr="00E12CEC">
        <w:trPr>
          <w:trHeight w:hRule="exact" w:val="340"/>
        </w:trPr>
        <w:tc>
          <w:tcPr>
            <w:tcW w:w="1097" w:type="dxa"/>
            <w:tcBorders>
              <w:top w:val="nil"/>
              <w:bottom w:val="nil"/>
            </w:tcBorders>
            <w:vAlign w:val="center"/>
            <w:hideMark/>
          </w:tcPr>
          <w:p w14:paraId="162C995E" w14:textId="77777777" w:rsidR="0094721A" w:rsidRPr="0094721A" w:rsidRDefault="0094721A" w:rsidP="00AD2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8045D6D" w14:textId="3B7F9D68" w:rsidR="0094721A" w:rsidRPr="0094721A" w:rsidRDefault="0094721A" w:rsidP="00AD2DC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£1162 (256)</w:t>
            </w:r>
          </w:p>
        </w:tc>
      </w:tr>
      <w:tr w:rsidR="0094721A" w:rsidRPr="005262FB" w14:paraId="38F92345" w14:textId="77777777" w:rsidTr="00E12CEC">
        <w:trPr>
          <w:trHeight w:hRule="exact" w:val="340"/>
        </w:trPr>
        <w:tc>
          <w:tcPr>
            <w:tcW w:w="1097" w:type="dxa"/>
            <w:tcBorders>
              <w:top w:val="nil"/>
              <w:bottom w:val="nil"/>
            </w:tcBorders>
            <w:vAlign w:val="center"/>
            <w:hideMark/>
          </w:tcPr>
          <w:p w14:paraId="714B117A" w14:textId="77777777" w:rsidR="0094721A" w:rsidRPr="0094721A" w:rsidRDefault="0094721A" w:rsidP="00AD2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7EA796B" w14:textId="29C6813D" w:rsidR="0094721A" w:rsidRPr="0094721A" w:rsidRDefault="0094721A" w:rsidP="00AD2DC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£1166 (278)</w:t>
            </w:r>
          </w:p>
        </w:tc>
      </w:tr>
      <w:tr w:rsidR="0094721A" w:rsidRPr="005262FB" w14:paraId="7070AD44" w14:textId="77777777" w:rsidTr="00E12CEC">
        <w:trPr>
          <w:trHeight w:hRule="exact" w:val="340"/>
        </w:trPr>
        <w:tc>
          <w:tcPr>
            <w:tcW w:w="1097" w:type="dxa"/>
            <w:tcBorders>
              <w:top w:val="nil"/>
              <w:bottom w:val="nil"/>
            </w:tcBorders>
            <w:vAlign w:val="center"/>
            <w:hideMark/>
          </w:tcPr>
          <w:p w14:paraId="48CAEBA7" w14:textId="77777777" w:rsidR="0094721A" w:rsidRPr="0094721A" w:rsidRDefault="0094721A" w:rsidP="00AD2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BBF3A7D" w14:textId="3F58CE90" w:rsidR="0094721A" w:rsidRPr="0094721A" w:rsidRDefault="0094721A" w:rsidP="00AD2DC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£1512 (218)</w:t>
            </w:r>
          </w:p>
        </w:tc>
      </w:tr>
      <w:tr w:rsidR="0094721A" w:rsidRPr="005262FB" w14:paraId="237BFB7C" w14:textId="77777777" w:rsidTr="00E12CEC">
        <w:trPr>
          <w:trHeight w:hRule="exact" w:val="340"/>
        </w:trPr>
        <w:tc>
          <w:tcPr>
            <w:tcW w:w="1097" w:type="dxa"/>
            <w:tcBorders>
              <w:top w:val="nil"/>
              <w:bottom w:val="nil"/>
            </w:tcBorders>
            <w:vAlign w:val="center"/>
            <w:hideMark/>
          </w:tcPr>
          <w:p w14:paraId="2DB40B8E" w14:textId="77777777" w:rsidR="0094721A" w:rsidRPr="0094721A" w:rsidRDefault="0094721A" w:rsidP="00AD2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F2C182E" w14:textId="4CF93624" w:rsidR="0094721A" w:rsidRPr="0094721A" w:rsidRDefault="0094721A" w:rsidP="00AD2DC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£1526 (418)</w:t>
            </w:r>
          </w:p>
        </w:tc>
      </w:tr>
      <w:tr w:rsidR="0094721A" w:rsidRPr="005262FB" w14:paraId="333131E7" w14:textId="77777777" w:rsidTr="00E12CEC">
        <w:trPr>
          <w:trHeight w:hRule="exact" w:val="340"/>
        </w:trPr>
        <w:tc>
          <w:tcPr>
            <w:tcW w:w="1097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66B8F6C" w14:textId="77777777" w:rsidR="0094721A" w:rsidRPr="0094721A" w:rsidRDefault="0094721A" w:rsidP="00AD2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05" w:type="dxa"/>
            <w:tcBorders>
              <w:top w:val="nil"/>
              <w:bottom w:val="single" w:sz="8" w:space="0" w:color="auto"/>
              <w:right w:val="nil"/>
            </w:tcBorders>
            <w:vAlign w:val="center"/>
            <w:hideMark/>
          </w:tcPr>
          <w:p w14:paraId="476A1819" w14:textId="0F9ED607" w:rsidR="0094721A" w:rsidRPr="0094721A" w:rsidRDefault="0094721A" w:rsidP="00AD2DC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£3849 (916)</w:t>
            </w:r>
          </w:p>
        </w:tc>
      </w:tr>
      <w:tr w:rsidR="0094721A" w:rsidRPr="005262FB" w14:paraId="2C2BDB5F" w14:textId="77777777" w:rsidTr="00E12CEC">
        <w:trPr>
          <w:trHeight w:hRule="exact" w:val="340"/>
        </w:trPr>
        <w:tc>
          <w:tcPr>
            <w:tcW w:w="1097" w:type="dxa"/>
            <w:tcBorders>
              <w:top w:val="single" w:sz="8" w:space="0" w:color="auto"/>
              <w:bottom w:val="double" w:sz="4" w:space="0" w:color="auto"/>
            </w:tcBorders>
            <w:noWrap/>
            <w:vAlign w:val="center"/>
            <w:hideMark/>
          </w:tcPr>
          <w:p w14:paraId="01542BCF" w14:textId="77777777" w:rsidR="0094721A" w:rsidRPr="0094721A" w:rsidRDefault="0094721A" w:rsidP="00AD2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7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05" w:type="dxa"/>
            <w:tcBorders>
              <w:top w:val="single" w:sz="8" w:space="0" w:color="auto"/>
              <w:bottom w:val="double" w:sz="4" w:space="0" w:color="auto"/>
              <w:right w:val="nil"/>
            </w:tcBorders>
            <w:vAlign w:val="center"/>
            <w:hideMark/>
          </w:tcPr>
          <w:p w14:paraId="15216338" w14:textId="1C712BE4" w:rsidR="0094721A" w:rsidRPr="0094721A" w:rsidRDefault="000F1091" w:rsidP="00AD2DC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£</w:t>
            </w:r>
            <w:r w:rsidR="0094721A" w:rsidRPr="00947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6 (1222)</w:t>
            </w:r>
          </w:p>
        </w:tc>
      </w:tr>
    </w:tbl>
    <w:p w14:paraId="3D0D4425" w14:textId="247DC98C" w:rsidR="002C6023" w:rsidRDefault="000F1091" w:rsidP="003C6448">
      <w:pPr>
        <w:spacing w:before="240" w:after="4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No cost for EDSS 9 </w:t>
      </w:r>
      <w:r w:rsidR="00806165">
        <w:rPr>
          <w:rFonts w:ascii="Times New Roman" w:hAnsi="Times New Roman" w:cs="Times New Roman"/>
        </w:rPr>
        <w:t>wa</w:t>
      </w:r>
      <w:r>
        <w:rPr>
          <w:rFonts w:ascii="Times New Roman" w:hAnsi="Times New Roman" w:cs="Times New Roman"/>
        </w:rPr>
        <w:t xml:space="preserve">s available from Hawton </w:t>
      </w:r>
      <w:r w:rsidR="00A251A5">
        <w:rPr>
          <w:rFonts w:ascii="Times New Roman" w:hAnsi="Times New Roman" w:cs="Times New Roman"/>
        </w:rPr>
        <w:t>&amp; Green</w:t>
      </w:r>
      <w:r>
        <w:rPr>
          <w:rFonts w:ascii="Times New Roman" w:hAnsi="Times New Roman" w:cs="Times New Roman"/>
        </w:rPr>
        <w:t>, 2016</w:t>
      </w:r>
      <w:r w:rsidR="00A251A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due to </w:t>
      </w:r>
      <w:r w:rsidR="00FC2D32">
        <w:rPr>
          <w:rFonts w:ascii="Times New Roman" w:hAnsi="Times New Roman" w:cs="Times New Roman"/>
        </w:rPr>
        <w:t>insufficient sample</w:t>
      </w:r>
      <w:r w:rsidR="00614EA0" w:rsidRPr="007E1291">
        <w:rPr>
          <w:rFonts w:ascii="Times New Roman" w:hAnsi="Times New Roman" w:cs="Times New Roman"/>
        </w:rPr>
        <w:t xml:space="preserve"> size </w:t>
      </w:r>
      <w:r w:rsidR="00FC2D32">
        <w:rPr>
          <w:rFonts w:ascii="Times New Roman" w:hAnsi="Times New Roman" w:cs="Times New Roman"/>
        </w:rPr>
        <w:t>at that EDSS</w:t>
      </w:r>
      <w:r w:rsidR="00614EA0" w:rsidRPr="007E1291">
        <w:rPr>
          <w:rFonts w:ascii="Times New Roman" w:hAnsi="Times New Roman" w:cs="Times New Roman"/>
        </w:rPr>
        <w:t xml:space="preserve">. </w:t>
      </w:r>
      <w:r w:rsidR="00FC2D32">
        <w:rPr>
          <w:rFonts w:ascii="Times New Roman" w:hAnsi="Times New Roman" w:cs="Times New Roman"/>
        </w:rPr>
        <w:t>A multiplier</w:t>
      </w:r>
      <w:r w:rsidR="003745F5">
        <w:rPr>
          <w:rFonts w:ascii="Times New Roman" w:hAnsi="Times New Roman" w:cs="Times New Roman"/>
        </w:rPr>
        <w:t xml:space="preserve">, of 1.15, </w:t>
      </w:r>
      <w:r w:rsidR="0010323A">
        <w:rPr>
          <w:rFonts w:ascii="Times New Roman" w:hAnsi="Times New Roman" w:cs="Times New Roman"/>
        </w:rPr>
        <w:t>was</w:t>
      </w:r>
      <w:r w:rsidR="003745F5">
        <w:rPr>
          <w:rFonts w:ascii="Times New Roman" w:hAnsi="Times New Roman" w:cs="Times New Roman"/>
        </w:rPr>
        <w:t xml:space="preserve"> applied, based on the </w:t>
      </w:r>
      <w:r w:rsidR="003745F5" w:rsidRPr="007E1291">
        <w:rPr>
          <w:rFonts w:ascii="Times New Roman" w:hAnsi="Times New Roman" w:cs="Times New Roman"/>
        </w:rPr>
        <w:t xml:space="preserve">ratio between costs at EDSS 8 and 9 </w:t>
      </w:r>
      <w:r w:rsidR="00AD2DCA">
        <w:rPr>
          <w:rFonts w:ascii="Times New Roman" w:hAnsi="Times New Roman" w:cs="Times New Roman"/>
        </w:rPr>
        <w:t>in a</w:t>
      </w:r>
      <w:r w:rsidR="00614EA0" w:rsidRPr="007E1291">
        <w:rPr>
          <w:rFonts w:ascii="Times New Roman" w:hAnsi="Times New Roman" w:cs="Times New Roman"/>
        </w:rPr>
        <w:t xml:space="preserve">n alternative source </w:t>
      </w:r>
      <w:r w:rsidR="00AD2DCA">
        <w:rPr>
          <w:rFonts w:ascii="Times New Roman" w:hAnsi="Times New Roman" w:cs="Times New Roman"/>
        </w:rPr>
        <w:t xml:space="preserve">of costs </w:t>
      </w:r>
      <w:r w:rsidR="00614EA0" w:rsidRPr="007E1291">
        <w:rPr>
          <w:rFonts w:ascii="Times New Roman" w:hAnsi="Times New Roman" w:cs="Times New Roman"/>
        </w:rPr>
        <w:t>from the European MS network</w:t>
      </w:r>
      <w:r w:rsidR="00871DDE">
        <w:rPr>
          <w:rFonts w:ascii="Times New Roman" w:hAnsi="Times New Roman" w:cs="Times New Roman"/>
        </w:rPr>
        <w:t xml:space="preserve"> </w:t>
      </w:r>
      <w:r w:rsidR="004B1D42">
        <w:rPr>
          <w:rFonts w:ascii="Times New Roman" w:hAnsi="Times New Roman" w:cs="Times New Roman"/>
        </w:rPr>
        <w:fldChar w:fldCharType="begin" w:fldLock="1"/>
      </w:r>
      <w:r w:rsidR="00A0205A">
        <w:rPr>
          <w:rFonts w:ascii="Times New Roman" w:hAnsi="Times New Roman" w:cs="Times New Roman"/>
        </w:rPr>
        <w:instrText>ADDIN paperpile_citation &lt;clusterId&gt;F146T496I787M517&lt;/clusterId&gt;&lt;metadata&gt;&lt;citation&gt;&lt;id&gt;c220876f-e6b3-4e6b-96aa-9b62e5d837c9&lt;/id&gt;&lt;/citation&gt;&lt;citation&gt;&lt;id&gt;f836389a-ca45-41f4-beba-4bd117cd2fa9&lt;/id&gt;&lt;/citation&gt;&lt;/metadata&gt;&lt;data&gt;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&lt;/data&gt; \* MERGEFORMAT</w:instrText>
      </w:r>
      <w:r w:rsidR="004B1D42">
        <w:rPr>
          <w:rFonts w:ascii="Times New Roman" w:hAnsi="Times New Roman" w:cs="Times New Roman"/>
        </w:rPr>
        <w:fldChar w:fldCharType="separate"/>
      </w:r>
      <w:r w:rsidR="001F18CF">
        <w:rPr>
          <w:rFonts w:ascii="Times New Roman" w:hAnsi="Times New Roman" w:cs="Times New Roman"/>
          <w:noProof/>
        </w:rPr>
        <w:t>[15, 16]</w:t>
      </w:r>
      <w:r w:rsidR="004B1D42">
        <w:rPr>
          <w:rFonts w:ascii="Times New Roman" w:hAnsi="Times New Roman" w:cs="Times New Roman"/>
        </w:rPr>
        <w:fldChar w:fldCharType="end"/>
      </w:r>
      <w:r w:rsidR="00BD291C">
        <w:rPr>
          <w:rFonts w:ascii="Times New Roman" w:hAnsi="Times New Roman" w:cs="Times New Roman"/>
        </w:rPr>
        <w:t>.</w:t>
      </w:r>
      <w:r w:rsidR="00614EA0" w:rsidRPr="007E1291">
        <w:rPr>
          <w:rFonts w:ascii="Times New Roman" w:hAnsi="Times New Roman" w:cs="Times New Roman"/>
        </w:rPr>
        <w:t xml:space="preserve"> </w:t>
      </w:r>
      <w:r w:rsidR="00AD2DCA">
        <w:rPr>
          <w:rFonts w:ascii="Times New Roman" w:hAnsi="Times New Roman" w:cs="Times New Roman"/>
        </w:rPr>
        <w:t>The population included in the European M</w:t>
      </w:r>
      <w:r w:rsidR="00DA0590">
        <w:rPr>
          <w:rFonts w:ascii="Times New Roman" w:hAnsi="Times New Roman" w:cs="Times New Roman"/>
        </w:rPr>
        <w:t xml:space="preserve">S network </w:t>
      </w:r>
      <w:r w:rsidR="00806165">
        <w:rPr>
          <w:rFonts w:ascii="Times New Roman" w:hAnsi="Times New Roman" w:cs="Times New Roman"/>
        </w:rPr>
        <w:t xml:space="preserve">was </w:t>
      </w:r>
      <w:r w:rsidR="00DA0590">
        <w:rPr>
          <w:rFonts w:ascii="Times New Roman" w:hAnsi="Times New Roman" w:cs="Times New Roman"/>
        </w:rPr>
        <w:t>on average much older than the</w:t>
      </w:r>
      <w:r w:rsidR="00F53F92">
        <w:rPr>
          <w:rFonts w:ascii="Times New Roman" w:hAnsi="Times New Roman" w:cs="Times New Roman"/>
        </w:rPr>
        <w:t xml:space="preserve"> UK MS population so specific costs from this </w:t>
      </w:r>
      <w:r w:rsidR="0010323A">
        <w:rPr>
          <w:rFonts w:ascii="Times New Roman" w:hAnsi="Times New Roman" w:cs="Times New Roman"/>
        </w:rPr>
        <w:t xml:space="preserve">study were </w:t>
      </w:r>
      <w:r w:rsidR="00F53F92">
        <w:rPr>
          <w:rFonts w:ascii="Times New Roman" w:hAnsi="Times New Roman" w:cs="Times New Roman"/>
        </w:rPr>
        <w:t>not taken</w:t>
      </w:r>
      <w:r w:rsidR="004B37E8">
        <w:rPr>
          <w:rFonts w:ascii="Times New Roman" w:hAnsi="Times New Roman" w:cs="Times New Roman"/>
        </w:rPr>
        <w:t xml:space="preserve"> but </w:t>
      </w:r>
      <w:r w:rsidR="0029337A">
        <w:rPr>
          <w:rFonts w:ascii="Times New Roman" w:hAnsi="Times New Roman" w:cs="Times New Roman"/>
        </w:rPr>
        <w:t xml:space="preserve">an assumption </w:t>
      </w:r>
      <w:r w:rsidR="0010323A">
        <w:rPr>
          <w:rFonts w:ascii="Times New Roman" w:hAnsi="Times New Roman" w:cs="Times New Roman"/>
        </w:rPr>
        <w:t>was</w:t>
      </w:r>
      <w:r w:rsidR="0029337A">
        <w:rPr>
          <w:rFonts w:ascii="Times New Roman" w:hAnsi="Times New Roman" w:cs="Times New Roman"/>
        </w:rPr>
        <w:t xml:space="preserve"> made that</w:t>
      </w:r>
      <w:r w:rsidR="004B37E8">
        <w:rPr>
          <w:rFonts w:ascii="Times New Roman" w:hAnsi="Times New Roman" w:cs="Times New Roman"/>
        </w:rPr>
        <w:t xml:space="preserve"> the ratio </w:t>
      </w:r>
      <w:r w:rsidR="0010323A">
        <w:rPr>
          <w:rFonts w:ascii="Times New Roman" w:hAnsi="Times New Roman" w:cs="Times New Roman"/>
        </w:rPr>
        <w:t xml:space="preserve">of costs </w:t>
      </w:r>
      <w:r w:rsidR="004B37E8">
        <w:rPr>
          <w:rFonts w:ascii="Times New Roman" w:hAnsi="Times New Roman" w:cs="Times New Roman"/>
        </w:rPr>
        <w:t>between EDSS 8 and 9 will be similar</w:t>
      </w:r>
      <w:r w:rsidR="00F53F92">
        <w:rPr>
          <w:rFonts w:ascii="Times New Roman" w:hAnsi="Times New Roman" w:cs="Times New Roman"/>
        </w:rPr>
        <w:t>.</w:t>
      </w:r>
      <w:r w:rsidR="00AE6CA5">
        <w:rPr>
          <w:rFonts w:ascii="Times New Roman" w:hAnsi="Times New Roman" w:cs="Times New Roman"/>
        </w:rPr>
        <w:t xml:space="preserve">  All </w:t>
      </w:r>
      <w:r w:rsidR="00E80147">
        <w:rPr>
          <w:rFonts w:ascii="Times New Roman" w:hAnsi="Times New Roman" w:cs="Times New Roman"/>
        </w:rPr>
        <w:t xml:space="preserve">costs presented in Hawton </w:t>
      </w:r>
      <w:r w:rsidR="00A251A5">
        <w:rPr>
          <w:rFonts w:ascii="Times New Roman" w:hAnsi="Times New Roman" w:cs="Times New Roman"/>
        </w:rPr>
        <w:t xml:space="preserve">&amp; Green, </w:t>
      </w:r>
      <w:r w:rsidR="00E80147">
        <w:rPr>
          <w:rFonts w:ascii="Times New Roman" w:hAnsi="Times New Roman" w:cs="Times New Roman"/>
        </w:rPr>
        <w:t>2016</w:t>
      </w:r>
      <w:r w:rsidR="00E30224">
        <w:rPr>
          <w:rFonts w:ascii="Times New Roman" w:hAnsi="Times New Roman" w:cs="Times New Roman"/>
        </w:rPr>
        <w:t xml:space="preserve">, </w:t>
      </w:r>
      <w:r w:rsidR="0010323A">
        <w:rPr>
          <w:rFonts w:ascii="Times New Roman" w:hAnsi="Times New Roman" w:cs="Times New Roman"/>
        </w:rPr>
        <w:t>we</w:t>
      </w:r>
      <w:r w:rsidR="00E30224">
        <w:rPr>
          <w:rFonts w:ascii="Times New Roman" w:hAnsi="Times New Roman" w:cs="Times New Roman"/>
        </w:rPr>
        <w:t xml:space="preserve">re 6-month costs </w:t>
      </w:r>
      <w:r w:rsidR="004B37E8">
        <w:rPr>
          <w:rFonts w:ascii="Times New Roman" w:hAnsi="Times New Roman" w:cs="Times New Roman"/>
        </w:rPr>
        <w:t xml:space="preserve">and </w:t>
      </w:r>
      <w:r w:rsidR="0010323A">
        <w:rPr>
          <w:rFonts w:ascii="Times New Roman" w:hAnsi="Times New Roman" w:cs="Times New Roman"/>
        </w:rPr>
        <w:t xml:space="preserve">were </w:t>
      </w:r>
      <w:r w:rsidR="004B37E8">
        <w:rPr>
          <w:rFonts w:ascii="Times New Roman" w:hAnsi="Times New Roman" w:cs="Times New Roman"/>
        </w:rPr>
        <w:t xml:space="preserve">therefore </w:t>
      </w:r>
      <w:r w:rsidR="00E30224">
        <w:rPr>
          <w:rFonts w:ascii="Times New Roman" w:hAnsi="Times New Roman" w:cs="Times New Roman"/>
        </w:rPr>
        <w:t>doubled</w:t>
      </w:r>
      <w:r w:rsidR="0010323A">
        <w:rPr>
          <w:rFonts w:ascii="Times New Roman" w:hAnsi="Times New Roman" w:cs="Times New Roman"/>
        </w:rPr>
        <w:t xml:space="preserve"> to correspond to annual costs</w:t>
      </w:r>
      <w:r w:rsidR="004B37E8">
        <w:rPr>
          <w:rFonts w:ascii="Times New Roman" w:hAnsi="Times New Roman" w:cs="Times New Roman"/>
        </w:rPr>
        <w:t xml:space="preserve">. </w:t>
      </w:r>
      <w:r w:rsidR="00B60C6F">
        <w:rPr>
          <w:rFonts w:ascii="Times New Roman" w:hAnsi="Times New Roman" w:cs="Times New Roman"/>
        </w:rPr>
        <w:t xml:space="preserve">We also </w:t>
      </w:r>
      <w:r w:rsidR="0047234F">
        <w:rPr>
          <w:rFonts w:ascii="Times New Roman" w:hAnsi="Times New Roman" w:cs="Times New Roman"/>
        </w:rPr>
        <w:t>inflate from 2012</w:t>
      </w:r>
      <w:r w:rsidR="00EC4F94">
        <w:rPr>
          <w:rFonts w:ascii="Times New Roman" w:hAnsi="Times New Roman" w:cs="Times New Roman"/>
        </w:rPr>
        <w:t xml:space="preserve"> to </w:t>
      </w:r>
      <w:r w:rsidR="0047234F">
        <w:rPr>
          <w:rFonts w:ascii="Times New Roman" w:hAnsi="Times New Roman" w:cs="Times New Roman"/>
        </w:rPr>
        <w:t xml:space="preserve">2021 </w:t>
      </w:r>
      <w:r w:rsidR="00EC4F94">
        <w:rPr>
          <w:rFonts w:ascii="Times New Roman" w:hAnsi="Times New Roman" w:cs="Times New Roman"/>
        </w:rPr>
        <w:t>values</w:t>
      </w:r>
      <w:r w:rsidR="0047234F">
        <w:rPr>
          <w:rFonts w:ascii="Times New Roman" w:hAnsi="Times New Roman" w:cs="Times New Roman"/>
        </w:rPr>
        <w:t>.</w:t>
      </w:r>
    </w:p>
    <w:tbl>
      <w:tblPr>
        <w:tblW w:w="3794" w:type="dxa"/>
        <w:tblLook w:val="04A0" w:firstRow="1" w:lastRow="0" w:firstColumn="1" w:lastColumn="0" w:noHBand="0" w:noVBand="1"/>
      </w:tblPr>
      <w:tblGrid>
        <w:gridCol w:w="1809"/>
        <w:gridCol w:w="1985"/>
      </w:tblGrid>
      <w:tr w:rsidR="002C6023" w:rsidRPr="005262FB" w14:paraId="2D2C01C3" w14:textId="77777777" w:rsidTr="00E12CEC">
        <w:trPr>
          <w:trHeight w:val="360"/>
        </w:trPr>
        <w:tc>
          <w:tcPr>
            <w:tcW w:w="1809" w:type="dxa"/>
            <w:tcBorders>
              <w:top w:val="single" w:sz="4" w:space="0" w:color="auto"/>
              <w:bottom w:val="double" w:sz="4" w:space="0" w:color="auto"/>
            </w:tcBorders>
            <w:noWrap/>
            <w:vAlign w:val="bottom"/>
            <w:hideMark/>
          </w:tcPr>
          <w:p w14:paraId="19EC0AF7" w14:textId="6D542955" w:rsidR="002C6023" w:rsidRPr="005262FB" w:rsidRDefault="002C6023" w:rsidP="00B5144E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relapses</w:t>
            </w:r>
          </w:p>
        </w:tc>
        <w:tc>
          <w:tcPr>
            <w:tcW w:w="1985" w:type="dxa"/>
            <w:tcBorders>
              <w:top w:val="single" w:sz="4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F6D64AC" w14:textId="44436B36" w:rsidR="002C6023" w:rsidRPr="005262FB" w:rsidRDefault="002C6023" w:rsidP="00B51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71D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nual 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st (SE)</w:t>
            </w:r>
          </w:p>
        </w:tc>
      </w:tr>
      <w:tr w:rsidR="00220C89" w:rsidRPr="005262FB" w14:paraId="5A71BC6F" w14:textId="77777777" w:rsidTr="00E12CEC">
        <w:trPr>
          <w:trHeight w:val="360"/>
        </w:trPr>
        <w:tc>
          <w:tcPr>
            <w:tcW w:w="1809" w:type="dxa"/>
            <w:tcBorders>
              <w:top w:val="double" w:sz="4" w:space="0" w:color="auto"/>
              <w:bottom w:val="nil"/>
            </w:tcBorders>
            <w:noWrap/>
            <w:vAlign w:val="bottom"/>
            <w:hideMark/>
          </w:tcPr>
          <w:p w14:paraId="5D8FE1BA" w14:textId="77777777" w:rsidR="00220C89" w:rsidRPr="005262FB" w:rsidRDefault="00220C89" w:rsidP="00220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5" w:type="dxa"/>
            <w:tcBorders>
              <w:top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D373A2" w14:textId="1065CA3E" w:rsidR="00220C89" w:rsidRPr="00220C89" w:rsidRDefault="00E12CEC" w:rsidP="00220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£</w:t>
            </w:r>
            <w:r w:rsidR="00220C89" w:rsidRPr="00220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20C89" w:rsidRPr="005262FB" w14:paraId="630D8F79" w14:textId="77777777" w:rsidTr="00E12CEC">
        <w:trPr>
          <w:trHeight w:val="360"/>
        </w:trPr>
        <w:tc>
          <w:tcPr>
            <w:tcW w:w="18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758FC6" w14:textId="77777777" w:rsidR="00220C89" w:rsidRPr="005262FB" w:rsidRDefault="00220C89" w:rsidP="00220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9195E19" w14:textId="2A764CBE" w:rsidR="00220C89" w:rsidRPr="00220C89" w:rsidRDefault="00E12CEC" w:rsidP="00220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£</w:t>
            </w:r>
            <w:r w:rsidR="00220C89" w:rsidRPr="00220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</w:tr>
      <w:tr w:rsidR="00220C89" w:rsidRPr="005262FB" w14:paraId="4D9573A8" w14:textId="77777777" w:rsidTr="00E12CEC">
        <w:trPr>
          <w:trHeight w:val="360"/>
        </w:trPr>
        <w:tc>
          <w:tcPr>
            <w:tcW w:w="18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FF6805" w14:textId="77777777" w:rsidR="00220C89" w:rsidRPr="005262FB" w:rsidRDefault="00220C89" w:rsidP="00220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B46402A" w14:textId="48655849" w:rsidR="00220C89" w:rsidRPr="00220C89" w:rsidRDefault="00E12CEC" w:rsidP="00220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£</w:t>
            </w:r>
            <w:r w:rsidR="00220C89" w:rsidRPr="00220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</w:tr>
      <w:tr w:rsidR="00220C89" w:rsidRPr="005262FB" w14:paraId="7EC2A7DA" w14:textId="77777777" w:rsidTr="00E12CEC">
        <w:trPr>
          <w:trHeight w:val="360"/>
        </w:trPr>
        <w:tc>
          <w:tcPr>
            <w:tcW w:w="18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3BD2B35" w14:textId="77777777" w:rsidR="00220C89" w:rsidRPr="005262FB" w:rsidRDefault="00220C89" w:rsidP="00220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B2F61C7" w14:textId="710B6BAB" w:rsidR="00220C89" w:rsidRPr="00220C89" w:rsidRDefault="00E12CEC" w:rsidP="00220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£</w:t>
            </w:r>
            <w:r w:rsidR="00220C89" w:rsidRPr="00220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</w:tr>
      <w:tr w:rsidR="00220C89" w:rsidRPr="005262FB" w14:paraId="26DBBF28" w14:textId="77777777" w:rsidTr="00E12CEC">
        <w:trPr>
          <w:trHeight w:val="360"/>
        </w:trPr>
        <w:tc>
          <w:tcPr>
            <w:tcW w:w="1809" w:type="dxa"/>
            <w:tcBorders>
              <w:top w:val="nil"/>
              <w:left w:val="nil"/>
              <w:bottom w:val="double" w:sz="4" w:space="0" w:color="auto"/>
            </w:tcBorders>
            <w:noWrap/>
            <w:vAlign w:val="bottom"/>
            <w:hideMark/>
          </w:tcPr>
          <w:p w14:paraId="12119F1E" w14:textId="77777777" w:rsidR="00220C89" w:rsidRPr="005262FB" w:rsidRDefault="00220C89" w:rsidP="00220C89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5" w:type="dxa"/>
            <w:tcBorders>
              <w:top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911F154" w14:textId="17FB1FA0" w:rsidR="00220C89" w:rsidRPr="00220C89" w:rsidRDefault="00E12CEC" w:rsidP="00220C89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£</w:t>
            </w:r>
            <w:r w:rsidR="00220C89" w:rsidRPr="00220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</w:tr>
    </w:tbl>
    <w:p w14:paraId="713CF3BA" w14:textId="107B5EED" w:rsidR="00137C5B" w:rsidRDefault="005B7D1F" w:rsidP="00137C5B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st of a r</w:t>
      </w:r>
      <w:r w:rsidR="00614EA0" w:rsidRPr="00B27424">
        <w:rPr>
          <w:rFonts w:ascii="Times New Roman" w:hAnsi="Times New Roman" w:cs="Times New Roman"/>
        </w:rPr>
        <w:t xml:space="preserve">elapse </w:t>
      </w:r>
      <w:r>
        <w:rPr>
          <w:rFonts w:ascii="Times New Roman" w:hAnsi="Times New Roman" w:cs="Times New Roman"/>
        </w:rPr>
        <w:t>was also sourced</w:t>
      </w:r>
      <w:r w:rsidR="00A239A4">
        <w:rPr>
          <w:rFonts w:ascii="Times New Roman" w:hAnsi="Times New Roman" w:cs="Times New Roman"/>
        </w:rPr>
        <w:t xml:space="preserve"> from Hawton &amp; Green</w:t>
      </w:r>
      <w:r w:rsidR="00C87154">
        <w:rPr>
          <w:rFonts w:ascii="Times New Roman" w:hAnsi="Times New Roman" w:cs="Times New Roman"/>
        </w:rPr>
        <w:t>, 2016</w:t>
      </w:r>
      <w:r w:rsidR="00A0205A">
        <w:rPr>
          <w:rFonts w:ascii="Times New Roman" w:hAnsi="Times New Roman" w:cs="Times New Roman"/>
        </w:rPr>
        <w:t xml:space="preserve"> </w:t>
      </w:r>
      <w:r w:rsidR="00A0205A">
        <w:rPr>
          <w:rFonts w:ascii="Times New Roman" w:hAnsi="Times New Roman" w:cs="Times New Roman"/>
        </w:rPr>
        <w:fldChar w:fldCharType="begin" w:fldLock="1"/>
      </w:r>
      <w:r w:rsidR="006626E7">
        <w:rPr>
          <w:rFonts w:ascii="Times New Roman" w:hAnsi="Times New Roman" w:cs="Times New Roman"/>
        </w:rPr>
        <w:instrText>ADDIN paperpile_citation &lt;clusterId&gt;W973J339Z729D434&lt;/clusterId&gt;&lt;metadata&gt;&lt;citation&gt;&lt;id&gt;c220876f-e6b3-4e6b-96aa-9b62e5d837c9&lt;/id&gt;&lt;/citation&gt;&lt;/metadata&gt;&lt;data&gt;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&lt;/data&gt; \* MERGEFORMAT</w:instrText>
      </w:r>
      <w:r w:rsidR="00A0205A">
        <w:rPr>
          <w:rFonts w:ascii="Times New Roman" w:hAnsi="Times New Roman" w:cs="Times New Roman"/>
        </w:rPr>
        <w:fldChar w:fldCharType="separate"/>
      </w:r>
      <w:r w:rsidR="006626E7">
        <w:rPr>
          <w:rFonts w:ascii="Times New Roman" w:hAnsi="Times New Roman" w:cs="Times New Roman"/>
          <w:noProof/>
        </w:rPr>
        <w:t>[15]</w:t>
      </w:r>
      <w:r w:rsidR="00A0205A">
        <w:rPr>
          <w:rFonts w:ascii="Times New Roman" w:hAnsi="Times New Roman" w:cs="Times New Roman"/>
        </w:rPr>
        <w:fldChar w:fldCharType="end"/>
      </w:r>
      <w:r w:rsidR="00BD291C">
        <w:rPr>
          <w:rFonts w:ascii="Times New Roman" w:hAnsi="Times New Roman" w:cs="Times New Roman"/>
        </w:rPr>
        <w:t>.</w:t>
      </w:r>
      <w:r w:rsidR="006C402A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The study reported an</w:t>
      </w:r>
      <w:r w:rsidR="00326D8A">
        <w:rPr>
          <w:rFonts w:ascii="Times New Roman" w:hAnsi="Times New Roman" w:cs="Times New Roman"/>
        </w:rPr>
        <w:t xml:space="preserve"> </w:t>
      </w:r>
      <w:r w:rsidR="00C56D49">
        <w:rPr>
          <w:rFonts w:ascii="Times New Roman" w:hAnsi="Times New Roman" w:cs="Times New Roman"/>
        </w:rPr>
        <w:t xml:space="preserve">overall </w:t>
      </w:r>
      <w:r>
        <w:rPr>
          <w:rFonts w:ascii="Times New Roman" w:hAnsi="Times New Roman" w:cs="Times New Roman"/>
        </w:rPr>
        <w:t xml:space="preserve">mean </w:t>
      </w:r>
      <w:r w:rsidR="00C56D49">
        <w:rPr>
          <w:rFonts w:ascii="Times New Roman" w:hAnsi="Times New Roman" w:cs="Times New Roman"/>
        </w:rPr>
        <w:t xml:space="preserve">health and social </w:t>
      </w:r>
      <w:r w:rsidR="00326D8A">
        <w:rPr>
          <w:rFonts w:ascii="Times New Roman" w:hAnsi="Times New Roman" w:cs="Times New Roman"/>
        </w:rPr>
        <w:t>cost</w:t>
      </w:r>
      <w:r w:rsidR="00D800DD">
        <w:rPr>
          <w:rFonts w:ascii="Times New Roman" w:hAnsi="Times New Roman" w:cs="Times New Roman"/>
        </w:rPr>
        <w:t xml:space="preserve"> of £229 </w:t>
      </w:r>
      <w:r w:rsidR="00C56D49">
        <w:rPr>
          <w:rFonts w:ascii="Times New Roman" w:hAnsi="Times New Roman" w:cs="Times New Roman"/>
        </w:rPr>
        <w:t>if no</w:t>
      </w:r>
      <w:r w:rsidR="00D800DD">
        <w:rPr>
          <w:rFonts w:ascii="Times New Roman" w:hAnsi="Times New Roman" w:cs="Times New Roman"/>
        </w:rPr>
        <w:t xml:space="preserve"> relapses</w:t>
      </w:r>
      <w:r w:rsidR="006C402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</w:t>
      </w:r>
      <w:r w:rsidR="00C56D49">
        <w:rPr>
          <w:rFonts w:ascii="Times New Roman" w:hAnsi="Times New Roman" w:cs="Times New Roman"/>
        </w:rPr>
        <w:t xml:space="preserve">experienced.  It </w:t>
      </w:r>
      <w:r>
        <w:rPr>
          <w:rFonts w:ascii="Times New Roman" w:hAnsi="Times New Roman" w:cs="Times New Roman"/>
        </w:rPr>
        <w:t>wa</w:t>
      </w:r>
      <w:r w:rsidR="00C56D49">
        <w:rPr>
          <w:rFonts w:ascii="Times New Roman" w:hAnsi="Times New Roman" w:cs="Times New Roman"/>
        </w:rPr>
        <w:t xml:space="preserve">s assumed that this </w:t>
      </w:r>
      <w:r>
        <w:rPr>
          <w:rFonts w:ascii="Times New Roman" w:hAnsi="Times New Roman" w:cs="Times New Roman"/>
        </w:rPr>
        <w:t>wa</w:t>
      </w:r>
      <w:r w:rsidR="00C56D49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 xml:space="preserve">the </w:t>
      </w:r>
      <w:r w:rsidR="00C56D49">
        <w:rPr>
          <w:rFonts w:ascii="Times New Roman" w:hAnsi="Times New Roman" w:cs="Times New Roman"/>
        </w:rPr>
        <w:t xml:space="preserve">background average EDSS-related cost, so here </w:t>
      </w:r>
      <w:r w:rsidR="008B4990">
        <w:rPr>
          <w:rFonts w:ascii="Times New Roman" w:hAnsi="Times New Roman" w:cs="Times New Roman"/>
        </w:rPr>
        <w:t xml:space="preserve">we take the cost for each number of relapses net of this, </w:t>
      </w:r>
      <w:r w:rsidR="00A32EF8">
        <w:rPr>
          <w:rFonts w:ascii="Times New Roman" w:hAnsi="Times New Roman" w:cs="Times New Roman"/>
        </w:rPr>
        <w:t xml:space="preserve">giving the additional cost relative to </w:t>
      </w:r>
      <w:r w:rsidR="00137C5B">
        <w:rPr>
          <w:rFonts w:ascii="Times New Roman" w:hAnsi="Times New Roman" w:cs="Times New Roman"/>
        </w:rPr>
        <w:t xml:space="preserve">that cost </w:t>
      </w:r>
      <w:r w:rsidR="00A32EF8">
        <w:rPr>
          <w:rFonts w:ascii="Times New Roman" w:hAnsi="Times New Roman" w:cs="Times New Roman"/>
        </w:rPr>
        <w:t xml:space="preserve">if no relapses </w:t>
      </w:r>
      <w:r w:rsidR="00137C5B">
        <w:rPr>
          <w:rFonts w:ascii="Times New Roman" w:hAnsi="Times New Roman" w:cs="Times New Roman"/>
        </w:rPr>
        <w:t>are</w:t>
      </w:r>
      <w:r w:rsidR="00A32EF8">
        <w:rPr>
          <w:rFonts w:ascii="Times New Roman" w:hAnsi="Times New Roman" w:cs="Times New Roman"/>
        </w:rPr>
        <w:t xml:space="preserve"> experienced.  These are again doubled to 12-month costs and inflated to </w:t>
      </w:r>
      <w:r w:rsidR="00E12CEC">
        <w:rPr>
          <w:rFonts w:ascii="Times New Roman" w:hAnsi="Times New Roman" w:cs="Times New Roman"/>
        </w:rPr>
        <w:t xml:space="preserve">year </w:t>
      </w:r>
      <w:r w:rsidR="00A32EF8">
        <w:rPr>
          <w:rFonts w:ascii="Times New Roman" w:hAnsi="Times New Roman" w:cs="Times New Roman"/>
        </w:rPr>
        <w:t>2021 as per the EDSS-related costs above.</w:t>
      </w:r>
    </w:p>
    <w:p w14:paraId="3AE17F68" w14:textId="3C94A2EB" w:rsidR="00300AE2" w:rsidRDefault="00300AE2">
      <w:pPr>
        <w:rPr>
          <w:rFonts w:ascii="Times New Roman" w:hAnsi="Times New Roman" w:cs="Times New Roman"/>
        </w:rPr>
      </w:pPr>
      <w:r>
        <w:rPr>
          <w:b/>
          <w:bCs/>
        </w:rPr>
        <w:br w:type="page"/>
      </w:r>
    </w:p>
    <w:p w14:paraId="14DC81EF" w14:textId="0F892829" w:rsidR="00614EA0" w:rsidRPr="00D01C41" w:rsidRDefault="00137C5B" w:rsidP="003C6448">
      <w:pPr>
        <w:pStyle w:val="Heading2"/>
      </w:pPr>
      <w:bookmarkStart w:id="18" w:name="_Toc163996846"/>
      <w:bookmarkStart w:id="19" w:name="_Toc205367360"/>
      <w:r w:rsidRPr="00D01C41">
        <w:lastRenderedPageBreak/>
        <w:t>8</w:t>
      </w:r>
      <w:r w:rsidR="00EF0062">
        <w:t>.</w:t>
      </w:r>
      <w:r w:rsidRPr="00D01C41">
        <w:rPr>
          <w:i/>
          <w:iCs/>
        </w:rPr>
        <w:t xml:space="preserve"> </w:t>
      </w:r>
      <w:r w:rsidR="00D9082F">
        <w:t>C</w:t>
      </w:r>
      <w:r w:rsidR="00D9082F" w:rsidRPr="00D01C41">
        <w:t>osts</w:t>
      </w:r>
      <w:r w:rsidR="00D9082F">
        <w:t xml:space="preserve"> of management of</w:t>
      </w:r>
      <w:r w:rsidR="00D9082F" w:rsidRPr="00D01C41">
        <w:t xml:space="preserve"> </w:t>
      </w:r>
      <w:r w:rsidR="00D9082F">
        <w:t>a</w:t>
      </w:r>
      <w:r w:rsidRPr="00D01C41">
        <w:t>utoimmune thyroid disease</w:t>
      </w:r>
      <w:bookmarkEnd w:id="18"/>
      <w:bookmarkEnd w:id="19"/>
      <w:r w:rsidRPr="00D01C41">
        <w:t xml:space="preserve"> </w:t>
      </w:r>
    </w:p>
    <w:p w14:paraId="76DDD726" w14:textId="0041CE21" w:rsidR="008C5BD8" w:rsidRDefault="00614EA0" w:rsidP="00614EA0">
      <w:pPr>
        <w:keepNext/>
        <w:keepLine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ost of managing adverse events </w:t>
      </w:r>
      <w:r w:rsidR="00650327">
        <w:rPr>
          <w:rFonts w:ascii="Times New Roman" w:hAnsi="Times New Roman" w:cs="Times New Roman"/>
        </w:rPr>
        <w:t>wa</w:t>
      </w:r>
      <w:r>
        <w:rPr>
          <w:rFonts w:ascii="Times New Roman" w:hAnsi="Times New Roman" w:cs="Times New Roman"/>
        </w:rPr>
        <w:t>s sourced from NHS England unit costs for the investigations and treatments required in their management</w:t>
      </w:r>
      <w:r w:rsidR="006626E7">
        <w:rPr>
          <w:rFonts w:ascii="Times New Roman" w:hAnsi="Times New Roman" w:cs="Times New Roman"/>
        </w:rPr>
        <w:t xml:space="preserve"> </w:t>
      </w:r>
      <w:r w:rsidR="006626E7">
        <w:rPr>
          <w:rFonts w:ascii="Times New Roman" w:hAnsi="Times New Roman" w:cs="Times New Roman"/>
        </w:rPr>
        <w:fldChar w:fldCharType="begin" w:fldLock="1"/>
      </w:r>
      <w:r w:rsidR="00105E98">
        <w:rPr>
          <w:rFonts w:ascii="Times New Roman" w:hAnsi="Times New Roman" w:cs="Times New Roman"/>
        </w:rPr>
        <w:instrText>ADDIN paperpile_citation &lt;clusterId&gt;L995Z352V643S336&lt;/clusterId&gt;&lt;metadata&gt;&lt;citation&gt;&lt;id&gt;1ff5c3c0-08fc-4430-9cf8-435435f5ef27&lt;/id&gt;&lt;/citation&gt;&lt;citation&gt;&lt;id&gt;e6a4111f-27e7-436a-9035-93898e0c355d&lt;/id&gt;&lt;/citation&gt;&lt;/metadata&gt;&lt;data&gt;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&lt;/data&gt; \* MERGEFORMAT</w:instrText>
      </w:r>
      <w:r w:rsidR="006626E7">
        <w:rPr>
          <w:rFonts w:ascii="Times New Roman" w:hAnsi="Times New Roman" w:cs="Times New Roman"/>
        </w:rPr>
        <w:fldChar w:fldCharType="separate"/>
      </w:r>
      <w:r w:rsidR="00105E98">
        <w:rPr>
          <w:rFonts w:ascii="Times New Roman" w:hAnsi="Times New Roman" w:cs="Times New Roman"/>
          <w:noProof/>
        </w:rPr>
        <w:t>[21, 22]</w:t>
      </w:r>
      <w:r w:rsidR="006626E7">
        <w:rPr>
          <w:rFonts w:ascii="Times New Roman" w:hAnsi="Times New Roman" w:cs="Times New Roman"/>
        </w:rPr>
        <w:fldChar w:fldCharType="end"/>
      </w:r>
      <w:r w:rsidR="00BD291C">
        <w:rPr>
          <w:rFonts w:ascii="Times New Roman" w:hAnsi="Times New Roman" w:cs="Times New Roman"/>
        </w:rPr>
        <w:t>.</w:t>
      </w:r>
      <w:r w:rsidR="00D333A8">
        <w:rPr>
          <w:rFonts w:ascii="Times New Roman" w:hAnsi="Times New Roman" w:cs="Times New Roman"/>
        </w:rPr>
        <w:t xml:space="preserve">  </w:t>
      </w:r>
      <w:r w:rsidR="00561A0E">
        <w:rPr>
          <w:rFonts w:ascii="Times New Roman" w:hAnsi="Times New Roman" w:cs="Times New Roman"/>
        </w:rPr>
        <w:t>Two</w:t>
      </w:r>
      <w:r w:rsidR="00A6331D">
        <w:rPr>
          <w:rFonts w:ascii="Times New Roman" w:hAnsi="Times New Roman" w:cs="Times New Roman"/>
        </w:rPr>
        <w:t xml:space="preserve"> types of autoimmune thyroid disease arise most commonly – Grave’s Disease</w:t>
      </w:r>
      <w:r w:rsidR="00561A0E">
        <w:rPr>
          <w:rFonts w:ascii="Times New Roman" w:hAnsi="Times New Roman" w:cs="Times New Roman"/>
        </w:rPr>
        <w:t xml:space="preserve"> and </w:t>
      </w:r>
      <w:r w:rsidR="00A6331D">
        <w:rPr>
          <w:rFonts w:ascii="Times New Roman" w:hAnsi="Times New Roman" w:cs="Times New Roman"/>
        </w:rPr>
        <w:t>Hashimoto’s</w:t>
      </w:r>
      <w:r w:rsidR="00DC654A">
        <w:rPr>
          <w:rFonts w:ascii="Times New Roman" w:hAnsi="Times New Roman" w:cs="Times New Roman"/>
        </w:rPr>
        <w:t xml:space="preserve"> thyroidit</w:t>
      </w:r>
      <w:r w:rsidR="00BD291C">
        <w:rPr>
          <w:rFonts w:ascii="Times New Roman" w:hAnsi="Times New Roman" w:cs="Times New Roman"/>
        </w:rPr>
        <w:t>is</w:t>
      </w:r>
      <w:r w:rsidR="00105E98">
        <w:rPr>
          <w:rFonts w:ascii="Times New Roman" w:hAnsi="Times New Roman" w:cs="Times New Roman"/>
        </w:rPr>
        <w:t xml:space="preserve"> </w:t>
      </w:r>
      <w:r w:rsidR="00105E98">
        <w:rPr>
          <w:rFonts w:ascii="Times New Roman" w:hAnsi="Times New Roman" w:cs="Times New Roman"/>
        </w:rPr>
        <w:fldChar w:fldCharType="begin" w:fldLock="1"/>
      </w:r>
      <w:r w:rsidR="00105E98">
        <w:rPr>
          <w:rFonts w:ascii="Times New Roman" w:hAnsi="Times New Roman" w:cs="Times New Roman"/>
        </w:rPr>
        <w:instrText>ADDIN paperpile_citation &lt;clusterId&gt;P456D734Z184W817&lt;/clusterId&gt;&lt;metadata&gt;&lt;citation&gt;&lt;id&gt;07ec2456-00d4-4100-881c-782f90b5b990&lt;/id&gt;&lt;/citation&gt;&lt;/metadata&gt;&lt;data&gt;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&lt;/data&gt; \* MERGEFORMAT</w:instrText>
      </w:r>
      <w:r w:rsidR="00105E98">
        <w:rPr>
          <w:rFonts w:ascii="Times New Roman" w:hAnsi="Times New Roman" w:cs="Times New Roman"/>
        </w:rPr>
        <w:fldChar w:fldCharType="separate"/>
      </w:r>
      <w:r w:rsidR="00105E98">
        <w:rPr>
          <w:rFonts w:ascii="Times New Roman" w:hAnsi="Times New Roman" w:cs="Times New Roman"/>
          <w:noProof/>
        </w:rPr>
        <w:t>[7]</w:t>
      </w:r>
      <w:r w:rsidR="00105E98">
        <w:rPr>
          <w:rFonts w:ascii="Times New Roman" w:hAnsi="Times New Roman" w:cs="Times New Roman"/>
        </w:rPr>
        <w:fldChar w:fldCharType="end"/>
      </w:r>
      <w:r w:rsidR="00BD291C">
        <w:rPr>
          <w:rFonts w:ascii="Times New Roman" w:hAnsi="Times New Roman" w:cs="Times New Roman"/>
        </w:rPr>
        <w:t>.</w:t>
      </w:r>
    </w:p>
    <w:p w14:paraId="0D9149ED" w14:textId="2A2EEA1B" w:rsidR="008C5BD8" w:rsidRDefault="000C520E" w:rsidP="00614EA0">
      <w:pPr>
        <w:keepNext/>
        <w:keepLines/>
        <w:rPr>
          <w:rFonts w:ascii="Times New Roman" w:hAnsi="Times New Roman" w:cs="Times New Roman"/>
        </w:rPr>
      </w:pPr>
      <w:r w:rsidRPr="000B6F31">
        <w:rPr>
          <w:rFonts w:ascii="Times New Roman" w:hAnsi="Times New Roman" w:cs="Times New Roman"/>
        </w:rPr>
        <w:t xml:space="preserve">It </w:t>
      </w:r>
      <w:r w:rsidR="00650327">
        <w:rPr>
          <w:rFonts w:ascii="Times New Roman" w:hAnsi="Times New Roman" w:cs="Times New Roman"/>
        </w:rPr>
        <w:t>wa</w:t>
      </w:r>
      <w:r w:rsidRPr="000B6F31">
        <w:rPr>
          <w:rFonts w:ascii="Times New Roman" w:hAnsi="Times New Roman" w:cs="Times New Roman"/>
        </w:rPr>
        <w:t xml:space="preserve">s assumed that Grave’s disease </w:t>
      </w:r>
      <w:r w:rsidR="00650327">
        <w:rPr>
          <w:rFonts w:ascii="Times New Roman" w:hAnsi="Times New Roman" w:cs="Times New Roman"/>
        </w:rPr>
        <w:t>wa</w:t>
      </w:r>
      <w:r w:rsidRPr="000B6F31">
        <w:rPr>
          <w:rFonts w:ascii="Times New Roman" w:hAnsi="Times New Roman" w:cs="Times New Roman"/>
        </w:rPr>
        <w:t xml:space="preserve">s treated with radioiodine ablation of the thyroid followed by lifelong thyroid hormone replacement, due to the instability of thyroid hormone levels in </w:t>
      </w:r>
      <w:r w:rsidR="00A177B0">
        <w:rPr>
          <w:rFonts w:ascii="Times New Roman" w:hAnsi="Times New Roman" w:cs="Times New Roman"/>
        </w:rPr>
        <w:t>a</w:t>
      </w:r>
      <w:r w:rsidR="00A177B0" w:rsidRPr="000B6F31">
        <w:rPr>
          <w:rFonts w:ascii="Times New Roman" w:hAnsi="Times New Roman" w:cs="Times New Roman"/>
        </w:rPr>
        <w:t>lemtuzumab</w:t>
      </w:r>
      <w:r w:rsidRPr="000B6F31">
        <w:rPr>
          <w:rFonts w:ascii="Times New Roman" w:hAnsi="Times New Roman" w:cs="Times New Roman"/>
        </w:rPr>
        <w:t>-induced Grave’s disease</w:t>
      </w:r>
      <w:r w:rsidR="00105E98">
        <w:rPr>
          <w:rFonts w:ascii="Times New Roman" w:hAnsi="Times New Roman" w:cs="Times New Roman"/>
        </w:rPr>
        <w:t xml:space="preserve"> </w:t>
      </w:r>
      <w:r w:rsidR="00105E98">
        <w:rPr>
          <w:rFonts w:ascii="Times New Roman" w:hAnsi="Times New Roman" w:cs="Times New Roman"/>
        </w:rPr>
        <w:fldChar w:fldCharType="begin" w:fldLock="1"/>
      </w:r>
      <w:r w:rsidR="0074556D">
        <w:rPr>
          <w:rFonts w:ascii="Times New Roman" w:hAnsi="Times New Roman" w:cs="Times New Roman"/>
        </w:rPr>
        <w:instrText>ADDIN paperpile_citation &lt;clusterId&gt;P481W747S238P842&lt;/clusterId&gt;&lt;metadata&gt;&lt;citation&gt;&lt;id&gt;6781597f-fca1-4e4c-8368-08288bd48d54&lt;/id&gt;&lt;/citation&gt;&lt;citation&gt;&lt;id&gt;279f1436-6835-40c2-9408-d11d5409ff11&lt;/id&gt;&lt;/citation&gt;&lt;/metadata&gt;&lt;data&gt;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&lt;/data&gt; \* MERGEFORMAT</w:instrText>
      </w:r>
      <w:r w:rsidR="00105E98">
        <w:rPr>
          <w:rFonts w:ascii="Times New Roman" w:hAnsi="Times New Roman" w:cs="Times New Roman"/>
        </w:rPr>
        <w:fldChar w:fldCharType="separate"/>
      </w:r>
      <w:r w:rsidR="0074556D">
        <w:rPr>
          <w:rFonts w:ascii="Times New Roman" w:hAnsi="Times New Roman" w:cs="Times New Roman"/>
          <w:noProof/>
        </w:rPr>
        <w:t>[23, 24]</w:t>
      </w:r>
      <w:r w:rsidR="00105E98">
        <w:rPr>
          <w:rFonts w:ascii="Times New Roman" w:hAnsi="Times New Roman" w:cs="Times New Roman"/>
        </w:rPr>
        <w:fldChar w:fldCharType="end"/>
      </w:r>
      <w:r w:rsidR="00BD291C">
        <w:rPr>
          <w:rFonts w:ascii="Times New Roman" w:hAnsi="Times New Roman" w:cs="Times New Roman"/>
        </w:rPr>
        <w:t>.</w:t>
      </w:r>
    </w:p>
    <w:p w14:paraId="39B433ED" w14:textId="61316929" w:rsidR="008C5BD8" w:rsidRDefault="00F53996" w:rsidP="00614EA0">
      <w:pPr>
        <w:keepNext/>
        <w:keepLine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shimoto’s</w:t>
      </w:r>
      <w:r w:rsidR="008C5BD8">
        <w:rPr>
          <w:rFonts w:ascii="Times New Roman" w:hAnsi="Times New Roman" w:cs="Times New Roman"/>
        </w:rPr>
        <w:t xml:space="preserve"> thyroiditis </w:t>
      </w:r>
      <w:r w:rsidR="0010323A">
        <w:rPr>
          <w:rFonts w:ascii="Times New Roman" w:hAnsi="Times New Roman" w:cs="Times New Roman"/>
        </w:rPr>
        <w:t>wa</w:t>
      </w:r>
      <w:r w:rsidR="008C5BD8">
        <w:rPr>
          <w:rFonts w:ascii="Times New Roman" w:hAnsi="Times New Roman" w:cs="Times New Roman"/>
        </w:rPr>
        <w:t>s assumed to require lifelong thyroid hormone replacement</w:t>
      </w:r>
      <w:r w:rsidR="008F43AD">
        <w:rPr>
          <w:rFonts w:ascii="Times New Roman" w:hAnsi="Times New Roman" w:cs="Times New Roman"/>
        </w:rPr>
        <w:t xml:space="preserve">.  </w:t>
      </w:r>
    </w:p>
    <w:p w14:paraId="6A717647" w14:textId="5C66F5CE" w:rsidR="00614EA0" w:rsidRPr="00F53996" w:rsidRDefault="003121D3" w:rsidP="00614EA0">
      <w:pPr>
        <w:keepNext/>
        <w:keepLine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weighted mean cost across conditions </w:t>
      </w:r>
      <w:r w:rsidR="00650327">
        <w:rPr>
          <w:rFonts w:ascii="Times New Roman" w:hAnsi="Times New Roman" w:cs="Times New Roman"/>
        </w:rPr>
        <w:t>wa</w:t>
      </w:r>
      <w:r>
        <w:rPr>
          <w:rFonts w:ascii="Times New Roman" w:hAnsi="Times New Roman" w:cs="Times New Roman"/>
        </w:rPr>
        <w:t xml:space="preserve">s estimated from the individual disease </w:t>
      </w:r>
      <w:r w:rsidR="00561A0E">
        <w:rPr>
          <w:rFonts w:ascii="Times New Roman" w:hAnsi="Times New Roman" w:cs="Times New Roman"/>
        </w:rPr>
        <w:t>management</w:t>
      </w:r>
      <w:r>
        <w:rPr>
          <w:rFonts w:ascii="Times New Roman" w:hAnsi="Times New Roman" w:cs="Times New Roman"/>
        </w:rPr>
        <w:t xml:space="preserve"> costs </w:t>
      </w:r>
      <w:r w:rsidR="00121A99" w:rsidRPr="00F53996">
        <w:rPr>
          <w:rFonts w:ascii="Times New Roman" w:hAnsi="Times New Roman" w:cs="Times New Roman"/>
        </w:rPr>
        <w:t>combined with the</w:t>
      </w:r>
      <w:r w:rsidR="00E40064" w:rsidRPr="00F53996">
        <w:rPr>
          <w:rFonts w:ascii="Times New Roman" w:hAnsi="Times New Roman" w:cs="Times New Roman"/>
        </w:rPr>
        <w:t xml:space="preserve"> </w:t>
      </w:r>
      <w:r w:rsidR="00121A99" w:rsidRPr="00F53996">
        <w:rPr>
          <w:rFonts w:ascii="Times New Roman" w:hAnsi="Times New Roman" w:cs="Times New Roman"/>
        </w:rPr>
        <w:t>proportion</w:t>
      </w:r>
      <w:r w:rsidR="00E40064" w:rsidRPr="00F53996">
        <w:rPr>
          <w:rFonts w:ascii="Times New Roman" w:hAnsi="Times New Roman" w:cs="Times New Roman"/>
        </w:rPr>
        <w:t xml:space="preserve"> of autoimmune thyroid disease they represent, </w:t>
      </w:r>
      <w:r w:rsidR="00650327">
        <w:rPr>
          <w:rFonts w:ascii="Times New Roman" w:hAnsi="Times New Roman" w:cs="Times New Roman"/>
        </w:rPr>
        <w:t>informed</w:t>
      </w:r>
      <w:r w:rsidR="00650327" w:rsidRPr="00F53996">
        <w:rPr>
          <w:rFonts w:ascii="Times New Roman" w:hAnsi="Times New Roman" w:cs="Times New Roman"/>
        </w:rPr>
        <w:t xml:space="preserve"> </w:t>
      </w:r>
      <w:r w:rsidR="00E40064" w:rsidRPr="00F53996">
        <w:rPr>
          <w:rFonts w:ascii="Times New Roman" w:hAnsi="Times New Roman" w:cs="Times New Roman"/>
        </w:rPr>
        <w:t xml:space="preserve">from </w:t>
      </w:r>
      <w:proofErr w:type="spellStart"/>
      <w:r w:rsidR="00FF181C" w:rsidRPr="00F53996">
        <w:rPr>
          <w:rFonts w:ascii="Times New Roman" w:hAnsi="Times New Roman" w:cs="Times New Roman"/>
        </w:rPr>
        <w:t>Scappaticcio</w:t>
      </w:r>
      <w:proofErr w:type="spellEnd"/>
      <w:r w:rsidR="00FF181C" w:rsidRPr="00F53996">
        <w:rPr>
          <w:rFonts w:ascii="Times New Roman" w:hAnsi="Times New Roman" w:cs="Times New Roman"/>
        </w:rPr>
        <w:t xml:space="preserve"> et al., 2020</w:t>
      </w:r>
      <w:r w:rsidR="0074556D">
        <w:rPr>
          <w:rFonts w:ascii="Times New Roman" w:hAnsi="Times New Roman" w:cs="Times New Roman"/>
        </w:rPr>
        <w:t xml:space="preserve"> </w:t>
      </w:r>
      <w:r w:rsidR="0074556D">
        <w:rPr>
          <w:rFonts w:ascii="Times New Roman" w:hAnsi="Times New Roman" w:cs="Times New Roman"/>
        </w:rPr>
        <w:fldChar w:fldCharType="begin" w:fldLock="1"/>
      </w:r>
      <w:r w:rsidR="0074556D">
        <w:rPr>
          <w:rFonts w:ascii="Times New Roman" w:hAnsi="Times New Roman" w:cs="Times New Roman"/>
        </w:rPr>
        <w:instrText>ADDIN paperpile_citation &lt;clusterId&gt;U962H328W619U333&lt;/clusterId&gt;&lt;metadata&gt;&lt;citation&gt;&lt;id&gt;07ec2456-00d4-4100-881c-782f90b5b990&lt;/id&gt;&lt;/citation&gt;&lt;/metadata&gt;&lt;data&gt;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&lt;/data&gt; \* MERGEFORMAT</w:instrText>
      </w:r>
      <w:r w:rsidR="0074556D">
        <w:rPr>
          <w:rFonts w:ascii="Times New Roman" w:hAnsi="Times New Roman" w:cs="Times New Roman"/>
        </w:rPr>
        <w:fldChar w:fldCharType="separate"/>
      </w:r>
      <w:r w:rsidR="0074556D">
        <w:rPr>
          <w:rFonts w:ascii="Times New Roman" w:hAnsi="Times New Roman" w:cs="Times New Roman"/>
          <w:noProof/>
        </w:rPr>
        <w:t>[7]</w:t>
      </w:r>
      <w:r w:rsidR="0074556D">
        <w:rPr>
          <w:rFonts w:ascii="Times New Roman" w:hAnsi="Times New Roman" w:cs="Times New Roman"/>
        </w:rPr>
        <w:fldChar w:fldCharType="end"/>
      </w:r>
      <w:r w:rsidR="00BD291C">
        <w:rPr>
          <w:rFonts w:ascii="Times New Roman" w:hAnsi="Times New Roman" w:cs="Times New Roman"/>
        </w:rPr>
        <w:t>.</w:t>
      </w:r>
    </w:p>
    <w:p w14:paraId="089E49F3" w14:textId="77777777" w:rsidR="00F40364" w:rsidRDefault="00F40364" w:rsidP="00614EA0">
      <w:pPr>
        <w:keepNext/>
        <w:keepLines/>
        <w:rPr>
          <w:rFonts w:ascii="Times New Roman" w:hAnsi="Times New Roman" w:cs="Times New Roman"/>
        </w:rPr>
      </w:pPr>
    </w:p>
    <w:tbl>
      <w:tblPr>
        <w:tblW w:w="5153" w:type="pct"/>
        <w:tblLook w:val="04A0" w:firstRow="1" w:lastRow="0" w:firstColumn="1" w:lastColumn="0" w:noHBand="0" w:noVBand="1"/>
      </w:tblPr>
      <w:tblGrid>
        <w:gridCol w:w="605"/>
        <w:gridCol w:w="1016"/>
        <w:gridCol w:w="2616"/>
        <w:gridCol w:w="1111"/>
        <w:gridCol w:w="2122"/>
        <w:gridCol w:w="1979"/>
      </w:tblGrid>
      <w:tr w:rsidR="00614EA0" w:rsidRPr="005262FB" w14:paraId="685702E0" w14:textId="77777777" w:rsidTr="00E12CEC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37470" w14:textId="77777777" w:rsidR="00614EA0" w:rsidRPr="005262FB" w:rsidRDefault="00614EA0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43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4269CB7" w14:textId="5C83EF8B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Graves </w:t>
            </w:r>
            <w:r w:rsidR="006503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nagement (UK £)</w:t>
            </w:r>
          </w:p>
        </w:tc>
      </w:tr>
      <w:tr w:rsidR="00433C02" w:rsidRPr="005262FB" w14:paraId="62A352E0" w14:textId="77777777" w:rsidTr="008C5BD8">
        <w:trPr>
          <w:trHeight w:val="315"/>
        </w:trPr>
        <w:tc>
          <w:tcPr>
            <w:tcW w:w="35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1648E1" w14:textId="77777777" w:rsidR="00614EA0" w:rsidRPr="005262FB" w:rsidRDefault="00614EA0" w:rsidP="00113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F6C319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A7442A" w14:textId="0A7503D2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ocrinology OP attendance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EECDEF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 ablatio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5F1906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yroxine 28 </w:t>
            </w:r>
            <w:proofErr w:type="gramStart"/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bs  x</w:t>
            </w:r>
            <w:proofErr w:type="gramEnd"/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3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54FD4CC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FTs x 2 Y1-2; x1 3+</w:t>
            </w:r>
          </w:p>
        </w:tc>
      </w:tr>
      <w:tr w:rsidR="00433C02" w:rsidRPr="005262FB" w14:paraId="01A2432E" w14:textId="77777777" w:rsidTr="008C5BD8">
        <w:trPr>
          <w:trHeight w:val="315"/>
        </w:trPr>
        <w:tc>
          <w:tcPr>
            <w:tcW w:w="357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AF4121" w14:textId="77777777" w:rsidR="00614EA0" w:rsidRPr="005262FB" w:rsidRDefault="00614EA0" w:rsidP="00113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25C18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1,275.73</w:t>
            </w:r>
          </w:p>
        </w:tc>
        <w:tc>
          <w:tcPr>
            <w:tcW w:w="137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3B4AD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330.26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70DEB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930.72</w:t>
            </w:r>
          </w:p>
        </w:tc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DA545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11.05</w:t>
            </w:r>
          </w:p>
        </w:tc>
        <w:tc>
          <w:tcPr>
            <w:tcW w:w="1039" w:type="pc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8A2B0C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3.70</w:t>
            </w:r>
          </w:p>
        </w:tc>
      </w:tr>
      <w:tr w:rsidR="00433C02" w:rsidRPr="005262FB" w14:paraId="5F94121F" w14:textId="77777777" w:rsidTr="008C5BD8">
        <w:trPr>
          <w:trHeight w:val="315"/>
        </w:trPr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F7EAB1" w14:textId="77777777" w:rsidR="00614EA0" w:rsidRPr="005262FB" w:rsidRDefault="00614EA0" w:rsidP="00113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+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35DDE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14.75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50396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0.0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476796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0.00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5DB404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11.05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CFE514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3.70</w:t>
            </w:r>
          </w:p>
        </w:tc>
      </w:tr>
    </w:tbl>
    <w:p w14:paraId="4E8811A4" w14:textId="77777777" w:rsidR="00614EA0" w:rsidRPr="005262FB" w:rsidRDefault="00614EA0" w:rsidP="00614EA0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5120" w:type="pct"/>
        <w:tblLook w:val="04A0" w:firstRow="1" w:lastRow="0" w:firstColumn="1" w:lastColumn="0" w:noHBand="0" w:noVBand="1"/>
      </w:tblPr>
      <w:tblGrid>
        <w:gridCol w:w="352"/>
        <w:gridCol w:w="402"/>
        <w:gridCol w:w="866"/>
        <w:gridCol w:w="3208"/>
        <w:gridCol w:w="2263"/>
        <w:gridCol w:w="1738"/>
        <w:gridCol w:w="403"/>
      </w:tblGrid>
      <w:tr w:rsidR="00614EA0" w:rsidRPr="005262FB" w14:paraId="565B7039" w14:textId="77777777" w:rsidTr="00E12CEC">
        <w:trPr>
          <w:gridAfter w:val="1"/>
          <w:wAfter w:w="220" w:type="pct"/>
          <w:trHeight w:val="31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9AD5F" w14:textId="77777777" w:rsidR="00614EA0" w:rsidRPr="005262FB" w:rsidRDefault="00614EA0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87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51D0BD3" w14:textId="4C8984A2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ashimoto </w:t>
            </w:r>
            <w:r w:rsidR="006503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nagement (UK £)</w:t>
            </w:r>
          </w:p>
        </w:tc>
      </w:tr>
      <w:tr w:rsidR="00433C02" w:rsidRPr="005262FB" w14:paraId="33B7AE76" w14:textId="77777777" w:rsidTr="008C5BD8">
        <w:trPr>
          <w:trHeight w:val="315"/>
        </w:trPr>
        <w:tc>
          <w:tcPr>
            <w:tcW w:w="41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ED1AFE" w14:textId="77777777" w:rsidR="00614EA0" w:rsidRPr="005262FB" w:rsidRDefault="00614EA0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20" w:name="RANGE!G10:K12"/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  <w:bookmarkEnd w:id="20"/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314568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7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409D65" w14:textId="063ADDAC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ocrinology OP attendance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E2F3D8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yroxine 28 </w:t>
            </w:r>
            <w:proofErr w:type="gramStart"/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bs  x</w:t>
            </w:r>
            <w:proofErr w:type="gramEnd"/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3</w:t>
            </w:r>
          </w:p>
        </w:tc>
        <w:tc>
          <w:tcPr>
            <w:tcW w:w="116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2B1A299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FTs x 2 Y1-2; x1 3+</w:t>
            </w:r>
          </w:p>
        </w:tc>
      </w:tr>
      <w:tr w:rsidR="00433C02" w:rsidRPr="005262FB" w14:paraId="04929EF8" w14:textId="77777777" w:rsidTr="008C5BD8">
        <w:trPr>
          <w:trHeight w:val="300"/>
        </w:trPr>
        <w:tc>
          <w:tcPr>
            <w:tcW w:w="413" w:type="pct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CA768" w14:textId="77777777" w:rsidR="00614EA0" w:rsidRPr="005262FB" w:rsidRDefault="00614EA0" w:rsidP="00113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EFFA6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345.01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245FE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330.2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3EE14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11.05</w:t>
            </w:r>
          </w:p>
        </w:tc>
        <w:tc>
          <w:tcPr>
            <w:tcW w:w="1163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D146B6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3.70</w:t>
            </w:r>
          </w:p>
        </w:tc>
      </w:tr>
      <w:tr w:rsidR="00433C02" w:rsidRPr="005262FB" w14:paraId="61F5DE1F" w14:textId="77777777" w:rsidTr="008C5BD8">
        <w:trPr>
          <w:trHeight w:val="315"/>
        </w:trPr>
        <w:tc>
          <w:tcPr>
            <w:tcW w:w="413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94479" w14:textId="77777777" w:rsidR="00614EA0" w:rsidRPr="005262FB" w:rsidRDefault="00614EA0" w:rsidP="00113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+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48829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14.75</w:t>
            </w:r>
          </w:p>
        </w:tc>
        <w:tc>
          <w:tcPr>
            <w:tcW w:w="17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85B32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0.00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6F5FE2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11.05</w:t>
            </w:r>
          </w:p>
        </w:tc>
        <w:tc>
          <w:tcPr>
            <w:tcW w:w="116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BE4F53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3.70</w:t>
            </w:r>
          </w:p>
        </w:tc>
      </w:tr>
    </w:tbl>
    <w:p w14:paraId="3057233B" w14:textId="77777777" w:rsidR="00614EA0" w:rsidRPr="005262FB" w:rsidRDefault="00614EA0" w:rsidP="00614EA0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5120" w:type="pct"/>
        <w:tblLayout w:type="fixed"/>
        <w:tblLook w:val="04A0" w:firstRow="1" w:lastRow="0" w:firstColumn="1" w:lastColumn="0" w:noHBand="0" w:noVBand="1"/>
      </w:tblPr>
      <w:tblGrid>
        <w:gridCol w:w="734"/>
        <w:gridCol w:w="1100"/>
        <w:gridCol w:w="1100"/>
        <w:gridCol w:w="1222"/>
        <w:gridCol w:w="1315"/>
        <w:gridCol w:w="1091"/>
        <w:gridCol w:w="1248"/>
        <w:gridCol w:w="1422"/>
      </w:tblGrid>
      <w:tr w:rsidR="00614EA0" w:rsidRPr="005262FB" w14:paraId="56D7700A" w14:textId="77777777" w:rsidTr="00E12CEC">
        <w:trPr>
          <w:trHeight w:val="315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F4B5A" w14:textId="77777777" w:rsidR="00614EA0" w:rsidRPr="005262FB" w:rsidRDefault="00614EA0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03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C2A8906" w14:textId="52B20C39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ggregated </w:t>
            </w:r>
            <w:r w:rsidR="006503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sts</w:t>
            </w:r>
          </w:p>
        </w:tc>
      </w:tr>
      <w:tr w:rsidR="00433C02" w:rsidRPr="005262FB" w14:paraId="6BE49B00" w14:textId="77777777" w:rsidTr="008C5BD8">
        <w:trPr>
          <w:trHeight w:val="315"/>
        </w:trPr>
        <w:tc>
          <w:tcPr>
            <w:tcW w:w="3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F206B4" w14:textId="77777777" w:rsidR="00614EA0" w:rsidRPr="005262FB" w:rsidRDefault="00614EA0" w:rsidP="0011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21" w:name="RANGE!N3:U5"/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  <w:bookmarkEnd w:id="21"/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F7DD6A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ves Cost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F603ED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ve's proportion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015B77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himoto's cost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1E98D5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himoto's propor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D9EA7D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‘Other’ ATE Cost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057F59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‘Other' proportion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7F34D2E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gregated Total</w:t>
            </w:r>
          </w:p>
        </w:tc>
      </w:tr>
      <w:tr w:rsidR="00433C02" w:rsidRPr="005262FB" w14:paraId="08870852" w14:textId="77777777" w:rsidTr="008C5BD8">
        <w:trPr>
          <w:trHeight w:val="315"/>
        </w:trPr>
        <w:tc>
          <w:tcPr>
            <w:tcW w:w="39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B3F2B" w14:textId="77777777" w:rsidR="00614EA0" w:rsidRPr="005262FB" w:rsidRDefault="00614EA0" w:rsidP="00113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32B4F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1,275.7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17BF9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DC61D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345.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62B64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B618A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330.2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9A62D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98EB48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928.12</w:t>
            </w:r>
          </w:p>
        </w:tc>
      </w:tr>
      <w:tr w:rsidR="00433C02" w:rsidRPr="005262FB" w14:paraId="0DDF2F3A" w14:textId="77777777" w:rsidTr="008C5BD8">
        <w:trPr>
          <w:trHeight w:val="315"/>
        </w:trPr>
        <w:tc>
          <w:tcPr>
            <w:tcW w:w="39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6D920" w14:textId="77777777" w:rsidR="00614EA0" w:rsidRPr="005262FB" w:rsidRDefault="00614EA0" w:rsidP="00113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+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48854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14.7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EC0FA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E1516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14.7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BA470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0466A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A0F4D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69B8B0" w14:textId="77777777" w:rsidR="00614EA0" w:rsidRPr="005262FB" w:rsidRDefault="00614EA0" w:rsidP="0011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6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£11.51</w:t>
            </w:r>
          </w:p>
        </w:tc>
      </w:tr>
    </w:tbl>
    <w:p w14:paraId="46237E24" w14:textId="77777777" w:rsidR="00614EA0" w:rsidRPr="005262FB" w:rsidRDefault="00614EA0" w:rsidP="00614E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362431" w14:textId="77777777" w:rsidR="00300AE2" w:rsidRDefault="00300AE2">
      <w:pPr>
        <w:rPr>
          <w:rStyle w:val="CommentReference"/>
        </w:rPr>
      </w:pPr>
      <w:r>
        <w:rPr>
          <w:rStyle w:val="CommentReference"/>
          <w:b/>
          <w:bCs/>
        </w:rPr>
        <w:br w:type="page"/>
      </w:r>
    </w:p>
    <w:p w14:paraId="4BF45797" w14:textId="158BBBDC" w:rsidR="00FA55F1" w:rsidRPr="00D01C41" w:rsidRDefault="00A94761" w:rsidP="003C6448">
      <w:pPr>
        <w:pStyle w:val="Heading2"/>
      </w:pPr>
      <w:bookmarkStart w:id="22" w:name="_Toc163996847"/>
      <w:bookmarkStart w:id="23" w:name="_Toc205367361"/>
      <w:r>
        <w:lastRenderedPageBreak/>
        <w:t>9</w:t>
      </w:r>
      <w:r w:rsidR="00EF0062">
        <w:t>.</w:t>
      </w:r>
      <w:r w:rsidR="00D9082F">
        <w:t xml:space="preserve"> Risk of</w:t>
      </w:r>
      <w:r w:rsidR="00FA55F1" w:rsidRPr="00D01C41">
        <w:t xml:space="preserve"> inhibitory anti-alemtuzumab antibodies</w:t>
      </w:r>
      <w:bookmarkEnd w:id="22"/>
      <w:bookmarkEnd w:id="23"/>
      <w:r w:rsidR="00791B63" w:rsidRPr="00D01C41">
        <w:t xml:space="preserve"> </w:t>
      </w:r>
    </w:p>
    <w:p w14:paraId="65FE71D5" w14:textId="7E89BD01" w:rsidR="003A7E70" w:rsidRDefault="003A7E70" w:rsidP="00FA55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risk of developing </w:t>
      </w:r>
      <w:r w:rsidR="000449F1">
        <w:rPr>
          <w:rFonts w:ascii="Times New Roman" w:hAnsi="Times New Roman" w:cs="Times New Roman"/>
        </w:rPr>
        <w:t>anti-</w:t>
      </w:r>
      <w:r w:rsidR="00A177B0">
        <w:rPr>
          <w:rFonts w:ascii="Times New Roman" w:hAnsi="Times New Roman" w:cs="Times New Roman"/>
        </w:rPr>
        <w:t xml:space="preserve">alemtuzumab </w:t>
      </w:r>
      <w:r w:rsidR="000449F1">
        <w:rPr>
          <w:rFonts w:ascii="Times New Roman" w:hAnsi="Times New Roman" w:cs="Times New Roman"/>
        </w:rPr>
        <w:t>antibodies</w:t>
      </w:r>
      <w:r w:rsidR="001F67F0">
        <w:rPr>
          <w:rFonts w:ascii="Times New Roman" w:hAnsi="Times New Roman" w:cs="Times New Roman"/>
        </w:rPr>
        <w:t xml:space="preserve"> </w:t>
      </w:r>
      <w:r w:rsidR="0010323A">
        <w:rPr>
          <w:rFonts w:ascii="Times New Roman" w:hAnsi="Times New Roman" w:cs="Times New Roman"/>
        </w:rPr>
        <w:t>wa</w:t>
      </w:r>
      <w:r w:rsidR="007F5879">
        <w:rPr>
          <w:rFonts w:ascii="Times New Roman" w:hAnsi="Times New Roman" w:cs="Times New Roman"/>
        </w:rPr>
        <w:t xml:space="preserve">s </w:t>
      </w:r>
      <w:r w:rsidR="0010323A">
        <w:rPr>
          <w:rFonts w:ascii="Times New Roman" w:hAnsi="Times New Roman" w:cs="Times New Roman"/>
        </w:rPr>
        <w:t xml:space="preserve">sourced </w:t>
      </w:r>
      <w:r w:rsidR="007F5879">
        <w:rPr>
          <w:rFonts w:ascii="Times New Roman" w:hAnsi="Times New Roman" w:cs="Times New Roman"/>
        </w:rPr>
        <w:t>from a</w:t>
      </w:r>
      <w:r w:rsidR="00F11F28">
        <w:rPr>
          <w:rFonts w:ascii="Times New Roman" w:hAnsi="Times New Roman" w:cs="Times New Roman"/>
        </w:rPr>
        <w:t xml:space="preserve"> case series of 40 </w:t>
      </w:r>
      <w:proofErr w:type="spellStart"/>
      <w:r w:rsidR="000622AA">
        <w:rPr>
          <w:rFonts w:ascii="Times New Roman" w:hAnsi="Times New Roman" w:cs="Times New Roman"/>
        </w:rPr>
        <w:t>PwMS</w:t>
      </w:r>
      <w:proofErr w:type="spellEnd"/>
      <w:r w:rsidR="000622AA">
        <w:rPr>
          <w:rFonts w:ascii="Times New Roman" w:hAnsi="Times New Roman" w:cs="Times New Roman"/>
        </w:rPr>
        <w:t xml:space="preserve"> </w:t>
      </w:r>
      <w:r w:rsidR="00FF47DB">
        <w:rPr>
          <w:rFonts w:ascii="Times New Roman" w:hAnsi="Times New Roman" w:cs="Times New Roman"/>
        </w:rPr>
        <w:t>who were</w:t>
      </w:r>
      <w:r w:rsidR="0032367A">
        <w:rPr>
          <w:rFonts w:ascii="Times New Roman" w:hAnsi="Times New Roman" w:cs="Times New Roman"/>
        </w:rPr>
        <w:t xml:space="preserve"> part of a longitudinal cohort in the UK (Wales) examining e</w:t>
      </w:r>
      <w:r w:rsidR="0032367A" w:rsidRPr="0032367A">
        <w:rPr>
          <w:rFonts w:ascii="Times New Roman" w:hAnsi="Times New Roman" w:cs="Times New Roman"/>
        </w:rPr>
        <w:t xml:space="preserve">scalation vs </w:t>
      </w:r>
      <w:r w:rsidR="0032367A">
        <w:rPr>
          <w:rFonts w:ascii="Times New Roman" w:hAnsi="Times New Roman" w:cs="Times New Roman"/>
        </w:rPr>
        <w:t>e</w:t>
      </w:r>
      <w:r w:rsidR="0032367A" w:rsidRPr="0032367A">
        <w:rPr>
          <w:rFonts w:ascii="Times New Roman" w:hAnsi="Times New Roman" w:cs="Times New Roman"/>
        </w:rPr>
        <w:t xml:space="preserve">arly </w:t>
      </w:r>
      <w:r w:rsidR="0032367A">
        <w:rPr>
          <w:rFonts w:ascii="Times New Roman" w:hAnsi="Times New Roman" w:cs="Times New Roman"/>
        </w:rPr>
        <w:t>i</w:t>
      </w:r>
      <w:r w:rsidR="0032367A" w:rsidRPr="0032367A">
        <w:rPr>
          <w:rFonts w:ascii="Times New Roman" w:hAnsi="Times New Roman" w:cs="Times New Roman"/>
        </w:rPr>
        <w:t xml:space="preserve">ntensive </w:t>
      </w:r>
      <w:r w:rsidR="0032367A">
        <w:rPr>
          <w:rFonts w:ascii="Times New Roman" w:hAnsi="Times New Roman" w:cs="Times New Roman"/>
        </w:rPr>
        <w:t>d</w:t>
      </w:r>
      <w:r w:rsidR="0032367A" w:rsidRPr="0032367A">
        <w:rPr>
          <w:rFonts w:ascii="Times New Roman" w:hAnsi="Times New Roman" w:cs="Times New Roman"/>
        </w:rPr>
        <w:t>isease-</w:t>
      </w:r>
      <w:r w:rsidR="0032367A">
        <w:rPr>
          <w:rFonts w:ascii="Times New Roman" w:hAnsi="Times New Roman" w:cs="Times New Roman"/>
        </w:rPr>
        <w:t>m</w:t>
      </w:r>
      <w:r w:rsidR="0032367A" w:rsidRPr="0032367A">
        <w:rPr>
          <w:rFonts w:ascii="Times New Roman" w:hAnsi="Times New Roman" w:cs="Times New Roman"/>
        </w:rPr>
        <w:t xml:space="preserve">odifying </w:t>
      </w:r>
      <w:r w:rsidR="0032367A">
        <w:rPr>
          <w:rFonts w:ascii="Times New Roman" w:hAnsi="Times New Roman" w:cs="Times New Roman"/>
        </w:rPr>
        <w:t>t</w:t>
      </w:r>
      <w:r w:rsidR="0032367A" w:rsidRPr="0032367A">
        <w:rPr>
          <w:rFonts w:ascii="Times New Roman" w:hAnsi="Times New Roman" w:cs="Times New Roman"/>
        </w:rPr>
        <w:t>herapy</w:t>
      </w:r>
      <w:r w:rsidR="0032367A">
        <w:rPr>
          <w:rFonts w:ascii="Times New Roman" w:hAnsi="Times New Roman" w:cs="Times New Roman"/>
        </w:rPr>
        <w:t>. This subset of 40 were</w:t>
      </w:r>
      <w:r w:rsidR="005460A9">
        <w:rPr>
          <w:rFonts w:ascii="Times New Roman" w:hAnsi="Times New Roman" w:cs="Times New Roman"/>
        </w:rPr>
        <w:t xml:space="preserve"> those </w:t>
      </w:r>
      <w:r w:rsidR="0032367A">
        <w:rPr>
          <w:rFonts w:ascii="Times New Roman" w:hAnsi="Times New Roman" w:cs="Times New Roman"/>
        </w:rPr>
        <w:t>individual</w:t>
      </w:r>
      <w:r w:rsidR="005460A9">
        <w:rPr>
          <w:rFonts w:ascii="Times New Roman" w:hAnsi="Times New Roman" w:cs="Times New Roman"/>
        </w:rPr>
        <w:t xml:space="preserve">s </w:t>
      </w:r>
      <w:r w:rsidR="00DF6796">
        <w:rPr>
          <w:rFonts w:ascii="Times New Roman" w:hAnsi="Times New Roman" w:cs="Times New Roman"/>
        </w:rPr>
        <w:t>i</w:t>
      </w:r>
      <w:r w:rsidR="001254A5">
        <w:rPr>
          <w:rFonts w:ascii="Times New Roman" w:hAnsi="Times New Roman" w:cs="Times New Roman"/>
        </w:rPr>
        <w:t>n</w:t>
      </w:r>
      <w:r w:rsidR="00DF6796">
        <w:rPr>
          <w:rFonts w:ascii="Times New Roman" w:hAnsi="Times New Roman" w:cs="Times New Roman"/>
        </w:rPr>
        <w:t xml:space="preserve"> </w:t>
      </w:r>
      <w:r w:rsidR="001254A5">
        <w:rPr>
          <w:rFonts w:ascii="Times New Roman" w:hAnsi="Times New Roman" w:cs="Times New Roman"/>
        </w:rPr>
        <w:t>t</w:t>
      </w:r>
      <w:r w:rsidR="00DF6796">
        <w:rPr>
          <w:rFonts w:ascii="Times New Roman" w:hAnsi="Times New Roman" w:cs="Times New Roman"/>
        </w:rPr>
        <w:t xml:space="preserve">he longitudinal cohort </w:t>
      </w:r>
      <w:r w:rsidR="005460A9">
        <w:rPr>
          <w:rFonts w:ascii="Times New Roman" w:hAnsi="Times New Roman" w:cs="Times New Roman"/>
        </w:rPr>
        <w:t xml:space="preserve">who had been treated with </w:t>
      </w:r>
      <w:r w:rsidR="00A177B0">
        <w:rPr>
          <w:rFonts w:ascii="Times New Roman" w:hAnsi="Times New Roman" w:cs="Times New Roman"/>
        </w:rPr>
        <w:t>alemtuzumab</w:t>
      </w:r>
      <w:r w:rsidR="00DF6796">
        <w:rPr>
          <w:rFonts w:ascii="Times New Roman" w:hAnsi="Times New Roman" w:cs="Times New Roman"/>
        </w:rPr>
        <w:t xml:space="preserve">, and </w:t>
      </w:r>
      <w:r w:rsidR="003E79C6">
        <w:rPr>
          <w:rFonts w:ascii="Times New Roman" w:hAnsi="Times New Roman" w:cs="Times New Roman"/>
        </w:rPr>
        <w:t xml:space="preserve">who </w:t>
      </w:r>
      <w:r w:rsidR="00DF6796">
        <w:rPr>
          <w:rFonts w:ascii="Times New Roman" w:hAnsi="Times New Roman" w:cs="Times New Roman"/>
        </w:rPr>
        <w:t xml:space="preserve">had been administered at </w:t>
      </w:r>
      <w:r w:rsidR="001A6264">
        <w:rPr>
          <w:rFonts w:ascii="Times New Roman" w:hAnsi="Times New Roman" w:cs="Times New Roman"/>
        </w:rPr>
        <w:t>least 3 cycles</w:t>
      </w:r>
      <w:r w:rsidR="00DF6796">
        <w:rPr>
          <w:rFonts w:ascii="Times New Roman" w:hAnsi="Times New Roman" w:cs="Times New Roman"/>
        </w:rPr>
        <w:t>.</w:t>
      </w:r>
      <w:r w:rsidR="00DF68A9">
        <w:rPr>
          <w:rFonts w:ascii="Times New Roman" w:hAnsi="Times New Roman" w:cs="Times New Roman"/>
        </w:rPr>
        <w:t xml:space="preserve"> </w:t>
      </w:r>
      <w:r w:rsidR="003E79C6">
        <w:rPr>
          <w:rFonts w:ascii="Times New Roman" w:hAnsi="Times New Roman" w:cs="Times New Roman"/>
        </w:rPr>
        <w:t xml:space="preserve">Of these 40 </w:t>
      </w:r>
      <w:r w:rsidR="00A177B0">
        <w:rPr>
          <w:rFonts w:ascii="Times New Roman" w:hAnsi="Times New Roman" w:cs="Times New Roman"/>
        </w:rPr>
        <w:t>alemtuzumab-</w:t>
      </w:r>
      <w:r w:rsidR="003E79C6">
        <w:rPr>
          <w:rFonts w:ascii="Times New Roman" w:hAnsi="Times New Roman" w:cs="Times New Roman"/>
        </w:rPr>
        <w:t>treated people, 32</w:t>
      </w:r>
      <w:r w:rsidR="00DF68A9">
        <w:rPr>
          <w:rFonts w:ascii="Times New Roman" w:hAnsi="Times New Roman" w:cs="Times New Roman"/>
        </w:rPr>
        <w:t xml:space="preserve"> had </w:t>
      </w:r>
      <w:proofErr w:type="spellStart"/>
      <w:r w:rsidR="00DF68A9">
        <w:rPr>
          <w:rFonts w:ascii="Times New Roman" w:hAnsi="Times New Roman" w:cs="Times New Roman"/>
        </w:rPr>
        <w:t>bioarchived</w:t>
      </w:r>
      <w:proofErr w:type="spellEnd"/>
      <w:r w:rsidR="00DF68A9">
        <w:rPr>
          <w:rFonts w:ascii="Times New Roman" w:hAnsi="Times New Roman" w:cs="Times New Roman"/>
        </w:rPr>
        <w:t xml:space="preserve"> serum samples which could be used to test for the presence of anti-drug antibodies</w:t>
      </w:r>
      <w:r w:rsidR="0074556D">
        <w:rPr>
          <w:rFonts w:ascii="Times New Roman" w:hAnsi="Times New Roman" w:cs="Times New Roman"/>
        </w:rPr>
        <w:t xml:space="preserve"> </w:t>
      </w:r>
      <w:r w:rsidR="0074556D">
        <w:rPr>
          <w:rFonts w:ascii="Times New Roman" w:hAnsi="Times New Roman" w:cs="Times New Roman"/>
        </w:rPr>
        <w:fldChar w:fldCharType="begin" w:fldLock="1"/>
      </w:r>
      <w:r w:rsidR="00F743FD">
        <w:rPr>
          <w:rFonts w:ascii="Times New Roman" w:hAnsi="Times New Roman" w:cs="Times New Roman"/>
        </w:rPr>
        <w:instrText>ADDIN paperpile_citation &lt;clusterId&gt;C532Q628F319J993&lt;/clusterId&gt;&lt;metadata&gt;&lt;citation&gt;&lt;id&gt;56579d86-40ec-4c41-9934-c6db3afc44ea&lt;/id&gt;&lt;/citation&gt;&lt;/metadata&gt;&lt;data&gt;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&lt;/data&gt; \* MERGEFORMAT</w:instrText>
      </w:r>
      <w:r w:rsidR="0074556D">
        <w:rPr>
          <w:rFonts w:ascii="Times New Roman" w:hAnsi="Times New Roman" w:cs="Times New Roman"/>
        </w:rPr>
        <w:fldChar w:fldCharType="separate"/>
      </w:r>
      <w:r w:rsidR="00F743FD">
        <w:rPr>
          <w:rFonts w:ascii="Times New Roman" w:hAnsi="Times New Roman" w:cs="Times New Roman"/>
          <w:noProof/>
        </w:rPr>
        <w:t>[25]</w:t>
      </w:r>
      <w:r w:rsidR="0074556D">
        <w:rPr>
          <w:rFonts w:ascii="Times New Roman" w:hAnsi="Times New Roman" w:cs="Times New Roman"/>
        </w:rPr>
        <w:fldChar w:fldCharType="end"/>
      </w:r>
      <w:r w:rsidR="00BD291C">
        <w:rPr>
          <w:rFonts w:ascii="Times New Roman" w:hAnsi="Times New Roman" w:cs="Times New Roman"/>
        </w:rPr>
        <w:t>.</w:t>
      </w:r>
      <w:r w:rsidR="00DF6796">
        <w:rPr>
          <w:rFonts w:ascii="Times New Roman" w:hAnsi="Times New Roman" w:cs="Times New Roman"/>
        </w:rPr>
        <w:t xml:space="preserve">  </w:t>
      </w:r>
    </w:p>
    <w:p w14:paraId="77D11026" w14:textId="777F419B" w:rsidR="00FA55F1" w:rsidRDefault="009C5CEF" w:rsidP="00FA55F1">
      <w:pPr>
        <w:rPr>
          <w:rFonts w:ascii="Times New Roman" w:hAnsi="Times New Roman" w:cs="Times New Roman"/>
          <w:b/>
          <w:bCs/>
          <w:i/>
          <w:iCs/>
        </w:rPr>
      </w:pPr>
      <w:proofErr w:type="spellStart"/>
      <w:r>
        <w:rPr>
          <w:rFonts w:ascii="Times New Roman" w:hAnsi="Times New Roman" w:cs="Times New Roman"/>
        </w:rPr>
        <w:t>Bioarchived</w:t>
      </w:r>
      <w:proofErr w:type="spellEnd"/>
      <w:r>
        <w:rPr>
          <w:rFonts w:ascii="Times New Roman" w:hAnsi="Times New Roman" w:cs="Times New Roman"/>
        </w:rPr>
        <w:t xml:space="preserve"> serum sample d</w:t>
      </w:r>
      <w:r w:rsidR="00FA55F1" w:rsidRPr="00EE3442">
        <w:rPr>
          <w:rFonts w:ascii="Times New Roman" w:hAnsi="Times New Roman" w:cs="Times New Roman"/>
        </w:rPr>
        <w:t xml:space="preserve">ata </w:t>
      </w:r>
      <w:r w:rsidR="00CE0B86">
        <w:rPr>
          <w:rFonts w:ascii="Times New Roman" w:hAnsi="Times New Roman" w:cs="Times New Roman"/>
        </w:rPr>
        <w:t>were available</w:t>
      </w:r>
      <w:r w:rsidR="006F3498">
        <w:rPr>
          <w:rFonts w:ascii="Times New Roman" w:hAnsi="Times New Roman" w:cs="Times New Roman"/>
        </w:rPr>
        <w:t xml:space="preserve"> specifically </w:t>
      </w:r>
      <w:r w:rsidR="00EF6C2F">
        <w:rPr>
          <w:rFonts w:ascii="Times New Roman" w:hAnsi="Times New Roman" w:cs="Times New Roman"/>
        </w:rPr>
        <w:t xml:space="preserve">from administration in </w:t>
      </w:r>
      <w:r w:rsidR="00FA55F1" w:rsidRPr="00EE3442">
        <w:rPr>
          <w:rFonts w:ascii="Times New Roman" w:hAnsi="Times New Roman" w:cs="Times New Roman"/>
        </w:rPr>
        <w:t xml:space="preserve">cycle 3 </w:t>
      </w:r>
      <w:r w:rsidR="00CE0B86">
        <w:rPr>
          <w:rFonts w:ascii="Times New Roman" w:hAnsi="Times New Roman" w:cs="Times New Roman"/>
        </w:rPr>
        <w:t>for 31 of these</w:t>
      </w:r>
      <w:r w:rsidR="00EF6C2F">
        <w:rPr>
          <w:rFonts w:ascii="Times New Roman" w:hAnsi="Times New Roman" w:cs="Times New Roman"/>
        </w:rPr>
        <w:t xml:space="preserve">. </w:t>
      </w:r>
      <w:r w:rsidR="006F3498">
        <w:rPr>
          <w:rFonts w:ascii="Times New Roman" w:hAnsi="Times New Roman" w:cs="Times New Roman"/>
        </w:rPr>
        <w:t>Of these</w:t>
      </w:r>
      <w:r w:rsidR="00D73F95">
        <w:rPr>
          <w:rFonts w:ascii="Times New Roman" w:hAnsi="Times New Roman" w:cs="Times New Roman"/>
        </w:rPr>
        <w:t>,</w:t>
      </w:r>
      <w:r w:rsidR="006F3498">
        <w:rPr>
          <w:rFonts w:ascii="Times New Roman" w:hAnsi="Times New Roman" w:cs="Times New Roman"/>
        </w:rPr>
        <w:t xml:space="preserve"> </w:t>
      </w:r>
      <w:r w:rsidR="00FA55F1" w:rsidRPr="00EE3442">
        <w:rPr>
          <w:rFonts w:ascii="Times New Roman" w:hAnsi="Times New Roman" w:cs="Times New Roman"/>
        </w:rPr>
        <w:t xml:space="preserve">4 failed to deplete lymphocytes by ≥ 35% following </w:t>
      </w:r>
      <w:r w:rsidR="00A177B0">
        <w:rPr>
          <w:rFonts w:ascii="Times New Roman" w:hAnsi="Times New Roman" w:cs="Times New Roman"/>
        </w:rPr>
        <w:t>a</w:t>
      </w:r>
      <w:r w:rsidR="00A177B0" w:rsidRPr="00EE3442">
        <w:rPr>
          <w:rFonts w:ascii="Times New Roman" w:hAnsi="Times New Roman" w:cs="Times New Roman"/>
        </w:rPr>
        <w:t xml:space="preserve">lemtuzumab </w:t>
      </w:r>
      <w:r w:rsidR="00FA55F1" w:rsidRPr="00EE3442">
        <w:rPr>
          <w:rFonts w:ascii="Times New Roman" w:hAnsi="Times New Roman" w:cs="Times New Roman"/>
        </w:rPr>
        <w:t>administration</w:t>
      </w:r>
      <w:r w:rsidR="007D7B14">
        <w:rPr>
          <w:rFonts w:ascii="Times New Roman" w:hAnsi="Times New Roman" w:cs="Times New Roman"/>
        </w:rPr>
        <w:t xml:space="preserve"> in this cycle.  </w:t>
      </w:r>
      <w:r w:rsidR="00FA55F1" w:rsidRPr="00EE3442">
        <w:rPr>
          <w:rFonts w:ascii="Times New Roman" w:hAnsi="Times New Roman" w:cs="Times New Roman"/>
        </w:rPr>
        <w:t xml:space="preserve">Although not the </w:t>
      </w:r>
      <w:r w:rsidR="00680CF6">
        <w:rPr>
          <w:rFonts w:ascii="Times New Roman" w:hAnsi="Times New Roman" w:cs="Times New Roman"/>
        </w:rPr>
        <w:t xml:space="preserve">primary </w:t>
      </w:r>
      <w:r w:rsidR="001C0A89">
        <w:rPr>
          <w:rFonts w:ascii="Times New Roman" w:hAnsi="Times New Roman" w:cs="Times New Roman"/>
        </w:rPr>
        <w:t>outcome</w:t>
      </w:r>
      <w:r w:rsidR="00FA55F1" w:rsidRPr="00EE3442">
        <w:rPr>
          <w:rFonts w:ascii="Times New Roman" w:hAnsi="Times New Roman" w:cs="Times New Roman"/>
        </w:rPr>
        <w:t xml:space="preserve"> of this study, failure to deplete was associated with higher rates of disease activity in the 2 years following infusion than in those who demonstrated depletion</w:t>
      </w:r>
      <w:r w:rsidR="00F743FD">
        <w:rPr>
          <w:rFonts w:ascii="Times New Roman" w:hAnsi="Times New Roman" w:cs="Times New Roman"/>
        </w:rPr>
        <w:t xml:space="preserve"> </w:t>
      </w:r>
      <w:r w:rsidR="00F743FD">
        <w:rPr>
          <w:rFonts w:ascii="Times New Roman" w:hAnsi="Times New Roman" w:cs="Times New Roman"/>
        </w:rPr>
        <w:fldChar w:fldCharType="begin" w:fldLock="1"/>
      </w:r>
      <w:r w:rsidR="00F743FD">
        <w:rPr>
          <w:rFonts w:ascii="Times New Roman" w:hAnsi="Times New Roman" w:cs="Times New Roman"/>
        </w:rPr>
        <w:instrText>ADDIN paperpile_citation &lt;clusterId&gt;A887O847K538H958&lt;/clusterId&gt;&lt;metadata&gt;&lt;citation&gt;&lt;id&gt;56579d86-40ec-4c41-9934-c6db3afc44ea&lt;/id&gt;&lt;/citation&gt;&lt;/metadata&gt;&lt;data&gt;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&lt;/data&gt; \* MERGEFORMAT</w:instrText>
      </w:r>
      <w:r w:rsidR="00F743FD">
        <w:rPr>
          <w:rFonts w:ascii="Times New Roman" w:hAnsi="Times New Roman" w:cs="Times New Roman"/>
        </w:rPr>
        <w:fldChar w:fldCharType="separate"/>
      </w:r>
      <w:r w:rsidR="00F743FD">
        <w:rPr>
          <w:rFonts w:ascii="Times New Roman" w:hAnsi="Times New Roman" w:cs="Times New Roman"/>
          <w:noProof/>
        </w:rPr>
        <w:t>[25]</w:t>
      </w:r>
      <w:r w:rsidR="00F743FD">
        <w:rPr>
          <w:rFonts w:ascii="Times New Roman" w:hAnsi="Times New Roman" w:cs="Times New Roman"/>
        </w:rPr>
        <w:fldChar w:fldCharType="end"/>
      </w:r>
      <w:r w:rsidR="00BD291C" w:rsidRPr="00275282">
        <w:rPr>
          <w:rFonts w:ascii="Times New Roman" w:hAnsi="Times New Roman" w:cs="Times New Roman"/>
        </w:rPr>
        <w:t>.</w:t>
      </w:r>
    </w:p>
    <w:p w14:paraId="672C2365" w14:textId="37C6A17F" w:rsidR="00A428DF" w:rsidRPr="00EE3442" w:rsidRDefault="00A519EE" w:rsidP="00FA55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cohort were followed for all</w:t>
      </w:r>
      <w:r w:rsidR="00DF68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pisodes of </w:t>
      </w:r>
      <w:r w:rsidR="00A177B0">
        <w:rPr>
          <w:rFonts w:ascii="Times New Roman" w:hAnsi="Times New Roman" w:cs="Times New Roman"/>
        </w:rPr>
        <w:t xml:space="preserve">alemtuzumab </w:t>
      </w:r>
      <w:r>
        <w:rPr>
          <w:rFonts w:ascii="Times New Roman" w:hAnsi="Times New Roman" w:cs="Times New Roman"/>
        </w:rPr>
        <w:t xml:space="preserve">administration (up to 6 cycles </w:t>
      </w:r>
      <w:r w:rsidR="00A60E53">
        <w:rPr>
          <w:rFonts w:ascii="Times New Roman" w:hAnsi="Times New Roman" w:cs="Times New Roman"/>
        </w:rPr>
        <w:t xml:space="preserve">were received by some).  In total </w:t>
      </w:r>
      <w:r w:rsidR="00682D8A">
        <w:rPr>
          <w:rFonts w:ascii="Times New Roman" w:hAnsi="Times New Roman" w:cs="Times New Roman"/>
        </w:rPr>
        <w:t xml:space="preserve">7 people </w:t>
      </w:r>
      <w:r w:rsidR="001B03C8">
        <w:rPr>
          <w:rFonts w:ascii="Times New Roman" w:hAnsi="Times New Roman" w:cs="Times New Roman"/>
        </w:rPr>
        <w:t xml:space="preserve">saw limited depletion following </w:t>
      </w:r>
      <w:r w:rsidR="00A177B0">
        <w:rPr>
          <w:rFonts w:ascii="Times New Roman" w:hAnsi="Times New Roman" w:cs="Times New Roman"/>
        </w:rPr>
        <w:t xml:space="preserve">alemtuzumab </w:t>
      </w:r>
      <w:r w:rsidR="001B03C8">
        <w:rPr>
          <w:rFonts w:ascii="Times New Roman" w:hAnsi="Times New Roman" w:cs="Times New Roman"/>
        </w:rPr>
        <w:t>administration</w:t>
      </w:r>
      <w:r w:rsidR="00D77F03">
        <w:rPr>
          <w:rFonts w:ascii="Times New Roman" w:hAnsi="Times New Roman" w:cs="Times New Roman"/>
        </w:rPr>
        <w:t>, and ADAs were present in 6 out of 7.</w:t>
      </w:r>
    </w:p>
    <w:p w14:paraId="2A6568E8" w14:textId="77BFD9EC" w:rsidR="00FA55F1" w:rsidRPr="00A63C1B" w:rsidRDefault="00FA55F1" w:rsidP="00FA55F1">
      <w:pPr>
        <w:rPr>
          <w:rFonts w:ascii="Times New Roman" w:hAnsi="Times New Roman" w:cs="Times New Roman"/>
        </w:rPr>
      </w:pPr>
      <w:r w:rsidRPr="00A63C1B">
        <w:rPr>
          <w:rFonts w:ascii="Times New Roman" w:hAnsi="Times New Roman" w:cs="Times New Roman"/>
        </w:rPr>
        <w:t>The mean proportion of individuals with neutralising antibodies</w:t>
      </w:r>
      <w:r w:rsidR="00A63C1B">
        <w:rPr>
          <w:rFonts w:ascii="Times New Roman" w:hAnsi="Times New Roman" w:cs="Times New Roman"/>
        </w:rPr>
        <w:t xml:space="preserve"> </w:t>
      </w:r>
      <w:r w:rsidR="00650327">
        <w:rPr>
          <w:rFonts w:ascii="Times New Roman" w:hAnsi="Times New Roman" w:cs="Times New Roman"/>
        </w:rPr>
        <w:t>wa</w:t>
      </w:r>
      <w:r w:rsidR="00A63C1B">
        <w:rPr>
          <w:rFonts w:ascii="Times New Roman" w:hAnsi="Times New Roman" w:cs="Times New Roman"/>
        </w:rPr>
        <w:t xml:space="preserve">s therefore estimated based on the </w:t>
      </w:r>
      <w:r w:rsidR="007B1B1F">
        <w:rPr>
          <w:rFonts w:ascii="Times New Roman" w:hAnsi="Times New Roman" w:cs="Times New Roman"/>
        </w:rPr>
        <w:t xml:space="preserve">proportion seeing limited depletion at cycle 3 combined with the proportion in which it </w:t>
      </w:r>
      <w:r w:rsidR="00650327">
        <w:rPr>
          <w:rFonts w:ascii="Times New Roman" w:hAnsi="Times New Roman" w:cs="Times New Roman"/>
        </w:rPr>
        <w:t xml:space="preserve">was </w:t>
      </w:r>
      <w:r w:rsidR="007B1B1F">
        <w:rPr>
          <w:rFonts w:ascii="Times New Roman" w:hAnsi="Times New Roman" w:cs="Times New Roman"/>
        </w:rPr>
        <w:t xml:space="preserve">assumed ADAs were responsible for </w:t>
      </w:r>
      <w:r w:rsidR="00907B71">
        <w:rPr>
          <w:rFonts w:ascii="Times New Roman" w:hAnsi="Times New Roman" w:cs="Times New Roman"/>
        </w:rPr>
        <w:t xml:space="preserve">impaired </w:t>
      </w:r>
      <w:r w:rsidR="00A177B0">
        <w:rPr>
          <w:rFonts w:ascii="Times New Roman" w:hAnsi="Times New Roman" w:cs="Times New Roman"/>
        </w:rPr>
        <w:t xml:space="preserve">alemtuzumab </w:t>
      </w:r>
      <w:r w:rsidR="00907B71">
        <w:rPr>
          <w:rFonts w:ascii="Times New Roman" w:hAnsi="Times New Roman" w:cs="Times New Roman"/>
        </w:rPr>
        <w:t>effect</w:t>
      </w:r>
      <w:r w:rsidRPr="00A63C1B">
        <w:rPr>
          <w:rFonts w:ascii="Times New Roman" w:hAnsi="Times New Roman" w:cs="Times New Roman"/>
        </w:rPr>
        <w:t>:</w:t>
      </w:r>
    </w:p>
    <w:p w14:paraId="0F7663BA" w14:textId="77777777" w:rsidR="00FA55F1" w:rsidRPr="005262FB" w:rsidRDefault="004F28EF" w:rsidP="00FA55F1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NAbs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4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31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6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7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 xml:space="preserve"> </m:t>
          </m:r>
        </m:oMath>
      </m:oMathPara>
    </w:p>
    <w:p w14:paraId="4BDC8912" w14:textId="77777777" w:rsidR="00FA55F1" w:rsidRPr="005262FB" w:rsidRDefault="004F28EF" w:rsidP="00FA55F1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NAbs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0.1106</m:t>
          </m:r>
        </m:oMath>
      </m:oMathPara>
    </w:p>
    <w:p w14:paraId="668361B6" w14:textId="5FF15F33" w:rsidR="00300AE2" w:rsidRDefault="00300AE2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eastAsiaTheme="minorEastAsia"/>
          <w:b/>
          <w:bCs/>
          <w:sz w:val="20"/>
          <w:szCs w:val="20"/>
        </w:rPr>
        <w:br w:type="page"/>
      </w:r>
    </w:p>
    <w:p w14:paraId="0678341F" w14:textId="5F2E11A2" w:rsidR="0051107C" w:rsidRPr="00806899" w:rsidRDefault="00EF0062" w:rsidP="003C6448">
      <w:pPr>
        <w:pStyle w:val="Heading2"/>
      </w:pPr>
      <w:bookmarkStart w:id="24" w:name="_Toc163996848"/>
      <w:bookmarkStart w:id="25" w:name="_Toc205367362"/>
      <w:r>
        <w:lastRenderedPageBreak/>
        <w:t>10.</w:t>
      </w:r>
      <w:r w:rsidRPr="006E3BA5">
        <w:rPr>
          <w:i/>
          <w:iCs/>
        </w:rPr>
        <w:t xml:space="preserve"> </w:t>
      </w:r>
      <w:r w:rsidR="00D9082F">
        <w:t>Parameters</w:t>
      </w:r>
      <w:r w:rsidR="00D9082F" w:rsidRPr="00806899">
        <w:t xml:space="preserve"> </w:t>
      </w:r>
      <w:r w:rsidR="008638A5" w:rsidRPr="00806899">
        <w:t>subject to p</w:t>
      </w:r>
      <w:r w:rsidR="0051107C" w:rsidRPr="00806899">
        <w:t>robabilistic sensitivity analysis</w:t>
      </w:r>
      <w:r w:rsidR="00D9082F">
        <w:t xml:space="preserve"> (PSA)</w:t>
      </w:r>
      <w:r w:rsidR="008638A5" w:rsidRPr="00806899">
        <w:t xml:space="preserve"> </w:t>
      </w:r>
      <w:r w:rsidR="0079182E">
        <w:t>with</w:t>
      </w:r>
      <w:r w:rsidR="008638A5" w:rsidRPr="00806899">
        <w:t xml:space="preserve"> distributions used</w:t>
      </w:r>
      <w:bookmarkEnd w:id="24"/>
      <w:bookmarkEnd w:id="2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4819"/>
      </w:tblGrid>
      <w:tr w:rsidR="0051107C" w:rsidRPr="005262FB" w14:paraId="2DECC519" w14:textId="77777777" w:rsidTr="00E12CEC">
        <w:trPr>
          <w:trHeight w:val="408"/>
        </w:trPr>
        <w:tc>
          <w:tcPr>
            <w:tcW w:w="3681" w:type="dxa"/>
          </w:tcPr>
          <w:p w14:paraId="4C743EE9" w14:textId="77777777" w:rsidR="0051107C" w:rsidRPr="005262FB" w:rsidRDefault="0051107C" w:rsidP="00113D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4819" w:type="dxa"/>
          </w:tcPr>
          <w:p w14:paraId="229E4C95" w14:textId="77777777" w:rsidR="0051107C" w:rsidRPr="005262FB" w:rsidRDefault="0051107C" w:rsidP="00113D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tribution </w:t>
            </w:r>
          </w:p>
        </w:tc>
      </w:tr>
      <w:tr w:rsidR="0051107C" w:rsidRPr="005262FB" w14:paraId="30114B2F" w14:textId="77777777" w:rsidTr="00E12CEC">
        <w:tc>
          <w:tcPr>
            <w:tcW w:w="3681" w:type="dxa"/>
          </w:tcPr>
          <w:p w14:paraId="6F52292B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SS progression in relapsing-remitting MS</w:t>
            </w:r>
          </w:p>
          <w:p w14:paraId="3E0255B3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19" w:type="dxa"/>
          </w:tcPr>
          <w:p w14:paraId="7A9E9043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Dirichlet</w:t>
            </w:r>
          </w:p>
        </w:tc>
      </w:tr>
      <w:tr w:rsidR="0051107C" w:rsidRPr="005262FB" w14:paraId="32423288" w14:textId="77777777" w:rsidTr="00E12CEC">
        <w:tc>
          <w:tcPr>
            <w:tcW w:w="3681" w:type="dxa"/>
          </w:tcPr>
          <w:p w14:paraId="227E12D5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SS progression in secondary progressive MS</w:t>
            </w:r>
          </w:p>
        </w:tc>
        <w:tc>
          <w:tcPr>
            <w:tcW w:w="4819" w:type="dxa"/>
          </w:tcPr>
          <w:p w14:paraId="09FFCF04" w14:textId="77777777" w:rsidR="0051107C" w:rsidRDefault="008638A5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638A5">
              <w:rPr>
                <w:rFonts w:ascii="Times New Roman" w:hAnsi="Times New Roman" w:cs="Times New Roman"/>
                <w:sz w:val="20"/>
                <w:szCs w:val="20"/>
              </w:rPr>
              <w:t>Not varied in PSA</w:t>
            </w:r>
          </w:p>
          <w:p w14:paraId="59A5372A" w14:textId="0313B1EE" w:rsidR="00E14F05" w:rsidRPr="005262FB" w:rsidRDefault="00E14F05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07C" w:rsidRPr="005262FB" w14:paraId="467B75F8" w14:textId="77777777" w:rsidTr="00E12CEC">
        <w:tc>
          <w:tcPr>
            <w:tcW w:w="3681" w:type="dxa"/>
          </w:tcPr>
          <w:p w14:paraId="309950F1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ition from relapsing-remitting MS to secondary progressive MS</w:t>
            </w:r>
          </w:p>
        </w:tc>
        <w:tc>
          <w:tcPr>
            <w:tcW w:w="4819" w:type="dxa"/>
          </w:tcPr>
          <w:p w14:paraId="0EF6CAC4" w14:textId="77777777" w:rsidR="0051107C" w:rsidRDefault="0051107C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Not varied in PSA</w:t>
            </w:r>
          </w:p>
          <w:p w14:paraId="04C2F69C" w14:textId="77777777" w:rsidR="00E14F05" w:rsidRPr="005262FB" w:rsidRDefault="00E14F05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07C" w:rsidRPr="005262FB" w14:paraId="0FD4B18B" w14:textId="77777777" w:rsidTr="00E12CEC">
        <w:tc>
          <w:tcPr>
            <w:tcW w:w="3681" w:type="dxa"/>
          </w:tcPr>
          <w:p w14:paraId="096986E2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risk</w:t>
            </w:r>
          </w:p>
        </w:tc>
        <w:tc>
          <w:tcPr>
            <w:tcW w:w="4819" w:type="dxa"/>
          </w:tcPr>
          <w:p w14:paraId="7DA03D4D" w14:textId="3831A202" w:rsidR="004670E7" w:rsidRDefault="004670E7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ckground </w:t>
            </w:r>
            <w:r w:rsidR="00C34253">
              <w:rPr>
                <w:rFonts w:ascii="Times New Roman" w:hAnsi="Times New Roman" w:cs="Times New Roman"/>
                <w:sz w:val="20"/>
                <w:szCs w:val="20"/>
              </w:rPr>
              <w:t xml:space="preserve">age and </w:t>
            </w:r>
            <w:r w:rsidR="00C75D9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C34253">
              <w:rPr>
                <w:rFonts w:ascii="Times New Roman" w:hAnsi="Times New Roman" w:cs="Times New Roman"/>
                <w:sz w:val="20"/>
                <w:szCs w:val="20"/>
              </w:rPr>
              <w:t xml:space="preserve">-specif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tality not varied</w:t>
            </w:r>
          </w:p>
          <w:p w14:paraId="30685323" w14:textId="042F0FC3" w:rsidR="0051107C" w:rsidRDefault="004670E7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 multiplier</w:t>
            </w:r>
            <w:r w:rsidR="006E2870">
              <w:rPr>
                <w:rFonts w:ascii="Times New Roman" w:hAnsi="Times New Roman" w:cs="Times New Roman"/>
                <w:sz w:val="20"/>
                <w:szCs w:val="20"/>
              </w:rPr>
              <w:t>s lognormal</w:t>
            </w:r>
          </w:p>
          <w:p w14:paraId="2D4A20AF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07C" w:rsidRPr="005262FB" w14:paraId="5769B79A" w14:textId="77777777" w:rsidTr="00E12CEC">
        <w:tc>
          <w:tcPr>
            <w:tcW w:w="3681" w:type="dxa"/>
          </w:tcPr>
          <w:p w14:paraId="6DABDE69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ised relapse rate in relapsing-remitting MS</w:t>
            </w:r>
          </w:p>
        </w:tc>
        <w:tc>
          <w:tcPr>
            <w:tcW w:w="4819" w:type="dxa"/>
          </w:tcPr>
          <w:p w14:paraId="7F62CA2A" w14:textId="77777777" w:rsidR="0051107C" w:rsidRDefault="0051107C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Logged coefficients drawn from normal distribution</w:t>
            </w:r>
          </w:p>
          <w:p w14:paraId="758055D5" w14:textId="77777777" w:rsidR="00E14F05" w:rsidRPr="005262FB" w:rsidRDefault="00E14F05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07C" w:rsidRPr="005262FB" w14:paraId="20B053A1" w14:textId="77777777" w:rsidTr="00E12CEC">
        <w:tc>
          <w:tcPr>
            <w:tcW w:w="3681" w:type="dxa"/>
          </w:tcPr>
          <w:p w14:paraId="0DB56617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-modifying therapy impact on annualised relapse rate</w:t>
            </w:r>
          </w:p>
        </w:tc>
        <w:tc>
          <w:tcPr>
            <w:tcW w:w="4819" w:type="dxa"/>
          </w:tcPr>
          <w:p w14:paraId="78CFCFC8" w14:textId="77777777" w:rsidR="0051107C" w:rsidRDefault="0051107C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</w:p>
          <w:p w14:paraId="031A3D5A" w14:textId="77777777" w:rsidR="00E14F05" w:rsidRPr="005262FB" w:rsidRDefault="00E14F05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07C" w:rsidRPr="005262FB" w14:paraId="5DF0A2C0" w14:textId="77777777" w:rsidTr="00E12CEC">
        <w:tc>
          <w:tcPr>
            <w:tcW w:w="3681" w:type="dxa"/>
          </w:tcPr>
          <w:p w14:paraId="2785083B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-modifying therapy impact on EDSS progression</w:t>
            </w:r>
          </w:p>
        </w:tc>
        <w:tc>
          <w:tcPr>
            <w:tcW w:w="4819" w:type="dxa"/>
          </w:tcPr>
          <w:p w14:paraId="129F085C" w14:textId="77777777" w:rsidR="0051107C" w:rsidRDefault="0051107C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</w:p>
          <w:p w14:paraId="35998784" w14:textId="77777777" w:rsidR="00E14F05" w:rsidRPr="005262FB" w:rsidRDefault="00E14F05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07C" w:rsidRPr="005262FB" w14:paraId="7C39A2EE" w14:textId="77777777" w:rsidTr="00E12CEC">
        <w:tc>
          <w:tcPr>
            <w:tcW w:w="3681" w:type="dxa"/>
          </w:tcPr>
          <w:p w14:paraId="360931EE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and Social Care costs</w:t>
            </w:r>
          </w:p>
        </w:tc>
        <w:tc>
          <w:tcPr>
            <w:tcW w:w="4819" w:type="dxa"/>
          </w:tcPr>
          <w:p w14:paraId="19CD453D" w14:textId="77777777" w:rsidR="0051107C" w:rsidRDefault="0051107C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EDSS-related costs: Gamma</w:t>
            </w:r>
          </w:p>
          <w:p w14:paraId="12776AA8" w14:textId="5B042DEA" w:rsidR="00D33F8D" w:rsidRPr="005262FB" w:rsidRDefault="00D33F8D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pse-related costs: Gamma</w:t>
            </w:r>
          </w:p>
          <w:p w14:paraId="6226BB49" w14:textId="77777777" w:rsidR="0051107C" w:rsidRDefault="0051107C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DMT costs: scenario analysis undertaken varying price discount from 0-100%</w:t>
            </w:r>
          </w:p>
          <w:p w14:paraId="72E5FD77" w14:textId="77777777" w:rsidR="00E14F05" w:rsidRPr="005262FB" w:rsidRDefault="00E14F05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07C" w:rsidRPr="005262FB" w14:paraId="222919CA" w14:textId="77777777" w:rsidTr="00E12CEC">
        <w:tc>
          <w:tcPr>
            <w:tcW w:w="3681" w:type="dxa"/>
          </w:tcPr>
          <w:p w14:paraId="4A2C8975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-related Quality of Life utility values</w:t>
            </w:r>
          </w:p>
        </w:tc>
        <w:tc>
          <w:tcPr>
            <w:tcW w:w="4819" w:type="dxa"/>
          </w:tcPr>
          <w:p w14:paraId="29A2373B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EDSS-related QoL: Gamma</w:t>
            </w:r>
          </w:p>
          <w:p w14:paraId="797110EC" w14:textId="77777777" w:rsidR="0051107C" w:rsidRDefault="0051107C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</w:t>
            </w: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utility of relapse: Gamma</w:t>
            </w:r>
          </w:p>
          <w:p w14:paraId="4F2D9139" w14:textId="77777777" w:rsidR="00BB5B31" w:rsidRPr="005262FB" w:rsidRDefault="00BB5B31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07C" w:rsidRPr="005262FB" w14:paraId="07DE69A4" w14:textId="77777777" w:rsidTr="00E12CEC">
        <w:tc>
          <w:tcPr>
            <w:tcW w:w="3681" w:type="dxa"/>
          </w:tcPr>
          <w:p w14:paraId="1DCF2B4F" w14:textId="67D894F9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modifying therapy intolerance</w:t>
            </w:r>
          </w:p>
        </w:tc>
        <w:tc>
          <w:tcPr>
            <w:tcW w:w="4819" w:type="dxa"/>
          </w:tcPr>
          <w:p w14:paraId="6C42E0A3" w14:textId="77777777" w:rsidR="0051107C" w:rsidRDefault="0051107C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  <w:p w14:paraId="2FBD2FC5" w14:textId="77777777" w:rsidR="00BB5B31" w:rsidRPr="005262FB" w:rsidRDefault="00BB5B31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07C" w:rsidRPr="005262FB" w14:paraId="70BE0FE8" w14:textId="77777777" w:rsidTr="00E12CEC">
        <w:tc>
          <w:tcPr>
            <w:tcW w:w="3681" w:type="dxa"/>
          </w:tcPr>
          <w:p w14:paraId="7A878095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ressive Multifocal Leukoencephalopathy risk</w:t>
            </w:r>
          </w:p>
        </w:tc>
        <w:tc>
          <w:tcPr>
            <w:tcW w:w="4819" w:type="dxa"/>
          </w:tcPr>
          <w:p w14:paraId="065238C0" w14:textId="77777777" w:rsidR="0051107C" w:rsidRDefault="0051107C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Not varied in PSA</w:t>
            </w:r>
          </w:p>
          <w:p w14:paraId="3B5CC353" w14:textId="77777777" w:rsidR="00BB5B31" w:rsidRPr="005262FB" w:rsidRDefault="00BB5B31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07C" w:rsidRPr="005262FB" w14:paraId="0EE073B8" w14:textId="77777777" w:rsidTr="00E12CEC">
        <w:tc>
          <w:tcPr>
            <w:tcW w:w="3681" w:type="dxa"/>
          </w:tcPr>
          <w:p w14:paraId="46751F6E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thyroid disease risk</w:t>
            </w:r>
          </w:p>
          <w:p w14:paraId="1643AB63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19" w:type="dxa"/>
          </w:tcPr>
          <w:p w14:paraId="1144E3CA" w14:textId="77777777" w:rsidR="0051107C" w:rsidRDefault="0051107C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Not varied in PSA</w:t>
            </w:r>
          </w:p>
          <w:p w14:paraId="3D12A212" w14:textId="77777777" w:rsidR="00BB5B31" w:rsidRPr="005262FB" w:rsidRDefault="00BB5B31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07C" w:rsidRPr="005262FB" w14:paraId="298DC797" w14:textId="77777777" w:rsidTr="00E12CEC">
        <w:tc>
          <w:tcPr>
            <w:tcW w:w="3681" w:type="dxa"/>
          </w:tcPr>
          <w:p w14:paraId="53C411E4" w14:textId="77777777" w:rsidR="0051107C" w:rsidRPr="005262FB" w:rsidRDefault="0051107C" w:rsidP="00E14F05">
            <w:pPr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oimmune thyroid disease cost </w:t>
            </w:r>
          </w:p>
        </w:tc>
        <w:tc>
          <w:tcPr>
            <w:tcW w:w="4819" w:type="dxa"/>
          </w:tcPr>
          <w:p w14:paraId="25F3124E" w14:textId="77777777" w:rsidR="0051107C" w:rsidRDefault="0051107C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262FB">
              <w:rPr>
                <w:rFonts w:ascii="Times New Roman" w:hAnsi="Times New Roman" w:cs="Times New Roman"/>
                <w:sz w:val="20"/>
                <w:szCs w:val="20"/>
              </w:rPr>
              <w:t>Not varied in PSA</w:t>
            </w:r>
          </w:p>
          <w:p w14:paraId="23EF2C93" w14:textId="77777777" w:rsidR="00BB5B31" w:rsidRPr="005262FB" w:rsidRDefault="00BB5B31" w:rsidP="00E14F0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2EAA92" w14:textId="2CADFC41" w:rsidR="005C6C39" w:rsidRDefault="005C6C39" w:rsidP="0051107C">
      <w:pPr>
        <w:tabs>
          <w:tab w:val="left" w:pos="440"/>
        </w:tabs>
        <w:spacing w:after="220" w:line="240" w:lineRule="auto"/>
        <w:ind w:left="440" w:hanging="44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9B3154B" w14:textId="0AE70F4B" w:rsidR="0051107C" w:rsidRPr="002D5519" w:rsidRDefault="005C6C39" w:rsidP="002D5519">
      <w:pPr>
        <w:pStyle w:val="Heading2"/>
      </w:pPr>
      <w:bookmarkStart w:id="26" w:name="_Toc205367363"/>
      <w:r w:rsidRPr="002D5519">
        <w:lastRenderedPageBreak/>
        <w:t xml:space="preserve">11. </w:t>
      </w:r>
      <w:r w:rsidR="00E026AC">
        <w:t xml:space="preserve">Characteristics </w:t>
      </w:r>
      <w:r w:rsidR="002B4C79">
        <w:t>of</w:t>
      </w:r>
      <w:r w:rsidR="00E026AC">
        <w:t xml:space="preserve"> </w:t>
      </w:r>
      <w:r w:rsidRPr="002D5519">
        <w:t>Study Population</w:t>
      </w:r>
      <w:bookmarkEnd w:id="26"/>
    </w:p>
    <w:p w14:paraId="1E2A19EB" w14:textId="0B64D04E" w:rsidR="00F51BBC" w:rsidRDefault="00972417" w:rsidP="00A06C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AB1660">
        <w:rPr>
          <w:rFonts w:ascii="Times New Roman" w:hAnsi="Times New Roman" w:cs="Times New Roman"/>
        </w:rPr>
        <w:t xml:space="preserve"> unique</w:t>
      </w:r>
      <w:r>
        <w:rPr>
          <w:rFonts w:ascii="Times New Roman" w:hAnsi="Times New Roman" w:cs="Times New Roman"/>
        </w:rPr>
        <w:t xml:space="preserve"> i</w:t>
      </w:r>
      <w:r w:rsidR="00492016">
        <w:rPr>
          <w:rFonts w:ascii="Times New Roman" w:hAnsi="Times New Roman" w:cs="Times New Roman"/>
        </w:rPr>
        <w:t>ndividual</w:t>
      </w:r>
      <w:r w:rsidR="00AB1660">
        <w:rPr>
          <w:rFonts w:ascii="Times New Roman" w:hAnsi="Times New Roman" w:cs="Times New Roman"/>
        </w:rPr>
        <w:t xml:space="preserve"> characteristic sets</w:t>
      </w:r>
      <w:r w:rsidR="00492016">
        <w:rPr>
          <w:rFonts w:ascii="Times New Roman" w:hAnsi="Times New Roman" w:cs="Times New Roman"/>
        </w:rPr>
        <w:t xml:space="preserve"> </w:t>
      </w:r>
      <w:r w:rsidR="00D2707E">
        <w:rPr>
          <w:rFonts w:ascii="Times New Roman" w:hAnsi="Times New Roman" w:cs="Times New Roman"/>
        </w:rPr>
        <w:t>from a</w:t>
      </w:r>
      <w:r w:rsidR="00AB1660">
        <w:rPr>
          <w:rFonts w:ascii="Times New Roman" w:hAnsi="Times New Roman" w:cs="Times New Roman"/>
        </w:rPr>
        <w:t xml:space="preserve"> real</w:t>
      </w:r>
      <w:r w:rsidR="00D2707E">
        <w:rPr>
          <w:rFonts w:ascii="Times New Roman" w:hAnsi="Times New Roman" w:cs="Times New Roman"/>
        </w:rPr>
        <w:t>-</w:t>
      </w:r>
      <w:r w:rsidR="00AB1660">
        <w:rPr>
          <w:rFonts w:ascii="Times New Roman" w:hAnsi="Times New Roman" w:cs="Times New Roman"/>
        </w:rPr>
        <w:t>world population of individuals initiating alemtuzumab</w:t>
      </w:r>
      <w:r w:rsidR="00650327" w:rsidRPr="00650327">
        <w:rPr>
          <w:rFonts w:ascii="Times New Roman" w:hAnsi="Times New Roman" w:cs="Times New Roman"/>
        </w:rPr>
        <w:t xml:space="preserve"> </w:t>
      </w:r>
      <w:r w:rsidR="00650327">
        <w:rPr>
          <w:rFonts w:ascii="Times New Roman" w:hAnsi="Times New Roman" w:cs="Times New Roman"/>
        </w:rPr>
        <w:t>were included in the microsimulation model</w:t>
      </w:r>
      <w:r w:rsidR="00AB1660">
        <w:rPr>
          <w:rFonts w:ascii="Times New Roman" w:hAnsi="Times New Roman" w:cs="Times New Roman"/>
        </w:rPr>
        <w:t xml:space="preserve">.  </w:t>
      </w:r>
    </w:p>
    <w:p w14:paraId="05D05D00" w14:textId="5C8266A4" w:rsidR="00EE3442" w:rsidRDefault="00AB1660" w:rsidP="00A06C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</w:t>
      </w:r>
      <w:r w:rsidR="0014103E">
        <w:rPr>
          <w:rFonts w:ascii="Times New Roman" w:hAnsi="Times New Roman" w:cs="Times New Roman"/>
        </w:rPr>
        <w:t xml:space="preserve">data </w:t>
      </w:r>
      <w:r w:rsidR="00650327">
        <w:rPr>
          <w:rFonts w:ascii="Times New Roman" w:hAnsi="Times New Roman" w:cs="Times New Roman"/>
        </w:rPr>
        <w:t>was sourced</w:t>
      </w:r>
      <w:r>
        <w:rPr>
          <w:rFonts w:ascii="Times New Roman" w:hAnsi="Times New Roman" w:cs="Times New Roman"/>
        </w:rPr>
        <w:t xml:space="preserve"> from </w:t>
      </w:r>
      <w:r w:rsidR="00333E4D">
        <w:rPr>
          <w:rFonts w:ascii="Times New Roman" w:hAnsi="Times New Roman" w:cs="Times New Roman"/>
        </w:rPr>
        <w:t>Bart’s Health NHS Trust</w:t>
      </w:r>
      <w:r w:rsidR="0014103E">
        <w:rPr>
          <w:rFonts w:ascii="Times New Roman" w:hAnsi="Times New Roman" w:cs="Times New Roman"/>
        </w:rPr>
        <w:t xml:space="preserve">, </w:t>
      </w:r>
      <w:r w:rsidR="00881029">
        <w:rPr>
          <w:rFonts w:ascii="Times New Roman" w:hAnsi="Times New Roman" w:cs="Times New Roman"/>
        </w:rPr>
        <w:t xml:space="preserve">which </w:t>
      </w:r>
      <w:r w:rsidR="0010323A">
        <w:rPr>
          <w:rFonts w:ascii="Times New Roman" w:hAnsi="Times New Roman" w:cs="Times New Roman"/>
        </w:rPr>
        <w:t xml:space="preserve">had </w:t>
      </w:r>
      <w:r w:rsidR="004350D8" w:rsidRPr="004350D8">
        <w:rPr>
          <w:rFonts w:ascii="Times New Roman" w:hAnsi="Times New Roman" w:cs="Times New Roman"/>
        </w:rPr>
        <w:t xml:space="preserve">a catchment population of over 2.5 million people, </w:t>
      </w:r>
      <w:r w:rsidR="00881029">
        <w:rPr>
          <w:rFonts w:ascii="Times New Roman" w:hAnsi="Times New Roman" w:cs="Times New Roman"/>
        </w:rPr>
        <w:t xml:space="preserve">and </w:t>
      </w:r>
      <w:r w:rsidR="0010323A">
        <w:rPr>
          <w:rFonts w:ascii="Times New Roman" w:hAnsi="Times New Roman" w:cs="Times New Roman"/>
        </w:rPr>
        <w:t>provided</w:t>
      </w:r>
      <w:r w:rsidR="0014103E">
        <w:rPr>
          <w:rFonts w:ascii="Times New Roman" w:hAnsi="Times New Roman" w:cs="Times New Roman"/>
        </w:rPr>
        <w:t xml:space="preserve"> tertiary care to people</w:t>
      </w:r>
      <w:r w:rsidR="00881029">
        <w:rPr>
          <w:rFonts w:ascii="Times New Roman" w:hAnsi="Times New Roman" w:cs="Times New Roman"/>
        </w:rPr>
        <w:t xml:space="preserve"> </w:t>
      </w:r>
      <w:r w:rsidR="0014103E">
        <w:rPr>
          <w:rFonts w:ascii="Times New Roman" w:hAnsi="Times New Roman" w:cs="Times New Roman"/>
        </w:rPr>
        <w:t>with MS</w:t>
      </w:r>
      <w:r w:rsidR="00F51BBC">
        <w:rPr>
          <w:rFonts w:ascii="Times New Roman" w:hAnsi="Times New Roman" w:cs="Times New Roman"/>
        </w:rPr>
        <w:t xml:space="preserve"> </w:t>
      </w:r>
      <w:r w:rsidR="00881029">
        <w:rPr>
          <w:rFonts w:ascii="Times New Roman" w:hAnsi="Times New Roman" w:cs="Times New Roman"/>
        </w:rPr>
        <w:t>in</w:t>
      </w:r>
      <w:r w:rsidR="00E02F4A">
        <w:rPr>
          <w:rFonts w:ascii="Times New Roman" w:hAnsi="Times New Roman" w:cs="Times New Roman"/>
        </w:rPr>
        <w:t xml:space="preserve"> </w:t>
      </w:r>
      <w:r w:rsidR="00F51BBC">
        <w:rPr>
          <w:rFonts w:ascii="Times New Roman" w:hAnsi="Times New Roman" w:cs="Times New Roman"/>
        </w:rPr>
        <w:t>the United Kingdom</w:t>
      </w:r>
      <w:r w:rsidR="005B21B0">
        <w:rPr>
          <w:rFonts w:ascii="Times New Roman" w:hAnsi="Times New Roman" w:cs="Times New Roman"/>
        </w:rPr>
        <w:t xml:space="preserve">. The </w:t>
      </w:r>
      <w:r w:rsidR="00855357">
        <w:rPr>
          <w:rFonts w:ascii="Times New Roman" w:hAnsi="Times New Roman" w:cs="Times New Roman"/>
        </w:rPr>
        <w:t xml:space="preserve">population of </w:t>
      </w:r>
      <w:r w:rsidR="001F0311">
        <w:rPr>
          <w:rFonts w:ascii="Times New Roman" w:hAnsi="Times New Roman" w:cs="Times New Roman"/>
        </w:rPr>
        <w:t xml:space="preserve">people with MS </w:t>
      </w:r>
      <w:r w:rsidR="005B21B0">
        <w:rPr>
          <w:rFonts w:ascii="Times New Roman" w:hAnsi="Times New Roman" w:cs="Times New Roman"/>
        </w:rPr>
        <w:t xml:space="preserve">under the care of Barts Health </w:t>
      </w:r>
      <w:r w:rsidR="0010323A">
        <w:rPr>
          <w:rFonts w:ascii="Times New Roman" w:hAnsi="Times New Roman" w:cs="Times New Roman"/>
        </w:rPr>
        <w:t xml:space="preserve">was </w:t>
      </w:r>
      <w:r w:rsidR="001F0311">
        <w:rPr>
          <w:rFonts w:ascii="Times New Roman" w:hAnsi="Times New Roman" w:cs="Times New Roman"/>
        </w:rPr>
        <w:t>approximately 3000</w:t>
      </w:r>
      <w:r w:rsidR="00CD10CD">
        <w:rPr>
          <w:rFonts w:ascii="Times New Roman" w:hAnsi="Times New Roman" w:cs="Times New Roman"/>
        </w:rPr>
        <w:t>,</w:t>
      </w:r>
      <w:r w:rsidR="001F0311">
        <w:rPr>
          <w:rFonts w:ascii="Times New Roman" w:hAnsi="Times New Roman" w:cs="Times New Roman"/>
        </w:rPr>
        <w:t xml:space="preserve"> with </w:t>
      </w:r>
      <w:r w:rsidR="00A8466D">
        <w:rPr>
          <w:rFonts w:ascii="Times New Roman" w:hAnsi="Times New Roman" w:cs="Times New Roman"/>
        </w:rPr>
        <w:t>approximately</w:t>
      </w:r>
      <w:r w:rsidR="008429C9">
        <w:rPr>
          <w:rFonts w:ascii="Times New Roman" w:hAnsi="Times New Roman" w:cs="Times New Roman"/>
        </w:rPr>
        <w:t xml:space="preserve"> 1000</w:t>
      </w:r>
      <w:r w:rsidR="00CD10CD">
        <w:rPr>
          <w:rFonts w:ascii="Times New Roman" w:hAnsi="Times New Roman" w:cs="Times New Roman"/>
        </w:rPr>
        <w:t xml:space="preserve"> </w:t>
      </w:r>
      <w:r w:rsidR="006B06BF">
        <w:rPr>
          <w:rFonts w:ascii="Times New Roman" w:hAnsi="Times New Roman" w:cs="Times New Roman"/>
        </w:rPr>
        <w:t xml:space="preserve">actively </w:t>
      </w:r>
      <w:r w:rsidR="00CD10CD">
        <w:rPr>
          <w:rFonts w:ascii="Times New Roman" w:hAnsi="Times New Roman" w:cs="Times New Roman"/>
        </w:rPr>
        <w:t>on DMT</w:t>
      </w:r>
      <w:r w:rsidR="00175068">
        <w:rPr>
          <w:rFonts w:ascii="Times New Roman" w:hAnsi="Times New Roman" w:cs="Times New Roman"/>
        </w:rPr>
        <w:t xml:space="preserve"> treatment pathways</w:t>
      </w:r>
      <w:r w:rsidR="00CD10CD">
        <w:rPr>
          <w:rFonts w:ascii="Times New Roman" w:hAnsi="Times New Roman" w:cs="Times New Roman"/>
        </w:rPr>
        <w:t>.</w:t>
      </w:r>
    </w:p>
    <w:p w14:paraId="5F223C09" w14:textId="6718DDFF" w:rsidR="000D72B0" w:rsidRDefault="00D2707E" w:rsidP="00A06C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haracteristics of the individuals included in </w:t>
      </w:r>
      <w:r w:rsidR="003C3BA0">
        <w:rPr>
          <w:rFonts w:ascii="Times New Roman" w:hAnsi="Times New Roman" w:cs="Times New Roman"/>
        </w:rPr>
        <w:t>microsimulation</w:t>
      </w:r>
      <w:r>
        <w:rPr>
          <w:rFonts w:ascii="Times New Roman" w:hAnsi="Times New Roman" w:cs="Times New Roman"/>
        </w:rPr>
        <w:t xml:space="preserve"> </w:t>
      </w:r>
      <w:r w:rsidR="00650327">
        <w:rPr>
          <w:rFonts w:ascii="Times New Roman" w:hAnsi="Times New Roman" w:cs="Times New Roman"/>
        </w:rPr>
        <w:t xml:space="preserve">were </w:t>
      </w:r>
      <w:r w:rsidR="00A8466D">
        <w:rPr>
          <w:rFonts w:ascii="Times New Roman" w:hAnsi="Times New Roman" w:cs="Times New Roman"/>
        </w:rPr>
        <w:t xml:space="preserve">taken from records </w:t>
      </w:r>
      <w:r w:rsidR="00435B9B">
        <w:rPr>
          <w:rFonts w:ascii="Times New Roman" w:hAnsi="Times New Roman" w:cs="Times New Roman"/>
        </w:rPr>
        <w:t xml:space="preserve">of </w:t>
      </w:r>
      <w:r w:rsidR="00542B76">
        <w:rPr>
          <w:rFonts w:ascii="Times New Roman" w:hAnsi="Times New Roman" w:cs="Times New Roman"/>
        </w:rPr>
        <w:t>people initiating alemtuzumab in the period 1</w:t>
      </w:r>
      <w:r w:rsidR="00542B76" w:rsidRPr="007243E8">
        <w:rPr>
          <w:rFonts w:ascii="Times New Roman" w:hAnsi="Times New Roman" w:cs="Times New Roman"/>
          <w:vertAlign w:val="superscript"/>
        </w:rPr>
        <w:t>st</w:t>
      </w:r>
      <w:r w:rsidR="00542B76">
        <w:rPr>
          <w:rFonts w:ascii="Times New Roman" w:hAnsi="Times New Roman" w:cs="Times New Roman"/>
        </w:rPr>
        <w:t xml:space="preserve"> January 2021 to 31</w:t>
      </w:r>
      <w:r w:rsidR="00542B76" w:rsidRPr="00537025">
        <w:rPr>
          <w:rFonts w:ascii="Times New Roman" w:hAnsi="Times New Roman" w:cs="Times New Roman"/>
          <w:vertAlign w:val="superscript"/>
        </w:rPr>
        <w:t>st</w:t>
      </w:r>
      <w:r w:rsidR="00542B76">
        <w:rPr>
          <w:rFonts w:ascii="Times New Roman" w:hAnsi="Times New Roman" w:cs="Times New Roman"/>
        </w:rPr>
        <w:t xml:space="preserve"> March 2023 </w:t>
      </w:r>
      <w:r w:rsidR="005137D9">
        <w:rPr>
          <w:rFonts w:ascii="Times New Roman" w:hAnsi="Times New Roman" w:cs="Times New Roman"/>
        </w:rPr>
        <w:t xml:space="preserve">who had </w:t>
      </w:r>
      <w:r w:rsidR="00A8466D">
        <w:rPr>
          <w:rFonts w:ascii="Times New Roman" w:hAnsi="Times New Roman" w:cs="Times New Roman"/>
        </w:rPr>
        <w:t xml:space="preserve">complete </w:t>
      </w:r>
      <w:r w:rsidR="00606C84">
        <w:rPr>
          <w:rFonts w:ascii="Times New Roman" w:hAnsi="Times New Roman" w:cs="Times New Roman"/>
        </w:rPr>
        <w:t>demographic and disease characteristic</w:t>
      </w:r>
      <w:r w:rsidR="00650327">
        <w:rPr>
          <w:rFonts w:ascii="Times New Roman" w:hAnsi="Times New Roman" w:cs="Times New Roman"/>
        </w:rPr>
        <w:t>s</w:t>
      </w:r>
      <w:r w:rsidR="00435B9B">
        <w:rPr>
          <w:rFonts w:ascii="Times New Roman" w:hAnsi="Times New Roman" w:cs="Times New Roman"/>
        </w:rPr>
        <w:t xml:space="preserve"> </w:t>
      </w:r>
      <w:r w:rsidR="00542B76">
        <w:rPr>
          <w:rFonts w:ascii="Times New Roman" w:hAnsi="Times New Roman" w:cs="Times New Roman"/>
        </w:rPr>
        <w:t>required in the model</w:t>
      </w:r>
      <w:r w:rsidR="00435B9B">
        <w:rPr>
          <w:rFonts w:ascii="Times New Roman" w:hAnsi="Times New Roman" w:cs="Times New Roman"/>
        </w:rPr>
        <w:t xml:space="preserve">. </w:t>
      </w:r>
      <w:r w:rsidR="00537025">
        <w:rPr>
          <w:rFonts w:ascii="Times New Roman" w:hAnsi="Times New Roman" w:cs="Times New Roman"/>
        </w:rPr>
        <w:t xml:space="preserve">This </w:t>
      </w:r>
      <w:r w:rsidR="00C90420">
        <w:rPr>
          <w:rFonts w:ascii="Times New Roman" w:hAnsi="Times New Roman" w:cs="Times New Roman"/>
        </w:rPr>
        <w:t xml:space="preserve">period was chosen to </w:t>
      </w:r>
      <w:r w:rsidR="00537025">
        <w:rPr>
          <w:rFonts w:ascii="Times New Roman" w:hAnsi="Times New Roman" w:cs="Times New Roman"/>
        </w:rPr>
        <w:t xml:space="preserve">reflect current </w:t>
      </w:r>
      <w:r w:rsidR="00C90420">
        <w:rPr>
          <w:rFonts w:ascii="Times New Roman" w:hAnsi="Times New Roman" w:cs="Times New Roman"/>
        </w:rPr>
        <w:t xml:space="preserve">prescribing </w:t>
      </w:r>
      <w:r w:rsidR="00537025">
        <w:rPr>
          <w:rFonts w:ascii="Times New Roman" w:hAnsi="Times New Roman" w:cs="Times New Roman"/>
        </w:rPr>
        <w:t xml:space="preserve">practice </w:t>
      </w:r>
      <w:r w:rsidR="00C90420">
        <w:rPr>
          <w:rFonts w:ascii="Times New Roman" w:hAnsi="Times New Roman" w:cs="Times New Roman"/>
        </w:rPr>
        <w:t xml:space="preserve">following </w:t>
      </w:r>
      <w:r w:rsidR="00537025">
        <w:rPr>
          <w:rFonts w:ascii="Times New Roman" w:hAnsi="Times New Roman" w:cs="Times New Roman"/>
        </w:rPr>
        <w:t>a 202</w:t>
      </w:r>
      <w:r w:rsidR="00C90420">
        <w:rPr>
          <w:rFonts w:ascii="Times New Roman" w:hAnsi="Times New Roman" w:cs="Times New Roman"/>
        </w:rPr>
        <w:t>0</w:t>
      </w:r>
      <w:r w:rsidR="00537025">
        <w:rPr>
          <w:rFonts w:ascii="Times New Roman" w:hAnsi="Times New Roman" w:cs="Times New Roman"/>
        </w:rPr>
        <w:t xml:space="preserve"> </w:t>
      </w:r>
      <w:r w:rsidR="00CD71F1">
        <w:rPr>
          <w:rFonts w:ascii="Times New Roman" w:hAnsi="Times New Roman" w:cs="Times New Roman"/>
        </w:rPr>
        <w:t xml:space="preserve">UK </w:t>
      </w:r>
      <w:r w:rsidR="00A25543" w:rsidRPr="00A25543">
        <w:rPr>
          <w:rFonts w:ascii="Times New Roman" w:hAnsi="Times New Roman" w:cs="Times New Roman"/>
        </w:rPr>
        <w:t>Medicines and Healthcare products Regulatory Agency</w:t>
      </w:r>
      <w:r w:rsidR="00A25543">
        <w:rPr>
          <w:rFonts w:ascii="Times New Roman" w:hAnsi="Times New Roman" w:cs="Times New Roman"/>
        </w:rPr>
        <w:t xml:space="preserve"> safety update which </w:t>
      </w:r>
      <w:r w:rsidR="00AF2EB7">
        <w:rPr>
          <w:rFonts w:ascii="Times New Roman" w:hAnsi="Times New Roman" w:cs="Times New Roman"/>
        </w:rPr>
        <w:t>wa</w:t>
      </w:r>
      <w:r w:rsidR="008862CC">
        <w:rPr>
          <w:rFonts w:ascii="Times New Roman" w:hAnsi="Times New Roman" w:cs="Times New Roman"/>
        </w:rPr>
        <w:t xml:space="preserve">s expected to </w:t>
      </w:r>
      <w:r w:rsidR="00AF2EB7">
        <w:rPr>
          <w:rFonts w:ascii="Times New Roman" w:hAnsi="Times New Roman" w:cs="Times New Roman"/>
        </w:rPr>
        <w:t>ha</w:t>
      </w:r>
      <w:r w:rsidR="00ED4149">
        <w:rPr>
          <w:rFonts w:ascii="Times New Roman" w:hAnsi="Times New Roman" w:cs="Times New Roman"/>
        </w:rPr>
        <w:t>ve</w:t>
      </w:r>
      <w:r w:rsidR="00AF2EB7">
        <w:rPr>
          <w:rFonts w:ascii="Times New Roman" w:hAnsi="Times New Roman" w:cs="Times New Roman"/>
        </w:rPr>
        <w:t xml:space="preserve"> </w:t>
      </w:r>
      <w:r w:rsidR="008862CC">
        <w:rPr>
          <w:rFonts w:ascii="Times New Roman" w:hAnsi="Times New Roman" w:cs="Times New Roman"/>
        </w:rPr>
        <w:t xml:space="preserve">led to a more restrictive approach to prescribing </w:t>
      </w:r>
      <w:r w:rsidR="00F743FD">
        <w:rPr>
          <w:rFonts w:ascii="Times New Roman" w:hAnsi="Times New Roman" w:cs="Times New Roman"/>
        </w:rPr>
        <w:fldChar w:fldCharType="begin" w:fldLock="1"/>
      </w:r>
      <w:r w:rsidR="00CC533F">
        <w:rPr>
          <w:rFonts w:ascii="Times New Roman" w:hAnsi="Times New Roman" w:cs="Times New Roman"/>
        </w:rPr>
        <w:instrText>ADDIN paperpile_citation &lt;clusterId&gt;A484O574K864H655&lt;/clusterId&gt;&lt;metadata&gt;&lt;citation&gt;&lt;id&gt;f0e72bfa-982a-4436-a7d4-55eee3eb515a&lt;/id&gt;&lt;/citation&gt;&lt;/metadata&gt;&lt;data&gt;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&lt;/data&gt; \* MERGEFORMAT</w:instrText>
      </w:r>
      <w:r w:rsidR="00F743FD">
        <w:rPr>
          <w:rFonts w:ascii="Times New Roman" w:hAnsi="Times New Roman" w:cs="Times New Roman"/>
        </w:rPr>
        <w:fldChar w:fldCharType="separate"/>
      </w:r>
      <w:r w:rsidR="00CC533F">
        <w:rPr>
          <w:rFonts w:ascii="Times New Roman" w:hAnsi="Times New Roman" w:cs="Times New Roman"/>
          <w:noProof/>
        </w:rPr>
        <w:t>[26]</w:t>
      </w:r>
      <w:r w:rsidR="00F743FD">
        <w:rPr>
          <w:rFonts w:ascii="Times New Roman" w:hAnsi="Times New Roman" w:cs="Times New Roman"/>
        </w:rPr>
        <w:fldChar w:fldCharType="end"/>
      </w:r>
      <w:r w:rsidR="00012F5C">
        <w:rPr>
          <w:rFonts w:ascii="Times New Roman" w:hAnsi="Times New Roman" w:cs="Times New Roman"/>
        </w:rPr>
        <w:t>.</w:t>
      </w:r>
    </w:p>
    <w:p w14:paraId="565F9549" w14:textId="4F62424D" w:rsidR="00012F5C" w:rsidRDefault="00E55EA3" w:rsidP="00A06C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is period </w:t>
      </w:r>
      <w:r w:rsidR="00007C16">
        <w:rPr>
          <w:rFonts w:ascii="Times New Roman" w:hAnsi="Times New Roman" w:cs="Times New Roman"/>
        </w:rPr>
        <w:t>40 people initiat</w:t>
      </w:r>
      <w:r>
        <w:rPr>
          <w:rFonts w:ascii="Times New Roman" w:hAnsi="Times New Roman" w:cs="Times New Roman"/>
        </w:rPr>
        <w:t>ed</w:t>
      </w:r>
      <w:r w:rsidR="00007C16">
        <w:rPr>
          <w:rFonts w:ascii="Times New Roman" w:hAnsi="Times New Roman" w:cs="Times New Roman"/>
        </w:rPr>
        <w:t xml:space="preserve"> </w:t>
      </w:r>
      <w:r w:rsidR="00A177B0">
        <w:rPr>
          <w:rFonts w:ascii="Times New Roman" w:hAnsi="Times New Roman" w:cs="Times New Roman"/>
        </w:rPr>
        <w:t>alemtuzumab</w:t>
      </w:r>
      <w:r w:rsidR="00410C61">
        <w:rPr>
          <w:rFonts w:ascii="Times New Roman" w:hAnsi="Times New Roman" w:cs="Times New Roman"/>
        </w:rPr>
        <w:t>,</w:t>
      </w:r>
      <w:r w:rsidR="003813CC">
        <w:rPr>
          <w:rFonts w:ascii="Times New Roman" w:hAnsi="Times New Roman" w:cs="Times New Roman"/>
        </w:rPr>
        <w:t xml:space="preserve"> 5.9% of DMT initiations,</w:t>
      </w:r>
      <w:r w:rsidR="00410C61">
        <w:rPr>
          <w:rFonts w:ascii="Times New Roman" w:hAnsi="Times New Roman" w:cs="Times New Roman"/>
        </w:rPr>
        <w:t xml:space="preserve"> of whom 21 had sufficient information </w:t>
      </w:r>
      <w:r w:rsidR="000E6335">
        <w:rPr>
          <w:rFonts w:ascii="Times New Roman" w:hAnsi="Times New Roman" w:cs="Times New Roman"/>
        </w:rPr>
        <w:t xml:space="preserve">to provide </w:t>
      </w:r>
      <w:r w:rsidR="008E3B38">
        <w:rPr>
          <w:rFonts w:ascii="Times New Roman" w:hAnsi="Times New Roman" w:cs="Times New Roman"/>
        </w:rPr>
        <w:t>individual characteristic sets for microsimulation modelling.</w:t>
      </w:r>
      <w:r w:rsidR="00542937">
        <w:rPr>
          <w:rFonts w:ascii="Times New Roman" w:hAnsi="Times New Roman" w:cs="Times New Roman"/>
        </w:rPr>
        <w:t xml:space="preserve"> </w:t>
      </w:r>
      <w:r w:rsidR="00C45727">
        <w:rPr>
          <w:rFonts w:ascii="Times New Roman" w:hAnsi="Times New Roman" w:cs="Times New Roman"/>
        </w:rPr>
        <w:t>Baseline</w:t>
      </w:r>
      <w:r w:rsidR="00026292">
        <w:rPr>
          <w:rFonts w:ascii="Times New Roman" w:hAnsi="Times New Roman" w:cs="Times New Roman"/>
        </w:rPr>
        <w:t xml:space="preserve"> characteristics </w:t>
      </w:r>
      <w:r w:rsidR="00165677">
        <w:rPr>
          <w:rFonts w:ascii="Times New Roman" w:hAnsi="Times New Roman" w:cs="Times New Roman"/>
        </w:rPr>
        <w:t xml:space="preserve">in the </w:t>
      </w:r>
      <w:r w:rsidR="007164C8">
        <w:rPr>
          <w:rFonts w:ascii="Times New Roman" w:hAnsi="Times New Roman" w:cs="Times New Roman"/>
        </w:rPr>
        <w:t xml:space="preserve">simulated population </w:t>
      </w:r>
      <w:r w:rsidR="00026292">
        <w:rPr>
          <w:rFonts w:ascii="Times New Roman" w:hAnsi="Times New Roman" w:cs="Times New Roman"/>
        </w:rPr>
        <w:t xml:space="preserve">were </w:t>
      </w:r>
      <w:proofErr w:type="gramStart"/>
      <w:r w:rsidR="00026292">
        <w:rPr>
          <w:rFonts w:ascii="Times New Roman" w:hAnsi="Times New Roman" w:cs="Times New Roman"/>
        </w:rPr>
        <w:t>similar to</w:t>
      </w:r>
      <w:proofErr w:type="gramEnd"/>
      <w:r w:rsidR="00026292">
        <w:rPr>
          <w:rFonts w:ascii="Times New Roman" w:hAnsi="Times New Roman" w:cs="Times New Roman"/>
        </w:rPr>
        <w:t xml:space="preserve"> the overall population </w:t>
      </w:r>
      <w:r w:rsidR="00C45727">
        <w:rPr>
          <w:rFonts w:ascii="Times New Roman" w:hAnsi="Times New Roman" w:cs="Times New Roman"/>
        </w:rPr>
        <w:t>including those with some missing information in relevant characteristics:</w:t>
      </w:r>
    </w:p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3119"/>
        <w:gridCol w:w="2977"/>
        <w:gridCol w:w="2835"/>
      </w:tblGrid>
      <w:tr w:rsidR="0082017F" w14:paraId="12A9E040" w14:textId="77777777" w:rsidTr="00971BED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4A467" w14:textId="77777777" w:rsidR="0082017F" w:rsidRDefault="0082017F" w:rsidP="00A06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D31A3" w14:textId="07965DF7" w:rsidR="0082017F" w:rsidRPr="00971BED" w:rsidRDefault="0082017F" w:rsidP="00820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BED">
              <w:rPr>
                <w:rFonts w:ascii="Times New Roman" w:hAnsi="Times New Roman" w:cs="Times New Roman"/>
                <w:b/>
                <w:bCs/>
              </w:rPr>
              <w:t xml:space="preserve">Microsimulation population </w:t>
            </w:r>
          </w:p>
          <w:p w14:paraId="0A63E67A" w14:textId="69493EA2" w:rsidR="00831E4D" w:rsidRPr="00971BED" w:rsidRDefault="00831E4D" w:rsidP="00820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BED">
              <w:rPr>
                <w:rFonts w:ascii="Times New Roman" w:hAnsi="Times New Roman" w:cs="Times New Roman"/>
                <w:b/>
                <w:bCs/>
              </w:rPr>
              <w:t>N=2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0CDB7" w14:textId="38E398F8" w:rsidR="0082017F" w:rsidRPr="00971BED" w:rsidRDefault="0046613A" w:rsidP="00820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BED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="0082017F" w:rsidRPr="00971BED">
              <w:rPr>
                <w:rFonts w:ascii="Times New Roman" w:hAnsi="Times New Roman" w:cs="Times New Roman"/>
                <w:b/>
                <w:bCs/>
              </w:rPr>
              <w:t xml:space="preserve">population </w:t>
            </w:r>
          </w:p>
          <w:p w14:paraId="358D8EBE" w14:textId="34A16E74" w:rsidR="00831E4D" w:rsidRPr="00971BED" w:rsidRDefault="00831E4D" w:rsidP="00820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BED">
              <w:rPr>
                <w:rFonts w:ascii="Times New Roman" w:hAnsi="Times New Roman" w:cs="Times New Roman"/>
                <w:b/>
                <w:bCs/>
              </w:rPr>
              <w:t>N=40</w:t>
            </w:r>
          </w:p>
        </w:tc>
      </w:tr>
      <w:tr w:rsidR="00831E4D" w14:paraId="71D1E834" w14:textId="77777777" w:rsidTr="00DD5054">
        <w:tc>
          <w:tcPr>
            <w:tcW w:w="311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8EC0137" w14:textId="77777777" w:rsidR="00831E4D" w:rsidRDefault="00831E4D" w:rsidP="00A06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0F77066" w14:textId="1B8C9DD6" w:rsidR="00831E4D" w:rsidRPr="00971BED" w:rsidRDefault="00831E4D" w:rsidP="000016B4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6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Range) or N (%)</w:t>
            </w:r>
          </w:p>
        </w:tc>
        <w:tc>
          <w:tcPr>
            <w:tcW w:w="28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F9FD597" w14:textId="2ACA854A" w:rsidR="00831E4D" w:rsidRPr="00971BED" w:rsidRDefault="00831E4D" w:rsidP="00820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6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Range) or N (%)</w:t>
            </w:r>
          </w:p>
        </w:tc>
      </w:tr>
      <w:tr w:rsidR="0033760B" w:rsidRPr="003D65A9" w14:paraId="34BB56C8" w14:textId="77777777" w:rsidTr="00971BED">
        <w:tc>
          <w:tcPr>
            <w:tcW w:w="311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13B6B31" w14:textId="77777777" w:rsidR="0033760B" w:rsidRPr="003D65A9" w:rsidRDefault="0033760B" w:rsidP="00DD5054">
            <w:pPr>
              <w:spacing w:after="40"/>
              <w:rPr>
                <w:rFonts w:ascii="Times New Roman" w:hAnsi="Times New Roman" w:cs="Times New Roman"/>
              </w:rPr>
            </w:pPr>
            <w:r w:rsidRPr="003D65A9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297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F8BF98F" w14:textId="41E19159" w:rsidR="0033760B" w:rsidRPr="003D65A9" w:rsidRDefault="00AA237B" w:rsidP="00DD50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3D65A9">
              <w:rPr>
                <w:rFonts w:ascii="Times New Roman" w:hAnsi="Times New Roman" w:cs="Times New Roman"/>
              </w:rPr>
              <w:t>13</w:t>
            </w:r>
            <w:r w:rsidR="0046613A" w:rsidRPr="003D65A9">
              <w:rPr>
                <w:rFonts w:ascii="Times New Roman" w:hAnsi="Times New Roman" w:cs="Times New Roman"/>
              </w:rPr>
              <w:t xml:space="preserve"> (</w:t>
            </w:r>
            <w:r w:rsidRPr="003D65A9">
              <w:rPr>
                <w:rFonts w:ascii="Times New Roman" w:hAnsi="Times New Roman" w:cs="Times New Roman"/>
              </w:rPr>
              <w:t>62</w:t>
            </w:r>
            <w:r w:rsidR="0033760B" w:rsidRPr="003D65A9">
              <w:rPr>
                <w:rFonts w:ascii="Times New Roman" w:hAnsi="Times New Roman" w:cs="Times New Roman"/>
              </w:rPr>
              <w:t>%</w:t>
            </w:r>
            <w:r w:rsidR="0046613A" w:rsidRPr="003D65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7F1DD16" w14:textId="78822738" w:rsidR="0033760B" w:rsidRPr="003D65A9" w:rsidRDefault="005060A7" w:rsidP="00DD50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46613A" w:rsidRPr="003D65A9">
              <w:rPr>
                <w:rFonts w:ascii="Times New Roman" w:hAnsi="Times New Roman" w:cs="Times New Roman"/>
              </w:rPr>
              <w:t xml:space="preserve"> (</w:t>
            </w:r>
            <w:r w:rsidR="000741F7">
              <w:rPr>
                <w:rFonts w:ascii="Times New Roman" w:hAnsi="Times New Roman" w:cs="Times New Roman"/>
              </w:rPr>
              <w:t>63</w:t>
            </w:r>
            <w:r w:rsidR="0033760B" w:rsidRPr="003D65A9">
              <w:rPr>
                <w:rFonts w:ascii="Times New Roman" w:hAnsi="Times New Roman" w:cs="Times New Roman"/>
              </w:rPr>
              <w:t>%</w:t>
            </w:r>
            <w:r w:rsidR="0046613A" w:rsidRPr="003D65A9">
              <w:rPr>
                <w:rFonts w:ascii="Times New Roman" w:hAnsi="Times New Roman" w:cs="Times New Roman"/>
              </w:rPr>
              <w:t>)</w:t>
            </w:r>
          </w:p>
        </w:tc>
      </w:tr>
      <w:tr w:rsidR="00DD5054" w:rsidRPr="003D65A9" w14:paraId="3866946C" w14:textId="77777777" w:rsidTr="00971BE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284F6B7" w14:textId="66806D67" w:rsidR="00DD5054" w:rsidRPr="003D65A9" w:rsidRDefault="00DD5054" w:rsidP="00DD5054">
            <w:pPr>
              <w:spacing w:after="40"/>
              <w:rPr>
                <w:rFonts w:ascii="Times New Roman" w:hAnsi="Times New Roman" w:cs="Times New Roman"/>
              </w:rPr>
            </w:pPr>
            <w:r w:rsidRPr="003D65A9">
              <w:rPr>
                <w:rFonts w:ascii="Times New Roman" w:hAnsi="Times New Roman" w:cs="Times New Roman"/>
              </w:rPr>
              <w:t>Age at MS ons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F977AA" w14:textId="67F1F211" w:rsidR="00DD5054" w:rsidRPr="003D65A9" w:rsidRDefault="00DD5054" w:rsidP="00DD50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3D65A9">
              <w:rPr>
                <w:rFonts w:ascii="Times New Roman" w:hAnsi="Times New Roman" w:cs="Times New Roman"/>
              </w:rPr>
              <w:t>30.7 (13 - 4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707C8A" w14:textId="118AA4D8" w:rsidR="00DD5054" w:rsidRPr="003D65A9" w:rsidRDefault="001173CE" w:rsidP="00DD50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</w:t>
            </w:r>
            <w:r w:rsidR="005B7BDF">
              <w:rPr>
                <w:rFonts w:ascii="Times New Roman" w:hAnsi="Times New Roman" w:cs="Times New Roman"/>
              </w:rPr>
              <w:t>2</w:t>
            </w:r>
            <w:r w:rsidR="00DD5054" w:rsidRPr="003D65A9">
              <w:rPr>
                <w:rFonts w:ascii="Times New Roman" w:hAnsi="Times New Roman" w:cs="Times New Roman"/>
              </w:rPr>
              <w:t xml:space="preserve"> (</w:t>
            </w:r>
            <w:r w:rsidR="003F1C83" w:rsidRPr="003D65A9">
              <w:rPr>
                <w:rFonts w:ascii="Times New Roman" w:hAnsi="Times New Roman" w:cs="Times New Roman"/>
              </w:rPr>
              <w:t>1</w:t>
            </w:r>
            <w:r w:rsidR="00F1177F">
              <w:rPr>
                <w:rFonts w:ascii="Times New Roman" w:hAnsi="Times New Roman" w:cs="Times New Roman"/>
              </w:rPr>
              <w:t>3</w:t>
            </w:r>
            <w:r w:rsidR="00DD5054" w:rsidRPr="003D65A9">
              <w:rPr>
                <w:rFonts w:ascii="Times New Roman" w:hAnsi="Times New Roman" w:cs="Times New Roman"/>
              </w:rPr>
              <w:t xml:space="preserve"> - </w:t>
            </w:r>
            <w:r w:rsidR="00153CFA" w:rsidRPr="003D65A9">
              <w:rPr>
                <w:rFonts w:ascii="Times New Roman" w:hAnsi="Times New Roman" w:cs="Times New Roman"/>
              </w:rPr>
              <w:t>49</w:t>
            </w:r>
            <w:r w:rsidR="00DD5054" w:rsidRPr="003D65A9">
              <w:rPr>
                <w:rFonts w:ascii="Times New Roman" w:hAnsi="Times New Roman" w:cs="Times New Roman"/>
              </w:rPr>
              <w:t>)</w:t>
            </w:r>
          </w:p>
        </w:tc>
      </w:tr>
      <w:tr w:rsidR="00DD5054" w:rsidRPr="003D65A9" w14:paraId="6562E938" w14:textId="77777777" w:rsidTr="00971BE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18DC32C" w14:textId="3AC2E3A4" w:rsidR="00DD5054" w:rsidRPr="003D65A9" w:rsidRDefault="00DD5054" w:rsidP="00DD5054">
            <w:pPr>
              <w:spacing w:after="40"/>
              <w:rPr>
                <w:rFonts w:ascii="Times New Roman" w:hAnsi="Times New Roman" w:cs="Times New Roman"/>
              </w:rPr>
            </w:pPr>
            <w:r w:rsidRPr="003D65A9">
              <w:rPr>
                <w:rFonts w:ascii="Times New Roman" w:hAnsi="Times New Roman" w:cs="Times New Roman"/>
              </w:rPr>
              <w:t>Age at alemtuzumab initi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853CC2" w14:textId="7A0B8806" w:rsidR="00DD5054" w:rsidRPr="003D65A9" w:rsidRDefault="00DD5054" w:rsidP="00DD50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3D65A9">
              <w:rPr>
                <w:rFonts w:ascii="Times New Roman" w:hAnsi="Times New Roman" w:cs="Times New Roman"/>
              </w:rPr>
              <w:t>36.</w:t>
            </w:r>
            <w:r w:rsidR="004A603D" w:rsidRPr="003D65A9">
              <w:rPr>
                <w:rFonts w:ascii="Times New Roman" w:hAnsi="Times New Roman" w:cs="Times New Roman"/>
              </w:rPr>
              <w:t>9</w:t>
            </w:r>
            <w:r w:rsidRPr="003D65A9">
              <w:rPr>
                <w:rFonts w:ascii="Times New Roman" w:hAnsi="Times New Roman" w:cs="Times New Roman"/>
              </w:rPr>
              <w:t xml:space="preserve"> (</w:t>
            </w:r>
            <w:r w:rsidR="00124F6B">
              <w:rPr>
                <w:rFonts w:ascii="Times New Roman" w:hAnsi="Times New Roman" w:cs="Times New Roman"/>
              </w:rPr>
              <w:t>20</w:t>
            </w:r>
            <w:r w:rsidRPr="003D65A9">
              <w:rPr>
                <w:rFonts w:ascii="Times New Roman" w:hAnsi="Times New Roman" w:cs="Times New Roman"/>
              </w:rPr>
              <w:t>-</w:t>
            </w:r>
            <w:r w:rsidR="00E154D8" w:rsidRPr="003D65A9">
              <w:rPr>
                <w:rFonts w:ascii="Times New Roman" w:hAnsi="Times New Roman" w:cs="Times New Roman"/>
              </w:rPr>
              <w:t>54</w:t>
            </w:r>
            <w:r w:rsidRPr="003D65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78CD25" w14:textId="09586F9F" w:rsidR="00DD5054" w:rsidRPr="003D65A9" w:rsidRDefault="00DD5054" w:rsidP="00DD50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3D65A9">
              <w:rPr>
                <w:rFonts w:ascii="Times New Roman" w:hAnsi="Times New Roman" w:cs="Times New Roman"/>
              </w:rPr>
              <w:t>3</w:t>
            </w:r>
            <w:r w:rsidR="00DB6BA7">
              <w:rPr>
                <w:rFonts w:ascii="Times New Roman" w:hAnsi="Times New Roman" w:cs="Times New Roman"/>
              </w:rPr>
              <w:t>7</w:t>
            </w:r>
            <w:r w:rsidR="009710F5">
              <w:rPr>
                <w:rFonts w:ascii="Times New Roman" w:hAnsi="Times New Roman" w:cs="Times New Roman"/>
              </w:rPr>
              <w:t>.</w:t>
            </w:r>
            <w:r w:rsidR="00DB6BA7">
              <w:rPr>
                <w:rFonts w:ascii="Times New Roman" w:hAnsi="Times New Roman" w:cs="Times New Roman"/>
              </w:rPr>
              <w:t>3</w:t>
            </w:r>
            <w:r w:rsidRPr="003D65A9">
              <w:rPr>
                <w:rFonts w:ascii="Times New Roman" w:hAnsi="Times New Roman" w:cs="Times New Roman"/>
              </w:rPr>
              <w:t xml:space="preserve"> (</w:t>
            </w:r>
            <w:r w:rsidR="00124F6B">
              <w:rPr>
                <w:rFonts w:ascii="Times New Roman" w:hAnsi="Times New Roman" w:cs="Times New Roman"/>
              </w:rPr>
              <w:t>20</w:t>
            </w:r>
            <w:r w:rsidRPr="003D65A9">
              <w:rPr>
                <w:rFonts w:ascii="Times New Roman" w:hAnsi="Times New Roman" w:cs="Times New Roman"/>
              </w:rPr>
              <w:t>-6</w:t>
            </w:r>
            <w:r w:rsidR="00F1447E">
              <w:rPr>
                <w:rFonts w:ascii="Times New Roman" w:hAnsi="Times New Roman" w:cs="Times New Roman"/>
              </w:rPr>
              <w:t>7</w:t>
            </w:r>
            <w:r w:rsidRPr="003D65A9">
              <w:rPr>
                <w:rFonts w:ascii="Times New Roman" w:hAnsi="Times New Roman" w:cs="Times New Roman"/>
              </w:rPr>
              <w:t>)</w:t>
            </w:r>
          </w:p>
        </w:tc>
      </w:tr>
      <w:tr w:rsidR="00DD5054" w:rsidRPr="003D65A9" w14:paraId="74D57ABD" w14:textId="77777777" w:rsidTr="00DD5054">
        <w:tc>
          <w:tcPr>
            <w:tcW w:w="311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C469107" w14:textId="6BE3E169" w:rsidR="00DD5054" w:rsidRPr="003D65A9" w:rsidRDefault="00DD5054" w:rsidP="00DD5054">
            <w:pPr>
              <w:spacing w:after="40"/>
              <w:rPr>
                <w:rFonts w:ascii="Times New Roman" w:hAnsi="Times New Roman" w:cs="Times New Roman"/>
              </w:rPr>
            </w:pPr>
            <w:r w:rsidRPr="003D65A9">
              <w:rPr>
                <w:rFonts w:ascii="Times New Roman" w:hAnsi="Times New Roman" w:cs="Times New Roman"/>
              </w:rPr>
              <w:t>EDSS at alemtuzumab initiation</w:t>
            </w:r>
          </w:p>
        </w:tc>
        <w:tc>
          <w:tcPr>
            <w:tcW w:w="297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A3694CE" w14:textId="6E9B7AD4" w:rsidR="00DD5054" w:rsidRPr="003D65A9" w:rsidRDefault="00DD5054" w:rsidP="00DD5054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3D65A9">
              <w:rPr>
                <w:rFonts w:ascii="Times New Roman" w:hAnsi="Times New Roman" w:cs="Times New Roman"/>
              </w:rPr>
              <w:t>3.48 (1-6)</w:t>
            </w:r>
          </w:p>
        </w:tc>
        <w:tc>
          <w:tcPr>
            <w:tcW w:w="28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AF785D1" w14:textId="5AFFE536" w:rsidR="00DD5054" w:rsidRPr="003D65A9" w:rsidRDefault="00DD5054" w:rsidP="00DD505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D65A9">
              <w:rPr>
                <w:rFonts w:ascii="Times New Roman" w:hAnsi="Times New Roman" w:cs="Times New Roman"/>
              </w:rPr>
              <w:t>3.51 (1-6.5)</w:t>
            </w:r>
          </w:p>
        </w:tc>
      </w:tr>
    </w:tbl>
    <w:p w14:paraId="1EB067AC" w14:textId="77777777" w:rsidR="000D72B0" w:rsidRDefault="000D72B0" w:rsidP="00A06C76">
      <w:pPr>
        <w:rPr>
          <w:rFonts w:ascii="Times New Roman" w:hAnsi="Times New Roman" w:cs="Times New Roman"/>
        </w:rPr>
      </w:pPr>
    </w:p>
    <w:p w14:paraId="66267C09" w14:textId="77777777" w:rsidR="00F30585" w:rsidRDefault="00F30585" w:rsidP="00A06C76">
      <w:pPr>
        <w:rPr>
          <w:rFonts w:ascii="Times New Roman" w:hAnsi="Times New Roman" w:cs="Times New Roman"/>
        </w:rPr>
        <w:sectPr w:rsidR="00F30585" w:rsidSect="00A711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CA0AE8" w14:textId="0E45E4E9" w:rsidR="000D72B0" w:rsidRPr="00D9082F" w:rsidRDefault="00EF0062" w:rsidP="003C6448">
      <w:pPr>
        <w:pStyle w:val="Heading1"/>
      </w:pPr>
      <w:bookmarkStart w:id="27" w:name="_Hlk146019021"/>
      <w:bookmarkStart w:id="28" w:name="_Toc163996849"/>
      <w:bookmarkStart w:id="29" w:name="_Toc205367364"/>
      <w:r>
        <w:lastRenderedPageBreak/>
        <w:t>Supplemental Table 1.</w:t>
      </w:r>
      <w:r w:rsidRPr="00D9082F">
        <w:t xml:space="preserve"> </w:t>
      </w:r>
      <w:r w:rsidRPr="00900BC0">
        <w:t xml:space="preserve"> </w:t>
      </w:r>
      <w:r w:rsidR="00D9082F" w:rsidRPr="00D9082F">
        <w:t>Model</w:t>
      </w:r>
      <w:r w:rsidR="00D9082F" w:rsidRPr="00900BC0">
        <w:t xml:space="preserve">-projected </w:t>
      </w:r>
      <w:r w:rsidR="00D9082F">
        <w:t xml:space="preserve">incremental </w:t>
      </w:r>
      <w:r w:rsidR="00D9082F" w:rsidRPr="00900BC0">
        <w:t>o</w:t>
      </w:r>
      <w:r w:rsidR="00D9082F" w:rsidRPr="00D9082F">
        <w:t>utcomes for i</w:t>
      </w:r>
      <w:r w:rsidR="000D72B0" w:rsidRPr="00D9082F">
        <w:t xml:space="preserve">ndividual </w:t>
      </w:r>
      <w:r w:rsidR="00D9082F" w:rsidRPr="00D9082F">
        <w:t>study participants</w:t>
      </w:r>
      <w:r w:rsidR="000D72B0" w:rsidRPr="00D9082F">
        <w:t xml:space="preserve"> </w:t>
      </w:r>
      <w:r w:rsidR="00D9082F">
        <w:t xml:space="preserve">with </w:t>
      </w:r>
      <w:r w:rsidR="00A177B0">
        <w:t xml:space="preserve">alemtuzumab </w:t>
      </w:r>
      <w:r w:rsidR="00D9082F">
        <w:t>ADA testing strategy</w:t>
      </w:r>
      <w:bookmarkEnd w:id="27"/>
      <w:bookmarkEnd w:id="28"/>
      <w:bookmarkEnd w:id="29"/>
    </w:p>
    <w:tbl>
      <w:tblPr>
        <w:tblW w:w="5284" w:type="pct"/>
        <w:tblLook w:val="04A0" w:firstRow="1" w:lastRow="0" w:firstColumn="1" w:lastColumn="0" w:noHBand="0" w:noVBand="1"/>
      </w:tblPr>
      <w:tblGrid>
        <w:gridCol w:w="4831"/>
        <w:gridCol w:w="1757"/>
        <w:gridCol w:w="1757"/>
        <w:gridCol w:w="1757"/>
        <w:gridCol w:w="1757"/>
        <w:gridCol w:w="1757"/>
        <w:gridCol w:w="1757"/>
      </w:tblGrid>
      <w:tr w:rsidR="00433C02" w:rsidRPr="005A053A" w14:paraId="208C24C9" w14:textId="77777777" w:rsidTr="00A92189">
        <w:trPr>
          <w:trHeight w:val="845"/>
        </w:trPr>
        <w:tc>
          <w:tcPr>
            <w:tcW w:w="4831" w:type="dxa"/>
            <w:tcBorders>
              <w:top w:val="single" w:sz="4" w:space="0" w:color="000000"/>
              <w:left w:val="nil"/>
              <w:bottom w:val="double" w:sz="6" w:space="0" w:color="000000"/>
              <w:right w:val="single" w:sz="4" w:space="0" w:color="000000"/>
            </w:tcBorders>
            <w:vAlign w:val="bottom"/>
            <w:hideMark/>
          </w:tcPr>
          <w:p w14:paraId="7A115373" w14:textId="77777777" w:rsidR="000C5D67" w:rsidRPr="005A053A" w:rsidRDefault="000C5D67" w:rsidP="00113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vAlign w:val="bottom"/>
            <w:hideMark/>
          </w:tcPr>
          <w:p w14:paraId="05BB55A5" w14:textId="7C6E0CCD" w:rsidR="000C5D67" w:rsidRPr="005A053A" w:rsidRDefault="000C5D67" w:rsidP="00113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1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24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24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bottom"/>
            <w:hideMark/>
          </w:tcPr>
          <w:p w14:paraId="7ED15FF2" w14:textId="24EE222A" w:rsidR="000C5D67" w:rsidRPr="005A053A" w:rsidRDefault="000C5D67" w:rsidP="00113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1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35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41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bottom"/>
            <w:hideMark/>
          </w:tcPr>
          <w:p w14:paraId="415AD248" w14:textId="5EA16B50" w:rsidR="000C5D67" w:rsidRPr="005A053A" w:rsidRDefault="000C5D67" w:rsidP="00113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1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41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41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bottom"/>
            <w:hideMark/>
          </w:tcPr>
          <w:p w14:paraId="5441E84D" w14:textId="719ED5E5" w:rsidR="000C5D67" w:rsidRPr="005A053A" w:rsidRDefault="000C5D67" w:rsidP="00113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2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20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20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bottom"/>
            <w:hideMark/>
          </w:tcPr>
          <w:p w14:paraId="7F79AB22" w14:textId="7580995D" w:rsidR="000C5D67" w:rsidRPr="005A053A" w:rsidRDefault="000C5D67" w:rsidP="00113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2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22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22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bottom"/>
            <w:hideMark/>
          </w:tcPr>
          <w:p w14:paraId="79A73D65" w14:textId="618889A2" w:rsidR="000C5D67" w:rsidRPr="005A053A" w:rsidRDefault="000C5D67" w:rsidP="00113D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2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30</w:t>
            </w: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30</w:t>
            </w:r>
          </w:p>
        </w:tc>
      </w:tr>
      <w:tr w:rsidR="00433C02" w:rsidRPr="005A053A" w14:paraId="5599F11A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B6BFAF4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number of relapse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38872481" w14:textId="7D8FF5D2" w:rsidR="000C5D67" w:rsidRPr="005A053A" w:rsidRDefault="000C5D67" w:rsidP="0035635A">
            <w:pPr>
              <w:pStyle w:val="TableText"/>
            </w:pPr>
            <w:r w:rsidRPr="009C0298">
              <w:t>-0.0372 (0.004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035BE" w14:textId="2D0E73A5" w:rsidR="000C5D67" w:rsidRPr="005A053A" w:rsidRDefault="000C5D67" w:rsidP="0035635A">
            <w:pPr>
              <w:pStyle w:val="TableText"/>
            </w:pPr>
            <w:r w:rsidRPr="009F4962">
              <w:t>-0.0288 (0.003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A7B70" w14:textId="65E00026" w:rsidR="000C5D67" w:rsidRPr="005A053A" w:rsidRDefault="000C5D67" w:rsidP="0035635A">
            <w:pPr>
              <w:pStyle w:val="TableText"/>
            </w:pPr>
            <w:r w:rsidRPr="00DC3917">
              <w:t>-0.0329 (0.003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E411F" w14:textId="083F84CC" w:rsidR="000C5D67" w:rsidRPr="005A053A" w:rsidRDefault="000C5D67" w:rsidP="0035635A">
            <w:pPr>
              <w:pStyle w:val="TableText"/>
            </w:pPr>
            <w:r w:rsidRPr="004C7D38">
              <w:t>-0.0326 (0.003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4F60A" w14:textId="674F141E" w:rsidR="000C5D67" w:rsidRPr="005A053A" w:rsidRDefault="000C5D67" w:rsidP="0035635A">
            <w:pPr>
              <w:pStyle w:val="TableText"/>
            </w:pPr>
            <w:r w:rsidRPr="009601CF">
              <w:t>-0.0298 (0.003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FA4D0" w14:textId="0F1BD82C" w:rsidR="000C5D67" w:rsidRPr="005A053A" w:rsidRDefault="000C5D67" w:rsidP="0035635A">
            <w:pPr>
              <w:pStyle w:val="TableText"/>
            </w:pPr>
            <w:r w:rsidRPr="000C3536">
              <w:t>-0.031 (0.0034)</w:t>
            </w:r>
          </w:p>
        </w:tc>
      </w:tr>
      <w:tr w:rsidR="00433C02" w:rsidRPr="005A053A" w14:paraId="08833EA0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DC3567A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ime to SPM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19D94C9B" w14:textId="3C44D100" w:rsidR="000C5D67" w:rsidRPr="005A053A" w:rsidRDefault="000C5D67" w:rsidP="0035635A">
            <w:pPr>
              <w:pStyle w:val="TableText"/>
            </w:pPr>
            <w:r w:rsidRPr="009C0298">
              <w:t>0.1234 (0.020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C9852" w14:textId="63A61F0B" w:rsidR="000C5D67" w:rsidRPr="005A053A" w:rsidRDefault="000C5D67" w:rsidP="0035635A">
            <w:pPr>
              <w:pStyle w:val="TableText"/>
            </w:pPr>
            <w:r w:rsidRPr="009F4962">
              <w:t>0.1203 (0.016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C5C9A" w14:textId="13C7CC8A" w:rsidR="000C5D67" w:rsidRPr="005A053A" w:rsidRDefault="000C5D67" w:rsidP="0035635A">
            <w:pPr>
              <w:pStyle w:val="TableText"/>
            </w:pPr>
            <w:r w:rsidRPr="00DC3917">
              <w:t>0.1189 (0.017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95F7A" w14:textId="40D93C40" w:rsidR="000C5D67" w:rsidRPr="005A053A" w:rsidRDefault="000C5D67" w:rsidP="0035635A">
            <w:pPr>
              <w:pStyle w:val="TableText"/>
            </w:pPr>
            <w:r w:rsidRPr="004C7D38">
              <w:t>0.0972 (0.016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0BBDC" w14:textId="7151EE72" w:rsidR="000C5D67" w:rsidRPr="005A053A" w:rsidRDefault="000C5D67" w:rsidP="0035635A">
            <w:pPr>
              <w:pStyle w:val="TableText"/>
            </w:pPr>
            <w:r w:rsidRPr="009601CF">
              <w:t>0.0998 (0.016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3E087" w14:textId="61387BCE" w:rsidR="000C5D67" w:rsidRPr="005A053A" w:rsidRDefault="000C5D67" w:rsidP="0035635A">
            <w:pPr>
              <w:pStyle w:val="TableText"/>
            </w:pPr>
            <w:r w:rsidRPr="000C3536">
              <w:t>0.0992 (0.0153)</w:t>
            </w:r>
          </w:p>
        </w:tc>
      </w:tr>
      <w:tr w:rsidR="00433C02" w:rsidRPr="005A053A" w14:paraId="6443A3DB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E062D75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life-year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hideMark/>
          </w:tcPr>
          <w:p w14:paraId="3E0AB739" w14:textId="684E81A9" w:rsidR="000C5D67" w:rsidRPr="005A053A" w:rsidRDefault="000C5D67" w:rsidP="0035635A">
            <w:pPr>
              <w:pStyle w:val="TableText"/>
            </w:pPr>
            <w:r w:rsidRPr="009C0298">
              <w:t>0.0282 (0.0069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23D7C1" w14:textId="1B03AD40" w:rsidR="000C5D67" w:rsidRPr="005A053A" w:rsidRDefault="000C5D67" w:rsidP="0035635A">
            <w:pPr>
              <w:pStyle w:val="TableText"/>
            </w:pPr>
            <w:r w:rsidRPr="009F4962">
              <w:t>0.0485 (0.0079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18DCFB" w14:textId="2A983F27" w:rsidR="000C5D67" w:rsidRPr="005A053A" w:rsidRDefault="000C5D67" w:rsidP="0035635A">
            <w:pPr>
              <w:pStyle w:val="TableText"/>
            </w:pPr>
            <w:r w:rsidRPr="00DC3917">
              <w:t>0.048 (0.008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E2692B" w14:textId="564F733C" w:rsidR="000C5D67" w:rsidRPr="005A053A" w:rsidRDefault="000C5D67" w:rsidP="0035635A">
            <w:pPr>
              <w:pStyle w:val="TableText"/>
            </w:pPr>
            <w:r w:rsidRPr="004C7D38">
              <w:t>0.0209 (0.0056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E96440" w14:textId="7354087D" w:rsidR="000C5D67" w:rsidRPr="005A053A" w:rsidRDefault="000C5D67" w:rsidP="0035635A">
            <w:pPr>
              <w:pStyle w:val="TableText"/>
            </w:pPr>
            <w:r w:rsidRPr="009601CF">
              <w:t>0.0279 (0.0064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B7A59E" w14:textId="4790E637" w:rsidR="000C5D67" w:rsidRPr="005A053A" w:rsidRDefault="000C5D67" w:rsidP="0035635A">
            <w:pPr>
              <w:pStyle w:val="TableText"/>
            </w:pPr>
            <w:r w:rsidRPr="000C3536">
              <w:t>0.0333 (0.0063)</w:t>
            </w:r>
          </w:p>
        </w:tc>
      </w:tr>
      <w:tr w:rsidR="00433C02" w:rsidRPr="005A053A" w14:paraId="3CFB1507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1F1F030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sting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09981CEF" w14:textId="4011A879" w:rsidR="000C5D67" w:rsidRPr="005A053A" w:rsidRDefault="000C5D67" w:rsidP="0035635A">
            <w:pPr>
              <w:pStyle w:val="TableText"/>
            </w:pPr>
            <w:r w:rsidRPr="009C0298">
              <w:t>£23.14 (£0.0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AB8D8" w14:textId="441542FF" w:rsidR="000C5D67" w:rsidRPr="005A053A" w:rsidRDefault="000C5D67" w:rsidP="0035635A">
            <w:pPr>
              <w:pStyle w:val="TableText"/>
            </w:pPr>
            <w:r w:rsidRPr="009F4962">
              <w:t>£23.14 (£0.0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1FCE6" w14:textId="0DD7DBDA" w:rsidR="000C5D67" w:rsidRPr="005A053A" w:rsidRDefault="000C5D67" w:rsidP="0035635A">
            <w:pPr>
              <w:pStyle w:val="TableText"/>
            </w:pPr>
            <w:r w:rsidRPr="00DC3917">
              <w:t>£23.15 (£0.0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FF9DD" w14:textId="6A1B5B50" w:rsidR="000C5D67" w:rsidRPr="005A053A" w:rsidRDefault="000C5D67" w:rsidP="0035635A">
            <w:pPr>
              <w:pStyle w:val="TableText"/>
            </w:pPr>
            <w:r w:rsidRPr="004C7D38">
              <w:t>£22.47 (£0.0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18C38" w14:textId="38F69F4D" w:rsidR="000C5D67" w:rsidRPr="005A053A" w:rsidRDefault="000C5D67" w:rsidP="0035635A">
            <w:pPr>
              <w:pStyle w:val="TableText"/>
            </w:pPr>
            <w:r w:rsidRPr="009601CF">
              <w:t>£22.47 (£0.0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D20C7" w14:textId="55E0F155" w:rsidR="000C5D67" w:rsidRPr="005A053A" w:rsidRDefault="000C5D67" w:rsidP="0035635A">
            <w:pPr>
              <w:pStyle w:val="TableText"/>
            </w:pPr>
            <w:r w:rsidRPr="000C3536">
              <w:t>£22.47 (£0.04)</w:t>
            </w:r>
          </w:p>
        </w:tc>
      </w:tr>
      <w:tr w:rsidR="00433C02" w:rsidRPr="005A053A" w14:paraId="6473A3D2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DEAFA6A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7A957E75" w14:textId="3D349F0D" w:rsidR="000C5D67" w:rsidRPr="005A053A" w:rsidRDefault="000C5D67" w:rsidP="0035635A">
            <w:pPr>
              <w:pStyle w:val="TableText"/>
            </w:pPr>
            <w:r w:rsidRPr="009C0298">
              <w:t>£3,734 (£52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1596C" w14:textId="75C7385E" w:rsidR="000C5D67" w:rsidRPr="005A053A" w:rsidRDefault="000C5D67" w:rsidP="0035635A">
            <w:pPr>
              <w:pStyle w:val="TableText"/>
            </w:pPr>
            <w:r w:rsidRPr="009F4962">
              <w:t>£4,841 (£37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05516" w14:textId="5A51C808" w:rsidR="000C5D67" w:rsidRPr="005A053A" w:rsidRDefault="000C5D67" w:rsidP="0035635A">
            <w:pPr>
              <w:pStyle w:val="TableText"/>
            </w:pPr>
            <w:r w:rsidRPr="00DC3917">
              <w:t>£4,702 (£42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CE018" w14:textId="0F9BDBCB" w:rsidR="000C5D67" w:rsidRPr="005A053A" w:rsidRDefault="000C5D67" w:rsidP="0035635A">
            <w:pPr>
              <w:pStyle w:val="TableText"/>
            </w:pPr>
            <w:r w:rsidRPr="004C7D38">
              <w:t>£2,991 (£41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DCDEA" w14:textId="44B1D2B0" w:rsidR="000C5D67" w:rsidRPr="005A053A" w:rsidRDefault="000C5D67" w:rsidP="0035635A">
            <w:pPr>
              <w:pStyle w:val="TableText"/>
            </w:pPr>
            <w:r w:rsidRPr="009601CF">
              <w:t>£3,283 (£35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151A4" w14:textId="4FBDA24E" w:rsidR="000C5D67" w:rsidRPr="005A053A" w:rsidRDefault="000C5D67" w:rsidP="0035635A">
            <w:pPr>
              <w:pStyle w:val="TableText"/>
            </w:pPr>
            <w:r w:rsidRPr="000C3536">
              <w:t>£3,452 (£345)</w:t>
            </w:r>
          </w:p>
        </w:tc>
      </w:tr>
      <w:tr w:rsidR="00433C02" w:rsidRPr="005A053A" w14:paraId="0831F6E6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3609591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hideMark/>
          </w:tcPr>
          <w:p w14:paraId="6B56B331" w14:textId="27CF635C" w:rsidR="000C5D67" w:rsidRPr="005A053A" w:rsidRDefault="000C5D67" w:rsidP="0035635A">
            <w:pPr>
              <w:pStyle w:val="TableText"/>
            </w:pPr>
            <w:r w:rsidRPr="009C0298">
              <w:t>£2,463 (£290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253EA2" w14:textId="4EE1457A" w:rsidR="000C5D67" w:rsidRPr="005A053A" w:rsidRDefault="000C5D67" w:rsidP="0035635A">
            <w:pPr>
              <w:pStyle w:val="TableText"/>
            </w:pPr>
            <w:r w:rsidRPr="009F4962">
              <w:t>£3,085 (£19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E0B2FB" w14:textId="06ECE071" w:rsidR="000C5D67" w:rsidRPr="005A053A" w:rsidRDefault="000C5D67" w:rsidP="0035635A">
            <w:pPr>
              <w:pStyle w:val="TableText"/>
            </w:pPr>
            <w:r w:rsidRPr="00DC3917">
              <w:t>£3,022 (£225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3F10D7" w14:textId="167BDCFD" w:rsidR="000C5D67" w:rsidRPr="005A053A" w:rsidRDefault="000C5D67" w:rsidP="0035635A">
            <w:pPr>
              <w:pStyle w:val="TableText"/>
            </w:pPr>
            <w:r w:rsidRPr="004C7D38">
              <w:t>£1,997 (£229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75D0CA" w14:textId="3096A8B5" w:rsidR="000C5D67" w:rsidRPr="005A053A" w:rsidRDefault="000C5D67" w:rsidP="0035635A">
            <w:pPr>
              <w:pStyle w:val="TableText"/>
            </w:pPr>
            <w:r w:rsidRPr="009601CF">
              <w:t>£2,166 (£187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D79033" w14:textId="152DFF09" w:rsidR="000C5D67" w:rsidRPr="005A053A" w:rsidRDefault="000C5D67" w:rsidP="0035635A">
            <w:pPr>
              <w:pStyle w:val="TableText"/>
            </w:pPr>
            <w:r w:rsidRPr="000C3536">
              <w:t>£2,250 (£185)</w:t>
            </w:r>
          </w:p>
        </w:tc>
      </w:tr>
      <w:tr w:rsidR="00433C02" w:rsidRPr="005A053A" w14:paraId="201A9066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FD97BC4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QALY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556E0078" w14:textId="1FBCF23A" w:rsidR="000C5D67" w:rsidRPr="005A053A" w:rsidRDefault="000C5D67" w:rsidP="0035635A">
            <w:pPr>
              <w:pStyle w:val="TableText"/>
            </w:pPr>
            <w:r w:rsidRPr="009C0298">
              <w:t>0.116 (0.019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4D594" w14:textId="4E6C7B7F" w:rsidR="000C5D67" w:rsidRPr="005A053A" w:rsidRDefault="000C5D67" w:rsidP="0035635A">
            <w:pPr>
              <w:pStyle w:val="TableText"/>
            </w:pPr>
            <w:r w:rsidRPr="009F4962">
              <w:t>0.1184 (0.01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294BD" w14:textId="4ED6697D" w:rsidR="000C5D67" w:rsidRPr="005A053A" w:rsidRDefault="000C5D67" w:rsidP="0035635A">
            <w:pPr>
              <w:pStyle w:val="TableText"/>
            </w:pPr>
            <w:r w:rsidRPr="00DC3917">
              <w:t>0.1172 (0.016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0E7CF" w14:textId="3B4D7A16" w:rsidR="000C5D67" w:rsidRPr="005A053A" w:rsidRDefault="000C5D67" w:rsidP="0035635A">
            <w:pPr>
              <w:pStyle w:val="TableText"/>
            </w:pPr>
            <w:r w:rsidRPr="004C7D38">
              <w:t>0.0953 (0.015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9BF2D" w14:textId="1C142262" w:rsidR="000C5D67" w:rsidRPr="005A053A" w:rsidRDefault="000C5D67" w:rsidP="0035635A">
            <w:pPr>
              <w:pStyle w:val="TableText"/>
            </w:pPr>
            <w:r w:rsidRPr="009601CF">
              <w:t>0.0984 (0.015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7E60E" w14:textId="5DF2F278" w:rsidR="000C5D67" w:rsidRPr="005A053A" w:rsidRDefault="000C5D67" w:rsidP="0035635A">
            <w:pPr>
              <w:pStyle w:val="TableText"/>
            </w:pPr>
            <w:r w:rsidRPr="000C3536">
              <w:t>0.0989 (0.0147)</w:t>
            </w:r>
          </w:p>
        </w:tc>
      </w:tr>
      <w:tr w:rsidR="00433C02" w:rsidRPr="005A053A" w14:paraId="1E1F491F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6224A5C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QALY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hideMark/>
          </w:tcPr>
          <w:p w14:paraId="5C8B72D4" w14:textId="1724DE23" w:rsidR="000C5D67" w:rsidRPr="005A053A" w:rsidRDefault="000C5D67" w:rsidP="0035635A">
            <w:pPr>
              <w:pStyle w:val="TableText"/>
            </w:pPr>
            <w:r w:rsidRPr="009C0298">
              <w:t>0.0574 (0.008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C10CD3" w14:textId="21B546A6" w:rsidR="000C5D67" w:rsidRPr="005A053A" w:rsidRDefault="000C5D67" w:rsidP="0035635A">
            <w:pPr>
              <w:pStyle w:val="TableText"/>
            </w:pPr>
            <w:r w:rsidRPr="009F4962">
              <w:t>0.059 (0.007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15E460" w14:textId="2CE18E10" w:rsidR="000C5D67" w:rsidRPr="005A053A" w:rsidRDefault="000C5D67" w:rsidP="0035635A">
            <w:pPr>
              <w:pStyle w:val="TableText"/>
            </w:pPr>
            <w:r w:rsidRPr="00DC3917">
              <w:t>0.0593 (0.0075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E71C1A" w14:textId="1F5AAD73" w:rsidR="000C5D67" w:rsidRPr="005A053A" w:rsidRDefault="000C5D67" w:rsidP="0035635A">
            <w:pPr>
              <w:pStyle w:val="TableText"/>
            </w:pPr>
            <w:r w:rsidRPr="004C7D38">
              <w:t>0.048 (0.0067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2DFA80" w14:textId="4B473DD1" w:rsidR="000C5D67" w:rsidRPr="005A053A" w:rsidRDefault="000C5D67" w:rsidP="0035635A">
            <w:pPr>
              <w:pStyle w:val="TableText"/>
            </w:pPr>
            <w:r w:rsidRPr="009601CF">
              <w:t>0.0492 (0.0067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EFA716" w14:textId="39867DE8" w:rsidR="000C5D67" w:rsidRPr="005A053A" w:rsidRDefault="000C5D67" w:rsidP="0035635A">
            <w:pPr>
              <w:pStyle w:val="TableText"/>
            </w:pPr>
            <w:r w:rsidRPr="000C3536">
              <w:t>0.0497 (0.0065)</w:t>
            </w:r>
          </w:p>
        </w:tc>
      </w:tr>
      <w:tr w:rsidR="00433C02" w:rsidRPr="005A053A" w14:paraId="02D37499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DFE4FEC" w14:textId="77777777" w:rsidR="00A92189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remental Cost per QALY</w:t>
            </w:r>
            <w:r w:rsidR="00983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ained</w:t>
            </w: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144EC6D" w14:textId="3CBDF21E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9830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ith costs and QALYs </w:t>
            </w: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hideMark/>
          </w:tcPr>
          <w:p w14:paraId="3C2ED3FC" w14:textId="28528906" w:rsidR="000C5D67" w:rsidRPr="005A053A" w:rsidRDefault="00601026" w:rsidP="0035635A">
            <w:pPr>
              <w:pStyle w:val="TableText"/>
            </w:pPr>
            <w:r w:rsidRPr="00601026">
              <w:t>£45,508 (£5,28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8741D6" w14:textId="27561C4D" w:rsidR="000C5D67" w:rsidRPr="005A053A" w:rsidRDefault="0010600F" w:rsidP="0035635A">
            <w:pPr>
              <w:pStyle w:val="TableText"/>
            </w:pPr>
            <w:r w:rsidRPr="0010600F">
              <w:t>£54,622 (£5,495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F5A009" w14:textId="39334C1D" w:rsidR="000C5D67" w:rsidRPr="005A053A" w:rsidRDefault="009C3833" w:rsidP="0035635A">
            <w:pPr>
              <w:pStyle w:val="TableText"/>
            </w:pPr>
            <w:r w:rsidRPr="009C3833">
              <w:t>£53,177 (£5,51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094552" w14:textId="384DD3B1" w:rsidR="000C5D67" w:rsidRPr="005A053A" w:rsidRDefault="00384C49" w:rsidP="0035635A">
            <w:pPr>
              <w:pStyle w:val="TableText"/>
            </w:pPr>
            <w:r w:rsidRPr="00384C49">
              <w:t>£44,493 (£5,197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B542A4" w14:textId="5F8F0632" w:rsidR="000C5D67" w:rsidRPr="005A053A" w:rsidRDefault="00A51AE3" w:rsidP="0035635A">
            <w:pPr>
              <w:pStyle w:val="TableText"/>
            </w:pPr>
            <w:r w:rsidRPr="00A51AE3">
              <w:t>£47,063 (£5,049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CA5E1F" w14:textId="2D16954E" w:rsidR="000C5D67" w:rsidRPr="005A053A" w:rsidRDefault="0065033E" w:rsidP="0035635A">
            <w:pPr>
              <w:pStyle w:val="TableText"/>
            </w:pPr>
            <w:r w:rsidRPr="0065033E">
              <w:t>£45,675 (£5,084)</w:t>
            </w:r>
          </w:p>
        </w:tc>
      </w:tr>
      <w:tr w:rsidR="00433C02" w:rsidRPr="005A053A" w14:paraId="6849DC39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52CBF4B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DMT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20B34C15" w14:textId="7ED71F2C" w:rsidR="000C5D67" w:rsidRPr="005A053A" w:rsidRDefault="000C5D67" w:rsidP="0035635A">
            <w:pPr>
              <w:pStyle w:val="TableText"/>
            </w:pPr>
            <w:r w:rsidRPr="009C0298">
              <w:t>£4,026 (£53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A9611" w14:textId="3067D58A" w:rsidR="000C5D67" w:rsidRPr="005A053A" w:rsidRDefault="000C5D67" w:rsidP="0035635A">
            <w:pPr>
              <w:pStyle w:val="TableText"/>
            </w:pPr>
            <w:r w:rsidRPr="009F4962">
              <w:t>£5,003 (£37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BC99B" w14:textId="76D5B419" w:rsidR="000C5D67" w:rsidRPr="005A053A" w:rsidRDefault="000C5D67" w:rsidP="0035635A">
            <w:pPr>
              <w:pStyle w:val="TableText"/>
            </w:pPr>
            <w:r w:rsidRPr="00DC3917">
              <w:t>£4,864 (£42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1FCB7" w14:textId="63557F44" w:rsidR="000C5D67" w:rsidRPr="005A053A" w:rsidRDefault="000C5D67" w:rsidP="0035635A">
            <w:pPr>
              <w:pStyle w:val="TableText"/>
            </w:pPr>
            <w:r w:rsidRPr="004C7D38">
              <w:t>£3,259 (£41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8B98F" w14:textId="45ACD954" w:rsidR="000C5D67" w:rsidRPr="005A053A" w:rsidRDefault="000C5D67" w:rsidP="0035635A">
            <w:pPr>
              <w:pStyle w:val="TableText"/>
            </w:pPr>
            <w:r w:rsidRPr="009601CF">
              <w:t>£3,523 (£35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36034" w14:textId="06F5265C" w:rsidR="000C5D67" w:rsidRPr="005A053A" w:rsidRDefault="000C5D67" w:rsidP="0035635A">
            <w:pPr>
              <w:pStyle w:val="TableText"/>
            </w:pPr>
            <w:r w:rsidRPr="000C3536">
              <w:t>£3,657 (£349)</w:t>
            </w:r>
          </w:p>
        </w:tc>
      </w:tr>
      <w:tr w:rsidR="00433C02" w:rsidRPr="005A053A" w14:paraId="055D9E06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492661F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EDSS-related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2F64B749" w14:textId="616A6AC1" w:rsidR="000C5D67" w:rsidRPr="005A053A" w:rsidRDefault="000C5D67" w:rsidP="0035635A">
            <w:pPr>
              <w:pStyle w:val="TableText"/>
            </w:pPr>
            <w:r w:rsidRPr="009C0298">
              <w:t>£-306.96 (£10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84775" w14:textId="04BE6F4E" w:rsidR="000C5D67" w:rsidRPr="005A053A" w:rsidRDefault="000C5D67" w:rsidP="0035635A">
            <w:pPr>
              <w:pStyle w:val="TableText"/>
            </w:pPr>
            <w:r w:rsidRPr="009F4962">
              <w:t>£-177.64 (£ 68.1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A287A" w14:textId="4BF63C1C" w:rsidR="000C5D67" w:rsidRPr="005A053A" w:rsidRDefault="000C5D67" w:rsidP="0035635A">
            <w:pPr>
              <w:pStyle w:val="TableText"/>
            </w:pPr>
            <w:r w:rsidRPr="00DC3917">
              <w:t>£-177.29 (£ 67.6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F830B" w14:textId="3BB7C0FB" w:rsidR="000C5D67" w:rsidRPr="005A053A" w:rsidRDefault="000C5D67" w:rsidP="0035635A">
            <w:pPr>
              <w:pStyle w:val="TableText"/>
            </w:pPr>
            <w:r w:rsidRPr="004C7D38">
              <w:t>£-282.65 (£ 98.0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33C14" w14:textId="7045985A" w:rsidR="000C5D67" w:rsidRPr="005A053A" w:rsidRDefault="000C5D67" w:rsidP="0035635A">
            <w:pPr>
              <w:pStyle w:val="TableText"/>
            </w:pPr>
            <w:r w:rsidRPr="009601CF">
              <w:t>£-255.27 (£ 88.6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48123" w14:textId="3248CE00" w:rsidR="000C5D67" w:rsidRPr="005A053A" w:rsidRDefault="000C5D67" w:rsidP="0035635A">
            <w:pPr>
              <w:pStyle w:val="TableText"/>
            </w:pPr>
            <w:r w:rsidRPr="000C3536">
              <w:t>£-219.19 (£ 73.24)</w:t>
            </w:r>
          </w:p>
        </w:tc>
      </w:tr>
      <w:tr w:rsidR="00433C02" w:rsidRPr="005A053A" w14:paraId="69BB77CB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383F803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Relapse-related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28CE6EE5" w14:textId="52C0E6E7" w:rsidR="000C5D67" w:rsidRPr="005A053A" w:rsidRDefault="000C5D67" w:rsidP="0035635A">
            <w:pPr>
              <w:pStyle w:val="TableText"/>
            </w:pPr>
            <w:r w:rsidRPr="009C0298">
              <w:t>£-9.10 (£1.0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11EEF" w14:textId="35D5C85B" w:rsidR="000C5D67" w:rsidRPr="005A053A" w:rsidRDefault="000C5D67" w:rsidP="0035635A">
            <w:pPr>
              <w:pStyle w:val="TableText"/>
            </w:pPr>
            <w:r w:rsidRPr="009F4962">
              <w:t>£-7.84 (£1.0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C8532" w14:textId="2DBB5954" w:rsidR="000C5D67" w:rsidRPr="005A053A" w:rsidRDefault="000C5D67" w:rsidP="0035635A">
            <w:pPr>
              <w:pStyle w:val="TableText"/>
            </w:pPr>
            <w:r w:rsidRPr="00DC3917">
              <w:t>£-8.75 (£1.0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ECF37" w14:textId="4327547A" w:rsidR="000C5D67" w:rsidRPr="005A053A" w:rsidRDefault="000C5D67" w:rsidP="0035635A">
            <w:pPr>
              <w:pStyle w:val="TableText"/>
            </w:pPr>
            <w:r w:rsidRPr="004C7D38">
              <w:t>£-7.98 (£0.9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05B27" w14:textId="4EF39141" w:rsidR="000C5D67" w:rsidRPr="005A053A" w:rsidRDefault="000C5D67" w:rsidP="0035635A">
            <w:pPr>
              <w:pStyle w:val="TableText"/>
            </w:pPr>
            <w:r w:rsidRPr="009601CF">
              <w:t>£-7.56 (£0.8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5CFD7" w14:textId="42A42FEB" w:rsidR="000C5D67" w:rsidRPr="005A053A" w:rsidRDefault="000C5D67" w:rsidP="0035635A">
            <w:pPr>
              <w:pStyle w:val="TableText"/>
            </w:pPr>
            <w:r w:rsidRPr="000C3536">
              <w:t>£-7.98 (£0.96)</w:t>
            </w:r>
          </w:p>
        </w:tc>
      </w:tr>
      <w:tr w:rsidR="00433C02" w:rsidRPr="005A053A" w14:paraId="6B852388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7EF98C9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hyroid Adverse Event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hideMark/>
          </w:tcPr>
          <w:p w14:paraId="1DC54265" w14:textId="04D04F97" w:rsidR="000C5D67" w:rsidRPr="005A053A" w:rsidRDefault="000C5D67" w:rsidP="0035635A">
            <w:pPr>
              <w:pStyle w:val="TableText"/>
            </w:pPr>
            <w:r w:rsidRPr="009C0298">
              <w:t>£0.12 (£0.0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90DB55" w14:textId="2FB90B45" w:rsidR="000C5D67" w:rsidRPr="005A053A" w:rsidRDefault="000C5D67" w:rsidP="0035635A">
            <w:pPr>
              <w:pStyle w:val="TableText"/>
            </w:pPr>
            <w:r w:rsidRPr="009F4962">
              <w:t>£0.20 (£0.0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3B2006" w14:textId="5736A337" w:rsidR="000C5D67" w:rsidRPr="005A053A" w:rsidRDefault="000C5D67" w:rsidP="0035635A">
            <w:pPr>
              <w:pStyle w:val="TableText"/>
            </w:pPr>
            <w:r w:rsidRPr="00DC3917">
              <w:t>£0.20 (£0.0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485F59" w14:textId="02DA8A01" w:rsidR="000C5D67" w:rsidRPr="005A053A" w:rsidRDefault="000C5D67" w:rsidP="0035635A">
            <w:pPr>
              <w:pStyle w:val="TableText"/>
            </w:pPr>
            <w:r w:rsidRPr="004C7D38">
              <w:t>£0.09 (£0.0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7E92A6" w14:textId="4B37C59D" w:rsidR="000C5D67" w:rsidRPr="005A053A" w:rsidRDefault="000C5D67" w:rsidP="0035635A">
            <w:pPr>
              <w:pStyle w:val="TableText"/>
            </w:pPr>
            <w:r w:rsidRPr="009601CF">
              <w:t>£0.11 (£0.0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CCE8C8" w14:textId="380644CA" w:rsidR="000C5D67" w:rsidRPr="005A053A" w:rsidRDefault="000C5D67" w:rsidP="0035635A">
            <w:pPr>
              <w:pStyle w:val="TableText"/>
            </w:pPr>
            <w:r w:rsidRPr="000C3536">
              <w:t>£0.14 (£0.03)</w:t>
            </w:r>
          </w:p>
        </w:tc>
      </w:tr>
      <w:tr w:rsidR="00433C02" w:rsidRPr="005A053A" w14:paraId="4FB14F31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DB10B6B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DMT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3C10012E" w14:textId="3A67611C" w:rsidR="000C5D67" w:rsidRPr="005A053A" w:rsidRDefault="000C5D67" w:rsidP="0035635A">
            <w:pPr>
              <w:pStyle w:val="TableText"/>
            </w:pPr>
            <w:r w:rsidRPr="009C0298">
              <w:t>£2,602 (£29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A1E8C" w14:textId="29B81BE9" w:rsidR="000C5D67" w:rsidRPr="005A053A" w:rsidRDefault="000C5D67" w:rsidP="0035635A">
            <w:pPr>
              <w:pStyle w:val="TableText"/>
            </w:pPr>
            <w:r w:rsidRPr="009F4962">
              <w:t>£3,170 (£19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2BCB9" w14:textId="033FC027" w:rsidR="000C5D67" w:rsidRPr="005A053A" w:rsidRDefault="000C5D67" w:rsidP="0035635A">
            <w:pPr>
              <w:pStyle w:val="TableText"/>
            </w:pPr>
            <w:r w:rsidRPr="00DC3917">
              <w:t>£3,109 (£22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ED335" w14:textId="5FA659E3" w:rsidR="000C5D67" w:rsidRPr="005A053A" w:rsidRDefault="000C5D67" w:rsidP="0035635A">
            <w:pPr>
              <w:pStyle w:val="TableText"/>
            </w:pPr>
            <w:r w:rsidRPr="004C7D38">
              <w:t>£2,125 (£23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97578" w14:textId="14D16530" w:rsidR="000C5D67" w:rsidRPr="005A053A" w:rsidRDefault="000C5D67" w:rsidP="0035635A">
            <w:pPr>
              <w:pStyle w:val="TableText"/>
            </w:pPr>
            <w:r w:rsidRPr="009601CF">
              <w:t>£2,285 (£18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C2E93" w14:textId="3ABAF4E5" w:rsidR="000C5D67" w:rsidRPr="005A053A" w:rsidRDefault="000C5D67" w:rsidP="0035635A">
            <w:pPr>
              <w:pStyle w:val="TableText"/>
            </w:pPr>
            <w:r w:rsidRPr="000C3536">
              <w:t>£2,357 (£185)</w:t>
            </w:r>
          </w:p>
        </w:tc>
      </w:tr>
      <w:tr w:rsidR="00433C02" w:rsidRPr="005A053A" w14:paraId="00C2675B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037F7F8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EDSS-related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5E30D7E2" w14:textId="02FFFE96" w:rsidR="000C5D67" w:rsidRPr="005A053A" w:rsidRDefault="000C5D67" w:rsidP="0035635A">
            <w:pPr>
              <w:pStyle w:val="TableText"/>
            </w:pPr>
            <w:r w:rsidRPr="009C0298">
              <w:t>£-153.59 (£46.8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6DD6F" w14:textId="6119FB3D" w:rsidR="000C5D67" w:rsidRPr="005A053A" w:rsidRDefault="000C5D67" w:rsidP="0035635A">
            <w:pPr>
              <w:pStyle w:val="TableText"/>
            </w:pPr>
            <w:r w:rsidRPr="009F4962">
              <w:t>£-102.00 (£35.7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9A71E" w14:textId="0CCDE797" w:rsidR="000C5D67" w:rsidRPr="005A053A" w:rsidRDefault="000C5D67" w:rsidP="0035635A">
            <w:pPr>
              <w:pStyle w:val="TableText"/>
            </w:pPr>
            <w:r w:rsidRPr="00DC3917">
              <w:t>£-102.95 (£35.9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D01CB" w14:textId="40E56330" w:rsidR="000C5D67" w:rsidRPr="005A053A" w:rsidRDefault="000C5D67" w:rsidP="0035635A">
            <w:pPr>
              <w:pStyle w:val="TableText"/>
            </w:pPr>
            <w:r w:rsidRPr="004C7D38">
              <w:t>£-143.32 (£41.6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A7EB1" w14:textId="30074602" w:rsidR="000C5D67" w:rsidRPr="005A053A" w:rsidRDefault="000C5D67" w:rsidP="0035635A">
            <w:pPr>
              <w:pStyle w:val="TableText"/>
            </w:pPr>
            <w:r w:rsidRPr="009601CF">
              <w:t>£-135.12 (£39.7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B441C" w14:textId="2A40FA6D" w:rsidR="000C5D67" w:rsidRPr="005A053A" w:rsidRDefault="000C5D67" w:rsidP="0035635A">
            <w:pPr>
              <w:pStyle w:val="TableText"/>
            </w:pPr>
            <w:r w:rsidRPr="000C3536">
              <w:t>£-121.85 (£35.34)</w:t>
            </w:r>
          </w:p>
        </w:tc>
      </w:tr>
      <w:tr w:rsidR="00433C02" w:rsidRPr="005A053A" w14:paraId="285EFCD3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D03B52C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Relapse-related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524A2BC8" w14:textId="0CCC9005" w:rsidR="000C5D67" w:rsidRPr="005A053A" w:rsidRDefault="000C5D67" w:rsidP="0035635A">
            <w:pPr>
              <w:pStyle w:val="TableText"/>
            </w:pPr>
            <w:r w:rsidRPr="009C0298">
              <w:t>£-8.37 (£0.9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E71F3" w14:textId="6B0DB5A5" w:rsidR="000C5D67" w:rsidRPr="005A053A" w:rsidRDefault="000C5D67" w:rsidP="0035635A">
            <w:pPr>
              <w:pStyle w:val="TableText"/>
            </w:pPr>
            <w:r w:rsidRPr="009F4962">
              <w:t>£-6.33 (£0.8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62608" w14:textId="1D99E8B4" w:rsidR="000C5D67" w:rsidRPr="005A053A" w:rsidRDefault="000C5D67" w:rsidP="0035635A">
            <w:pPr>
              <w:pStyle w:val="TableText"/>
            </w:pPr>
            <w:r w:rsidRPr="00DC3917">
              <w:t>£-7.21 (£0.9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DE7EF" w14:textId="17164540" w:rsidR="000C5D67" w:rsidRPr="005A053A" w:rsidRDefault="000C5D67" w:rsidP="0035635A">
            <w:pPr>
              <w:pStyle w:val="TableText"/>
            </w:pPr>
            <w:r w:rsidRPr="004C7D38">
              <w:t>£-7.27 (£0.8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7A34D" w14:textId="307E5586" w:rsidR="000C5D67" w:rsidRPr="005A053A" w:rsidRDefault="000C5D67" w:rsidP="0035635A">
            <w:pPr>
              <w:pStyle w:val="TableText"/>
            </w:pPr>
            <w:r w:rsidRPr="009601CF">
              <w:t>£-6.72 (£0.8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094E5" w14:textId="718DA24B" w:rsidR="000C5D67" w:rsidRPr="005A053A" w:rsidRDefault="000C5D67" w:rsidP="0035635A">
            <w:pPr>
              <w:pStyle w:val="TableText"/>
            </w:pPr>
            <w:r w:rsidRPr="000C3536">
              <w:t>£-6.86 (£0.87)</w:t>
            </w:r>
          </w:p>
        </w:tc>
      </w:tr>
      <w:tr w:rsidR="00433C02" w:rsidRPr="005A053A" w14:paraId="02B1CB5A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F1601A4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hyroid Adverse Event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hideMark/>
          </w:tcPr>
          <w:p w14:paraId="6A49EC5B" w14:textId="710B2524" w:rsidR="000C5D67" w:rsidRPr="005A053A" w:rsidRDefault="000C5D67" w:rsidP="0035635A">
            <w:pPr>
              <w:pStyle w:val="TableText"/>
            </w:pPr>
            <w:r w:rsidRPr="009C0298">
              <w:t>£0.03 (£0.0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FD61F6" w14:textId="48768FCF" w:rsidR="000C5D67" w:rsidRPr="005A053A" w:rsidRDefault="000C5D67" w:rsidP="0035635A">
            <w:pPr>
              <w:pStyle w:val="TableText"/>
            </w:pPr>
            <w:r w:rsidRPr="009F4962">
              <w:t>£0.07 (£0.0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A3DA5C" w14:textId="537DCBF7" w:rsidR="000C5D67" w:rsidRPr="005A053A" w:rsidRDefault="000C5D67" w:rsidP="0035635A">
            <w:pPr>
              <w:pStyle w:val="TableText"/>
            </w:pPr>
            <w:r w:rsidRPr="00DC3917">
              <w:t>£0.07 (£0.0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FCB38B" w14:textId="508D7F01" w:rsidR="000C5D67" w:rsidRPr="005A053A" w:rsidRDefault="000C5D67" w:rsidP="0035635A">
            <w:pPr>
              <w:pStyle w:val="TableText"/>
            </w:pPr>
            <w:r w:rsidRPr="004C7D38">
              <w:t>£0.02 (£0.0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80B735" w14:textId="1840E253" w:rsidR="000C5D67" w:rsidRPr="005A053A" w:rsidRDefault="000C5D67" w:rsidP="0035635A">
            <w:pPr>
              <w:pStyle w:val="TableText"/>
            </w:pPr>
            <w:r w:rsidRPr="009601CF">
              <w:t>£0.03 (£0.0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0152AE" w14:textId="20C8BF8C" w:rsidR="000C5D67" w:rsidRPr="005A053A" w:rsidRDefault="000C5D67" w:rsidP="0035635A">
            <w:pPr>
              <w:pStyle w:val="TableText"/>
            </w:pPr>
            <w:r w:rsidRPr="000C3536">
              <w:t>£0.04 (£0.01)</w:t>
            </w:r>
          </w:p>
        </w:tc>
      </w:tr>
      <w:tr w:rsidR="00433C02" w:rsidRPr="005A053A" w14:paraId="13C259BF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9D2FC21" w14:textId="77777777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ime on any DMT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2E1F8649" w14:textId="3F0F855B" w:rsidR="000C5D67" w:rsidRPr="005A053A" w:rsidRDefault="000C5D67" w:rsidP="0035635A">
            <w:pPr>
              <w:pStyle w:val="TableText"/>
            </w:pPr>
            <w:r w:rsidRPr="009C0298">
              <w:t>0.0825 (0.020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F7883" w14:textId="1BC72F8A" w:rsidR="000C5D67" w:rsidRPr="005A053A" w:rsidRDefault="000C5D67" w:rsidP="0035635A">
            <w:pPr>
              <w:pStyle w:val="TableText"/>
            </w:pPr>
            <w:r w:rsidRPr="009F4962">
              <w:t>0.1096 (0.017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EF2D5" w14:textId="45103A71" w:rsidR="000C5D67" w:rsidRPr="005A053A" w:rsidRDefault="000C5D67" w:rsidP="0035635A">
            <w:pPr>
              <w:pStyle w:val="TableText"/>
            </w:pPr>
            <w:r w:rsidRPr="00DC3917">
              <w:t>0.1069 (0.018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6CCE4" w14:textId="55D9DA58" w:rsidR="000C5D67" w:rsidRPr="005A053A" w:rsidRDefault="000C5D67" w:rsidP="0035635A">
            <w:pPr>
              <w:pStyle w:val="TableText"/>
            </w:pPr>
            <w:r w:rsidRPr="004C7D38">
              <w:t>0.0686 (0.016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F15E1" w14:textId="400486FC" w:rsidR="000C5D67" w:rsidRPr="005A053A" w:rsidRDefault="000C5D67" w:rsidP="0035635A">
            <w:pPr>
              <w:pStyle w:val="TableText"/>
            </w:pPr>
            <w:r w:rsidRPr="009601CF">
              <w:t>0.076 (0.015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7246A" w14:textId="6B772EA4" w:rsidR="000C5D67" w:rsidRPr="005A053A" w:rsidRDefault="000C5D67" w:rsidP="0035635A">
            <w:pPr>
              <w:pStyle w:val="TableText"/>
            </w:pPr>
            <w:r w:rsidRPr="000C3536">
              <w:t>0.0813 (0.0154)</w:t>
            </w:r>
          </w:p>
        </w:tc>
      </w:tr>
      <w:tr w:rsidR="00433C02" w:rsidRPr="005A053A" w14:paraId="6C94B4CC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right w:val="single" w:sz="4" w:space="0" w:color="000000"/>
            </w:tcBorders>
            <w:noWrap/>
            <w:vAlign w:val="bottom"/>
            <w:hideMark/>
          </w:tcPr>
          <w:p w14:paraId="21F9A22C" w14:textId="78EDA662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fference in time on </w:t>
            </w:r>
            <w:r w:rsidR="00A177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="00A177B0"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mtuzumab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right w:val="nil"/>
            </w:tcBorders>
            <w:noWrap/>
            <w:hideMark/>
          </w:tcPr>
          <w:p w14:paraId="00CF24CA" w14:textId="171AD0C5" w:rsidR="000C5D67" w:rsidRPr="005A053A" w:rsidRDefault="000C5D67" w:rsidP="0035635A">
            <w:pPr>
              <w:pStyle w:val="TableText"/>
            </w:pPr>
            <w:r w:rsidRPr="009C0298">
              <w:t>-0.2614 (0.0205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  <w:hideMark/>
          </w:tcPr>
          <w:p w14:paraId="25C312B4" w14:textId="59FAA83F" w:rsidR="000C5D67" w:rsidRPr="005A053A" w:rsidRDefault="000C5D67" w:rsidP="0035635A">
            <w:pPr>
              <w:pStyle w:val="TableText"/>
            </w:pPr>
            <w:r w:rsidRPr="009F4962">
              <w:t>-0.3203 (0.0163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  <w:hideMark/>
          </w:tcPr>
          <w:p w14:paraId="47B15B82" w14:textId="5DCCB124" w:rsidR="000C5D67" w:rsidRPr="005A053A" w:rsidRDefault="000C5D67" w:rsidP="0035635A">
            <w:pPr>
              <w:pStyle w:val="TableText"/>
            </w:pPr>
            <w:r w:rsidRPr="00DC3917">
              <w:t>-0.3161 (0.0195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  <w:hideMark/>
          </w:tcPr>
          <w:p w14:paraId="7A106094" w14:textId="3531A328" w:rsidR="000C5D67" w:rsidRPr="005A053A" w:rsidRDefault="000C5D67" w:rsidP="0035635A">
            <w:pPr>
              <w:pStyle w:val="TableText"/>
            </w:pPr>
            <w:r w:rsidRPr="004C7D38">
              <w:t>-0.2181 (0.0154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  <w:hideMark/>
          </w:tcPr>
          <w:p w14:paraId="615607E6" w14:textId="159B1761" w:rsidR="000C5D67" w:rsidRPr="005A053A" w:rsidRDefault="000C5D67" w:rsidP="0035635A">
            <w:pPr>
              <w:pStyle w:val="TableText"/>
            </w:pPr>
            <w:r w:rsidRPr="009601CF">
              <w:t>-0.2308 (0.0128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  <w:hideMark/>
          </w:tcPr>
          <w:p w14:paraId="3C79DF64" w14:textId="3B1270A4" w:rsidR="000C5D67" w:rsidRPr="005A053A" w:rsidRDefault="000C5D67" w:rsidP="0035635A">
            <w:pPr>
              <w:pStyle w:val="TableText"/>
            </w:pPr>
            <w:r w:rsidRPr="000C3536">
              <w:t>-0.2385 (0.0135)</w:t>
            </w:r>
          </w:p>
        </w:tc>
      </w:tr>
      <w:tr w:rsidR="00433C02" w:rsidRPr="005A053A" w14:paraId="298B5175" w14:textId="77777777" w:rsidTr="00A92189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noWrap/>
            <w:vAlign w:val="bottom"/>
            <w:hideMark/>
          </w:tcPr>
          <w:p w14:paraId="1FE8F9B0" w14:textId="4F17A811" w:rsidR="000C5D67" w:rsidRPr="00181CEF" w:rsidRDefault="000C5D67" w:rsidP="00356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fference in </w:t>
            </w:r>
            <w:r w:rsidR="00D123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="00D123E3"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emtuzumab </w:t>
            </w:r>
            <w:r w:rsidR="00D123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cles</w:t>
            </w:r>
            <w:r w:rsidR="00D123E3"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ven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double" w:sz="6" w:space="0" w:color="000000"/>
              <w:right w:val="nil"/>
            </w:tcBorders>
            <w:noWrap/>
            <w:hideMark/>
          </w:tcPr>
          <w:p w14:paraId="47BF86EA" w14:textId="60443C77" w:rsidR="000C5D67" w:rsidRPr="005A053A" w:rsidRDefault="000C5D67" w:rsidP="0035635A">
            <w:pPr>
              <w:pStyle w:val="TableText"/>
            </w:pPr>
            <w:r w:rsidRPr="009C0298">
              <w:t>-0.0855 (0.0026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hideMark/>
          </w:tcPr>
          <w:p w14:paraId="19A79EC5" w14:textId="4EAE88BF" w:rsidR="000C5D67" w:rsidRPr="005A053A" w:rsidRDefault="000C5D67" w:rsidP="0035635A">
            <w:pPr>
              <w:pStyle w:val="TableText"/>
            </w:pPr>
            <w:r w:rsidRPr="009F4962">
              <w:t>-0.0757 (0.0032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hideMark/>
          </w:tcPr>
          <w:p w14:paraId="4E82A449" w14:textId="7CE0C014" w:rsidR="000C5D67" w:rsidRPr="005A053A" w:rsidRDefault="000C5D67" w:rsidP="0035635A">
            <w:pPr>
              <w:pStyle w:val="TableText"/>
            </w:pPr>
            <w:r w:rsidRPr="00DC3917">
              <w:t>-0.0793 (0.003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hideMark/>
          </w:tcPr>
          <w:p w14:paraId="04E5719E" w14:textId="41C9B2E7" w:rsidR="000C5D67" w:rsidRPr="005A053A" w:rsidRDefault="000C5D67" w:rsidP="0035635A">
            <w:pPr>
              <w:pStyle w:val="TableText"/>
            </w:pPr>
            <w:r w:rsidRPr="004C7D38">
              <w:t>-0.0754 (0.0029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hideMark/>
          </w:tcPr>
          <w:p w14:paraId="71447FDB" w14:textId="20810476" w:rsidR="000C5D67" w:rsidRPr="005A053A" w:rsidRDefault="000C5D67" w:rsidP="0035635A">
            <w:pPr>
              <w:pStyle w:val="TableText"/>
            </w:pPr>
            <w:r w:rsidRPr="009601CF">
              <w:t>-0.073 (0.0026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hideMark/>
          </w:tcPr>
          <w:p w14:paraId="6BE9DD02" w14:textId="15E1EE77" w:rsidR="000C5D67" w:rsidRPr="005A053A" w:rsidRDefault="000C5D67" w:rsidP="0035635A">
            <w:pPr>
              <w:pStyle w:val="TableText"/>
            </w:pPr>
            <w:r w:rsidRPr="000C3536">
              <w:t>-0.0728 (0.0026)</w:t>
            </w:r>
          </w:p>
        </w:tc>
      </w:tr>
    </w:tbl>
    <w:p w14:paraId="60C0BEC8" w14:textId="2302E803" w:rsidR="00300AE2" w:rsidRDefault="00300AE2" w:rsidP="000D72B0">
      <w:pPr>
        <w:rPr>
          <w:b/>
          <w:bCs/>
        </w:rPr>
      </w:pPr>
    </w:p>
    <w:p w14:paraId="418B80C6" w14:textId="77777777" w:rsidR="00300AE2" w:rsidRDefault="00300AE2">
      <w:pPr>
        <w:rPr>
          <w:b/>
          <w:bCs/>
        </w:rPr>
      </w:pPr>
      <w:r>
        <w:rPr>
          <w:b/>
          <w:bCs/>
        </w:rPr>
        <w:br w:type="page"/>
      </w:r>
    </w:p>
    <w:p w14:paraId="41885959" w14:textId="542692CE" w:rsidR="000D72B0" w:rsidRDefault="00EF0062" w:rsidP="000D72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1</w:t>
      </w:r>
      <w:r w:rsidR="000D72B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(</w:t>
      </w:r>
      <w:proofErr w:type="spellStart"/>
      <w:r w:rsidR="000D72B0">
        <w:rPr>
          <w:rFonts w:ascii="Times New Roman" w:hAnsi="Times New Roman" w:cs="Times New Roman"/>
          <w:b/>
          <w:bCs/>
        </w:rPr>
        <w:t>con</w:t>
      </w:r>
      <w:r w:rsidR="00815B73">
        <w:rPr>
          <w:rFonts w:ascii="Times New Roman" w:hAnsi="Times New Roman" w:cs="Times New Roman"/>
          <w:b/>
          <w:bCs/>
        </w:rPr>
        <w:t>t</w:t>
      </w:r>
      <w:proofErr w:type="spellEnd"/>
      <w:r>
        <w:rPr>
          <w:rFonts w:ascii="Times New Roman" w:hAnsi="Times New Roman" w:cs="Times New Roman"/>
          <w:b/>
          <w:bCs/>
        </w:rPr>
        <w:t>).</w:t>
      </w:r>
      <w:r w:rsidR="000D72B0" w:rsidRPr="000D72B0">
        <w:rPr>
          <w:rFonts w:ascii="Times New Roman" w:hAnsi="Times New Roman" w:cs="Times New Roman"/>
          <w:b/>
          <w:bCs/>
        </w:rPr>
        <w:t xml:space="preserve"> </w:t>
      </w:r>
      <w:r w:rsidR="000D72B0" w:rsidRPr="000D72B0">
        <w:rPr>
          <w:rFonts w:ascii="Times New Roman" w:hAnsi="Times New Roman" w:cs="Times New Roman"/>
        </w:rPr>
        <w:t xml:space="preserve"> </w:t>
      </w:r>
      <w:r w:rsidR="00D9082F" w:rsidRPr="00D9082F">
        <w:rPr>
          <w:rFonts w:ascii="Times New Roman" w:hAnsi="Times New Roman" w:cs="Times New Roman"/>
          <w:b/>
          <w:bCs/>
        </w:rPr>
        <w:t xml:space="preserve">Model-projected incremental outcomes for individual study participants with </w:t>
      </w:r>
      <w:r w:rsidR="00A177B0">
        <w:rPr>
          <w:rFonts w:ascii="Times New Roman" w:hAnsi="Times New Roman" w:cs="Times New Roman"/>
          <w:b/>
          <w:bCs/>
        </w:rPr>
        <w:t>a</w:t>
      </w:r>
      <w:r w:rsidR="00A177B0" w:rsidRPr="00D9082F">
        <w:rPr>
          <w:rFonts w:ascii="Times New Roman" w:hAnsi="Times New Roman" w:cs="Times New Roman"/>
          <w:b/>
          <w:bCs/>
        </w:rPr>
        <w:t xml:space="preserve">lemtuzumab </w:t>
      </w:r>
      <w:r w:rsidR="00D9082F" w:rsidRPr="00D9082F">
        <w:rPr>
          <w:rFonts w:ascii="Times New Roman" w:hAnsi="Times New Roman" w:cs="Times New Roman"/>
          <w:b/>
          <w:bCs/>
        </w:rPr>
        <w:t>ADA testing strategy</w:t>
      </w:r>
    </w:p>
    <w:tbl>
      <w:tblPr>
        <w:tblW w:w="5231" w:type="pct"/>
        <w:tblLook w:val="04A0" w:firstRow="1" w:lastRow="0" w:firstColumn="1" w:lastColumn="0" w:noHBand="0" w:noVBand="1"/>
      </w:tblPr>
      <w:tblGrid>
        <w:gridCol w:w="4678"/>
        <w:gridCol w:w="1757"/>
        <w:gridCol w:w="1757"/>
        <w:gridCol w:w="1757"/>
        <w:gridCol w:w="1757"/>
        <w:gridCol w:w="1757"/>
        <w:gridCol w:w="1757"/>
      </w:tblGrid>
      <w:tr w:rsidR="00433C02" w:rsidRPr="005A053A" w14:paraId="4437789A" w14:textId="77777777" w:rsidTr="00A92189">
        <w:trPr>
          <w:trHeight w:val="845"/>
        </w:trPr>
        <w:tc>
          <w:tcPr>
            <w:tcW w:w="4678" w:type="dxa"/>
            <w:tcBorders>
              <w:top w:val="single" w:sz="4" w:space="0" w:color="000000"/>
              <w:left w:val="nil"/>
              <w:bottom w:val="double" w:sz="6" w:space="0" w:color="000000"/>
              <w:right w:val="single" w:sz="4" w:space="0" w:color="000000"/>
            </w:tcBorders>
            <w:vAlign w:val="bottom"/>
            <w:hideMark/>
          </w:tcPr>
          <w:p w14:paraId="4EEC5C87" w14:textId="77777777" w:rsidR="00DE5A09" w:rsidRPr="005A053A" w:rsidRDefault="00DE5A09" w:rsidP="00DE5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vAlign w:val="bottom"/>
            <w:hideMark/>
          </w:tcPr>
          <w:p w14:paraId="5CA67E1C" w14:textId="2499DE30" w:rsidR="00DE5A09" w:rsidRPr="005A053A" w:rsidRDefault="00DE5A09" w:rsidP="00DE5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Fema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br/>
              <w:t>EDSS: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>MS onset: 3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br/>
              <w:t>Age: 39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bottom"/>
          </w:tcPr>
          <w:p w14:paraId="7A40D48E" w14:textId="24B169DC" w:rsidR="00DE5A09" w:rsidRPr="005A053A" w:rsidRDefault="00DE5A09" w:rsidP="00DE5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2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39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41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bottom"/>
          </w:tcPr>
          <w:p w14:paraId="24274A5E" w14:textId="4536EC59" w:rsidR="00DE5A09" w:rsidRPr="005A053A" w:rsidRDefault="00DE5A09" w:rsidP="00DE5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3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28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28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bottom"/>
          </w:tcPr>
          <w:p w14:paraId="125CB884" w14:textId="6715DA7C" w:rsidR="00DE5A09" w:rsidRPr="005A053A" w:rsidRDefault="00DE5A09" w:rsidP="00DE5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3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32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33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bottom"/>
          </w:tcPr>
          <w:p w14:paraId="0A1F548E" w14:textId="4C6BC42D" w:rsidR="00DE5A09" w:rsidRPr="005A053A" w:rsidRDefault="00DE5A09" w:rsidP="00DE5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4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29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29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bottom"/>
          </w:tcPr>
          <w:p w14:paraId="6EFB92B1" w14:textId="0C5045F8" w:rsidR="00DE5A09" w:rsidRPr="005A053A" w:rsidRDefault="00DE5A09" w:rsidP="00DE5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4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32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33</w:t>
            </w:r>
          </w:p>
        </w:tc>
      </w:tr>
      <w:tr w:rsidR="00433C02" w:rsidRPr="005A053A" w14:paraId="3700241F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F1A7FCB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number of relapse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56A54C09" w14:textId="3228BF44" w:rsidR="00A1798C" w:rsidRPr="005A053A" w:rsidRDefault="00A1798C" w:rsidP="00A1798C">
            <w:pPr>
              <w:pStyle w:val="TableText"/>
            </w:pPr>
            <w:r w:rsidRPr="00AD5C51">
              <w:t>-0.0345 (0.004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2E571" w14:textId="59D1E93E" w:rsidR="00A1798C" w:rsidRPr="005A053A" w:rsidRDefault="00A1798C" w:rsidP="00A1798C">
            <w:pPr>
              <w:pStyle w:val="TableText"/>
            </w:pPr>
            <w:r w:rsidRPr="007C7FBA">
              <w:t>-0.0285 (0.003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8D04E" w14:textId="4D4041E7" w:rsidR="00A1798C" w:rsidRPr="005A053A" w:rsidRDefault="00A1798C" w:rsidP="00A1798C">
            <w:pPr>
              <w:pStyle w:val="TableText"/>
            </w:pPr>
            <w:r w:rsidRPr="00D52A79">
              <w:t>-0.0243 (0.003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C1947" w14:textId="4277A1CB" w:rsidR="00A1798C" w:rsidRPr="005A053A" w:rsidRDefault="00A1798C" w:rsidP="00A1798C">
            <w:pPr>
              <w:pStyle w:val="TableText"/>
            </w:pPr>
            <w:r w:rsidRPr="00D15977">
              <w:t>-0.0245 (0.003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28391" w14:textId="39D1565C" w:rsidR="00A1798C" w:rsidRPr="005A053A" w:rsidRDefault="00A1798C" w:rsidP="00A1798C">
            <w:pPr>
              <w:pStyle w:val="TableText"/>
            </w:pPr>
            <w:r w:rsidRPr="00E05433">
              <w:t>-0.0215 (0.003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E5C84" w14:textId="0BD085B2" w:rsidR="00A1798C" w:rsidRPr="005A053A" w:rsidRDefault="00A1798C" w:rsidP="00A1798C">
            <w:pPr>
              <w:pStyle w:val="TableText"/>
            </w:pPr>
            <w:r w:rsidRPr="005540E6">
              <w:t>-0.0218 (0.0034)</w:t>
            </w:r>
          </w:p>
        </w:tc>
      </w:tr>
      <w:tr w:rsidR="00433C02" w:rsidRPr="005A053A" w14:paraId="06C34FAA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B768FF5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ime to SPM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2E7D638D" w14:textId="559E636F" w:rsidR="00A1798C" w:rsidRPr="005A053A" w:rsidRDefault="00A1798C" w:rsidP="00A1798C">
            <w:pPr>
              <w:pStyle w:val="TableText"/>
            </w:pPr>
            <w:r w:rsidRPr="00AD5C51">
              <w:t>0.088 (0.013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0DEE2" w14:textId="108F4F41" w:rsidR="00A1798C" w:rsidRPr="005A053A" w:rsidRDefault="00A1798C" w:rsidP="00A1798C">
            <w:pPr>
              <w:pStyle w:val="TableText"/>
            </w:pPr>
            <w:r w:rsidRPr="007C7FBA">
              <w:t>0.0893 (0.01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534297" w14:textId="1F93105B" w:rsidR="00A1798C" w:rsidRPr="005A053A" w:rsidRDefault="00A1798C" w:rsidP="00A1798C">
            <w:pPr>
              <w:pStyle w:val="TableText"/>
            </w:pPr>
            <w:r w:rsidRPr="00D52A79">
              <w:t>0.0555 (0.009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E876E" w14:textId="0409A704" w:rsidR="00A1798C" w:rsidRPr="005A053A" w:rsidRDefault="00A1798C" w:rsidP="00A1798C">
            <w:pPr>
              <w:pStyle w:val="TableText"/>
            </w:pPr>
            <w:r w:rsidRPr="00D15977">
              <w:t>0.0573 (0.009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E4215" w14:textId="023B4B40" w:rsidR="00A1798C" w:rsidRPr="005A053A" w:rsidRDefault="00A1798C" w:rsidP="00A1798C">
            <w:pPr>
              <w:pStyle w:val="TableText"/>
            </w:pPr>
            <w:r w:rsidRPr="00E05433">
              <w:t>0.0411 (0.007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9DF2C" w14:textId="44FF5E73" w:rsidR="00A1798C" w:rsidRPr="005A053A" w:rsidRDefault="00A1798C" w:rsidP="00A1798C">
            <w:pPr>
              <w:pStyle w:val="TableText"/>
            </w:pPr>
            <w:r w:rsidRPr="005540E6">
              <w:t>0.0414 (0.0075)</w:t>
            </w:r>
          </w:p>
        </w:tc>
      </w:tr>
      <w:tr w:rsidR="00433C02" w:rsidRPr="005A053A" w14:paraId="1333599C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DD3D479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life-year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hideMark/>
          </w:tcPr>
          <w:p w14:paraId="128AE3C7" w14:textId="5DB4A09F" w:rsidR="00A1798C" w:rsidRPr="005A053A" w:rsidRDefault="00A1798C" w:rsidP="00A1798C">
            <w:pPr>
              <w:pStyle w:val="TableText"/>
            </w:pPr>
            <w:r w:rsidRPr="00AD5C51">
              <w:t>0.0302 (0.0057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50F725" w14:textId="078484A2" w:rsidR="00A1798C" w:rsidRPr="005A053A" w:rsidRDefault="00A1798C" w:rsidP="00A1798C">
            <w:pPr>
              <w:pStyle w:val="TableText"/>
            </w:pPr>
            <w:r w:rsidRPr="007C7FBA">
              <w:t>0.0367 (0.006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264CF0" w14:textId="2B05D8B3" w:rsidR="00A1798C" w:rsidRPr="005A053A" w:rsidRDefault="00A1798C" w:rsidP="00A1798C">
            <w:pPr>
              <w:pStyle w:val="TableText"/>
            </w:pPr>
            <w:r w:rsidRPr="00D52A79">
              <w:t>0.0162 (0.0037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626ED3" w14:textId="4EBEBC05" w:rsidR="00A1798C" w:rsidRPr="005A053A" w:rsidRDefault="00A1798C" w:rsidP="00A1798C">
            <w:pPr>
              <w:pStyle w:val="TableText"/>
            </w:pPr>
            <w:r w:rsidRPr="00D15977">
              <w:t>0.0187 (0.0039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42741D" w14:textId="3DF0CD52" w:rsidR="00A1798C" w:rsidRPr="005A053A" w:rsidRDefault="00A1798C" w:rsidP="00A1798C">
            <w:pPr>
              <w:pStyle w:val="TableText"/>
            </w:pPr>
            <w:r w:rsidRPr="00E05433">
              <w:t>0.0128 (0.00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6D3FBE" w14:textId="40B2A99E" w:rsidR="00A1798C" w:rsidRPr="005A053A" w:rsidRDefault="00A1798C" w:rsidP="00A1798C">
            <w:pPr>
              <w:pStyle w:val="TableText"/>
            </w:pPr>
            <w:r w:rsidRPr="005540E6">
              <w:t>0.0144 (0.0031)</w:t>
            </w:r>
          </w:p>
        </w:tc>
      </w:tr>
      <w:tr w:rsidR="00433C02" w:rsidRPr="005A053A" w14:paraId="46A5F08A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4015ECF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sting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339EFA53" w14:textId="39E4D2C7" w:rsidR="00A1798C" w:rsidRPr="005A053A" w:rsidRDefault="00A1798C" w:rsidP="00A1798C">
            <w:pPr>
              <w:pStyle w:val="TableText"/>
            </w:pPr>
            <w:r w:rsidRPr="00AD5C51">
              <w:t>£22.47 (£0.0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614CC" w14:textId="2C6BE677" w:rsidR="00A1798C" w:rsidRPr="005A053A" w:rsidRDefault="00A1798C" w:rsidP="00A1798C">
            <w:pPr>
              <w:pStyle w:val="TableText"/>
            </w:pPr>
            <w:r w:rsidRPr="007C7FBA">
              <w:t>£22.47 (£0.0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8BD5D" w14:textId="1AB2BB65" w:rsidR="00A1798C" w:rsidRPr="005A053A" w:rsidRDefault="00A1798C" w:rsidP="00A1798C">
            <w:pPr>
              <w:pStyle w:val="TableText"/>
            </w:pPr>
            <w:r w:rsidRPr="00D52A79">
              <w:t>£20.39 (£0.0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557F3" w14:textId="5E2A1A4E" w:rsidR="00A1798C" w:rsidRPr="005A053A" w:rsidRDefault="00A1798C" w:rsidP="00A1798C">
            <w:pPr>
              <w:pStyle w:val="TableText"/>
            </w:pPr>
            <w:r w:rsidRPr="00D15977">
              <w:t>£20.40 (£0.0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BE3D7" w14:textId="0BE55286" w:rsidR="00A1798C" w:rsidRPr="005A053A" w:rsidRDefault="00A1798C" w:rsidP="00A1798C">
            <w:pPr>
              <w:pStyle w:val="TableText"/>
            </w:pPr>
            <w:r w:rsidRPr="00E05433">
              <w:t>£20.13 (£0.1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06B6C" w14:textId="2CB01A80" w:rsidR="00A1798C" w:rsidRPr="005A053A" w:rsidRDefault="00A1798C" w:rsidP="00A1798C">
            <w:pPr>
              <w:pStyle w:val="TableText"/>
            </w:pPr>
            <w:r w:rsidRPr="005540E6">
              <w:t>£20.15 (£0.14)</w:t>
            </w:r>
          </w:p>
        </w:tc>
      </w:tr>
      <w:tr w:rsidR="00433C02" w:rsidRPr="005A053A" w14:paraId="1B47F8D1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40949F4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4366DEC5" w14:textId="565ABB67" w:rsidR="00A1798C" w:rsidRPr="005A053A" w:rsidRDefault="00A1798C" w:rsidP="00A1798C">
            <w:pPr>
              <w:pStyle w:val="TableText"/>
            </w:pPr>
            <w:r w:rsidRPr="00AD5C51">
              <w:t>£3,071 (£38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D1032" w14:textId="58974DF5" w:rsidR="00A1798C" w:rsidRPr="005A053A" w:rsidRDefault="00A1798C" w:rsidP="00A1798C">
            <w:pPr>
              <w:pStyle w:val="TableText"/>
            </w:pPr>
            <w:r w:rsidRPr="007C7FBA">
              <w:t>£3,524 (£30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325D5" w14:textId="211FAD3C" w:rsidR="00A1798C" w:rsidRPr="005A053A" w:rsidRDefault="00A1798C" w:rsidP="00A1798C">
            <w:pPr>
              <w:pStyle w:val="TableText"/>
            </w:pPr>
            <w:r w:rsidRPr="00D52A79">
              <w:t>£1,921 (£25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F23C9" w14:textId="4F8EA113" w:rsidR="00A1798C" w:rsidRPr="005A053A" w:rsidRDefault="00A1798C" w:rsidP="00A1798C">
            <w:pPr>
              <w:pStyle w:val="TableText"/>
            </w:pPr>
            <w:r w:rsidRPr="00D15977">
              <w:t>£2,043 (£24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CB3D5" w14:textId="12D5AC80" w:rsidR="00A1798C" w:rsidRPr="005A053A" w:rsidRDefault="00A1798C" w:rsidP="00A1798C">
            <w:pPr>
              <w:pStyle w:val="TableText"/>
            </w:pPr>
            <w:r w:rsidRPr="00E05433">
              <w:t>£1,511 (£19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BB5BD" w14:textId="751A59D9" w:rsidR="00A1798C" w:rsidRPr="005A053A" w:rsidRDefault="00A1798C" w:rsidP="00A1798C">
            <w:pPr>
              <w:pStyle w:val="TableText"/>
            </w:pPr>
            <w:r w:rsidRPr="005540E6">
              <w:t>£1,634 (£202)</w:t>
            </w:r>
          </w:p>
        </w:tc>
      </w:tr>
      <w:tr w:rsidR="00433C02" w:rsidRPr="005A053A" w14:paraId="135506A2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321311C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hideMark/>
          </w:tcPr>
          <w:p w14:paraId="1B65C814" w14:textId="78C38803" w:rsidR="00A1798C" w:rsidRPr="005A053A" w:rsidRDefault="00A1798C" w:rsidP="00A1798C">
            <w:pPr>
              <w:pStyle w:val="TableText"/>
            </w:pPr>
            <w:r w:rsidRPr="00AD5C51">
              <w:t>£2,041 (£225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B976FE" w14:textId="0D66B2D1" w:rsidR="00A1798C" w:rsidRPr="005A053A" w:rsidRDefault="00A1798C" w:rsidP="00A1798C">
            <w:pPr>
              <w:pStyle w:val="TableText"/>
            </w:pPr>
            <w:r w:rsidRPr="007C7FBA">
              <w:t>£2,337 (£169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16ABF1" w14:textId="24ECED8A" w:rsidR="00A1798C" w:rsidRPr="005A053A" w:rsidRDefault="00A1798C" w:rsidP="00A1798C">
            <w:pPr>
              <w:pStyle w:val="TableText"/>
            </w:pPr>
            <w:r w:rsidRPr="00D52A79">
              <w:t>£1,296 (£14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CF02D6" w14:textId="27505BA1" w:rsidR="00A1798C" w:rsidRPr="005A053A" w:rsidRDefault="00A1798C" w:rsidP="00A1798C">
            <w:pPr>
              <w:pStyle w:val="TableText"/>
            </w:pPr>
            <w:r w:rsidRPr="00D15977">
              <w:t>£1,370 (£14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AC8DC2" w14:textId="12BB85A7" w:rsidR="00A1798C" w:rsidRPr="005A053A" w:rsidRDefault="00A1798C" w:rsidP="00A1798C">
            <w:pPr>
              <w:pStyle w:val="TableText"/>
            </w:pPr>
            <w:r w:rsidRPr="00E05433">
              <w:t>£1,038 (£11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C6FFED" w14:textId="079DC9C0" w:rsidR="00A1798C" w:rsidRPr="005A053A" w:rsidRDefault="00A1798C" w:rsidP="00A1798C">
            <w:pPr>
              <w:pStyle w:val="TableText"/>
            </w:pPr>
            <w:r w:rsidRPr="005540E6">
              <w:t>£1,113 (£119)</w:t>
            </w:r>
          </w:p>
        </w:tc>
      </w:tr>
      <w:tr w:rsidR="00433C02" w:rsidRPr="005A053A" w14:paraId="6E4F13FF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FEC3F08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QALY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653AE900" w14:textId="116DEFD8" w:rsidR="00A1798C" w:rsidRPr="005A053A" w:rsidRDefault="00A1798C" w:rsidP="00A1798C">
            <w:pPr>
              <w:pStyle w:val="TableText"/>
            </w:pPr>
            <w:r w:rsidRPr="00AD5C51">
              <w:t>0.089 (0.013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98FB3" w14:textId="28345078" w:rsidR="00A1798C" w:rsidRPr="005A053A" w:rsidRDefault="00A1798C" w:rsidP="00A1798C">
            <w:pPr>
              <w:pStyle w:val="TableText"/>
            </w:pPr>
            <w:r w:rsidRPr="007C7FBA">
              <w:t>0.0912 (0.012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DA92AE" w14:textId="293BC6BB" w:rsidR="00A1798C" w:rsidRPr="005A053A" w:rsidRDefault="00A1798C" w:rsidP="00A1798C">
            <w:pPr>
              <w:pStyle w:val="TableText"/>
            </w:pPr>
            <w:r w:rsidRPr="00D52A79">
              <w:t>0.0589 (0.009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9F015" w14:textId="06B79D8F" w:rsidR="00A1798C" w:rsidRPr="005A053A" w:rsidRDefault="00A1798C" w:rsidP="00A1798C">
            <w:pPr>
              <w:pStyle w:val="TableText"/>
            </w:pPr>
            <w:r w:rsidRPr="00D15977">
              <w:t>0.0612 (0.009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C2B6B" w14:textId="76199638" w:rsidR="00A1798C" w:rsidRPr="005A053A" w:rsidRDefault="00A1798C" w:rsidP="00A1798C">
            <w:pPr>
              <w:pStyle w:val="TableText"/>
            </w:pPr>
            <w:r w:rsidRPr="00E05433">
              <w:t>0.0457 (0.007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AA73F" w14:textId="0E3981B5" w:rsidR="00A1798C" w:rsidRPr="005A053A" w:rsidRDefault="00A1798C" w:rsidP="00A1798C">
            <w:pPr>
              <w:pStyle w:val="TableText"/>
            </w:pPr>
            <w:r w:rsidRPr="005540E6">
              <w:t>0.0466 (0.0075)</w:t>
            </w:r>
          </w:p>
        </w:tc>
      </w:tr>
      <w:tr w:rsidR="00433C02" w:rsidRPr="005A053A" w14:paraId="497944E7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ABEFDFE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QALY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hideMark/>
          </w:tcPr>
          <w:p w14:paraId="3C22E9E4" w14:textId="54D15857" w:rsidR="00A1798C" w:rsidRPr="005A053A" w:rsidRDefault="00A1798C" w:rsidP="00A1798C">
            <w:pPr>
              <w:pStyle w:val="TableText"/>
            </w:pPr>
            <w:r w:rsidRPr="00AD5C51">
              <w:t>0.0466 (0.006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73A9E5" w14:textId="68F4E64A" w:rsidR="00A1798C" w:rsidRPr="005A053A" w:rsidRDefault="00A1798C" w:rsidP="00A1798C">
            <w:pPr>
              <w:pStyle w:val="TableText"/>
            </w:pPr>
            <w:r w:rsidRPr="007C7FBA">
              <w:t>0.0479 (0.006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497668" w14:textId="41B63F15" w:rsidR="00A1798C" w:rsidRPr="005A053A" w:rsidRDefault="00A1798C" w:rsidP="00A1798C">
            <w:pPr>
              <w:pStyle w:val="TableText"/>
            </w:pPr>
            <w:r w:rsidRPr="00D52A79">
              <w:t>0.0308 (0.004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5040CE" w14:textId="006DDE69" w:rsidR="00A1798C" w:rsidRPr="005A053A" w:rsidRDefault="00A1798C" w:rsidP="00A1798C">
            <w:pPr>
              <w:pStyle w:val="TableText"/>
            </w:pPr>
            <w:r w:rsidRPr="00D15977">
              <w:t>0.0319 (0.004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D3148C" w14:textId="23C826E3" w:rsidR="00A1798C" w:rsidRPr="005A053A" w:rsidRDefault="00A1798C" w:rsidP="00A1798C">
            <w:pPr>
              <w:pStyle w:val="TableText"/>
            </w:pPr>
            <w:r w:rsidRPr="00E05433">
              <w:t>0.0243 (0.0034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C8267C" w14:textId="3EA78B99" w:rsidR="00A1798C" w:rsidRPr="005A053A" w:rsidRDefault="00A1798C" w:rsidP="00A1798C">
            <w:pPr>
              <w:pStyle w:val="TableText"/>
            </w:pPr>
            <w:r w:rsidRPr="005540E6">
              <w:t>0.0249 (0.0035)</w:t>
            </w:r>
          </w:p>
        </w:tc>
      </w:tr>
      <w:tr w:rsidR="00433C02" w:rsidRPr="005A053A" w14:paraId="6228D4C4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6284907" w14:textId="77777777" w:rsidR="00A92189" w:rsidRDefault="009830AA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remental Cost per QAL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ained</w:t>
            </w: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4C553473" w14:textId="004D0793" w:rsidR="00A1798C" w:rsidRPr="00181CEF" w:rsidRDefault="009830AA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ith costs and QALYs </w:t>
            </w: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hideMark/>
          </w:tcPr>
          <w:p w14:paraId="7BC9F425" w14:textId="0FDED747" w:rsidR="00A1798C" w:rsidRPr="005A053A" w:rsidRDefault="00602F0E" w:rsidP="00A1798C">
            <w:pPr>
              <w:pStyle w:val="TableText"/>
            </w:pPr>
            <w:r w:rsidRPr="00602F0E">
              <w:t>£43,818 (£5,429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A81D84" w14:textId="7E305617" w:rsidR="00A1798C" w:rsidRPr="005A053A" w:rsidRDefault="005B0021" w:rsidP="00A1798C">
            <w:pPr>
              <w:pStyle w:val="TableText"/>
            </w:pPr>
            <w:r w:rsidRPr="005B0021">
              <w:t>£50,118 (£5,196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80FDFD" w14:textId="5B81D610" w:rsidR="00A1798C" w:rsidRPr="005A053A" w:rsidRDefault="005B0021" w:rsidP="00A1798C">
            <w:pPr>
              <w:pStyle w:val="TableText"/>
            </w:pPr>
            <w:r w:rsidRPr="005B0021">
              <w:t>£46,407 (£5,267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9C8CC1" w14:textId="42145670" w:rsidR="00A1798C" w:rsidRPr="005A053A" w:rsidRDefault="00593F7A" w:rsidP="00A1798C">
            <w:pPr>
              <w:pStyle w:val="TableText"/>
            </w:pPr>
            <w:r w:rsidRPr="00593F7A">
              <w:t>£44,223 (£5,336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D0AAA5" w14:textId="36B6C0BF" w:rsidR="00A1798C" w:rsidRPr="005A053A" w:rsidRDefault="00C55E77" w:rsidP="00A1798C">
            <w:pPr>
              <w:pStyle w:val="TableText"/>
            </w:pPr>
            <w:r w:rsidRPr="00C55E77">
              <w:t>£47,591 (£5,457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2F504F" w14:textId="6579BF55" w:rsidR="00A1798C" w:rsidRPr="005A053A" w:rsidRDefault="007C11A1" w:rsidP="00A1798C">
            <w:pPr>
              <w:pStyle w:val="TableText"/>
            </w:pPr>
            <w:r w:rsidRPr="007C11A1">
              <w:t>£46,594 (£5,565)</w:t>
            </w:r>
          </w:p>
        </w:tc>
      </w:tr>
      <w:tr w:rsidR="00433C02" w:rsidRPr="005A053A" w14:paraId="1D6D9F64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3775CF6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DMT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25362994" w14:textId="734AFD1E" w:rsidR="00A1798C" w:rsidRPr="005A053A" w:rsidRDefault="00A1798C" w:rsidP="00A1798C">
            <w:pPr>
              <w:pStyle w:val="TableText"/>
            </w:pPr>
            <w:r w:rsidRPr="00AD5C51">
              <w:t>£3,244 (£39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5CEEF" w14:textId="083443B5" w:rsidR="00A1798C" w:rsidRPr="005A053A" w:rsidRDefault="00A1798C" w:rsidP="00A1798C">
            <w:pPr>
              <w:pStyle w:val="TableText"/>
            </w:pPr>
            <w:r w:rsidRPr="007C7FBA">
              <w:t>£3,665 (£31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07B31" w14:textId="59175FDF" w:rsidR="00A1798C" w:rsidRPr="005A053A" w:rsidRDefault="00A1798C" w:rsidP="00A1798C">
            <w:pPr>
              <w:pStyle w:val="TableText"/>
            </w:pPr>
            <w:r w:rsidRPr="00D52A79">
              <w:t>£2,071 (£25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2F4DE" w14:textId="1D5C783F" w:rsidR="00A1798C" w:rsidRPr="005A053A" w:rsidRDefault="00A1798C" w:rsidP="00A1798C">
            <w:pPr>
              <w:pStyle w:val="TableText"/>
            </w:pPr>
            <w:r w:rsidRPr="00D15977">
              <w:t>£2,185 (£24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8E267" w14:textId="6B531BA5" w:rsidR="00A1798C" w:rsidRPr="005A053A" w:rsidRDefault="00A1798C" w:rsidP="00A1798C">
            <w:pPr>
              <w:pStyle w:val="TableText"/>
            </w:pPr>
            <w:r w:rsidRPr="00E05433">
              <w:t>£1,629 (£19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29010" w14:textId="7DC21000" w:rsidR="00A1798C" w:rsidRPr="005A053A" w:rsidRDefault="00A1798C" w:rsidP="00A1798C">
            <w:pPr>
              <w:pStyle w:val="TableText"/>
            </w:pPr>
            <w:r w:rsidRPr="005540E6">
              <w:t>£1,745 (£204)</w:t>
            </w:r>
          </w:p>
        </w:tc>
      </w:tr>
      <w:tr w:rsidR="00433C02" w:rsidRPr="005A053A" w14:paraId="527A32EB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1887042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EDSS-related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3A475EE8" w14:textId="2F45BB50" w:rsidR="00A1798C" w:rsidRPr="005A053A" w:rsidRDefault="00A1798C" w:rsidP="00A1798C">
            <w:pPr>
              <w:pStyle w:val="TableText"/>
            </w:pPr>
            <w:r w:rsidRPr="00AD5C51">
              <w:t>£-187.35 (£ 61.8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0B655" w14:textId="639E7F47" w:rsidR="00A1798C" w:rsidRPr="005A053A" w:rsidRDefault="00A1798C" w:rsidP="00A1798C">
            <w:pPr>
              <w:pStyle w:val="TableText"/>
            </w:pPr>
            <w:r w:rsidRPr="007C7FBA">
              <w:t>£-156.11 (£ 54.8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FC2BB" w14:textId="6E826883" w:rsidR="00A1798C" w:rsidRPr="005A053A" w:rsidRDefault="00A1798C" w:rsidP="00A1798C">
            <w:pPr>
              <w:pStyle w:val="TableText"/>
            </w:pPr>
            <w:r w:rsidRPr="00D52A79">
              <w:t>£-164.39 (£ 56.3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E5056" w14:textId="150954F6" w:rsidR="00A1798C" w:rsidRPr="005A053A" w:rsidRDefault="00A1798C" w:rsidP="00A1798C">
            <w:pPr>
              <w:pStyle w:val="TableText"/>
            </w:pPr>
            <w:r w:rsidRPr="00D15977">
              <w:t>£-156.06 (£ 52.5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6CA2E7" w14:textId="554D254B" w:rsidR="00A1798C" w:rsidRPr="005A053A" w:rsidRDefault="00A1798C" w:rsidP="00A1798C">
            <w:pPr>
              <w:pStyle w:val="TableText"/>
            </w:pPr>
            <w:r w:rsidRPr="00E05433">
              <w:t>£-132.71 (£ 46.6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2191D" w14:textId="51243F64" w:rsidR="00A1798C" w:rsidRPr="005A053A" w:rsidRDefault="00A1798C" w:rsidP="00A1798C">
            <w:pPr>
              <w:pStyle w:val="TableText"/>
            </w:pPr>
            <w:r w:rsidRPr="005540E6">
              <w:t>£-125.26 (£ 43.11)</w:t>
            </w:r>
          </w:p>
        </w:tc>
      </w:tr>
      <w:tr w:rsidR="00433C02" w:rsidRPr="005A053A" w14:paraId="6E7998FD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50042DB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Relapse-related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66118B19" w14:textId="407A6415" w:rsidR="00A1798C" w:rsidRPr="005A053A" w:rsidRDefault="00A1798C" w:rsidP="00A1798C">
            <w:pPr>
              <w:pStyle w:val="TableText"/>
            </w:pPr>
            <w:r w:rsidRPr="00AD5C51">
              <w:t>£-8.60 (£1.0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2191F" w14:textId="6FBA471E" w:rsidR="00A1798C" w:rsidRPr="005A053A" w:rsidRDefault="00A1798C" w:rsidP="00A1798C">
            <w:pPr>
              <w:pStyle w:val="TableText"/>
            </w:pPr>
            <w:r w:rsidRPr="007C7FBA">
              <w:t>£-7.52 (£0.9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A8857" w14:textId="6E5FC1CA" w:rsidR="00A1798C" w:rsidRPr="005A053A" w:rsidRDefault="00A1798C" w:rsidP="00A1798C">
            <w:pPr>
              <w:pStyle w:val="TableText"/>
            </w:pPr>
            <w:r w:rsidRPr="00D52A79">
              <w:t>£-6.02 (£0.7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D2F6C" w14:textId="6C2765A7" w:rsidR="00A1798C" w:rsidRPr="005A053A" w:rsidRDefault="00A1798C" w:rsidP="00A1798C">
            <w:pPr>
              <w:pStyle w:val="TableText"/>
            </w:pPr>
            <w:r w:rsidRPr="00D15977">
              <w:t>£-6.17 (£0.8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11674" w14:textId="0DAD9639" w:rsidR="00A1798C" w:rsidRPr="005A053A" w:rsidRDefault="00A1798C" w:rsidP="00A1798C">
            <w:pPr>
              <w:pStyle w:val="TableText"/>
            </w:pPr>
            <w:r w:rsidRPr="00E05433">
              <w:t>£-5.35 (£0.7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74046" w14:textId="10930549" w:rsidR="00A1798C" w:rsidRPr="005A053A" w:rsidRDefault="00A1798C" w:rsidP="00A1798C">
            <w:pPr>
              <w:pStyle w:val="TableText"/>
            </w:pPr>
            <w:r w:rsidRPr="005540E6">
              <w:t>£-5.51 (£0.82)</w:t>
            </w:r>
          </w:p>
        </w:tc>
      </w:tr>
      <w:tr w:rsidR="00433C02" w:rsidRPr="005A053A" w14:paraId="1D8F8453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9EF20C3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hyroid Adverse Event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hideMark/>
          </w:tcPr>
          <w:p w14:paraId="75C8C69B" w14:textId="67111BA3" w:rsidR="00A1798C" w:rsidRPr="005A053A" w:rsidRDefault="00A1798C" w:rsidP="00A1798C">
            <w:pPr>
              <w:pStyle w:val="TableText"/>
            </w:pPr>
            <w:r w:rsidRPr="00AD5C51">
              <w:t>£0.12 (£0.0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782C7C" w14:textId="41AD9C4C" w:rsidR="00A1798C" w:rsidRPr="005A053A" w:rsidRDefault="00A1798C" w:rsidP="00A1798C">
            <w:pPr>
              <w:pStyle w:val="TableText"/>
            </w:pPr>
            <w:r w:rsidRPr="007C7FBA">
              <w:t>£0.15 (£0.0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4F5468" w14:textId="3AF97D63" w:rsidR="00A1798C" w:rsidRPr="005A053A" w:rsidRDefault="00A1798C" w:rsidP="00A1798C">
            <w:pPr>
              <w:pStyle w:val="TableText"/>
            </w:pPr>
            <w:r w:rsidRPr="00D52A79">
              <w:t>£0.07 (£0.0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65FEEF" w14:textId="78227A9A" w:rsidR="00A1798C" w:rsidRPr="005A053A" w:rsidRDefault="00A1798C" w:rsidP="00A1798C">
            <w:pPr>
              <w:pStyle w:val="TableText"/>
            </w:pPr>
            <w:r w:rsidRPr="00D15977">
              <w:t>£0.08 (£0.0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F1F8E7" w14:textId="6686FA13" w:rsidR="00A1798C" w:rsidRPr="005A053A" w:rsidRDefault="00A1798C" w:rsidP="00A1798C">
            <w:pPr>
              <w:pStyle w:val="TableText"/>
            </w:pPr>
            <w:r w:rsidRPr="00E05433">
              <w:t>£0.05 (£0.0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E6AD35" w14:textId="3F405F1E" w:rsidR="00A1798C" w:rsidRPr="005A053A" w:rsidRDefault="00A1798C" w:rsidP="00A1798C">
            <w:pPr>
              <w:pStyle w:val="TableText"/>
            </w:pPr>
            <w:r w:rsidRPr="005540E6">
              <w:t>£0.06 (£0.01)</w:t>
            </w:r>
          </w:p>
        </w:tc>
      </w:tr>
      <w:tr w:rsidR="00433C02" w:rsidRPr="005A053A" w14:paraId="52537D1C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5D4353A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DMT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590ABA13" w14:textId="3324C163" w:rsidR="00A1798C" w:rsidRPr="005A053A" w:rsidRDefault="00A1798C" w:rsidP="00A1798C">
            <w:pPr>
              <w:pStyle w:val="TableText"/>
            </w:pPr>
            <w:r w:rsidRPr="00AD5C51">
              <w:t>£2,134 (£22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15A19" w14:textId="2C02E322" w:rsidR="00A1798C" w:rsidRPr="005A053A" w:rsidRDefault="00A1798C" w:rsidP="00A1798C">
            <w:pPr>
              <w:pStyle w:val="TableText"/>
            </w:pPr>
            <w:r w:rsidRPr="007C7FBA">
              <w:t>£2,416 (£17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A39D6" w14:textId="518E91F3" w:rsidR="00A1798C" w:rsidRPr="005A053A" w:rsidRDefault="00A1798C" w:rsidP="00A1798C">
            <w:pPr>
              <w:pStyle w:val="TableText"/>
            </w:pPr>
            <w:r w:rsidRPr="00D52A79">
              <w:t>£1,373 (£14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9AEE4" w14:textId="1C9A9063" w:rsidR="00A1798C" w:rsidRPr="005A053A" w:rsidRDefault="00A1798C" w:rsidP="00A1798C">
            <w:pPr>
              <w:pStyle w:val="TableText"/>
            </w:pPr>
            <w:r w:rsidRPr="00D15977">
              <w:t>£1,443 (£14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74D19" w14:textId="7308A558" w:rsidR="00A1798C" w:rsidRPr="005A053A" w:rsidRDefault="00A1798C" w:rsidP="00A1798C">
            <w:pPr>
              <w:pStyle w:val="TableText"/>
            </w:pPr>
            <w:r w:rsidRPr="00E05433">
              <w:t>£1,099 (£11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5A40E" w14:textId="1461B144" w:rsidR="00A1798C" w:rsidRPr="005A053A" w:rsidRDefault="00A1798C" w:rsidP="00A1798C">
            <w:pPr>
              <w:pStyle w:val="TableText"/>
            </w:pPr>
            <w:r w:rsidRPr="005540E6">
              <w:t>£1,171 (£120)</w:t>
            </w:r>
          </w:p>
        </w:tc>
      </w:tr>
      <w:tr w:rsidR="00433C02" w:rsidRPr="005A053A" w14:paraId="46CA2E35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7F374B6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EDSS-related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01D14648" w14:textId="58C6756E" w:rsidR="00A1798C" w:rsidRPr="005A053A" w:rsidRDefault="00A1798C" w:rsidP="00A1798C">
            <w:pPr>
              <w:pStyle w:val="TableText"/>
            </w:pPr>
            <w:r w:rsidRPr="00AD5C51">
              <w:t>£-107.91 (£31.4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1FBAA" w14:textId="267D38B1" w:rsidR="00A1798C" w:rsidRPr="005A053A" w:rsidRDefault="00A1798C" w:rsidP="00A1798C">
            <w:pPr>
              <w:pStyle w:val="TableText"/>
            </w:pPr>
            <w:r w:rsidRPr="007C7FBA">
              <w:t>£ -94.67 (£29.5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09BDA" w14:textId="4411C8D2" w:rsidR="00A1798C" w:rsidRPr="005A053A" w:rsidRDefault="00A1798C" w:rsidP="00A1798C">
            <w:pPr>
              <w:pStyle w:val="TableText"/>
            </w:pPr>
            <w:r w:rsidRPr="00D52A79">
              <w:t>£ -91.69 (£26.3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7C4AD" w14:textId="0FEE09E2" w:rsidR="00A1798C" w:rsidRPr="005A053A" w:rsidRDefault="00A1798C" w:rsidP="00A1798C">
            <w:pPr>
              <w:pStyle w:val="TableText"/>
            </w:pPr>
            <w:r w:rsidRPr="00D15977">
              <w:t>£ -88.72 (£25.4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0E975" w14:textId="24EFAB21" w:rsidR="00A1798C" w:rsidRPr="005A053A" w:rsidRDefault="00A1798C" w:rsidP="00A1798C">
            <w:pPr>
              <w:pStyle w:val="TableText"/>
            </w:pPr>
            <w:r w:rsidRPr="00E05433">
              <w:t>£ -76.29 (£22.1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8E15B" w14:textId="092A318A" w:rsidR="00A1798C" w:rsidRPr="005A053A" w:rsidRDefault="00A1798C" w:rsidP="00A1798C">
            <w:pPr>
              <w:pStyle w:val="TableText"/>
            </w:pPr>
            <w:r w:rsidRPr="005540E6">
              <w:t>£ -73.78 (£21.44)</w:t>
            </w:r>
          </w:p>
        </w:tc>
      </w:tr>
      <w:tr w:rsidR="00433C02" w:rsidRPr="005A053A" w14:paraId="12FA0965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55B9266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Relapse-related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350C4984" w14:textId="54F18DA2" w:rsidR="00A1798C" w:rsidRPr="005A053A" w:rsidRDefault="00A1798C" w:rsidP="00A1798C">
            <w:pPr>
              <w:pStyle w:val="TableText"/>
            </w:pPr>
            <w:r w:rsidRPr="00AD5C51">
              <w:t>£-7.48 (£0.9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D2D76" w14:textId="4043D18A" w:rsidR="00A1798C" w:rsidRPr="005A053A" w:rsidRDefault="00A1798C" w:rsidP="00A1798C">
            <w:pPr>
              <w:pStyle w:val="TableText"/>
            </w:pPr>
            <w:r w:rsidRPr="007C7FBA">
              <w:t>£-6.32 (£0.8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5DFE8" w14:textId="5AE11F8B" w:rsidR="00A1798C" w:rsidRPr="005A053A" w:rsidRDefault="00A1798C" w:rsidP="00A1798C">
            <w:pPr>
              <w:pStyle w:val="TableText"/>
            </w:pPr>
            <w:r w:rsidRPr="00D52A79">
              <w:t>£-5.37 (£0.7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BB188" w14:textId="5D6AD76A" w:rsidR="00A1798C" w:rsidRPr="005A053A" w:rsidRDefault="00A1798C" w:rsidP="00A1798C">
            <w:pPr>
              <w:pStyle w:val="TableText"/>
            </w:pPr>
            <w:r w:rsidRPr="00D15977">
              <w:t>£-5.35 (£0.7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677C3" w14:textId="1A2C0475" w:rsidR="00A1798C" w:rsidRPr="005A053A" w:rsidRDefault="00A1798C" w:rsidP="00A1798C">
            <w:pPr>
              <w:pStyle w:val="TableText"/>
            </w:pPr>
            <w:r w:rsidRPr="00E05433">
              <w:t>£-4.72 (£0.6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D4703" w14:textId="52E97479" w:rsidR="00A1798C" w:rsidRPr="005A053A" w:rsidRDefault="00A1798C" w:rsidP="00A1798C">
            <w:pPr>
              <w:pStyle w:val="TableText"/>
            </w:pPr>
            <w:r w:rsidRPr="005540E6">
              <w:t>£-4.74 (£0.75)</w:t>
            </w:r>
          </w:p>
        </w:tc>
      </w:tr>
      <w:tr w:rsidR="00433C02" w:rsidRPr="005A053A" w14:paraId="0072164B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D473039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hyroid Adverse Event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hideMark/>
          </w:tcPr>
          <w:p w14:paraId="4F11CDF4" w14:textId="33F3CF2C" w:rsidR="00A1798C" w:rsidRPr="005A053A" w:rsidRDefault="00A1798C" w:rsidP="00A1798C">
            <w:pPr>
              <w:pStyle w:val="TableText"/>
            </w:pPr>
            <w:r w:rsidRPr="00AD5C51">
              <w:t>£0.04 (£0.0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16DBE9" w14:textId="654CADC2" w:rsidR="00A1798C" w:rsidRPr="005A053A" w:rsidRDefault="00A1798C" w:rsidP="00A1798C">
            <w:pPr>
              <w:pStyle w:val="TableText"/>
            </w:pPr>
            <w:r w:rsidRPr="007C7FBA">
              <w:t>£0.05 (£0.0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FF646A" w14:textId="296058CA" w:rsidR="00A1798C" w:rsidRPr="005A053A" w:rsidRDefault="00A1798C" w:rsidP="00A1798C">
            <w:pPr>
              <w:pStyle w:val="TableText"/>
            </w:pPr>
            <w:r w:rsidRPr="00D52A79">
              <w:t>£0.02 (£0.00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BC3090" w14:textId="5D66281A" w:rsidR="00A1798C" w:rsidRPr="005A053A" w:rsidRDefault="00A1798C" w:rsidP="00A1798C">
            <w:pPr>
              <w:pStyle w:val="TableText"/>
            </w:pPr>
            <w:r w:rsidRPr="00D15977">
              <w:t>£0.02 (£0.00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A00079" w14:textId="7DD6EF49" w:rsidR="00A1798C" w:rsidRPr="005A053A" w:rsidRDefault="00A1798C" w:rsidP="00A1798C">
            <w:pPr>
              <w:pStyle w:val="TableText"/>
            </w:pPr>
            <w:r w:rsidRPr="00E05433">
              <w:t>£0.02 (£0.00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3ED4AF" w14:textId="1085E0E7" w:rsidR="00A1798C" w:rsidRPr="005A053A" w:rsidRDefault="00A1798C" w:rsidP="00A1798C">
            <w:pPr>
              <w:pStyle w:val="TableText"/>
            </w:pPr>
            <w:r w:rsidRPr="005540E6">
              <w:t>£0.02 (£0.00)</w:t>
            </w:r>
          </w:p>
        </w:tc>
      </w:tr>
      <w:tr w:rsidR="00433C02" w:rsidRPr="005A053A" w14:paraId="7937D84F" w14:textId="77777777" w:rsidTr="00B43C32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single" w:sz="4" w:space="0" w:color="000000"/>
            </w:tcBorders>
            <w:noWrap/>
            <w:vAlign w:val="bottom"/>
            <w:hideMark/>
          </w:tcPr>
          <w:p w14:paraId="33CDF11F" w14:textId="77777777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ime on any DMT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right w:val="nil"/>
            </w:tcBorders>
            <w:noWrap/>
            <w:hideMark/>
          </w:tcPr>
          <w:p w14:paraId="7EA7FCBD" w14:textId="0E31F09D" w:rsidR="00A1798C" w:rsidRPr="005A053A" w:rsidRDefault="00A1798C" w:rsidP="00A1798C">
            <w:pPr>
              <w:pStyle w:val="TableText"/>
            </w:pPr>
            <w:r w:rsidRPr="00AD5C51">
              <w:t>0.0709 (0.0147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</w:tcPr>
          <w:p w14:paraId="0D97D922" w14:textId="6C28907F" w:rsidR="00A1798C" w:rsidRPr="005A053A" w:rsidRDefault="00A1798C" w:rsidP="00A1798C">
            <w:pPr>
              <w:pStyle w:val="TableText"/>
            </w:pPr>
            <w:r w:rsidRPr="007C7FBA">
              <w:t>0.0816 (0.0136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</w:tcPr>
          <w:p w14:paraId="1571AFF7" w14:textId="24F9C2C3" w:rsidR="00A1798C" w:rsidRPr="005A053A" w:rsidRDefault="00A1798C" w:rsidP="00A1798C">
            <w:pPr>
              <w:pStyle w:val="TableText"/>
            </w:pPr>
            <w:r w:rsidRPr="00D52A79">
              <w:t>0.0452 (0.0094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</w:tcPr>
          <w:p w14:paraId="45785C90" w14:textId="08F92284" w:rsidR="00A1798C" w:rsidRPr="005A053A" w:rsidRDefault="00A1798C" w:rsidP="00A1798C">
            <w:pPr>
              <w:pStyle w:val="TableText"/>
            </w:pPr>
            <w:r w:rsidRPr="00D15977">
              <w:t>0.0496 (0.0098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</w:tcPr>
          <w:p w14:paraId="3583E53E" w14:textId="4D9B42C9" w:rsidR="00A1798C" w:rsidRPr="005A053A" w:rsidRDefault="00A1798C" w:rsidP="00A1798C">
            <w:pPr>
              <w:pStyle w:val="TableText"/>
            </w:pPr>
            <w:r w:rsidRPr="00E05433">
              <w:t>0.0365 (0.0072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</w:tcPr>
          <w:p w14:paraId="1FFE48B4" w14:textId="701189E5" w:rsidR="00A1798C" w:rsidRPr="005A053A" w:rsidRDefault="00A1798C" w:rsidP="00A1798C">
            <w:pPr>
              <w:pStyle w:val="TableText"/>
            </w:pPr>
            <w:r w:rsidRPr="005540E6">
              <w:t>0.0392 (0.0075)</w:t>
            </w:r>
          </w:p>
        </w:tc>
      </w:tr>
      <w:tr w:rsidR="00433C02" w:rsidRPr="005A053A" w14:paraId="520881B9" w14:textId="77777777" w:rsidTr="00A92189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single" w:sz="4" w:space="0" w:color="000000"/>
            </w:tcBorders>
            <w:noWrap/>
            <w:vAlign w:val="bottom"/>
            <w:hideMark/>
          </w:tcPr>
          <w:p w14:paraId="6E72545E" w14:textId="66DAD0E9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fference in time on </w:t>
            </w:r>
            <w:r w:rsidR="00A177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="00A177B0"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mtuzumab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right w:val="nil"/>
            </w:tcBorders>
            <w:noWrap/>
            <w:hideMark/>
          </w:tcPr>
          <w:p w14:paraId="331B9C26" w14:textId="6C678875" w:rsidR="00A1798C" w:rsidRPr="005A053A" w:rsidRDefault="00A1798C" w:rsidP="00A1798C">
            <w:pPr>
              <w:pStyle w:val="TableText"/>
            </w:pPr>
            <w:r w:rsidRPr="00AD5C51">
              <w:t>-0.2234 (0.0168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</w:tcPr>
          <w:p w14:paraId="45423D57" w14:textId="055DB00C" w:rsidR="00A1798C" w:rsidRPr="005A053A" w:rsidRDefault="00A1798C" w:rsidP="00A1798C">
            <w:pPr>
              <w:pStyle w:val="TableText"/>
            </w:pPr>
            <w:r w:rsidRPr="007C7FBA">
              <w:t>-0.2484 (0.0129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</w:tcPr>
          <w:p w14:paraId="1937FCCA" w14:textId="5F3E659C" w:rsidR="00A1798C" w:rsidRPr="005A053A" w:rsidRDefault="00A1798C" w:rsidP="00A1798C">
            <w:pPr>
              <w:pStyle w:val="TableText"/>
            </w:pPr>
            <w:r w:rsidRPr="00D52A79">
              <w:t>-0.1497 (0.0093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</w:tcPr>
          <w:p w14:paraId="13E97E1E" w14:textId="22FB0AF1" w:rsidR="00A1798C" w:rsidRPr="005A053A" w:rsidRDefault="00A1798C" w:rsidP="00A1798C">
            <w:pPr>
              <w:pStyle w:val="TableText"/>
            </w:pPr>
            <w:r w:rsidRPr="00D15977">
              <w:t>-0.1574 (0.0097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</w:tcPr>
          <w:p w14:paraId="7F98093B" w14:textId="25BC64CC" w:rsidR="00A1798C" w:rsidRPr="005A053A" w:rsidRDefault="00A1798C" w:rsidP="00A1798C">
            <w:pPr>
              <w:pStyle w:val="TableText"/>
            </w:pPr>
            <w:r w:rsidRPr="00E05433">
              <w:t>-0.1257 (0.007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</w:tcPr>
          <w:p w14:paraId="06A70F74" w14:textId="28AEED44" w:rsidR="00A1798C" w:rsidRPr="005A053A" w:rsidRDefault="00A1798C" w:rsidP="00A1798C">
            <w:pPr>
              <w:pStyle w:val="TableText"/>
            </w:pPr>
            <w:r w:rsidRPr="005540E6">
              <w:t>-0.1324 (0.0081)</w:t>
            </w:r>
          </w:p>
        </w:tc>
      </w:tr>
      <w:tr w:rsidR="00433C02" w:rsidRPr="005A053A" w14:paraId="1B85BA99" w14:textId="77777777" w:rsidTr="00B43C32">
        <w:trPr>
          <w:trHeight w:val="359"/>
        </w:trPr>
        <w:tc>
          <w:tcPr>
            <w:tcW w:w="4678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noWrap/>
            <w:vAlign w:val="bottom"/>
            <w:hideMark/>
          </w:tcPr>
          <w:p w14:paraId="2B6572F8" w14:textId="11A6B6EF" w:rsidR="00A1798C" w:rsidRPr="00181CEF" w:rsidRDefault="00A1798C" w:rsidP="00A17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fference in </w:t>
            </w:r>
            <w:r w:rsidR="00A177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="00A177B0"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emtuzumab </w:t>
            </w:r>
            <w:r w:rsidR="00D123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cles</w:t>
            </w:r>
            <w:r w:rsidR="00D123E3"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ven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double" w:sz="6" w:space="0" w:color="000000"/>
              <w:right w:val="nil"/>
            </w:tcBorders>
            <w:noWrap/>
            <w:hideMark/>
          </w:tcPr>
          <w:p w14:paraId="6DF868FC" w14:textId="7E69AC3B" w:rsidR="00A1798C" w:rsidRPr="005A053A" w:rsidRDefault="00A1798C" w:rsidP="00A1798C">
            <w:pPr>
              <w:pStyle w:val="TableText"/>
            </w:pPr>
            <w:r w:rsidRPr="00AD5C51">
              <w:t>-0.0753 (0.0029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nil"/>
            </w:tcBorders>
            <w:noWrap/>
          </w:tcPr>
          <w:p w14:paraId="6DE08407" w14:textId="498AA23D" w:rsidR="00A1798C" w:rsidRPr="005A053A" w:rsidRDefault="00A1798C" w:rsidP="00A1798C">
            <w:pPr>
              <w:pStyle w:val="TableText"/>
            </w:pPr>
            <w:r w:rsidRPr="007C7FBA">
              <w:t>-0.0707 (0.0027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nil"/>
            </w:tcBorders>
            <w:noWrap/>
          </w:tcPr>
          <w:p w14:paraId="593603BE" w14:textId="0E4DF16B" w:rsidR="00A1798C" w:rsidRPr="005A053A" w:rsidRDefault="00A1798C" w:rsidP="00A1798C">
            <w:pPr>
              <w:pStyle w:val="TableText"/>
            </w:pPr>
            <w:r w:rsidRPr="00D52A79">
              <w:t>-0.0562 (0.0027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nil"/>
            </w:tcBorders>
            <w:noWrap/>
          </w:tcPr>
          <w:p w14:paraId="083A6BF7" w14:textId="0040CEB7" w:rsidR="00A1798C" w:rsidRPr="005A053A" w:rsidRDefault="00A1798C" w:rsidP="00A1798C">
            <w:pPr>
              <w:pStyle w:val="TableText"/>
            </w:pPr>
            <w:r w:rsidRPr="00D15977">
              <w:t>-0.0561 (0.0029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nil"/>
            </w:tcBorders>
            <w:noWrap/>
          </w:tcPr>
          <w:p w14:paraId="444C9156" w14:textId="3A6D2EEE" w:rsidR="00A1798C" w:rsidRPr="005A053A" w:rsidRDefault="00A1798C" w:rsidP="00A1798C">
            <w:pPr>
              <w:pStyle w:val="TableText"/>
            </w:pPr>
            <w:r w:rsidRPr="00E05433">
              <w:t>-0.05 (0.0031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nil"/>
            </w:tcBorders>
            <w:noWrap/>
          </w:tcPr>
          <w:p w14:paraId="48706955" w14:textId="46956572" w:rsidR="00A1798C" w:rsidRPr="005A053A" w:rsidRDefault="00A1798C" w:rsidP="00A1798C">
            <w:pPr>
              <w:pStyle w:val="TableText"/>
            </w:pPr>
            <w:r w:rsidRPr="005540E6">
              <w:t>-0.0503 (0.0031)</w:t>
            </w:r>
          </w:p>
        </w:tc>
      </w:tr>
    </w:tbl>
    <w:p w14:paraId="4454AA71" w14:textId="2E4E09F1" w:rsidR="00300AE2" w:rsidRDefault="00300AE2" w:rsidP="00E12CEC">
      <w:pPr>
        <w:spacing w:after="0"/>
        <w:rPr>
          <w:rFonts w:ascii="Times New Roman" w:hAnsi="Times New Roman" w:cs="Times New Roman"/>
          <w:b/>
          <w:bCs/>
        </w:rPr>
      </w:pPr>
    </w:p>
    <w:p w14:paraId="02E0229E" w14:textId="77777777" w:rsidR="00300AE2" w:rsidRDefault="00300AE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C81D696" w14:textId="77777777" w:rsidR="00815B73" w:rsidRDefault="00815B73" w:rsidP="00E12CEC">
      <w:pPr>
        <w:spacing w:after="0"/>
        <w:rPr>
          <w:rFonts w:ascii="Times New Roman" w:hAnsi="Times New Roman" w:cs="Times New Roman"/>
          <w:b/>
          <w:bCs/>
        </w:rPr>
      </w:pPr>
    </w:p>
    <w:p w14:paraId="29247793" w14:textId="4A37EDD5" w:rsidR="00806899" w:rsidRDefault="00EF0062" w:rsidP="00E12CE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1 (</w:t>
      </w:r>
      <w:proofErr w:type="spellStart"/>
      <w:r>
        <w:rPr>
          <w:rFonts w:ascii="Times New Roman" w:hAnsi="Times New Roman" w:cs="Times New Roman"/>
          <w:b/>
          <w:bCs/>
        </w:rPr>
        <w:t>cont</w:t>
      </w:r>
      <w:proofErr w:type="spellEnd"/>
      <w:r>
        <w:rPr>
          <w:rFonts w:ascii="Times New Roman" w:hAnsi="Times New Roman" w:cs="Times New Roman"/>
          <w:b/>
          <w:bCs/>
        </w:rPr>
        <w:t>).</w:t>
      </w:r>
      <w:r w:rsidRPr="000D72B0">
        <w:rPr>
          <w:rFonts w:ascii="Times New Roman" w:hAnsi="Times New Roman" w:cs="Times New Roman"/>
          <w:b/>
          <w:bCs/>
        </w:rPr>
        <w:t xml:space="preserve"> </w:t>
      </w:r>
      <w:r w:rsidRPr="000D72B0">
        <w:rPr>
          <w:rFonts w:ascii="Times New Roman" w:hAnsi="Times New Roman" w:cs="Times New Roman"/>
        </w:rPr>
        <w:t xml:space="preserve"> </w:t>
      </w:r>
      <w:r w:rsidR="00D9082F" w:rsidRPr="00D9082F">
        <w:rPr>
          <w:rFonts w:ascii="Times New Roman" w:hAnsi="Times New Roman" w:cs="Times New Roman"/>
          <w:b/>
          <w:bCs/>
        </w:rPr>
        <w:t xml:space="preserve">Model-projected incremental outcomes for individual study participants with </w:t>
      </w:r>
      <w:r w:rsidR="00A177B0">
        <w:rPr>
          <w:rFonts w:ascii="Times New Roman" w:hAnsi="Times New Roman" w:cs="Times New Roman"/>
          <w:b/>
          <w:bCs/>
        </w:rPr>
        <w:t>a</w:t>
      </w:r>
      <w:r w:rsidR="00A177B0" w:rsidRPr="00D9082F">
        <w:rPr>
          <w:rFonts w:ascii="Times New Roman" w:hAnsi="Times New Roman" w:cs="Times New Roman"/>
          <w:b/>
          <w:bCs/>
        </w:rPr>
        <w:t xml:space="preserve">lemtuzumab </w:t>
      </w:r>
      <w:r w:rsidR="00D9082F" w:rsidRPr="00D9082F">
        <w:rPr>
          <w:rFonts w:ascii="Times New Roman" w:hAnsi="Times New Roman" w:cs="Times New Roman"/>
          <w:b/>
          <w:bCs/>
        </w:rPr>
        <w:t>ADA testing strategy</w:t>
      </w:r>
    </w:p>
    <w:tbl>
      <w:tblPr>
        <w:tblW w:w="4706" w:type="pct"/>
        <w:tblLook w:val="04A0" w:firstRow="1" w:lastRow="0" w:firstColumn="1" w:lastColumn="0" w:noHBand="0" w:noVBand="1"/>
      </w:tblPr>
      <w:tblGrid>
        <w:gridCol w:w="4907"/>
        <w:gridCol w:w="1757"/>
        <w:gridCol w:w="1757"/>
        <w:gridCol w:w="1757"/>
        <w:gridCol w:w="1757"/>
        <w:gridCol w:w="1757"/>
      </w:tblGrid>
      <w:tr w:rsidR="00E12CEC" w:rsidRPr="005A053A" w14:paraId="0FD54849" w14:textId="77777777" w:rsidTr="00A82A8C">
        <w:trPr>
          <w:trHeight w:val="845"/>
        </w:trPr>
        <w:tc>
          <w:tcPr>
            <w:tcW w:w="4906" w:type="dxa"/>
            <w:tcBorders>
              <w:top w:val="single" w:sz="4" w:space="0" w:color="000000"/>
              <w:left w:val="nil"/>
              <w:bottom w:val="double" w:sz="6" w:space="0" w:color="000000"/>
              <w:right w:val="single" w:sz="4" w:space="0" w:color="000000"/>
            </w:tcBorders>
            <w:vAlign w:val="bottom"/>
            <w:hideMark/>
          </w:tcPr>
          <w:p w14:paraId="4F078348" w14:textId="77777777" w:rsidR="00E12CEC" w:rsidRPr="005A053A" w:rsidRDefault="00E12CEC" w:rsidP="00154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vAlign w:val="bottom"/>
          </w:tcPr>
          <w:p w14:paraId="6E444D93" w14:textId="7E98F66F" w:rsidR="00E12CEC" w:rsidRPr="005A053A" w:rsidRDefault="00E12CEC" w:rsidP="00154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4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29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38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bottom"/>
          </w:tcPr>
          <w:p w14:paraId="4D60FA3C" w14:textId="4D32FB22" w:rsidR="00E12CEC" w:rsidRPr="005A053A" w:rsidRDefault="00E12CEC" w:rsidP="00154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4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13</w:t>
            </w:r>
            <w:r w:rsidRPr="001B13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41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bottom"/>
          </w:tcPr>
          <w:p w14:paraId="1C6CB720" w14:textId="37D9161A" w:rsidR="00E12CEC" w:rsidRPr="005A053A" w:rsidRDefault="00E12CEC" w:rsidP="00154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4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33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46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bottom"/>
          </w:tcPr>
          <w:p w14:paraId="11BA0C9C" w14:textId="1E31B99E" w:rsidR="00E12CEC" w:rsidRPr="005A053A" w:rsidRDefault="00E12CEC" w:rsidP="00154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4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40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52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bottom"/>
          </w:tcPr>
          <w:p w14:paraId="2982892D" w14:textId="74AA9187" w:rsidR="00E12CEC" w:rsidRPr="005A053A" w:rsidRDefault="00E12CEC" w:rsidP="00154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6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29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35</w:t>
            </w:r>
          </w:p>
        </w:tc>
      </w:tr>
      <w:tr w:rsidR="00E12CEC" w:rsidRPr="005A053A" w14:paraId="04CEAD2D" w14:textId="77777777" w:rsidTr="00896AB8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CF3D065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number of relapse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</w:tcPr>
          <w:p w14:paraId="208E6B7D" w14:textId="77777777" w:rsidR="00E12CEC" w:rsidRPr="005A053A" w:rsidRDefault="00E12CEC" w:rsidP="00BB5F41">
            <w:pPr>
              <w:pStyle w:val="TableText"/>
            </w:pPr>
            <w:r w:rsidRPr="00A22EC3">
              <w:t>-0.0164 (0.002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E681D" w14:textId="77777777" w:rsidR="00E12CEC" w:rsidRPr="005A053A" w:rsidRDefault="00E12CEC" w:rsidP="00BB5F41">
            <w:pPr>
              <w:pStyle w:val="TableText"/>
            </w:pPr>
            <w:r w:rsidRPr="006E06A2">
              <w:t>-0.0077 (0.001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CE1E0" w14:textId="77777777" w:rsidR="00E12CEC" w:rsidRPr="005A053A" w:rsidRDefault="00E12CEC" w:rsidP="00BB5F41">
            <w:pPr>
              <w:pStyle w:val="TableText"/>
            </w:pPr>
            <w:r w:rsidRPr="00325B1E">
              <w:t>-0.0125 (0.002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210D6" w14:textId="77777777" w:rsidR="00E12CEC" w:rsidRPr="005A053A" w:rsidRDefault="00E12CEC" w:rsidP="00BB5F41">
            <w:pPr>
              <w:pStyle w:val="TableText"/>
            </w:pPr>
            <w:r w:rsidRPr="00D24348">
              <w:t>-0.0061 (0.001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CC001" w14:textId="77777777" w:rsidR="00E12CEC" w:rsidRPr="005A053A" w:rsidRDefault="00E12CEC" w:rsidP="00BB5F41">
            <w:pPr>
              <w:pStyle w:val="TableText"/>
            </w:pPr>
            <w:r w:rsidRPr="0020460E">
              <w:t>-0.0082 (0.0014)</w:t>
            </w:r>
          </w:p>
        </w:tc>
      </w:tr>
      <w:tr w:rsidR="00E12CEC" w:rsidRPr="005A053A" w14:paraId="21925CF5" w14:textId="77777777" w:rsidTr="0083295E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58BA915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ime to SPM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</w:tcPr>
          <w:p w14:paraId="69E27866" w14:textId="77777777" w:rsidR="00E12CEC" w:rsidRPr="005A053A" w:rsidRDefault="00E12CEC" w:rsidP="00BB5F41">
            <w:pPr>
              <w:pStyle w:val="TableText"/>
            </w:pPr>
            <w:r w:rsidRPr="00A22EC3">
              <w:t>0.0422 (0.007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1BEDE" w14:textId="77777777" w:rsidR="00E12CEC" w:rsidRPr="005A053A" w:rsidRDefault="00E12CEC" w:rsidP="00BB5F41">
            <w:pPr>
              <w:pStyle w:val="TableText"/>
            </w:pPr>
            <w:r w:rsidRPr="006E06A2">
              <w:t>0.0381 (0.006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40E01" w14:textId="77777777" w:rsidR="00E12CEC" w:rsidRPr="005A053A" w:rsidRDefault="00E12CEC" w:rsidP="00BB5F41">
            <w:pPr>
              <w:pStyle w:val="TableText"/>
            </w:pPr>
            <w:r w:rsidRPr="00325B1E">
              <w:t>0.0404 (0.006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A47E2" w14:textId="77777777" w:rsidR="00E12CEC" w:rsidRPr="005A053A" w:rsidRDefault="00E12CEC" w:rsidP="00BB5F41">
            <w:pPr>
              <w:pStyle w:val="TableText"/>
            </w:pPr>
            <w:r w:rsidRPr="00D24348">
              <w:t>0.0285 (0.004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464F9" w14:textId="77777777" w:rsidR="00E12CEC" w:rsidRPr="005A053A" w:rsidRDefault="00E12CEC" w:rsidP="00BB5F41">
            <w:pPr>
              <w:pStyle w:val="TableText"/>
            </w:pPr>
            <w:r w:rsidRPr="0020460E">
              <w:t>0.0093 (0.002)</w:t>
            </w:r>
          </w:p>
        </w:tc>
      </w:tr>
      <w:tr w:rsidR="00E12CEC" w:rsidRPr="005A053A" w14:paraId="507F87DF" w14:textId="77777777" w:rsidTr="00B003A7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2E0D37F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life-year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</w:tcPr>
          <w:p w14:paraId="661E8F0B" w14:textId="77777777" w:rsidR="00E12CEC" w:rsidRPr="005A053A" w:rsidRDefault="00E12CEC" w:rsidP="00BB5F41">
            <w:pPr>
              <w:pStyle w:val="TableText"/>
            </w:pPr>
            <w:r w:rsidRPr="00A22EC3">
              <w:t>0.0162 (0.003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628604" w14:textId="77777777" w:rsidR="00E12CEC" w:rsidRPr="005A053A" w:rsidRDefault="00E12CEC" w:rsidP="00BB5F41">
            <w:pPr>
              <w:pStyle w:val="TableText"/>
            </w:pPr>
            <w:r w:rsidRPr="006E06A2">
              <w:t>0.0182 (0.0034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BC2C4F" w14:textId="77777777" w:rsidR="00E12CEC" w:rsidRPr="005A053A" w:rsidRDefault="00E12CEC" w:rsidP="00BB5F41">
            <w:pPr>
              <w:pStyle w:val="TableText"/>
            </w:pPr>
            <w:r w:rsidRPr="00325B1E">
              <w:t>0.0185 (0.003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FC98E8" w14:textId="77777777" w:rsidR="00E12CEC" w:rsidRPr="005A053A" w:rsidRDefault="00E12CEC" w:rsidP="00BB5F41">
            <w:pPr>
              <w:pStyle w:val="TableText"/>
            </w:pPr>
            <w:r w:rsidRPr="00D24348">
              <w:t>0.0165 (0.0029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82DDB0" w14:textId="77777777" w:rsidR="00E12CEC" w:rsidRPr="005A053A" w:rsidRDefault="00E12CEC" w:rsidP="00BB5F41">
            <w:pPr>
              <w:pStyle w:val="TableText"/>
            </w:pPr>
            <w:r w:rsidRPr="0020460E">
              <w:t>0.0052 (0.0012)</w:t>
            </w:r>
          </w:p>
        </w:tc>
      </w:tr>
      <w:tr w:rsidR="00E12CEC" w:rsidRPr="005A053A" w14:paraId="748DAB05" w14:textId="77777777" w:rsidTr="00665071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AD685C9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sting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</w:tcPr>
          <w:p w14:paraId="42D759E5" w14:textId="77777777" w:rsidR="00E12CEC" w:rsidRPr="005A053A" w:rsidRDefault="00E12CEC" w:rsidP="00BB5F41">
            <w:pPr>
              <w:pStyle w:val="TableText"/>
            </w:pPr>
            <w:r w:rsidRPr="00A22EC3">
              <w:t>£20.13 (£0.1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072FE" w14:textId="77777777" w:rsidR="00E12CEC" w:rsidRPr="005A053A" w:rsidRDefault="00E12CEC" w:rsidP="00BB5F41">
            <w:pPr>
              <w:pStyle w:val="TableText"/>
            </w:pPr>
            <w:r w:rsidRPr="006E06A2">
              <w:t>£20.15 (£0.1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85B14" w14:textId="77777777" w:rsidR="00E12CEC" w:rsidRPr="005A053A" w:rsidRDefault="00E12CEC" w:rsidP="00BB5F41">
            <w:pPr>
              <w:pStyle w:val="TableText"/>
            </w:pPr>
            <w:r w:rsidRPr="00325B1E">
              <w:t>£20.15 (£0.1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B022E" w14:textId="77777777" w:rsidR="00E12CEC" w:rsidRPr="005A053A" w:rsidRDefault="00E12CEC" w:rsidP="00BB5F41">
            <w:pPr>
              <w:pStyle w:val="TableText"/>
            </w:pPr>
            <w:r w:rsidRPr="00D24348">
              <w:t>£20.13 (£0.1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F787A" w14:textId="77777777" w:rsidR="00E12CEC" w:rsidRPr="005A053A" w:rsidRDefault="00E12CEC" w:rsidP="00BB5F41">
            <w:pPr>
              <w:pStyle w:val="TableText"/>
            </w:pPr>
            <w:r w:rsidRPr="0020460E">
              <w:t>£16.56 (£0.35)</w:t>
            </w:r>
          </w:p>
        </w:tc>
      </w:tr>
      <w:tr w:rsidR="00E12CEC" w:rsidRPr="005A053A" w14:paraId="26DBE7B3" w14:textId="77777777" w:rsidTr="00F544A8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660AFB4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</w:tcPr>
          <w:p w14:paraId="26416961" w14:textId="77777777" w:rsidR="00E12CEC" w:rsidRPr="005A053A" w:rsidRDefault="00E12CEC" w:rsidP="00BB5F41">
            <w:pPr>
              <w:pStyle w:val="TableText"/>
            </w:pPr>
            <w:r w:rsidRPr="00A22EC3">
              <w:t>£1,767 (£19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471AD" w14:textId="77777777" w:rsidR="00E12CEC" w:rsidRPr="005A053A" w:rsidRDefault="00E12CEC" w:rsidP="00BB5F41">
            <w:pPr>
              <w:pStyle w:val="TableText"/>
            </w:pPr>
            <w:r w:rsidRPr="006E06A2">
              <w:t>£1,827 (£17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9BF9C" w14:textId="77777777" w:rsidR="00E12CEC" w:rsidRPr="005A053A" w:rsidRDefault="00E12CEC" w:rsidP="00BB5F41">
            <w:pPr>
              <w:pStyle w:val="TableText"/>
            </w:pPr>
            <w:r w:rsidRPr="00325B1E">
              <w:t>£1,940 (£18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87B45" w14:textId="77777777" w:rsidR="00E12CEC" w:rsidRPr="005A053A" w:rsidRDefault="00E12CEC" w:rsidP="00BB5F41">
            <w:pPr>
              <w:pStyle w:val="TableText"/>
            </w:pPr>
            <w:r w:rsidRPr="00D24348">
              <w:t>£1,718 (£17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DD75D" w14:textId="77777777" w:rsidR="00E12CEC" w:rsidRPr="005A053A" w:rsidRDefault="00E12CEC" w:rsidP="00BB5F41">
            <w:pPr>
              <w:pStyle w:val="TableText"/>
            </w:pPr>
            <w:proofErr w:type="gramStart"/>
            <w:r w:rsidRPr="0020460E">
              <w:t>£  621</w:t>
            </w:r>
            <w:proofErr w:type="gramEnd"/>
            <w:r w:rsidRPr="0020460E">
              <w:t xml:space="preserve"> (£ 57.49)</w:t>
            </w:r>
          </w:p>
        </w:tc>
      </w:tr>
      <w:tr w:rsidR="00E12CEC" w:rsidRPr="005A053A" w14:paraId="6308BDBB" w14:textId="77777777" w:rsidTr="002D4698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3E0BC17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</w:tcPr>
          <w:p w14:paraId="2F9C67CB" w14:textId="77777777" w:rsidR="00E12CEC" w:rsidRPr="005A053A" w:rsidRDefault="00E12CEC" w:rsidP="00BB5F41">
            <w:pPr>
              <w:pStyle w:val="TableText"/>
            </w:pPr>
            <w:r w:rsidRPr="00A22EC3">
              <w:t>£1,195 (£11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469B62" w14:textId="77777777" w:rsidR="00E12CEC" w:rsidRPr="005A053A" w:rsidRDefault="00E12CEC" w:rsidP="00BB5F41">
            <w:pPr>
              <w:pStyle w:val="TableText"/>
            </w:pPr>
            <w:r w:rsidRPr="006E06A2">
              <w:t>£1,196 (£105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C3C0C4" w14:textId="77777777" w:rsidR="00E12CEC" w:rsidRPr="005A053A" w:rsidRDefault="00E12CEC" w:rsidP="00BB5F41">
            <w:pPr>
              <w:pStyle w:val="TableText"/>
            </w:pPr>
            <w:r w:rsidRPr="00325B1E">
              <w:t>£1,285 (£108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C6E198" w14:textId="77777777" w:rsidR="00E12CEC" w:rsidRPr="005A053A" w:rsidRDefault="00E12CEC" w:rsidP="00BB5F41">
            <w:pPr>
              <w:pStyle w:val="TableText"/>
            </w:pPr>
            <w:r w:rsidRPr="00D24348">
              <w:t>£1,139 (£108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C93526" w14:textId="77777777" w:rsidR="00E12CEC" w:rsidRPr="005A053A" w:rsidRDefault="00E12CEC" w:rsidP="00BB5F41">
            <w:pPr>
              <w:pStyle w:val="TableText"/>
            </w:pPr>
            <w:proofErr w:type="gramStart"/>
            <w:r w:rsidRPr="0020460E">
              <w:t>£  441</w:t>
            </w:r>
            <w:proofErr w:type="gramEnd"/>
            <w:r w:rsidRPr="0020460E">
              <w:t xml:space="preserve"> (£ 35.14)</w:t>
            </w:r>
          </w:p>
        </w:tc>
      </w:tr>
      <w:tr w:rsidR="00E12CEC" w:rsidRPr="005A053A" w14:paraId="4F59E3CC" w14:textId="77777777" w:rsidTr="00E53CF1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021850B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QALY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</w:tcPr>
          <w:p w14:paraId="20F9AC33" w14:textId="77777777" w:rsidR="00E12CEC" w:rsidRPr="005A053A" w:rsidRDefault="00E12CEC" w:rsidP="00BB5F41">
            <w:pPr>
              <w:pStyle w:val="TableText"/>
            </w:pPr>
            <w:r w:rsidRPr="00A22EC3">
              <w:t>0.047 (0.007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FD2A8" w14:textId="77777777" w:rsidR="00E12CEC" w:rsidRPr="005A053A" w:rsidRDefault="00E12CEC" w:rsidP="00BB5F41">
            <w:pPr>
              <w:pStyle w:val="TableText"/>
            </w:pPr>
            <w:r w:rsidRPr="006E06A2">
              <w:t>0.0424 (0.006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14CC1" w14:textId="77777777" w:rsidR="00E12CEC" w:rsidRPr="005A053A" w:rsidRDefault="00E12CEC" w:rsidP="00BB5F41">
            <w:pPr>
              <w:pStyle w:val="TableText"/>
            </w:pPr>
            <w:r w:rsidRPr="00325B1E">
              <w:t>0.0454 (0.006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A33CD" w14:textId="77777777" w:rsidR="00E12CEC" w:rsidRPr="005A053A" w:rsidRDefault="00E12CEC" w:rsidP="00BB5F41">
            <w:pPr>
              <w:pStyle w:val="TableText"/>
            </w:pPr>
            <w:r w:rsidRPr="00D24348">
              <w:t>0.0331 (0.005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1EEFB" w14:textId="77777777" w:rsidR="00E12CEC" w:rsidRPr="005A053A" w:rsidRDefault="00E12CEC" w:rsidP="00BB5F41">
            <w:pPr>
              <w:pStyle w:val="TableText"/>
            </w:pPr>
            <w:r w:rsidRPr="0020460E">
              <w:t>0.0129 (0.0023)</w:t>
            </w:r>
          </w:p>
        </w:tc>
      </w:tr>
      <w:tr w:rsidR="00E12CEC" w:rsidRPr="005A053A" w14:paraId="4E1BEBC6" w14:textId="77777777" w:rsidTr="00BF540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F74C73E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QALY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</w:tcPr>
          <w:p w14:paraId="7E0C6937" w14:textId="77777777" w:rsidR="00E12CEC" w:rsidRPr="005A053A" w:rsidRDefault="00E12CEC" w:rsidP="00BB5F41">
            <w:pPr>
              <w:pStyle w:val="TableText"/>
            </w:pPr>
            <w:r w:rsidRPr="00A22EC3">
              <w:t>0.0248 (0.0035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2D5F10" w14:textId="77777777" w:rsidR="00E12CEC" w:rsidRPr="005A053A" w:rsidRDefault="00E12CEC" w:rsidP="00BB5F41">
            <w:pPr>
              <w:pStyle w:val="TableText"/>
            </w:pPr>
            <w:r w:rsidRPr="006E06A2">
              <w:t>0.0217 (0.003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A4BADD" w14:textId="77777777" w:rsidR="00E12CEC" w:rsidRPr="005A053A" w:rsidRDefault="00E12CEC" w:rsidP="00BB5F41">
            <w:pPr>
              <w:pStyle w:val="TableText"/>
            </w:pPr>
            <w:r w:rsidRPr="00325B1E">
              <w:t>0.0239 (0.003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A15FCB" w14:textId="77777777" w:rsidR="00E12CEC" w:rsidRPr="005A053A" w:rsidRDefault="00E12CEC" w:rsidP="00BB5F41">
            <w:pPr>
              <w:pStyle w:val="TableText"/>
            </w:pPr>
            <w:r w:rsidRPr="00D24348">
              <w:t>0.0181 (0.0027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E4A85E" w14:textId="77777777" w:rsidR="00E12CEC" w:rsidRPr="005A053A" w:rsidRDefault="00E12CEC" w:rsidP="00BB5F41">
            <w:pPr>
              <w:pStyle w:val="TableText"/>
            </w:pPr>
            <w:r w:rsidRPr="0020460E">
              <w:t>0.0072 (0.0012)</w:t>
            </w:r>
          </w:p>
        </w:tc>
      </w:tr>
      <w:tr w:rsidR="00E12CEC" w:rsidRPr="005A053A" w14:paraId="1D492B69" w14:textId="77777777" w:rsidTr="006523A7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CE5B655" w14:textId="77777777" w:rsidR="00E12CEC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remental Cost per QAL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ained</w:t>
            </w: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3909446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ith costs and QALYs </w:t>
            </w: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</w:tcPr>
          <w:p w14:paraId="4C952083" w14:textId="77777777" w:rsidR="00E12CEC" w:rsidRPr="005A053A" w:rsidRDefault="00E12CEC" w:rsidP="00BB5F41">
            <w:pPr>
              <w:pStyle w:val="TableText"/>
            </w:pPr>
            <w:r w:rsidRPr="00743ABF">
              <w:t>£53,066 (£5,500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0D2EB0" w14:textId="77777777" w:rsidR="00E12CEC" w:rsidRPr="005A053A" w:rsidRDefault="00E12CEC" w:rsidP="00BB5F41">
            <w:pPr>
              <w:pStyle w:val="TableText"/>
            </w:pPr>
            <w:r w:rsidRPr="00743ABF">
              <w:t>£59,398 (£5,83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C4DB65" w14:textId="77777777" w:rsidR="00E12CEC" w:rsidRPr="005A053A" w:rsidRDefault="00E12CEC" w:rsidP="00BB5F41">
            <w:pPr>
              <w:pStyle w:val="TableText"/>
            </w:pPr>
            <w:r w:rsidRPr="006B1460">
              <w:t>£57,525 (£5,71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219A24" w14:textId="77777777" w:rsidR="00E12CEC" w:rsidRPr="005A053A" w:rsidRDefault="00E12CEC" w:rsidP="00BB5F41">
            <w:pPr>
              <w:pStyle w:val="TableText"/>
            </w:pPr>
            <w:r w:rsidRPr="006B1460">
              <w:t>£67,102 (£6,397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2338DB" w14:textId="77777777" w:rsidR="00E12CEC" w:rsidRPr="005A053A" w:rsidRDefault="00E12CEC" w:rsidP="00BB5F41">
            <w:pPr>
              <w:pStyle w:val="TableText"/>
            </w:pPr>
            <w:r w:rsidRPr="007A421F">
              <w:t>£79,920 (£7,692)</w:t>
            </w:r>
          </w:p>
        </w:tc>
      </w:tr>
      <w:tr w:rsidR="00E12CEC" w:rsidRPr="005A053A" w14:paraId="07F79B91" w14:textId="77777777" w:rsidTr="00C96FDA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2C54ACE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DMT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</w:tcPr>
          <w:p w14:paraId="45D3A3F7" w14:textId="77777777" w:rsidR="00E12CEC" w:rsidRPr="005A053A" w:rsidRDefault="00E12CEC" w:rsidP="00BB5F41">
            <w:pPr>
              <w:pStyle w:val="TableText"/>
            </w:pPr>
            <w:r w:rsidRPr="00A22EC3">
              <w:t>£1,865 (£19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6207B" w14:textId="77777777" w:rsidR="00E12CEC" w:rsidRPr="005A053A" w:rsidRDefault="00E12CEC" w:rsidP="00BB5F41">
            <w:pPr>
              <w:pStyle w:val="TableText"/>
            </w:pPr>
            <w:r w:rsidRPr="006E06A2">
              <w:t>£1,886 (£18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90227" w14:textId="77777777" w:rsidR="00E12CEC" w:rsidRPr="005A053A" w:rsidRDefault="00E12CEC" w:rsidP="00BB5F41">
            <w:pPr>
              <w:pStyle w:val="TableText"/>
            </w:pPr>
            <w:r w:rsidRPr="00325B1E">
              <w:t>£2,009 (£19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4421F" w14:textId="77777777" w:rsidR="00E12CEC" w:rsidRPr="005A053A" w:rsidRDefault="00E12CEC" w:rsidP="00BB5F41">
            <w:pPr>
              <w:pStyle w:val="TableText"/>
            </w:pPr>
            <w:r w:rsidRPr="00D24348">
              <w:t>£1,741 (£17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982B1" w14:textId="77777777" w:rsidR="00E12CEC" w:rsidRPr="005A053A" w:rsidRDefault="00E12CEC" w:rsidP="00BB5F41">
            <w:pPr>
              <w:pStyle w:val="TableText"/>
            </w:pPr>
            <w:proofErr w:type="gramStart"/>
            <w:r w:rsidRPr="0020460E">
              <w:t>£  642</w:t>
            </w:r>
            <w:proofErr w:type="gramEnd"/>
            <w:r w:rsidRPr="0020460E">
              <w:t xml:space="preserve"> (£ 57.89)</w:t>
            </w:r>
          </w:p>
        </w:tc>
      </w:tr>
      <w:tr w:rsidR="00E12CEC" w:rsidRPr="005A053A" w14:paraId="3A2EAD34" w14:textId="77777777" w:rsidTr="00C474EC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7BAF71A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EDSS-related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</w:tcPr>
          <w:p w14:paraId="7AA66E98" w14:textId="77777777" w:rsidR="00E12CEC" w:rsidRPr="005A053A" w:rsidRDefault="00E12CEC" w:rsidP="00BB5F41">
            <w:pPr>
              <w:pStyle w:val="TableText"/>
            </w:pPr>
            <w:r w:rsidRPr="00A22EC3">
              <w:t>£-113.62 (£ 38.6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DA85D" w14:textId="77777777" w:rsidR="00E12CEC" w:rsidRPr="005A053A" w:rsidRDefault="00E12CEC" w:rsidP="00BB5F41">
            <w:pPr>
              <w:pStyle w:val="TableText"/>
            </w:pPr>
            <w:r w:rsidRPr="006E06A2">
              <w:t>£ -76.36 (£ 28.7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0EE67" w14:textId="77777777" w:rsidR="00E12CEC" w:rsidRPr="005A053A" w:rsidRDefault="00E12CEC" w:rsidP="00BB5F41">
            <w:pPr>
              <w:pStyle w:val="TableText"/>
            </w:pPr>
            <w:r w:rsidRPr="00325B1E">
              <w:t>£ -85.39 (£ 29.4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68722" w14:textId="77777777" w:rsidR="00E12CEC" w:rsidRPr="005A053A" w:rsidRDefault="00E12CEC" w:rsidP="00BB5F41">
            <w:pPr>
              <w:pStyle w:val="TableText"/>
            </w:pPr>
            <w:r w:rsidRPr="00D24348">
              <w:t>£ -41.85 (£ 17.3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B1983" w14:textId="77777777" w:rsidR="00E12CEC" w:rsidRPr="005A053A" w:rsidRDefault="00E12CEC" w:rsidP="00BB5F41">
            <w:pPr>
              <w:pStyle w:val="TableText"/>
            </w:pPr>
            <w:r w:rsidRPr="0020460E">
              <w:t>£ -35.28 (£ 14.17)</w:t>
            </w:r>
          </w:p>
        </w:tc>
      </w:tr>
      <w:tr w:rsidR="00E12CEC" w:rsidRPr="005A053A" w14:paraId="383DF714" w14:textId="77777777" w:rsidTr="000D627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F5C87E3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Relapse-related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</w:tcPr>
          <w:p w14:paraId="6BD5C5EF" w14:textId="77777777" w:rsidR="00E12CEC" w:rsidRPr="005A053A" w:rsidRDefault="00E12CEC" w:rsidP="00BB5F41">
            <w:pPr>
              <w:pStyle w:val="TableText"/>
            </w:pPr>
            <w:r w:rsidRPr="00A22EC3">
              <w:t>£-4.33 (£0.7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7640E" w14:textId="77777777" w:rsidR="00E12CEC" w:rsidRPr="005A053A" w:rsidRDefault="00E12CEC" w:rsidP="00BB5F41">
            <w:pPr>
              <w:pStyle w:val="TableText"/>
            </w:pPr>
            <w:r w:rsidRPr="006E06A2">
              <w:t>£-2.16 (£0.4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614E0" w14:textId="77777777" w:rsidR="00E12CEC" w:rsidRPr="005A053A" w:rsidRDefault="00E12CEC" w:rsidP="00BB5F41">
            <w:pPr>
              <w:pStyle w:val="TableText"/>
            </w:pPr>
            <w:r w:rsidRPr="00325B1E">
              <w:t>£-3.45 (£0.6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B9A29" w14:textId="77777777" w:rsidR="00E12CEC" w:rsidRPr="005A053A" w:rsidRDefault="00E12CEC" w:rsidP="00BB5F41">
            <w:pPr>
              <w:pStyle w:val="TableText"/>
            </w:pPr>
            <w:r w:rsidRPr="00D24348">
              <w:t>£-1.75 (£0.3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5FDFE" w14:textId="77777777" w:rsidR="00E12CEC" w:rsidRPr="005A053A" w:rsidRDefault="00E12CEC" w:rsidP="00BB5F41">
            <w:pPr>
              <w:pStyle w:val="TableText"/>
            </w:pPr>
            <w:r w:rsidRPr="0020460E">
              <w:t>£-2.18 (£0.38)</w:t>
            </w:r>
          </w:p>
        </w:tc>
      </w:tr>
      <w:tr w:rsidR="00E12CEC" w:rsidRPr="005A053A" w14:paraId="58C7B74B" w14:textId="77777777" w:rsidTr="009405BE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28B7B6B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hyroid Adverse Event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</w:tcPr>
          <w:p w14:paraId="5C0A81C0" w14:textId="77777777" w:rsidR="00E12CEC" w:rsidRPr="005A053A" w:rsidRDefault="00E12CEC" w:rsidP="00BB5F41">
            <w:pPr>
              <w:pStyle w:val="TableText"/>
            </w:pPr>
            <w:r w:rsidRPr="00A22EC3">
              <w:t>£0.07 (£0.0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208057" w14:textId="77777777" w:rsidR="00E12CEC" w:rsidRPr="005A053A" w:rsidRDefault="00E12CEC" w:rsidP="00BB5F41">
            <w:pPr>
              <w:pStyle w:val="TableText"/>
            </w:pPr>
            <w:r w:rsidRPr="006E06A2">
              <w:t>£0.07 (£0.0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BE8380F" w14:textId="77777777" w:rsidR="00E12CEC" w:rsidRPr="005A053A" w:rsidRDefault="00E12CEC" w:rsidP="00BB5F41">
            <w:pPr>
              <w:pStyle w:val="TableText"/>
            </w:pPr>
            <w:r w:rsidRPr="00325B1E">
              <w:t>£0.07 (£0.0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BB88F7" w14:textId="77777777" w:rsidR="00E12CEC" w:rsidRPr="005A053A" w:rsidRDefault="00E12CEC" w:rsidP="00BB5F41">
            <w:pPr>
              <w:pStyle w:val="TableText"/>
            </w:pPr>
            <w:r w:rsidRPr="00D24348">
              <w:t>£0.07 (£0.0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824CC4" w14:textId="77777777" w:rsidR="00E12CEC" w:rsidRPr="005A053A" w:rsidRDefault="00E12CEC" w:rsidP="00BB5F41">
            <w:pPr>
              <w:pStyle w:val="TableText"/>
            </w:pPr>
            <w:r w:rsidRPr="0020460E">
              <w:t>£0.02 (£0.01)</w:t>
            </w:r>
          </w:p>
        </w:tc>
      </w:tr>
      <w:tr w:rsidR="00E12CEC" w:rsidRPr="005A053A" w14:paraId="27BE1BD5" w14:textId="77777777" w:rsidTr="003D69A1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F695691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DMT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</w:tcPr>
          <w:p w14:paraId="272AB3A5" w14:textId="77777777" w:rsidR="00E12CEC" w:rsidRPr="005A053A" w:rsidRDefault="00E12CEC" w:rsidP="00BB5F41">
            <w:pPr>
              <w:pStyle w:val="TableText"/>
            </w:pPr>
            <w:r w:rsidRPr="00A22EC3">
              <w:t>£1,246 (£11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A98E9" w14:textId="77777777" w:rsidR="00E12CEC" w:rsidRPr="005A053A" w:rsidRDefault="00E12CEC" w:rsidP="00BB5F41">
            <w:pPr>
              <w:pStyle w:val="TableText"/>
            </w:pPr>
            <w:r w:rsidRPr="006E06A2">
              <w:t>£1,225 (£10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8DF8F" w14:textId="77777777" w:rsidR="00E12CEC" w:rsidRPr="005A053A" w:rsidRDefault="00E12CEC" w:rsidP="00BB5F41">
            <w:pPr>
              <w:pStyle w:val="TableText"/>
            </w:pPr>
            <w:r w:rsidRPr="00325B1E">
              <w:t>£1,321 (£11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564A3" w14:textId="77777777" w:rsidR="00E12CEC" w:rsidRPr="005A053A" w:rsidRDefault="00E12CEC" w:rsidP="00BB5F41">
            <w:pPr>
              <w:pStyle w:val="TableText"/>
            </w:pPr>
            <w:r w:rsidRPr="00D24348">
              <w:t>£1,149 (£11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2AC71" w14:textId="77777777" w:rsidR="00E12CEC" w:rsidRPr="005A053A" w:rsidRDefault="00E12CEC" w:rsidP="00BB5F41">
            <w:pPr>
              <w:pStyle w:val="TableText"/>
            </w:pPr>
            <w:proofErr w:type="gramStart"/>
            <w:r w:rsidRPr="0020460E">
              <w:t>£  450</w:t>
            </w:r>
            <w:proofErr w:type="gramEnd"/>
            <w:r w:rsidRPr="0020460E">
              <w:t xml:space="preserve"> (£ 35.52)</w:t>
            </w:r>
          </w:p>
        </w:tc>
      </w:tr>
      <w:tr w:rsidR="00E12CEC" w:rsidRPr="005A053A" w14:paraId="7111453B" w14:textId="77777777" w:rsidTr="00465E94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E10A1F4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EDSS-related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</w:tcPr>
          <w:p w14:paraId="6F21FF61" w14:textId="77777777" w:rsidR="00E12CEC" w:rsidRPr="005A053A" w:rsidRDefault="00E12CEC" w:rsidP="00BB5F41">
            <w:pPr>
              <w:pStyle w:val="TableText"/>
            </w:pPr>
            <w:r w:rsidRPr="00A22EC3">
              <w:t>£ -67.75 (£19.9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F221B" w14:textId="77777777" w:rsidR="00E12CEC" w:rsidRPr="005A053A" w:rsidRDefault="00E12CEC" w:rsidP="00BB5F41">
            <w:pPr>
              <w:pStyle w:val="TableText"/>
            </w:pPr>
            <w:r w:rsidRPr="006E06A2">
              <w:t>£ -47.35 (£15.6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C0EA6" w14:textId="77777777" w:rsidR="00E12CEC" w:rsidRPr="005A053A" w:rsidRDefault="00E12CEC" w:rsidP="00BB5F41">
            <w:pPr>
              <w:pStyle w:val="TableText"/>
            </w:pPr>
            <w:r w:rsidRPr="00325B1E">
              <w:t>£ -53.38 (£16.2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AA98F" w14:textId="77777777" w:rsidR="00E12CEC" w:rsidRPr="005A053A" w:rsidRDefault="00E12CEC" w:rsidP="00BB5F41">
            <w:pPr>
              <w:pStyle w:val="TableText"/>
            </w:pPr>
            <w:r w:rsidRPr="00D24348">
              <w:t>£ -28.91 (£10.3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78FB7" w14:textId="77777777" w:rsidR="00E12CEC" w:rsidRPr="005A053A" w:rsidRDefault="00E12CEC" w:rsidP="00BB5F41">
            <w:pPr>
              <w:pStyle w:val="TableText"/>
            </w:pPr>
            <w:r w:rsidRPr="0020460E">
              <w:t>£ -23.49 (£ 7.84)</w:t>
            </w:r>
          </w:p>
        </w:tc>
      </w:tr>
      <w:tr w:rsidR="00E12CEC" w:rsidRPr="005A053A" w14:paraId="4E6FC567" w14:textId="77777777" w:rsidTr="00496CDF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7636E81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Relapse-related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</w:tcPr>
          <w:p w14:paraId="4C932A9F" w14:textId="77777777" w:rsidR="00E12CEC" w:rsidRPr="005A053A" w:rsidRDefault="00E12CEC" w:rsidP="00BB5F41">
            <w:pPr>
              <w:pStyle w:val="TableText"/>
            </w:pPr>
            <w:r w:rsidRPr="00A22EC3">
              <w:t>£-3.68 (£0.6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6F4D9" w14:textId="77777777" w:rsidR="00E12CEC" w:rsidRPr="005A053A" w:rsidRDefault="00E12CEC" w:rsidP="00BB5F41">
            <w:pPr>
              <w:pStyle w:val="TableText"/>
            </w:pPr>
            <w:r w:rsidRPr="006E06A2">
              <w:t>£-1.78 (£0.3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BEF91" w14:textId="77777777" w:rsidR="00E12CEC" w:rsidRPr="005A053A" w:rsidRDefault="00E12CEC" w:rsidP="00BB5F41">
            <w:pPr>
              <w:pStyle w:val="TableText"/>
            </w:pPr>
            <w:r w:rsidRPr="00325B1E">
              <w:t>£-2.83 (£0.5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25321" w14:textId="77777777" w:rsidR="00E12CEC" w:rsidRPr="005A053A" w:rsidRDefault="00E12CEC" w:rsidP="00BB5F41">
            <w:pPr>
              <w:pStyle w:val="TableText"/>
            </w:pPr>
            <w:r w:rsidRPr="00D24348">
              <w:t>£-1.40 (£0.3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C27CD" w14:textId="77777777" w:rsidR="00E12CEC" w:rsidRPr="005A053A" w:rsidRDefault="00E12CEC" w:rsidP="00BB5F41">
            <w:pPr>
              <w:pStyle w:val="TableText"/>
            </w:pPr>
            <w:r w:rsidRPr="0020460E">
              <w:t>£-1.83 (£0.33)</w:t>
            </w:r>
          </w:p>
        </w:tc>
      </w:tr>
      <w:tr w:rsidR="00E12CEC" w:rsidRPr="005A053A" w14:paraId="77E4675A" w14:textId="77777777" w:rsidTr="00633C93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3D170C2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hyroid Adverse Event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</w:tcPr>
          <w:p w14:paraId="24DFAE73" w14:textId="77777777" w:rsidR="00E12CEC" w:rsidRPr="005A053A" w:rsidRDefault="00E12CEC" w:rsidP="00BB5F41">
            <w:pPr>
              <w:pStyle w:val="TableText"/>
            </w:pPr>
            <w:r w:rsidRPr="00A22EC3">
              <w:t>£0.02 (£0.00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3441CD" w14:textId="77777777" w:rsidR="00E12CEC" w:rsidRPr="005A053A" w:rsidRDefault="00E12CEC" w:rsidP="00BB5F41">
            <w:pPr>
              <w:pStyle w:val="TableText"/>
            </w:pPr>
            <w:r w:rsidRPr="006E06A2">
              <w:t>£0.03 (£0.0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CD2F03" w14:textId="77777777" w:rsidR="00E12CEC" w:rsidRPr="005A053A" w:rsidRDefault="00E12CEC" w:rsidP="00BB5F41">
            <w:pPr>
              <w:pStyle w:val="TableText"/>
            </w:pPr>
            <w:r w:rsidRPr="00325B1E">
              <w:t>£0.03 (£0.00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916241" w14:textId="77777777" w:rsidR="00E12CEC" w:rsidRPr="005A053A" w:rsidRDefault="00E12CEC" w:rsidP="00BB5F41">
            <w:pPr>
              <w:pStyle w:val="TableText"/>
            </w:pPr>
            <w:r w:rsidRPr="00D24348">
              <w:t>£0.03 (£0.0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731B20" w14:textId="77777777" w:rsidR="00E12CEC" w:rsidRPr="005A053A" w:rsidRDefault="00E12CEC" w:rsidP="00BB5F41">
            <w:pPr>
              <w:pStyle w:val="TableText"/>
            </w:pPr>
            <w:r w:rsidRPr="0020460E">
              <w:t>£0.01 (£0.00)</w:t>
            </w:r>
          </w:p>
        </w:tc>
      </w:tr>
      <w:tr w:rsidR="00E12CEC" w:rsidRPr="005A053A" w14:paraId="1EE941CD" w14:textId="77777777" w:rsidTr="009F4FBB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75D0E00" w14:textId="77777777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ime on any DMT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</w:tcPr>
          <w:p w14:paraId="77EEF1DC" w14:textId="77777777" w:rsidR="00E12CEC" w:rsidRPr="005A053A" w:rsidRDefault="00E12CEC" w:rsidP="00BB5F41">
            <w:pPr>
              <w:pStyle w:val="TableText"/>
            </w:pPr>
            <w:r w:rsidRPr="00A22EC3">
              <w:t>0.0418 (0.007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1794A" w14:textId="77777777" w:rsidR="00E12CEC" w:rsidRPr="005A053A" w:rsidRDefault="00E12CEC" w:rsidP="00BB5F41">
            <w:pPr>
              <w:pStyle w:val="TableText"/>
            </w:pPr>
            <w:r w:rsidRPr="006E06A2">
              <w:t>0.0417 (0.006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56C2CF" w14:textId="77777777" w:rsidR="00E12CEC" w:rsidRPr="005A053A" w:rsidRDefault="00E12CEC" w:rsidP="00BB5F41">
            <w:pPr>
              <w:pStyle w:val="TableText"/>
            </w:pPr>
            <w:r w:rsidRPr="00325B1E">
              <w:t>0.0452 (0.00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C3824" w14:textId="77777777" w:rsidR="00E12CEC" w:rsidRPr="005A053A" w:rsidRDefault="00E12CEC" w:rsidP="00BB5F41">
            <w:pPr>
              <w:pStyle w:val="TableText"/>
            </w:pPr>
            <w:r w:rsidRPr="00D24348">
              <w:t>0.0354 (0.005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2BF14" w14:textId="77777777" w:rsidR="00E12CEC" w:rsidRPr="005A053A" w:rsidRDefault="00E12CEC" w:rsidP="00BB5F41">
            <w:pPr>
              <w:pStyle w:val="TableText"/>
            </w:pPr>
            <w:r w:rsidRPr="0020460E">
              <w:t>0.0139 (0.0022)</w:t>
            </w:r>
          </w:p>
        </w:tc>
      </w:tr>
      <w:tr w:rsidR="00E12CEC" w:rsidRPr="005A053A" w14:paraId="488FE85C" w14:textId="77777777" w:rsidTr="0098448F">
        <w:trPr>
          <w:trHeight w:val="300"/>
        </w:trPr>
        <w:tc>
          <w:tcPr>
            <w:tcW w:w="4906" w:type="dxa"/>
            <w:tcBorders>
              <w:top w:val="nil"/>
              <w:left w:val="nil"/>
              <w:right w:val="single" w:sz="4" w:space="0" w:color="000000"/>
            </w:tcBorders>
            <w:noWrap/>
            <w:vAlign w:val="bottom"/>
            <w:hideMark/>
          </w:tcPr>
          <w:p w14:paraId="7F080092" w14:textId="5EABEE40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fference in time on </w:t>
            </w:r>
            <w:r w:rsidR="00A177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mtuzumab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right w:val="nil"/>
            </w:tcBorders>
            <w:noWrap/>
          </w:tcPr>
          <w:p w14:paraId="710AD639" w14:textId="77777777" w:rsidR="00E12CEC" w:rsidRPr="005A053A" w:rsidRDefault="00E12CEC" w:rsidP="00BB5F41">
            <w:pPr>
              <w:pStyle w:val="TableText"/>
            </w:pPr>
            <w:r w:rsidRPr="00A22EC3">
              <w:t>-0.1359 (0.0085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</w:tcPr>
          <w:p w14:paraId="47C94C35" w14:textId="77777777" w:rsidR="00E12CEC" w:rsidRPr="005A053A" w:rsidRDefault="00E12CEC" w:rsidP="00BB5F41">
            <w:pPr>
              <w:pStyle w:val="TableText"/>
            </w:pPr>
            <w:r w:rsidRPr="006E06A2">
              <w:t>-0.1303 (0.0102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</w:tcPr>
          <w:p w14:paraId="107D5EB4" w14:textId="77777777" w:rsidR="00E12CEC" w:rsidRPr="005A053A" w:rsidRDefault="00E12CEC" w:rsidP="00BB5F41">
            <w:pPr>
              <w:pStyle w:val="TableText"/>
            </w:pPr>
            <w:r w:rsidRPr="00325B1E">
              <w:t>-0.1432 (0.0099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</w:tcPr>
          <w:p w14:paraId="34A6E3E0" w14:textId="77777777" w:rsidR="00E12CEC" w:rsidRPr="005A053A" w:rsidRDefault="00E12CEC" w:rsidP="00BB5F41">
            <w:pPr>
              <w:pStyle w:val="TableText"/>
            </w:pPr>
            <w:r w:rsidRPr="00D24348">
              <w:t>-0.1275 (0.0115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</w:tcPr>
          <w:p w14:paraId="0180E2F8" w14:textId="77777777" w:rsidR="00E12CEC" w:rsidRPr="005A053A" w:rsidRDefault="00E12CEC" w:rsidP="00BB5F41">
            <w:pPr>
              <w:pStyle w:val="TableText"/>
            </w:pPr>
            <w:r w:rsidRPr="0020460E">
              <w:t>-0.0578 (0.0037)</w:t>
            </w:r>
          </w:p>
        </w:tc>
      </w:tr>
      <w:tr w:rsidR="00E12CEC" w:rsidRPr="005A053A" w14:paraId="04D95574" w14:textId="77777777" w:rsidTr="00F15C42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noWrap/>
            <w:vAlign w:val="bottom"/>
            <w:hideMark/>
          </w:tcPr>
          <w:p w14:paraId="2A2CC5AF" w14:textId="2079E372" w:rsidR="00E12CEC" w:rsidRPr="00181CEF" w:rsidRDefault="00E12CEC" w:rsidP="00BB5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fference in </w:t>
            </w:r>
            <w:r w:rsidR="00A177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emtuzumab </w:t>
            </w:r>
            <w:r w:rsidR="00D123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cle</w:t>
            </w:r>
            <w:r w:rsidR="00D123E3"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 </w:t>
            </w: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ven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double" w:sz="6" w:space="0" w:color="000000"/>
              <w:right w:val="nil"/>
            </w:tcBorders>
            <w:noWrap/>
          </w:tcPr>
          <w:p w14:paraId="12A88C24" w14:textId="77777777" w:rsidR="00E12CEC" w:rsidRPr="005A053A" w:rsidRDefault="00E12CEC" w:rsidP="00BB5F41">
            <w:pPr>
              <w:pStyle w:val="TableText"/>
            </w:pPr>
            <w:r w:rsidRPr="00A22EC3">
              <w:t>-0.0451 (0.0033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nil"/>
            </w:tcBorders>
            <w:noWrap/>
          </w:tcPr>
          <w:p w14:paraId="6714F214" w14:textId="77777777" w:rsidR="00E12CEC" w:rsidRPr="005A053A" w:rsidRDefault="00E12CEC" w:rsidP="00BB5F41">
            <w:pPr>
              <w:pStyle w:val="TableText"/>
            </w:pPr>
            <w:r w:rsidRPr="006E06A2">
              <w:t>-0.0327 (0.0032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nil"/>
            </w:tcBorders>
            <w:noWrap/>
          </w:tcPr>
          <w:p w14:paraId="2997E187" w14:textId="77777777" w:rsidR="00E12CEC" w:rsidRPr="005A053A" w:rsidRDefault="00E12CEC" w:rsidP="00BB5F41">
            <w:pPr>
              <w:pStyle w:val="TableText"/>
            </w:pPr>
            <w:r w:rsidRPr="00325B1E">
              <w:t>-0.0398 (0.0034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nil"/>
            </w:tcBorders>
            <w:noWrap/>
          </w:tcPr>
          <w:p w14:paraId="42B3BFF9" w14:textId="77777777" w:rsidR="00E12CEC" w:rsidRPr="005A053A" w:rsidRDefault="00E12CEC" w:rsidP="00BB5F41">
            <w:pPr>
              <w:pStyle w:val="TableText"/>
            </w:pPr>
            <w:r w:rsidRPr="00D24348">
              <w:t>-0.0292 (0.0031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nil"/>
            </w:tcBorders>
            <w:noWrap/>
          </w:tcPr>
          <w:p w14:paraId="04D89BB0" w14:textId="77777777" w:rsidR="00E12CEC" w:rsidRPr="005A053A" w:rsidRDefault="00E12CEC" w:rsidP="00BB5F41">
            <w:pPr>
              <w:pStyle w:val="TableText"/>
            </w:pPr>
            <w:r w:rsidRPr="0020460E">
              <w:t>-0.0235 (0.002)</w:t>
            </w:r>
          </w:p>
        </w:tc>
      </w:tr>
    </w:tbl>
    <w:p w14:paraId="0EE4C942" w14:textId="181BF64A" w:rsidR="00300AE2" w:rsidRDefault="00300AE2" w:rsidP="00806899">
      <w:pPr>
        <w:rPr>
          <w:rFonts w:ascii="Times New Roman" w:hAnsi="Times New Roman" w:cs="Times New Roman"/>
          <w:b/>
          <w:bCs/>
        </w:rPr>
      </w:pPr>
    </w:p>
    <w:p w14:paraId="03C43C4B" w14:textId="77777777" w:rsidR="00300AE2" w:rsidRDefault="00300AE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156485C" w14:textId="15AC26B3" w:rsidR="00154549" w:rsidRDefault="00EF0062" w:rsidP="0080689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1 (</w:t>
      </w:r>
      <w:proofErr w:type="spellStart"/>
      <w:r>
        <w:rPr>
          <w:rFonts w:ascii="Times New Roman" w:hAnsi="Times New Roman" w:cs="Times New Roman"/>
          <w:b/>
          <w:bCs/>
        </w:rPr>
        <w:t>cont</w:t>
      </w:r>
      <w:proofErr w:type="spellEnd"/>
      <w:r>
        <w:rPr>
          <w:rFonts w:ascii="Times New Roman" w:hAnsi="Times New Roman" w:cs="Times New Roman"/>
          <w:b/>
          <w:bCs/>
        </w:rPr>
        <w:t>).</w:t>
      </w:r>
      <w:r w:rsidRPr="000D72B0">
        <w:rPr>
          <w:rFonts w:ascii="Times New Roman" w:hAnsi="Times New Roman" w:cs="Times New Roman"/>
          <w:b/>
          <w:bCs/>
        </w:rPr>
        <w:t xml:space="preserve"> </w:t>
      </w:r>
      <w:r w:rsidRPr="000D72B0">
        <w:rPr>
          <w:rFonts w:ascii="Times New Roman" w:hAnsi="Times New Roman" w:cs="Times New Roman"/>
        </w:rPr>
        <w:t xml:space="preserve"> </w:t>
      </w:r>
      <w:r w:rsidR="00D9082F" w:rsidRPr="00D9082F">
        <w:rPr>
          <w:rFonts w:ascii="Times New Roman" w:hAnsi="Times New Roman" w:cs="Times New Roman"/>
          <w:b/>
          <w:bCs/>
        </w:rPr>
        <w:t xml:space="preserve">Model-projected incremental outcomes for individual study participants with </w:t>
      </w:r>
      <w:r w:rsidR="00A177B0">
        <w:rPr>
          <w:rFonts w:ascii="Times New Roman" w:hAnsi="Times New Roman" w:cs="Times New Roman"/>
          <w:b/>
          <w:bCs/>
        </w:rPr>
        <w:t>a</w:t>
      </w:r>
      <w:r w:rsidR="00D9082F" w:rsidRPr="00D9082F">
        <w:rPr>
          <w:rFonts w:ascii="Times New Roman" w:hAnsi="Times New Roman" w:cs="Times New Roman"/>
          <w:b/>
          <w:bCs/>
        </w:rPr>
        <w:t>lemtuzumab ADA testing strategy</w:t>
      </w:r>
    </w:p>
    <w:tbl>
      <w:tblPr>
        <w:tblW w:w="4102" w:type="pct"/>
        <w:tblLook w:val="04A0" w:firstRow="1" w:lastRow="0" w:firstColumn="1" w:lastColumn="0" w:noHBand="0" w:noVBand="1"/>
      </w:tblPr>
      <w:tblGrid>
        <w:gridCol w:w="4906"/>
        <w:gridCol w:w="1757"/>
        <w:gridCol w:w="1757"/>
        <w:gridCol w:w="1757"/>
        <w:gridCol w:w="1757"/>
      </w:tblGrid>
      <w:tr w:rsidR="00433C02" w:rsidRPr="005A053A" w14:paraId="4AF260D5" w14:textId="77777777" w:rsidTr="00A92189">
        <w:trPr>
          <w:trHeight w:val="845"/>
        </w:trPr>
        <w:tc>
          <w:tcPr>
            <w:tcW w:w="4906" w:type="dxa"/>
            <w:tcBorders>
              <w:top w:val="single" w:sz="4" w:space="0" w:color="000000"/>
              <w:left w:val="nil"/>
              <w:bottom w:val="double" w:sz="6" w:space="0" w:color="000000"/>
              <w:right w:val="single" w:sz="4" w:space="0" w:color="000000"/>
            </w:tcBorders>
            <w:vAlign w:val="bottom"/>
            <w:hideMark/>
          </w:tcPr>
          <w:p w14:paraId="7BB7D919" w14:textId="77777777" w:rsidR="00970033" w:rsidRPr="005A053A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A053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 w14:paraId="0160CD21" w14:textId="4E9DCB8C" w:rsidR="00970033" w:rsidRPr="00604E19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6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21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4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 w14:paraId="2C1C228D" w14:textId="16969C18" w:rsidR="00970033" w:rsidRPr="005A053A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6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39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4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vAlign w:val="bottom"/>
          </w:tcPr>
          <w:p w14:paraId="4E6641A8" w14:textId="2AEEFD37" w:rsidR="00970033" w:rsidRPr="005A053A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6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21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4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vAlign w:val="bottom"/>
          </w:tcPr>
          <w:p w14:paraId="43F199FB" w14:textId="2D74FF2C" w:rsidR="00970033" w:rsidRPr="005A053A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EDSS: 6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="002E0F71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</w:rPr>
              <w:t xml:space="preserve">Age 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S onset: 49</w:t>
            </w:r>
            <w:r w:rsidRPr="00604E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ge: 54</w:t>
            </w:r>
          </w:p>
        </w:tc>
      </w:tr>
      <w:tr w:rsidR="00433C02" w:rsidRPr="005A053A" w14:paraId="72F23075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F79BAF2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number of relapse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0C1ED4" w14:textId="543871B3" w:rsidR="00970033" w:rsidRPr="005A4679" w:rsidRDefault="00970033" w:rsidP="00970033">
            <w:pPr>
              <w:pStyle w:val="TableText"/>
            </w:pPr>
            <w:r w:rsidRPr="00DE7BF0">
              <w:t>-0.0043 (0.0011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9FAC40D" w14:textId="2DF0AF1B" w:rsidR="00970033" w:rsidRPr="005A053A" w:rsidRDefault="00970033" w:rsidP="00970033">
            <w:pPr>
              <w:pStyle w:val="TableText"/>
            </w:pPr>
            <w:r w:rsidRPr="005A4679">
              <w:t>-0.0112 (0.0021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43FEECD" w14:textId="78CCC45D" w:rsidR="00970033" w:rsidRPr="005A053A" w:rsidRDefault="00970033" w:rsidP="00970033">
            <w:pPr>
              <w:pStyle w:val="TableText"/>
            </w:pPr>
            <w:r w:rsidRPr="001D4108">
              <w:t>-0.0031 (8e-04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3B924A3" w14:textId="5903FAFA" w:rsidR="00970033" w:rsidRPr="005A053A" w:rsidRDefault="00970033" w:rsidP="00970033">
            <w:pPr>
              <w:pStyle w:val="TableText"/>
            </w:pPr>
            <w:r w:rsidRPr="00EB1D79">
              <w:t>-0.0062 (0.0015)</w:t>
            </w:r>
          </w:p>
        </w:tc>
      </w:tr>
      <w:tr w:rsidR="00433C02" w:rsidRPr="005A053A" w14:paraId="4C88C82C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039F81B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ime to SPM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D0B2971" w14:textId="146ECB7A" w:rsidR="00970033" w:rsidRPr="005A4679" w:rsidRDefault="00970033" w:rsidP="00970033">
            <w:pPr>
              <w:pStyle w:val="TableText"/>
            </w:pPr>
            <w:r w:rsidRPr="00DE7BF0">
              <w:t>0.0097 (0.0022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83D2970" w14:textId="20BF2C10" w:rsidR="00970033" w:rsidRPr="005A053A" w:rsidRDefault="00970033" w:rsidP="00970033">
            <w:pPr>
              <w:pStyle w:val="TableText"/>
            </w:pPr>
            <w:r w:rsidRPr="005A4679">
              <w:t>0.0083 (0.0019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D6B7B89" w14:textId="360EF144" w:rsidR="00970033" w:rsidRPr="005A053A" w:rsidRDefault="00970033" w:rsidP="00970033">
            <w:pPr>
              <w:pStyle w:val="TableText"/>
            </w:pPr>
            <w:r w:rsidRPr="001D4108">
              <w:t>0.0089 (0.0019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F6F2C69" w14:textId="50CA3EDD" w:rsidR="00970033" w:rsidRPr="005A053A" w:rsidRDefault="00970033" w:rsidP="00970033">
            <w:pPr>
              <w:pStyle w:val="TableText"/>
            </w:pPr>
            <w:r w:rsidRPr="00EB1D79">
              <w:t>0.0072 (0.0015)</w:t>
            </w:r>
          </w:p>
        </w:tc>
      </w:tr>
      <w:tr w:rsidR="00433C02" w:rsidRPr="005A053A" w14:paraId="12C56D63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674249D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life-year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097F72F" w14:textId="7980CCED" w:rsidR="00970033" w:rsidRPr="005A4679" w:rsidRDefault="00970033" w:rsidP="00970033">
            <w:pPr>
              <w:pStyle w:val="TableText"/>
            </w:pPr>
            <w:r w:rsidRPr="00DE7BF0">
              <w:t>0.0051 (0.0012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CE0605D" w14:textId="26981674" w:rsidR="00970033" w:rsidRPr="005A053A" w:rsidRDefault="00970033" w:rsidP="00970033">
            <w:pPr>
              <w:pStyle w:val="TableText"/>
            </w:pPr>
            <w:r w:rsidRPr="005A4679">
              <w:t>0.0048 (0.0012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66DD8A74" w14:textId="233208E0" w:rsidR="00970033" w:rsidRPr="005A053A" w:rsidRDefault="00970033" w:rsidP="00970033">
            <w:pPr>
              <w:pStyle w:val="TableText"/>
            </w:pPr>
            <w:r w:rsidRPr="001D4108">
              <w:t>0.005 (0.0011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5C156698" w14:textId="4F86F364" w:rsidR="00970033" w:rsidRPr="005A053A" w:rsidRDefault="00970033" w:rsidP="00970033">
            <w:pPr>
              <w:pStyle w:val="TableText"/>
            </w:pPr>
            <w:r w:rsidRPr="00EB1D79">
              <w:t>0.0049 (0.001)</w:t>
            </w:r>
          </w:p>
        </w:tc>
      </w:tr>
      <w:tr w:rsidR="00433C02" w:rsidRPr="005A053A" w14:paraId="37E50371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B0220CB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sting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417885A" w14:textId="5D42967C" w:rsidR="00970033" w:rsidRPr="005A4679" w:rsidRDefault="00970033" w:rsidP="00970033">
            <w:pPr>
              <w:pStyle w:val="TableText"/>
            </w:pPr>
            <w:r w:rsidRPr="00DE7BF0">
              <w:t>£16.45 (£0.38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5B6C521" w14:textId="01751C67" w:rsidR="00970033" w:rsidRPr="005A053A" w:rsidRDefault="00970033" w:rsidP="00970033">
            <w:pPr>
              <w:pStyle w:val="TableText"/>
            </w:pPr>
            <w:r w:rsidRPr="005A4679">
              <w:t>£16.55 (£0.35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FB5387C" w14:textId="63167AEF" w:rsidR="00970033" w:rsidRPr="005A053A" w:rsidRDefault="00970033" w:rsidP="00970033">
            <w:pPr>
              <w:pStyle w:val="TableText"/>
            </w:pPr>
            <w:r w:rsidRPr="001D4108">
              <w:t>£16.45 (£0.38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644E16A" w14:textId="74081B09" w:rsidR="00970033" w:rsidRPr="005A053A" w:rsidRDefault="00970033" w:rsidP="00970033">
            <w:pPr>
              <w:pStyle w:val="TableText"/>
            </w:pPr>
            <w:r w:rsidRPr="00EB1D79">
              <w:t>£16.56 (£0.35)</w:t>
            </w:r>
          </w:p>
        </w:tc>
      </w:tr>
      <w:tr w:rsidR="00433C02" w:rsidRPr="005A053A" w14:paraId="10C9CD8F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170B436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B2B699B" w14:textId="5E93EC96" w:rsidR="00970033" w:rsidRPr="005A4679" w:rsidRDefault="00970033" w:rsidP="00970033">
            <w:pPr>
              <w:pStyle w:val="TableText"/>
            </w:pPr>
            <w:proofErr w:type="gramStart"/>
            <w:r w:rsidRPr="00DE7BF0">
              <w:t>£  627</w:t>
            </w:r>
            <w:proofErr w:type="gramEnd"/>
            <w:r w:rsidRPr="00DE7BF0">
              <w:t xml:space="preserve"> (£ 72.03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A90815A" w14:textId="2FB8CD32" w:rsidR="00970033" w:rsidRPr="005A053A" w:rsidRDefault="00970033" w:rsidP="00970033">
            <w:pPr>
              <w:pStyle w:val="TableText"/>
            </w:pPr>
            <w:proofErr w:type="gramStart"/>
            <w:r w:rsidRPr="005A4679">
              <w:t>£  607</w:t>
            </w:r>
            <w:proofErr w:type="gramEnd"/>
            <w:r w:rsidRPr="005A4679">
              <w:t xml:space="preserve"> (£ 64.79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4BF4092" w14:textId="40322CC5" w:rsidR="00970033" w:rsidRPr="005A053A" w:rsidRDefault="00970033" w:rsidP="00970033">
            <w:pPr>
              <w:pStyle w:val="TableText"/>
            </w:pPr>
            <w:proofErr w:type="gramStart"/>
            <w:r w:rsidRPr="001D4108">
              <w:t>£  608</w:t>
            </w:r>
            <w:proofErr w:type="gramEnd"/>
            <w:r w:rsidRPr="001D4108">
              <w:t xml:space="preserve"> (£ 73.25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81D09F0" w14:textId="48DF63AF" w:rsidR="00970033" w:rsidRPr="005A053A" w:rsidRDefault="00970033" w:rsidP="00970033">
            <w:pPr>
              <w:pStyle w:val="TableText"/>
            </w:pPr>
            <w:proofErr w:type="gramStart"/>
            <w:r w:rsidRPr="00EB1D79">
              <w:t>£  604</w:t>
            </w:r>
            <w:proofErr w:type="gramEnd"/>
            <w:r w:rsidRPr="00EB1D79">
              <w:t xml:space="preserve"> (£ 53.39)</w:t>
            </w:r>
          </w:p>
        </w:tc>
      </w:tr>
      <w:tr w:rsidR="00433C02" w:rsidRPr="005A053A" w14:paraId="1CB559BA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8DF9BA0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EADE412" w14:textId="6BE812A7" w:rsidR="00970033" w:rsidRPr="005A4679" w:rsidRDefault="00970033" w:rsidP="00970033">
            <w:pPr>
              <w:pStyle w:val="TableText"/>
            </w:pPr>
            <w:proofErr w:type="gramStart"/>
            <w:r w:rsidRPr="00DE7BF0">
              <w:t>£  430</w:t>
            </w:r>
            <w:proofErr w:type="gramEnd"/>
            <w:r w:rsidRPr="00DE7BF0">
              <w:t xml:space="preserve"> (£ 44.74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01D2A72" w14:textId="7EF9F977" w:rsidR="00970033" w:rsidRPr="005A053A" w:rsidRDefault="00970033" w:rsidP="00970033">
            <w:pPr>
              <w:pStyle w:val="TableText"/>
            </w:pPr>
            <w:proofErr w:type="gramStart"/>
            <w:r w:rsidRPr="005A4679">
              <w:t>£  438</w:t>
            </w:r>
            <w:proofErr w:type="gramEnd"/>
            <w:r w:rsidRPr="005A4679">
              <w:t xml:space="preserve"> (£ 40.59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59F24BB4" w14:textId="0AD18711" w:rsidR="00970033" w:rsidRPr="005A053A" w:rsidRDefault="00970033" w:rsidP="00970033">
            <w:pPr>
              <w:pStyle w:val="TableText"/>
            </w:pPr>
            <w:proofErr w:type="gramStart"/>
            <w:r w:rsidRPr="001D4108">
              <w:t>£  414</w:t>
            </w:r>
            <w:proofErr w:type="gramEnd"/>
            <w:r w:rsidRPr="001D4108">
              <w:t xml:space="preserve"> (£ 46.47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3F4F0EA2" w14:textId="4548F9EE" w:rsidR="00970033" w:rsidRPr="005A053A" w:rsidRDefault="00970033" w:rsidP="00970033">
            <w:pPr>
              <w:pStyle w:val="TableText"/>
            </w:pPr>
            <w:proofErr w:type="gramStart"/>
            <w:r w:rsidRPr="00EB1D79">
              <w:t>£  430</w:t>
            </w:r>
            <w:proofErr w:type="gramEnd"/>
            <w:r w:rsidRPr="00EB1D79">
              <w:t xml:space="preserve"> (£ 34.16)</w:t>
            </w:r>
          </w:p>
        </w:tc>
      </w:tr>
      <w:tr w:rsidR="00433C02" w:rsidRPr="005A053A" w14:paraId="734AD412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43FFBC0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QALY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6B26B31" w14:textId="41207A8B" w:rsidR="00970033" w:rsidRPr="005A4679" w:rsidRDefault="00970033" w:rsidP="00970033">
            <w:pPr>
              <w:pStyle w:val="TableText"/>
            </w:pPr>
            <w:r w:rsidRPr="00DE7BF0">
              <w:t>0.0126 (0.0025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EF8C27" w14:textId="0A67F841" w:rsidR="00970033" w:rsidRPr="005A053A" w:rsidRDefault="00970033" w:rsidP="00970033">
            <w:pPr>
              <w:pStyle w:val="TableText"/>
            </w:pPr>
            <w:r w:rsidRPr="005A4679">
              <w:t>0.0125 (0.0022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6E09E1E" w14:textId="1C658CC3" w:rsidR="00970033" w:rsidRPr="005A053A" w:rsidRDefault="00970033" w:rsidP="00970033">
            <w:pPr>
              <w:pStyle w:val="TableText"/>
            </w:pPr>
            <w:r w:rsidRPr="001D4108">
              <w:t>0.0115 (0.0022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21EB899" w14:textId="3D0929CA" w:rsidR="00970033" w:rsidRPr="005A053A" w:rsidRDefault="00970033" w:rsidP="00970033">
            <w:pPr>
              <w:pStyle w:val="TableText"/>
            </w:pPr>
            <w:r w:rsidRPr="00EB1D79">
              <w:t>0.0104 (0.0017)</w:t>
            </w:r>
          </w:p>
        </w:tc>
      </w:tr>
      <w:tr w:rsidR="00433C02" w:rsidRPr="005A053A" w14:paraId="1B6E9380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8B6A8F5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otal QALY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F524B22" w14:textId="1609F34D" w:rsidR="00970033" w:rsidRPr="005A4679" w:rsidRDefault="00970033" w:rsidP="00970033">
            <w:pPr>
              <w:pStyle w:val="TableText"/>
            </w:pPr>
            <w:r w:rsidRPr="00DE7BF0">
              <w:t>0.0066 (0.0012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C398E0B" w14:textId="33CE2447" w:rsidR="00970033" w:rsidRPr="005A053A" w:rsidRDefault="00970033" w:rsidP="00970033">
            <w:pPr>
              <w:pStyle w:val="TableText"/>
            </w:pPr>
            <w:r w:rsidRPr="005A4679">
              <w:t>0.0072 (0.0011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170AE416" w14:textId="6E860E26" w:rsidR="00970033" w:rsidRPr="005A053A" w:rsidRDefault="00970033" w:rsidP="00970033">
            <w:pPr>
              <w:pStyle w:val="TableText"/>
            </w:pPr>
            <w:r w:rsidRPr="001D4108">
              <w:t>0.0061 (0.0011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17DCDA4A" w14:textId="2881DCDA" w:rsidR="00970033" w:rsidRPr="005A053A" w:rsidRDefault="00970033" w:rsidP="00970033">
            <w:pPr>
              <w:pStyle w:val="TableText"/>
            </w:pPr>
            <w:r w:rsidRPr="00EB1D79">
              <w:t>0.0061 (0.001)</w:t>
            </w:r>
          </w:p>
        </w:tc>
      </w:tr>
      <w:tr w:rsidR="00433C02" w:rsidRPr="005A053A" w14:paraId="39EC7B13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9AEB632" w14:textId="77777777" w:rsidR="00A92189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remental Cost per QAL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ained</w:t>
            </w: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7C1D5B68" w14:textId="560BB1BE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ith costs and QALYs </w:t>
            </w: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9C8B144" w14:textId="16C78B6B" w:rsidR="00970033" w:rsidRPr="00C65321" w:rsidRDefault="00970033" w:rsidP="00970033">
            <w:pPr>
              <w:pStyle w:val="TableText"/>
            </w:pPr>
            <w:r w:rsidRPr="00C65321">
              <w:t>£66,596 (£7,879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ADECA52" w14:textId="3DF4F723" w:rsidR="00970033" w:rsidRPr="005A053A" w:rsidRDefault="00970033" w:rsidP="00970033">
            <w:pPr>
              <w:pStyle w:val="TableText"/>
            </w:pPr>
            <w:r w:rsidRPr="00C65321">
              <w:t>£75,655 (£8,162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10048375" w14:textId="5CAC4CAB" w:rsidR="00970033" w:rsidRPr="005A053A" w:rsidRDefault="00970033" w:rsidP="00970033">
            <w:pPr>
              <w:pStyle w:val="TableText"/>
            </w:pPr>
            <w:r w:rsidRPr="0096580C">
              <w:t>£72,549 (£8,050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1833E6EA" w14:textId="3BC1840A" w:rsidR="00970033" w:rsidRPr="005A053A" w:rsidRDefault="00970033" w:rsidP="00970033">
            <w:pPr>
              <w:pStyle w:val="TableText"/>
            </w:pPr>
            <w:r w:rsidRPr="0096580C">
              <w:t>£92,818 (£8,596)</w:t>
            </w:r>
          </w:p>
        </w:tc>
      </w:tr>
      <w:tr w:rsidR="00433C02" w:rsidRPr="005A053A" w14:paraId="52029672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03A4BDD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DMT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624A05" w14:textId="003C556D" w:rsidR="00970033" w:rsidRPr="005A4679" w:rsidRDefault="00970033" w:rsidP="00970033">
            <w:pPr>
              <w:pStyle w:val="TableText"/>
            </w:pPr>
            <w:proofErr w:type="gramStart"/>
            <w:r w:rsidRPr="00DE7BF0">
              <w:t>£  644</w:t>
            </w:r>
            <w:proofErr w:type="gramEnd"/>
            <w:r w:rsidRPr="00DE7BF0">
              <w:t xml:space="preserve"> (£ 74.45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48652EC" w14:textId="715B058E" w:rsidR="00970033" w:rsidRPr="005A053A" w:rsidRDefault="00970033" w:rsidP="00970033">
            <w:pPr>
              <w:pStyle w:val="TableText"/>
            </w:pPr>
            <w:proofErr w:type="gramStart"/>
            <w:r w:rsidRPr="005A4679">
              <w:t>£  629</w:t>
            </w:r>
            <w:proofErr w:type="gramEnd"/>
            <w:r w:rsidRPr="005A4679">
              <w:t xml:space="preserve"> (£ 64.27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027E03B" w14:textId="1B037D20" w:rsidR="00970033" w:rsidRPr="005A053A" w:rsidRDefault="00970033" w:rsidP="00970033">
            <w:pPr>
              <w:pStyle w:val="TableText"/>
            </w:pPr>
            <w:proofErr w:type="gramStart"/>
            <w:r w:rsidRPr="001D4108">
              <w:t>£  617</w:t>
            </w:r>
            <w:proofErr w:type="gramEnd"/>
            <w:r w:rsidRPr="001D4108">
              <w:t xml:space="preserve"> (£ 75.91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4D20FA1" w14:textId="497A30A5" w:rsidR="00970033" w:rsidRPr="005A053A" w:rsidRDefault="00970033" w:rsidP="00970033">
            <w:pPr>
              <w:pStyle w:val="TableText"/>
            </w:pPr>
            <w:proofErr w:type="gramStart"/>
            <w:r w:rsidRPr="00EB1D79">
              <w:t>£  610</w:t>
            </w:r>
            <w:proofErr w:type="gramEnd"/>
            <w:r w:rsidRPr="00EB1D79">
              <w:t xml:space="preserve"> (£ 53.83)</w:t>
            </w:r>
          </w:p>
        </w:tc>
      </w:tr>
      <w:tr w:rsidR="00433C02" w:rsidRPr="005A053A" w14:paraId="501E83F8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8526FF3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EDSS-related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084AE20" w14:textId="25A5EA00" w:rsidR="00970033" w:rsidRPr="005A4679" w:rsidRDefault="00970033" w:rsidP="00970033">
            <w:pPr>
              <w:pStyle w:val="TableText"/>
            </w:pPr>
            <w:r w:rsidRPr="00DE7BF0">
              <w:t>£ -31.93 (£ 12.93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EB510E0" w14:textId="6FA6B8B2" w:rsidR="00970033" w:rsidRPr="005A053A" w:rsidRDefault="00970033" w:rsidP="00970033">
            <w:pPr>
              <w:pStyle w:val="TableText"/>
            </w:pPr>
            <w:r w:rsidRPr="005A4679">
              <w:t>£ -35.46 (£ 14.01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3555A9B" w14:textId="1A0BE86A" w:rsidR="00970033" w:rsidRPr="005A053A" w:rsidRDefault="00970033" w:rsidP="00970033">
            <w:pPr>
              <w:pStyle w:val="TableText"/>
            </w:pPr>
            <w:r w:rsidRPr="001D4108">
              <w:t>£ -25.13 (£ 10.24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C81E877" w14:textId="45361C78" w:rsidR="00970033" w:rsidRPr="005A053A" w:rsidRDefault="00970033" w:rsidP="00970033">
            <w:pPr>
              <w:pStyle w:val="TableText"/>
            </w:pPr>
            <w:r w:rsidRPr="00EB1D79">
              <w:t>£ -20.90 (</w:t>
            </w:r>
            <w:proofErr w:type="gramStart"/>
            <w:r w:rsidRPr="00EB1D79">
              <w:t>£  7.82</w:t>
            </w:r>
            <w:proofErr w:type="gramEnd"/>
            <w:r w:rsidRPr="00EB1D79">
              <w:t>)</w:t>
            </w:r>
          </w:p>
        </w:tc>
      </w:tr>
      <w:tr w:rsidR="00433C02" w:rsidRPr="005A053A" w14:paraId="1A1697B6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DB9A307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Relapse-related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157258C" w14:textId="690ECCB4" w:rsidR="00970033" w:rsidRPr="005A4679" w:rsidRDefault="00970033" w:rsidP="00970033">
            <w:pPr>
              <w:pStyle w:val="TableText"/>
            </w:pPr>
            <w:r w:rsidRPr="00DE7BF0">
              <w:t>£-1.20 (£0.30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0848C98" w14:textId="4C86B74B" w:rsidR="00970033" w:rsidRPr="005A053A" w:rsidRDefault="00970033" w:rsidP="00970033">
            <w:pPr>
              <w:pStyle w:val="TableText"/>
            </w:pPr>
            <w:r w:rsidRPr="005A4679">
              <w:t>£-2.89 (£0.52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8126B3A" w14:textId="0B7E79C1" w:rsidR="00970033" w:rsidRPr="005A053A" w:rsidRDefault="00970033" w:rsidP="00970033">
            <w:pPr>
              <w:pStyle w:val="TableText"/>
            </w:pPr>
            <w:r w:rsidRPr="001D4108">
              <w:t>£-0.88 (£0.23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5A858E7" w14:textId="393EB82B" w:rsidR="00970033" w:rsidRPr="005A053A" w:rsidRDefault="00970033" w:rsidP="00970033">
            <w:pPr>
              <w:pStyle w:val="TableText"/>
            </w:pPr>
            <w:r w:rsidRPr="00EB1D79">
              <w:t>£-1.71 (£0.40)</w:t>
            </w:r>
          </w:p>
        </w:tc>
      </w:tr>
      <w:tr w:rsidR="00433C02" w:rsidRPr="005A053A" w14:paraId="4CFFB59B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FC6CEE5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hyroid Adverse Event Costs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704BB8A" w14:textId="77D00149" w:rsidR="00970033" w:rsidRPr="005A4679" w:rsidRDefault="00970033" w:rsidP="00970033">
            <w:pPr>
              <w:pStyle w:val="TableText"/>
            </w:pPr>
            <w:r w:rsidRPr="00DE7BF0">
              <w:t>£0.02 (£0.01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A764BFA" w14:textId="6423AF5B" w:rsidR="00970033" w:rsidRPr="005A053A" w:rsidRDefault="00970033" w:rsidP="00970033">
            <w:pPr>
              <w:pStyle w:val="TableText"/>
            </w:pPr>
            <w:r w:rsidRPr="005A4679">
              <w:t>£0.02 (£0.01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674D7D99" w14:textId="51BDCAB4" w:rsidR="00970033" w:rsidRPr="005A053A" w:rsidRDefault="00970033" w:rsidP="00970033">
            <w:pPr>
              <w:pStyle w:val="TableText"/>
            </w:pPr>
            <w:r w:rsidRPr="001D4108">
              <w:t>£0.02 (£0.00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22D8573C" w14:textId="52B021B3" w:rsidR="00970033" w:rsidRPr="005A053A" w:rsidRDefault="00970033" w:rsidP="00970033">
            <w:pPr>
              <w:pStyle w:val="TableText"/>
            </w:pPr>
            <w:r w:rsidRPr="00EB1D79">
              <w:t>£0.02 (£0.00)</w:t>
            </w:r>
          </w:p>
        </w:tc>
      </w:tr>
      <w:tr w:rsidR="00433C02" w:rsidRPr="005A053A" w14:paraId="3B2947D6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8E6DF91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DMT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E0A9A57" w14:textId="01CE3CF1" w:rsidR="00970033" w:rsidRPr="005A4679" w:rsidRDefault="00970033" w:rsidP="00970033">
            <w:pPr>
              <w:pStyle w:val="TableText"/>
            </w:pPr>
            <w:proofErr w:type="gramStart"/>
            <w:r w:rsidRPr="00DE7BF0">
              <w:t>£  435</w:t>
            </w:r>
            <w:proofErr w:type="gramEnd"/>
            <w:r w:rsidRPr="00DE7BF0">
              <w:t xml:space="preserve"> (£ 46.53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B431402" w14:textId="0094A628" w:rsidR="00970033" w:rsidRPr="005A053A" w:rsidRDefault="00970033" w:rsidP="00970033">
            <w:pPr>
              <w:pStyle w:val="TableText"/>
            </w:pPr>
            <w:proofErr w:type="gramStart"/>
            <w:r w:rsidRPr="005A4679">
              <w:t>£  447</w:t>
            </w:r>
            <w:proofErr w:type="gramEnd"/>
            <w:r w:rsidRPr="005A4679">
              <w:t xml:space="preserve"> (£ 40.23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7637A87" w14:textId="628F3AEA" w:rsidR="00970033" w:rsidRPr="005A053A" w:rsidRDefault="00970033" w:rsidP="00970033">
            <w:pPr>
              <w:pStyle w:val="TableText"/>
            </w:pPr>
            <w:proofErr w:type="gramStart"/>
            <w:r w:rsidRPr="001D4108">
              <w:t>£  415</w:t>
            </w:r>
            <w:proofErr w:type="gramEnd"/>
            <w:r w:rsidRPr="001D4108">
              <w:t xml:space="preserve"> (£ 48.34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E6052CC" w14:textId="6FD1FACD" w:rsidR="00970033" w:rsidRPr="005A053A" w:rsidRDefault="00970033" w:rsidP="00970033">
            <w:pPr>
              <w:pStyle w:val="TableText"/>
            </w:pPr>
            <w:proofErr w:type="gramStart"/>
            <w:r w:rsidRPr="00EB1D79">
              <w:t>£  430</w:t>
            </w:r>
            <w:proofErr w:type="gramEnd"/>
            <w:r w:rsidRPr="00EB1D79">
              <w:t xml:space="preserve"> (£ 34.60)</w:t>
            </w:r>
          </w:p>
        </w:tc>
      </w:tr>
      <w:tr w:rsidR="00433C02" w:rsidRPr="005A053A" w14:paraId="00325665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9B5A74C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EDSS-related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F6305C" w14:textId="6004A0EC" w:rsidR="00970033" w:rsidRPr="005A4679" w:rsidRDefault="00970033" w:rsidP="00970033">
            <w:pPr>
              <w:pStyle w:val="TableText"/>
            </w:pPr>
            <w:r w:rsidRPr="00DE7BF0">
              <w:t>£ -20.36 (£ 7.18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D8983E" w14:textId="27144C8E" w:rsidR="00970033" w:rsidRPr="005A053A" w:rsidRDefault="00970033" w:rsidP="00970033">
            <w:pPr>
              <w:pStyle w:val="TableText"/>
            </w:pPr>
            <w:r w:rsidRPr="005A4679">
              <w:t>£ -24.03 (£ 8.00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3558174" w14:textId="0412A366" w:rsidR="00970033" w:rsidRPr="005A053A" w:rsidRDefault="00970033" w:rsidP="00970033">
            <w:pPr>
              <w:pStyle w:val="TableText"/>
            </w:pPr>
            <w:r w:rsidRPr="001D4108">
              <w:t>£ -16.43 (£ 5.90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2540D96" w14:textId="4C3E3DD2" w:rsidR="00970033" w:rsidRPr="005A053A" w:rsidRDefault="00970033" w:rsidP="00970033">
            <w:pPr>
              <w:pStyle w:val="TableText"/>
            </w:pPr>
            <w:r w:rsidRPr="00EB1D79">
              <w:t>£ -15.08 (£ 5.03)</w:t>
            </w:r>
          </w:p>
        </w:tc>
      </w:tr>
      <w:tr w:rsidR="00433C02" w:rsidRPr="005A053A" w14:paraId="49669CE4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6291152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Relapse-related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3BB9D24" w14:textId="2C9E607E" w:rsidR="00970033" w:rsidRPr="005A4679" w:rsidRDefault="00970033" w:rsidP="00970033">
            <w:pPr>
              <w:pStyle w:val="TableText"/>
            </w:pPr>
            <w:r w:rsidRPr="00DE7BF0">
              <w:t>£-0.99 (£0.26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EF6A44F" w14:textId="01270B57" w:rsidR="00970033" w:rsidRPr="005A053A" w:rsidRDefault="00970033" w:rsidP="00970033">
            <w:pPr>
              <w:pStyle w:val="TableText"/>
            </w:pPr>
            <w:r w:rsidRPr="005A4679">
              <w:t>£-2.45 (£0.46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70A5001" w14:textId="2B2E96CA" w:rsidR="00970033" w:rsidRPr="005A053A" w:rsidRDefault="00970033" w:rsidP="00970033">
            <w:pPr>
              <w:pStyle w:val="TableText"/>
            </w:pPr>
            <w:r w:rsidRPr="001D4108">
              <w:t>£-0.72 (£0.20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1AC0005" w14:textId="63D0B50B" w:rsidR="00970033" w:rsidRPr="005A053A" w:rsidRDefault="00970033" w:rsidP="00970033">
            <w:pPr>
              <w:pStyle w:val="TableText"/>
            </w:pPr>
            <w:r w:rsidRPr="00EB1D79">
              <w:t>£-1.41 (£0.35)</w:t>
            </w:r>
          </w:p>
        </w:tc>
      </w:tr>
      <w:tr w:rsidR="00433C02" w:rsidRPr="005A053A" w14:paraId="3EF0956F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09DBCCF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hyroid Adverse Event Costs (discounted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1F6B0BD" w14:textId="52E89BB0" w:rsidR="00970033" w:rsidRPr="005A4679" w:rsidRDefault="00970033" w:rsidP="00970033">
            <w:pPr>
              <w:pStyle w:val="TableText"/>
            </w:pPr>
            <w:r w:rsidRPr="00DE7BF0">
              <w:t>£0.01 (£0.00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11CBD73" w14:textId="30A7396C" w:rsidR="00970033" w:rsidRPr="005A053A" w:rsidRDefault="00970033" w:rsidP="00970033">
            <w:pPr>
              <w:pStyle w:val="TableText"/>
            </w:pPr>
            <w:r w:rsidRPr="005A4679">
              <w:t>£0.01 (£0.00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069CB16F" w14:textId="15B9F03F" w:rsidR="00970033" w:rsidRPr="005A053A" w:rsidRDefault="00970033" w:rsidP="00970033">
            <w:pPr>
              <w:pStyle w:val="TableText"/>
            </w:pPr>
            <w:r w:rsidRPr="001D4108">
              <w:t>£0.01 (£0.00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444F9BD5" w14:textId="180629AE" w:rsidR="00970033" w:rsidRPr="005A053A" w:rsidRDefault="00970033" w:rsidP="00970033">
            <w:pPr>
              <w:pStyle w:val="TableText"/>
            </w:pPr>
            <w:r w:rsidRPr="00EB1D79">
              <w:t>£0.01 (£0.00)</w:t>
            </w:r>
          </w:p>
        </w:tc>
      </w:tr>
      <w:tr w:rsidR="00433C02" w:rsidRPr="005A053A" w14:paraId="75DB7875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EA18FE7" w14:textId="7777777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in time on any DMT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C1C9995" w14:textId="40A98794" w:rsidR="00970033" w:rsidRPr="005A4679" w:rsidRDefault="00970033" w:rsidP="00970033">
            <w:pPr>
              <w:pStyle w:val="TableText"/>
            </w:pPr>
            <w:r w:rsidRPr="00DE7BF0">
              <w:t>0.0141 (0.0024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8A75BE" w14:textId="67AB57E3" w:rsidR="00970033" w:rsidRPr="005A053A" w:rsidRDefault="00970033" w:rsidP="00970033">
            <w:pPr>
              <w:pStyle w:val="TableText"/>
            </w:pPr>
            <w:r w:rsidRPr="005A4679">
              <w:t>0.014 (0.0023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DD3EAA3" w14:textId="20BC84AF" w:rsidR="00970033" w:rsidRPr="005A053A" w:rsidRDefault="00970033" w:rsidP="00970033">
            <w:pPr>
              <w:pStyle w:val="TableText"/>
            </w:pPr>
            <w:r w:rsidRPr="001D4108">
              <w:t>0.0131 (0.0023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5DD6FB8" w14:textId="3D400821" w:rsidR="00970033" w:rsidRPr="005A053A" w:rsidRDefault="00970033" w:rsidP="00970033">
            <w:pPr>
              <w:pStyle w:val="TableText"/>
            </w:pPr>
            <w:r w:rsidRPr="00EB1D79">
              <w:t>0.0124 (0.0018)</w:t>
            </w:r>
          </w:p>
        </w:tc>
      </w:tr>
      <w:tr w:rsidR="00433C02" w:rsidRPr="005A053A" w14:paraId="7E40DC51" w14:textId="77777777" w:rsidTr="00A92189">
        <w:trPr>
          <w:trHeight w:val="300"/>
        </w:trPr>
        <w:tc>
          <w:tcPr>
            <w:tcW w:w="4906" w:type="dxa"/>
            <w:tcBorders>
              <w:top w:val="nil"/>
              <w:left w:val="nil"/>
              <w:right w:val="single" w:sz="4" w:space="0" w:color="000000"/>
            </w:tcBorders>
            <w:noWrap/>
            <w:vAlign w:val="bottom"/>
            <w:hideMark/>
          </w:tcPr>
          <w:p w14:paraId="7FA9299E" w14:textId="08556657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fference in time on </w:t>
            </w:r>
            <w:r w:rsidR="00A177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mtuzumab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48F9316E" w14:textId="42C30E09" w:rsidR="00970033" w:rsidRPr="005A4679" w:rsidRDefault="00970033" w:rsidP="00970033">
            <w:pPr>
              <w:pStyle w:val="TableText"/>
            </w:pPr>
            <w:r w:rsidRPr="00DE7BF0">
              <w:t>-0.0519 (0.0051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A9FFFBC" w14:textId="7376E28C" w:rsidR="00970033" w:rsidRPr="005A053A" w:rsidRDefault="00970033" w:rsidP="00970033">
            <w:pPr>
              <w:pStyle w:val="TableText"/>
            </w:pPr>
            <w:r w:rsidRPr="005A4679">
              <w:t>-0.0606 (0.0035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right w:val="nil"/>
            </w:tcBorders>
          </w:tcPr>
          <w:p w14:paraId="3722920F" w14:textId="1ED26AA3" w:rsidR="00970033" w:rsidRPr="005A053A" w:rsidRDefault="00970033" w:rsidP="00970033">
            <w:pPr>
              <w:pStyle w:val="TableText"/>
            </w:pPr>
            <w:r w:rsidRPr="001D4108">
              <w:t>-0.0487 (0.0055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right w:val="nil"/>
            </w:tcBorders>
          </w:tcPr>
          <w:p w14:paraId="444A1D38" w14:textId="6C0D2580" w:rsidR="00970033" w:rsidRPr="005A053A" w:rsidRDefault="00970033" w:rsidP="00970033">
            <w:pPr>
              <w:pStyle w:val="TableText"/>
            </w:pPr>
            <w:r w:rsidRPr="00EB1D79">
              <w:t>-0.0552 (0.0043)</w:t>
            </w:r>
          </w:p>
        </w:tc>
      </w:tr>
      <w:tr w:rsidR="00433C02" w:rsidRPr="005A053A" w14:paraId="2A7AB4C3" w14:textId="77777777" w:rsidTr="00B43C32">
        <w:trPr>
          <w:trHeight w:val="351"/>
        </w:trPr>
        <w:tc>
          <w:tcPr>
            <w:tcW w:w="4906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noWrap/>
            <w:vAlign w:val="bottom"/>
            <w:hideMark/>
          </w:tcPr>
          <w:p w14:paraId="1950FA34" w14:textId="76EC9522" w:rsidR="00970033" w:rsidRPr="00181CEF" w:rsidRDefault="00970033" w:rsidP="00970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fference in </w:t>
            </w:r>
            <w:r w:rsidR="00A177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emtuzumab </w:t>
            </w:r>
            <w:r w:rsidR="00D123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cle</w:t>
            </w:r>
            <w:r w:rsidR="00D123E3"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 </w:t>
            </w:r>
            <w:r w:rsidRPr="00181C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ven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3C5B7BC3" w14:textId="4FFE3DDE" w:rsidR="00970033" w:rsidRPr="005A4679" w:rsidRDefault="00970033" w:rsidP="00970033">
            <w:pPr>
              <w:pStyle w:val="TableText"/>
            </w:pPr>
            <w:r w:rsidRPr="00DE7BF0">
              <w:t>-0.0171 (0.0022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1A69BF3A" w14:textId="10A1E5FD" w:rsidR="00970033" w:rsidRPr="005A053A" w:rsidRDefault="00970033" w:rsidP="00970033">
            <w:pPr>
              <w:pStyle w:val="TableText"/>
            </w:pPr>
            <w:r w:rsidRPr="005A4679">
              <w:t>-0.0271 (0.0023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double" w:sz="6" w:space="0" w:color="000000"/>
              <w:right w:val="nil"/>
            </w:tcBorders>
          </w:tcPr>
          <w:p w14:paraId="65D9CD17" w14:textId="1C59AC49" w:rsidR="00970033" w:rsidRPr="005A053A" w:rsidRDefault="00970033" w:rsidP="00970033">
            <w:pPr>
              <w:pStyle w:val="TableText"/>
            </w:pPr>
            <w:r w:rsidRPr="001D4108">
              <w:t>-0.0149 (0.002)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double" w:sz="6" w:space="0" w:color="000000"/>
              <w:right w:val="nil"/>
            </w:tcBorders>
          </w:tcPr>
          <w:p w14:paraId="6F9DCDF5" w14:textId="61BCF4A8" w:rsidR="00970033" w:rsidRPr="005A053A" w:rsidRDefault="00970033" w:rsidP="00970033">
            <w:pPr>
              <w:pStyle w:val="TableText"/>
            </w:pPr>
            <w:r w:rsidRPr="00EB1D79">
              <w:t>-0.0204 (0.0024)</w:t>
            </w:r>
          </w:p>
        </w:tc>
      </w:tr>
    </w:tbl>
    <w:p w14:paraId="3C87179D" w14:textId="77777777" w:rsidR="005663F3" w:rsidRDefault="005663F3" w:rsidP="00A06C76">
      <w:pPr>
        <w:rPr>
          <w:rFonts w:ascii="Times New Roman" w:hAnsi="Times New Roman" w:cs="Times New Roman"/>
        </w:rPr>
      </w:pPr>
    </w:p>
    <w:p w14:paraId="43596F47" w14:textId="3C8632E6" w:rsidR="00101B29" w:rsidRDefault="00101B29" w:rsidP="005F464B">
      <w:pPr>
        <w:keepNext/>
        <w:keepLines/>
        <w:spacing w:after="360"/>
        <w:rPr>
          <w:rFonts w:ascii="Times New Roman" w:hAnsi="Times New Roman" w:cs="Times New Roman"/>
          <w:b/>
          <w:bCs/>
          <w:sz w:val="26"/>
          <w:szCs w:val="26"/>
        </w:rPr>
        <w:sectPr w:rsidR="00101B29" w:rsidSect="00E12CEC">
          <w:pgSz w:w="16838" w:h="11906" w:orient="landscape"/>
          <w:pgMar w:top="1440" w:right="1440" w:bottom="1440" w:left="851" w:header="708" w:footer="708" w:gutter="0"/>
          <w:cols w:space="708"/>
          <w:docGrid w:linePitch="360"/>
        </w:sectPr>
      </w:pPr>
    </w:p>
    <w:p w14:paraId="2553FF14" w14:textId="6611643D" w:rsidR="005663F3" w:rsidRPr="002519E6" w:rsidRDefault="005F464B" w:rsidP="002519E6">
      <w:pPr>
        <w:keepNext/>
        <w:keepLines/>
        <w:spacing w:after="360"/>
        <w:rPr>
          <w:rFonts w:ascii="Times New Roman" w:hAnsi="Times New Roman" w:cs="Times New Roman"/>
          <w:b/>
          <w:bCs/>
          <w:sz w:val="26"/>
          <w:szCs w:val="26"/>
        </w:rPr>
      </w:pPr>
      <w:r w:rsidRPr="00B20D40">
        <w:rPr>
          <w:rFonts w:ascii="Times New Roman" w:hAnsi="Times New Roman" w:cs="Times New Roman"/>
          <w:b/>
          <w:bCs/>
          <w:sz w:val="26"/>
          <w:szCs w:val="26"/>
        </w:rPr>
        <w:lastRenderedPageBreak/>
        <w:t>REFERENCES</w:t>
      </w:r>
    </w:p>
    <w:p w14:paraId="01D17BB8" w14:textId="77777777" w:rsidR="00872272" w:rsidRDefault="00872272" w:rsidP="00E12CEC">
      <w:pPr>
        <w:spacing w:after="0"/>
        <w:rPr>
          <w:rFonts w:ascii="Times New Roman" w:hAnsi="Times New Roman" w:cs="Times New Roman"/>
        </w:rPr>
      </w:pPr>
    </w:p>
    <w:p w14:paraId="23CC7FA7" w14:textId="780479A0" w:rsidR="00C92BA4" w:rsidRDefault="00872272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begin" w:fldLock="1"/>
      </w:r>
      <w:r w:rsidR="00C92BA4">
        <w:rPr>
          <w:rFonts w:ascii="Times New Roman" w:hAnsi="Times New Roman" w:cs="Times New Roman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Times New Roman" w:hAnsi="Times New Roman" w:cs="Times New Roman"/>
        </w:rPr>
        <w:fldChar w:fldCharType="separate"/>
      </w:r>
      <w:r w:rsidR="00C92BA4">
        <w:rPr>
          <w:rFonts w:ascii="Times New Roman" w:hAnsi="Times New Roman" w:cs="Times New Roman"/>
          <w:noProof/>
        </w:rPr>
        <w:t xml:space="preserve">1. </w:t>
      </w:r>
      <w:r w:rsidR="00C92BA4">
        <w:rPr>
          <w:rFonts w:ascii="Times New Roman" w:hAnsi="Times New Roman" w:cs="Times New Roman"/>
          <w:noProof/>
        </w:rPr>
        <w:tab/>
        <w:t>Palace, J., Bregenzer, T., Tremlett, H., Oger, J., Zhu, F., Boggild, M., Duddy, M., Dobson, C.: UK multiple sclerosis risk-sharing scheme: a new natural history dataset and an improved Markov model. BMJ Open. 4, e004073 (2014). https://doi.org/10.1136/bmjopen-2013-004073</w:t>
      </w:r>
    </w:p>
    <w:p w14:paraId="3AC59AC4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2. </w:t>
      </w:r>
      <w:r>
        <w:rPr>
          <w:rFonts w:ascii="Times New Roman" w:hAnsi="Times New Roman" w:cs="Times New Roman"/>
          <w:noProof/>
        </w:rPr>
        <w:tab/>
        <w:t>Mauskopf, J., Fay, M., Iyer, R., Sarda, S., Livingston, T.: Cost-effectiveness of delayed-release dimethyl fumarate for the treatment of relapsing forms of multiple sclerosis in the United States. J. Med. Econ. 19, 432–442 (2016). https://doi.org/10.3111/13696998.2015.1135805</w:t>
      </w:r>
    </w:p>
    <w:p w14:paraId="47CB581E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3. </w:t>
      </w:r>
      <w:r>
        <w:rPr>
          <w:rFonts w:ascii="Times New Roman" w:hAnsi="Times New Roman" w:cs="Times New Roman"/>
          <w:noProof/>
        </w:rPr>
        <w:tab/>
        <w:t>Scalfari, A., Neuhaus, A., Degenhardt, A., Rice, G.P., Muraro, P.A., Daumer, M., Ebers, G.C.: The natural history of multiple sclerosis: a geographically based study 10: relapses and long-term disability. Brain. 133, 1914–1929 (2010). https://doi.org/10.1093/brain/awq118</w:t>
      </w:r>
    </w:p>
    <w:p w14:paraId="737D8843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4. </w:t>
      </w:r>
      <w:r>
        <w:rPr>
          <w:rFonts w:ascii="Times New Roman" w:hAnsi="Times New Roman" w:cs="Times New Roman"/>
          <w:noProof/>
        </w:rPr>
        <w:tab/>
        <w:t>United Kingdom Office For National Statistics,: National Life Tables: UK, https://www.ons.gov.uk/peoplepopulationandcommunity/birthsdeathsandmarriages/lifeexpectancies/datasets/nationallifetablesunitedkingdomreferencetables, (2021)</w:t>
      </w:r>
    </w:p>
    <w:p w14:paraId="36460BF4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5. </w:t>
      </w:r>
      <w:r>
        <w:rPr>
          <w:rFonts w:ascii="Times New Roman" w:hAnsi="Times New Roman" w:cs="Times New Roman"/>
          <w:noProof/>
        </w:rPr>
        <w:tab/>
        <w:t>Zimmermann, M., Brouwer, E., Tice, J.A., Seidner, M., Loos, A.M., Liu, S., Chapman, R.H., Kumar, V., Carlson, J.J.: Disease-Modifying Therapies for Relapsing–Remitting and Primary Progressive Multiple Sclerosis: A Cost-Utility Analysis. CNS Drugs. 32, 1145–1157 (2018). https://doi.org/10.1007/s40263-018-0566-9</w:t>
      </w:r>
    </w:p>
    <w:p w14:paraId="379F1D2B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6. </w:t>
      </w:r>
      <w:r>
        <w:rPr>
          <w:rFonts w:ascii="Times New Roman" w:hAnsi="Times New Roman" w:cs="Times New Roman"/>
          <w:noProof/>
        </w:rPr>
        <w:tab/>
        <w:t>Tremlett, H., Zhao, Y., Joseph, J., Devonshire, V., UBCMS Clinic Neurologists: Relapses in multiple sclerosis are age- and time-dependent. J. Neurol. Neurosurg. Psychiatry. 79, 1368–1374 (2008). https://doi.org/10.1136/jnnp.2008.145805</w:t>
      </w:r>
    </w:p>
    <w:p w14:paraId="3E1A0D22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7. </w:t>
      </w:r>
      <w:r>
        <w:rPr>
          <w:rFonts w:ascii="Times New Roman" w:hAnsi="Times New Roman" w:cs="Times New Roman"/>
          <w:noProof/>
        </w:rPr>
        <w:tab/>
        <w:t>Scappaticcio, L., Castellana, M., Virili, C., Bellastella, G., Centanni, M., Cannavò, S., Campennì, A., Ruggeri, R.M., Giovanella, L., Trimboli, P.: Alemtuzumab-induced thyroid events in multiple sclerosis: a systematic review and meta-analysis. J. Endocrinol. Invest. 43, 219–229 (2020). https://doi.org/10.1007/s40618-019-01105-7</w:t>
      </w:r>
    </w:p>
    <w:p w14:paraId="3A6AADDB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8. </w:t>
      </w:r>
      <w:r>
        <w:rPr>
          <w:rFonts w:ascii="Times New Roman" w:hAnsi="Times New Roman" w:cs="Times New Roman"/>
          <w:noProof/>
        </w:rPr>
        <w:tab/>
        <w:t>Medicines and Healthcare products Regulatory Agency (MHRA): Natalizumab (Tysabri▼): progressive multifocal leukoencephalopathy—updated advice to support early detection. (2016)</w:t>
      </w:r>
    </w:p>
    <w:p w14:paraId="70ECF67E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9. </w:t>
      </w:r>
      <w:r>
        <w:rPr>
          <w:rFonts w:ascii="Times New Roman" w:hAnsi="Times New Roman" w:cs="Times New Roman"/>
          <w:noProof/>
        </w:rPr>
        <w:tab/>
        <w:t>Bozic, C., Subramanyam, M., Richman, S., Plavina, T., Zhang, A., Ticho, B.: Anti-JC virus (JCV) antibody prevalence in the JCV Epidemiology in MS (JEMS) trial. Eur. J. Neurol. 21, 299–304 (2014). https://doi.org/10.1111/ene.12304</w:t>
      </w:r>
    </w:p>
    <w:p w14:paraId="63A48487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10. </w:t>
      </w:r>
      <w:r>
        <w:rPr>
          <w:rFonts w:ascii="Times New Roman" w:hAnsi="Times New Roman" w:cs="Times New Roman"/>
          <w:noProof/>
        </w:rPr>
        <w:tab/>
        <w:t>Dong-Si, T., Richman, S., Wattjes, M.P., Wenten, M., Gheuens, S., Philip, J., Datta, S., McIninch, J., Bozic, C., Bloomgren, G., Richert, N.: Outcome and survival of asymptomatic PML in natalizumab-treated MS patients. Ann. Clin. Transl. Neurol. 1, 755–764 (2014). https://doi.org/10.1002/acn3.114</w:t>
      </w:r>
    </w:p>
    <w:p w14:paraId="330B87CD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11. </w:t>
      </w:r>
      <w:r>
        <w:rPr>
          <w:rFonts w:ascii="Times New Roman" w:hAnsi="Times New Roman" w:cs="Times New Roman"/>
          <w:noProof/>
        </w:rPr>
        <w:tab/>
        <w:t>Hennessy, B., Zierhut, M.L., Kracker, H., Keenan, A., Sidorenko, T.: Comparative efficacy of relapsing multiple sclerosis therapies: Model-based meta-analyses for confirmed disability accumulation and annualized relapse rate. Mult. Scler. Relat. Disord. 64, 103908 (2022). https://doi.org/10.1016/j.msard.2022.103908</w:t>
      </w:r>
    </w:p>
    <w:p w14:paraId="2ABD39E8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12. </w:t>
      </w:r>
      <w:r>
        <w:rPr>
          <w:rFonts w:ascii="Times New Roman" w:hAnsi="Times New Roman" w:cs="Times New Roman"/>
          <w:noProof/>
        </w:rPr>
        <w:tab/>
        <w:t>Hillert, J., Magyari, M., Soelberg Sørensen, P., Butzkueven, H., Van Der Welt, A., Vukusic, S., Trojano, M., Iaffaldano, P., Pellegrini, F., Hyde, R., Stawiarz, L., Manouchehrinia, A., Spelman, T.: Treatment switching and discontinuation over 20 years in the Big multiple sclerosis data network. Front. Neurol. 12, 647811 (2021). https://doi.org/10.3389/fneur.2021.647811</w:t>
      </w:r>
    </w:p>
    <w:p w14:paraId="52F1DB08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13. </w:t>
      </w:r>
      <w:r>
        <w:rPr>
          <w:rFonts w:ascii="Times New Roman" w:hAnsi="Times New Roman" w:cs="Times New Roman"/>
          <w:noProof/>
        </w:rPr>
        <w:tab/>
        <w:t>Joint Formulary Committee: BNF 84 (British National Formulary) September 2022: 84: September 2022 - March 2023. Pharmaceutical Press (2022)</w:t>
      </w:r>
    </w:p>
    <w:p w14:paraId="27DF59FC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14. </w:t>
      </w:r>
      <w:r>
        <w:rPr>
          <w:rFonts w:ascii="Times New Roman" w:hAnsi="Times New Roman" w:cs="Times New Roman"/>
          <w:noProof/>
        </w:rPr>
        <w:tab/>
        <w:t>electronic medicines compendium (emc), https://www.medicines.org.uk/emc/</w:t>
      </w:r>
    </w:p>
    <w:p w14:paraId="16ED7386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15. </w:t>
      </w:r>
      <w:r>
        <w:rPr>
          <w:rFonts w:ascii="Times New Roman" w:hAnsi="Times New Roman" w:cs="Times New Roman"/>
          <w:noProof/>
        </w:rPr>
        <w:tab/>
        <w:t>Hawton, A.J., Green, C.: Multiple sclerosis: relapses, resource use, and costs. Eur. J. Health Econ. 17, 875–884 (2016). https://doi.org/10.1007/s10198-015-0728-3</w:t>
      </w:r>
    </w:p>
    <w:p w14:paraId="7C5E9BD8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16. </w:t>
      </w:r>
      <w:r>
        <w:rPr>
          <w:rFonts w:ascii="Times New Roman" w:hAnsi="Times New Roman" w:cs="Times New Roman"/>
          <w:noProof/>
        </w:rPr>
        <w:tab/>
        <w:t>Thompson, A., Kobelt, G., Berg, J., Capsa, D., Eriksson, J., Miller, D., European Multiple Sclerosis Platform: New insights into the burden and costs of multiple sclerosis in Europe: Results for the United Kingdom. Mult. Scler. 23, 204–216 (2017). https://doi.org/10.1177/1352458517708687</w:t>
      </w:r>
    </w:p>
    <w:p w14:paraId="53F5EC6F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t xml:space="preserve">17. </w:t>
      </w:r>
      <w:r>
        <w:rPr>
          <w:rFonts w:ascii="Times New Roman" w:hAnsi="Times New Roman" w:cs="Times New Roman"/>
          <w:noProof/>
        </w:rPr>
        <w:tab/>
        <w:t>Heather, A., Goodwin, E., Green, C., Morrish, N., Ukoumunne, O.C., Middleton, R.M., Hawton, A.: Multiple sclerosis health-related quality of life utility values from the UK MS register. Mult. Scler. J. Exp. Transl. Clin. (2023)</w:t>
      </w:r>
    </w:p>
    <w:p w14:paraId="3B5FB11C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18. </w:t>
      </w:r>
      <w:r>
        <w:rPr>
          <w:rFonts w:ascii="Times New Roman" w:hAnsi="Times New Roman" w:cs="Times New Roman"/>
          <w:noProof/>
        </w:rPr>
        <w:tab/>
        <w:t>Hawton, A., Green, C.: Health utilities for multiple sclerosis. Value Health. 19, 460–468 (2016). https://doi.org/10.1016/j.jval.2016.01.002</w:t>
      </w:r>
    </w:p>
    <w:p w14:paraId="1F3D286E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19. </w:t>
      </w:r>
      <w:r>
        <w:rPr>
          <w:rFonts w:ascii="Times New Roman" w:hAnsi="Times New Roman" w:cs="Times New Roman"/>
          <w:noProof/>
        </w:rPr>
        <w:tab/>
        <w:t>Sadovnick, A.D., Ebers, G.C., Wilson, R.W., Paty, D.W.: Life expectancy in patients attending multiple sclerosis clinics. Neurology. 42, 991–994 (1992). https://doi.org/10.1212/wnl.42.5.991</w:t>
      </w:r>
    </w:p>
    <w:p w14:paraId="51323EDB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20. </w:t>
      </w:r>
      <w:r>
        <w:rPr>
          <w:rFonts w:ascii="Times New Roman" w:hAnsi="Times New Roman" w:cs="Times New Roman"/>
          <w:noProof/>
        </w:rPr>
        <w:tab/>
        <w:t>Pokorski, R.J.: Long-term survival experience of patients with multiple sclerosis. J. Insur. Med. 29, 101–106 (1997)</w:t>
      </w:r>
    </w:p>
    <w:p w14:paraId="2D8E8358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21. </w:t>
      </w:r>
      <w:r>
        <w:rPr>
          <w:rFonts w:ascii="Times New Roman" w:hAnsi="Times New Roman" w:cs="Times New Roman"/>
          <w:noProof/>
        </w:rPr>
        <w:tab/>
        <w:t>NHS England: National Schedule of NHS Costs, https://www.england.nhs.uk/costing-in-the-nhs/national-cost-collection/#ncc1819, (2021)</w:t>
      </w:r>
    </w:p>
    <w:p w14:paraId="04DE8D10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22. </w:t>
      </w:r>
      <w:r>
        <w:rPr>
          <w:rFonts w:ascii="Times New Roman" w:hAnsi="Times New Roman" w:cs="Times New Roman"/>
          <w:noProof/>
        </w:rPr>
        <w:tab/>
        <w:t>NHS Business Services Authority: Drug Tariff, (2022)</w:t>
      </w:r>
    </w:p>
    <w:p w14:paraId="49CB6116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23. </w:t>
      </w:r>
      <w:r>
        <w:rPr>
          <w:rFonts w:ascii="Times New Roman" w:hAnsi="Times New Roman" w:cs="Times New Roman"/>
          <w:noProof/>
        </w:rPr>
        <w:tab/>
        <w:t>Ragavan, S., Elhelw, O., Majeed, W., Kyriacou, A., Syed, A.: Alemtuzumab-Induced Autoimmune Thyroid Dysfunction. Cureus. 14, e22751 (2022). https://doi.org/10.7759/cureus.22751</w:t>
      </w:r>
    </w:p>
    <w:p w14:paraId="4A087735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24. </w:t>
      </w:r>
      <w:r>
        <w:rPr>
          <w:rFonts w:ascii="Times New Roman" w:hAnsi="Times New Roman" w:cs="Times New Roman"/>
          <w:noProof/>
        </w:rPr>
        <w:tab/>
        <w:t>Burch, H.B., Cooper, D.S.: Management of Graves Disease: A Review. JAMA. 314, 2544–2554 (2015). https://doi.org/10.1001/jama.2015.16535</w:t>
      </w:r>
    </w:p>
    <w:p w14:paraId="21C0C6A0" w14:textId="77777777" w:rsidR="00C92BA4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25. </w:t>
      </w:r>
      <w:r>
        <w:rPr>
          <w:rFonts w:ascii="Times New Roman" w:hAnsi="Times New Roman" w:cs="Times New Roman"/>
          <w:noProof/>
        </w:rPr>
        <w:tab/>
        <w:t>Saxena, G., Moore, J.M., Jones, M., Pryce, G., Ali, L., Leisegang, G.R., Vijay, V., Loveless, S., Robertson, N.P., Schmierer, K., Giovannoni, G., Gnananpavan, S., Baker, D., Tallantyre, E.C., Kang, A.S.: Detecting and predicting neutralization of alemtuzumab responses in MS. Neurol. Neuroimmunol. Neuroinflamm. 7, e767 (2020). https://doi.org/10.1212/NXI.0000000000000767</w:t>
      </w:r>
    </w:p>
    <w:p w14:paraId="4E83AFA9" w14:textId="76CAC7D0" w:rsidR="00872272" w:rsidRDefault="00C92BA4" w:rsidP="00915CEC">
      <w:pPr>
        <w:tabs>
          <w:tab w:val="left" w:pos="440"/>
        </w:tabs>
        <w:spacing w:after="0" w:line="240" w:lineRule="auto"/>
        <w:ind w:left="440" w:hanging="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t xml:space="preserve">26. </w:t>
      </w:r>
      <w:r>
        <w:rPr>
          <w:rFonts w:ascii="Times New Roman" w:hAnsi="Times New Roman" w:cs="Times New Roman"/>
          <w:noProof/>
        </w:rPr>
        <w:tab/>
        <w:t>Medicines and Healthcare products Regulatory Agency: Lemtrada (alemtuzumab): updated restrictions and strengthened monitoring requirements following review of serious cardiovascular and immune-mediated reactions. (2020)</w:t>
      </w:r>
      <w:r w:rsidR="00872272">
        <w:rPr>
          <w:rFonts w:ascii="Times New Roman" w:hAnsi="Times New Roman" w:cs="Times New Roman"/>
        </w:rPr>
        <w:fldChar w:fldCharType="end"/>
      </w:r>
    </w:p>
    <w:sectPr w:rsidR="00872272" w:rsidSect="00A711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5F1DE" w14:textId="77777777" w:rsidR="00726A53" w:rsidRDefault="00726A53">
      <w:pPr>
        <w:spacing w:after="0" w:line="240" w:lineRule="auto"/>
      </w:pPr>
      <w:r>
        <w:separator/>
      </w:r>
    </w:p>
  </w:endnote>
  <w:endnote w:type="continuationSeparator" w:id="0">
    <w:p w14:paraId="451A17BD" w14:textId="77777777" w:rsidR="00726A53" w:rsidRDefault="00726A53">
      <w:pPr>
        <w:spacing w:after="0" w:line="240" w:lineRule="auto"/>
      </w:pPr>
      <w:r>
        <w:continuationSeparator/>
      </w:r>
    </w:p>
  </w:endnote>
  <w:endnote w:type="continuationNotice" w:id="1">
    <w:p w14:paraId="4219F66C" w14:textId="77777777" w:rsidR="00726A53" w:rsidRDefault="00726A5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6584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D0B9BE" w14:textId="7A4BC732" w:rsidR="000247BB" w:rsidRDefault="000247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2CEC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4B8BE077" w14:textId="77777777" w:rsidR="000247BB" w:rsidRDefault="000247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26DC2" w14:textId="77777777" w:rsidR="00726A53" w:rsidRDefault="00726A53">
      <w:pPr>
        <w:spacing w:after="0" w:line="240" w:lineRule="auto"/>
      </w:pPr>
      <w:r>
        <w:separator/>
      </w:r>
    </w:p>
  </w:footnote>
  <w:footnote w:type="continuationSeparator" w:id="0">
    <w:p w14:paraId="19173ECD" w14:textId="77777777" w:rsidR="00726A53" w:rsidRDefault="00726A53">
      <w:pPr>
        <w:spacing w:after="0" w:line="240" w:lineRule="auto"/>
      </w:pPr>
      <w:r>
        <w:continuationSeparator/>
      </w:r>
    </w:p>
  </w:footnote>
  <w:footnote w:type="continuationNotice" w:id="1">
    <w:p w14:paraId="0CC74775" w14:textId="77777777" w:rsidR="00726A53" w:rsidRDefault="00726A5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B350A"/>
    <w:multiLevelType w:val="hybridMultilevel"/>
    <w:tmpl w:val="0C52FF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458FE"/>
    <w:multiLevelType w:val="hybridMultilevel"/>
    <w:tmpl w:val="B17A49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E85289"/>
    <w:multiLevelType w:val="hybridMultilevel"/>
    <w:tmpl w:val="61ECF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A52651"/>
    <w:multiLevelType w:val="hybridMultilevel"/>
    <w:tmpl w:val="3F866B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5478121">
    <w:abstractNumId w:val="2"/>
  </w:num>
  <w:num w:numId="2" w16cid:durableId="1654337506">
    <w:abstractNumId w:val="3"/>
  </w:num>
  <w:num w:numId="3" w16cid:durableId="264651153">
    <w:abstractNumId w:val="1"/>
  </w:num>
  <w:num w:numId="4" w16cid:durableId="1088114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4CCD4127-6BA4-43CF-8938-755CA1A8F87E}"/>
    <w:docVar w:name="dgnword-eventsink" w:val="2219761893952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0ef50wdwvw9redzt25v0pvwrxdavvtpast&quot;&gt;finalReferenceLibrary_supplement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  <w:docVar w:name="paperpile-clusterType" w:val="normal"/>
    <w:docVar w:name="paperpile-doc-id" w:val="Z284N541C832Z545"/>
    <w:docVar w:name="paperpile-doc-name" w:val="MSADATesting_SupplementaryMaterial_Revised_18_07_2025 bm.docx"/>
    <w:docVar w:name="paperpile-includeDoi" w:val="true"/>
    <w:docVar w:name="paperpile-styleFile" w:val="springer-mathphys-brackets.csl"/>
    <w:docVar w:name="paperpile-styleId" w:val="the-european-journal-of-health-economics"/>
    <w:docVar w:name="paperpile-styleLabel" w:val="The European Journal of Health Economics"/>
    <w:docVar w:name="paperpile-styleLocale" w:val="en-US"/>
  </w:docVars>
  <w:rsids>
    <w:rsidRoot w:val="00A06C76"/>
    <w:rsid w:val="00000C4C"/>
    <w:rsid w:val="000016B4"/>
    <w:rsid w:val="0000569D"/>
    <w:rsid w:val="000071A9"/>
    <w:rsid w:val="00007C16"/>
    <w:rsid w:val="0001014A"/>
    <w:rsid w:val="0001099E"/>
    <w:rsid w:val="00012EE7"/>
    <w:rsid w:val="00012F5C"/>
    <w:rsid w:val="0001314C"/>
    <w:rsid w:val="00013540"/>
    <w:rsid w:val="00015407"/>
    <w:rsid w:val="00015DA6"/>
    <w:rsid w:val="000212E3"/>
    <w:rsid w:val="000215C2"/>
    <w:rsid w:val="00022152"/>
    <w:rsid w:val="00023318"/>
    <w:rsid w:val="000247BB"/>
    <w:rsid w:val="0002535D"/>
    <w:rsid w:val="00026292"/>
    <w:rsid w:val="000306F3"/>
    <w:rsid w:val="00032EC4"/>
    <w:rsid w:val="000332DD"/>
    <w:rsid w:val="00036E4A"/>
    <w:rsid w:val="00036FDA"/>
    <w:rsid w:val="00037871"/>
    <w:rsid w:val="00040FCD"/>
    <w:rsid w:val="00041588"/>
    <w:rsid w:val="00041B00"/>
    <w:rsid w:val="000421C5"/>
    <w:rsid w:val="0004267B"/>
    <w:rsid w:val="000438E6"/>
    <w:rsid w:val="00043E21"/>
    <w:rsid w:val="00043FCC"/>
    <w:rsid w:val="000449F1"/>
    <w:rsid w:val="00044A74"/>
    <w:rsid w:val="00044F5E"/>
    <w:rsid w:val="00045375"/>
    <w:rsid w:val="00045DA6"/>
    <w:rsid w:val="00047530"/>
    <w:rsid w:val="00047681"/>
    <w:rsid w:val="00050ABE"/>
    <w:rsid w:val="00050D40"/>
    <w:rsid w:val="00050D65"/>
    <w:rsid w:val="00052691"/>
    <w:rsid w:val="00052CD4"/>
    <w:rsid w:val="00054108"/>
    <w:rsid w:val="000549E0"/>
    <w:rsid w:val="00054FD2"/>
    <w:rsid w:val="00054FD4"/>
    <w:rsid w:val="000550CB"/>
    <w:rsid w:val="0005592F"/>
    <w:rsid w:val="000568E0"/>
    <w:rsid w:val="00057438"/>
    <w:rsid w:val="000606E8"/>
    <w:rsid w:val="00061E26"/>
    <w:rsid w:val="00061EB3"/>
    <w:rsid w:val="000622AA"/>
    <w:rsid w:val="00062A40"/>
    <w:rsid w:val="0006388B"/>
    <w:rsid w:val="000666C9"/>
    <w:rsid w:val="00067657"/>
    <w:rsid w:val="000710F2"/>
    <w:rsid w:val="00072487"/>
    <w:rsid w:val="00072C25"/>
    <w:rsid w:val="00072D6C"/>
    <w:rsid w:val="00073400"/>
    <w:rsid w:val="000740DC"/>
    <w:rsid w:val="0007415C"/>
    <w:rsid w:val="000741F7"/>
    <w:rsid w:val="0007511A"/>
    <w:rsid w:val="000755D3"/>
    <w:rsid w:val="000756FA"/>
    <w:rsid w:val="00075F08"/>
    <w:rsid w:val="00076D76"/>
    <w:rsid w:val="00080DE9"/>
    <w:rsid w:val="00082F41"/>
    <w:rsid w:val="000854D5"/>
    <w:rsid w:val="00086BDA"/>
    <w:rsid w:val="000874B1"/>
    <w:rsid w:val="000906A7"/>
    <w:rsid w:val="00090F09"/>
    <w:rsid w:val="0009129C"/>
    <w:rsid w:val="0009184A"/>
    <w:rsid w:val="00093142"/>
    <w:rsid w:val="0009331A"/>
    <w:rsid w:val="000967EA"/>
    <w:rsid w:val="00097147"/>
    <w:rsid w:val="00097850"/>
    <w:rsid w:val="000A1C0C"/>
    <w:rsid w:val="000A300D"/>
    <w:rsid w:val="000A30A5"/>
    <w:rsid w:val="000A3E3B"/>
    <w:rsid w:val="000A5E72"/>
    <w:rsid w:val="000A5FE9"/>
    <w:rsid w:val="000A615E"/>
    <w:rsid w:val="000B1152"/>
    <w:rsid w:val="000B129C"/>
    <w:rsid w:val="000B15C4"/>
    <w:rsid w:val="000B2358"/>
    <w:rsid w:val="000B2511"/>
    <w:rsid w:val="000B272A"/>
    <w:rsid w:val="000B3C50"/>
    <w:rsid w:val="000B3D31"/>
    <w:rsid w:val="000B5A3F"/>
    <w:rsid w:val="000B6575"/>
    <w:rsid w:val="000B66F5"/>
    <w:rsid w:val="000B6F31"/>
    <w:rsid w:val="000B7B80"/>
    <w:rsid w:val="000C1E50"/>
    <w:rsid w:val="000C37A0"/>
    <w:rsid w:val="000C384E"/>
    <w:rsid w:val="000C4993"/>
    <w:rsid w:val="000C520E"/>
    <w:rsid w:val="000C54B6"/>
    <w:rsid w:val="000C5D67"/>
    <w:rsid w:val="000C5E8F"/>
    <w:rsid w:val="000C7AD4"/>
    <w:rsid w:val="000D06E6"/>
    <w:rsid w:val="000D11CD"/>
    <w:rsid w:val="000D2EF8"/>
    <w:rsid w:val="000D388D"/>
    <w:rsid w:val="000D38B4"/>
    <w:rsid w:val="000D593E"/>
    <w:rsid w:val="000D6D32"/>
    <w:rsid w:val="000D72B0"/>
    <w:rsid w:val="000D7461"/>
    <w:rsid w:val="000D7AF3"/>
    <w:rsid w:val="000E11D4"/>
    <w:rsid w:val="000E175E"/>
    <w:rsid w:val="000E28E3"/>
    <w:rsid w:val="000E331C"/>
    <w:rsid w:val="000E3AB3"/>
    <w:rsid w:val="000E3D47"/>
    <w:rsid w:val="000E3F1F"/>
    <w:rsid w:val="000E6335"/>
    <w:rsid w:val="000E79B5"/>
    <w:rsid w:val="000F03FE"/>
    <w:rsid w:val="000F1091"/>
    <w:rsid w:val="000F3A21"/>
    <w:rsid w:val="000F4FCC"/>
    <w:rsid w:val="000F5D0D"/>
    <w:rsid w:val="000F65ED"/>
    <w:rsid w:val="000F6B8B"/>
    <w:rsid w:val="00101B29"/>
    <w:rsid w:val="00101F4B"/>
    <w:rsid w:val="0010323A"/>
    <w:rsid w:val="00105E98"/>
    <w:rsid w:val="0010600F"/>
    <w:rsid w:val="00106D45"/>
    <w:rsid w:val="00107427"/>
    <w:rsid w:val="001112EE"/>
    <w:rsid w:val="00112115"/>
    <w:rsid w:val="00112389"/>
    <w:rsid w:val="00112688"/>
    <w:rsid w:val="00113D21"/>
    <w:rsid w:val="00115962"/>
    <w:rsid w:val="00115A11"/>
    <w:rsid w:val="001173CE"/>
    <w:rsid w:val="001215DE"/>
    <w:rsid w:val="00121A99"/>
    <w:rsid w:val="00122BA4"/>
    <w:rsid w:val="001237F1"/>
    <w:rsid w:val="001248AE"/>
    <w:rsid w:val="00124F6B"/>
    <w:rsid w:val="001254A5"/>
    <w:rsid w:val="00126D71"/>
    <w:rsid w:val="00130C31"/>
    <w:rsid w:val="00131AD9"/>
    <w:rsid w:val="00131ECB"/>
    <w:rsid w:val="0013549D"/>
    <w:rsid w:val="001367F9"/>
    <w:rsid w:val="00136E25"/>
    <w:rsid w:val="00137C5B"/>
    <w:rsid w:val="00140924"/>
    <w:rsid w:val="0014103E"/>
    <w:rsid w:val="00141CF2"/>
    <w:rsid w:val="001466CE"/>
    <w:rsid w:val="00147709"/>
    <w:rsid w:val="001504A6"/>
    <w:rsid w:val="00151090"/>
    <w:rsid w:val="00152F17"/>
    <w:rsid w:val="001531B5"/>
    <w:rsid w:val="00153CFA"/>
    <w:rsid w:val="00154549"/>
    <w:rsid w:val="00154C3F"/>
    <w:rsid w:val="00155901"/>
    <w:rsid w:val="001569DC"/>
    <w:rsid w:val="00160487"/>
    <w:rsid w:val="001605AD"/>
    <w:rsid w:val="001606BC"/>
    <w:rsid w:val="00161D8C"/>
    <w:rsid w:val="00162AE0"/>
    <w:rsid w:val="00165677"/>
    <w:rsid w:val="001658C2"/>
    <w:rsid w:val="00166A09"/>
    <w:rsid w:val="001671C0"/>
    <w:rsid w:val="00170240"/>
    <w:rsid w:val="00172182"/>
    <w:rsid w:val="00172D81"/>
    <w:rsid w:val="00175068"/>
    <w:rsid w:val="001773A2"/>
    <w:rsid w:val="0018034C"/>
    <w:rsid w:val="0018112A"/>
    <w:rsid w:val="00181C81"/>
    <w:rsid w:val="00181CDE"/>
    <w:rsid w:val="00181CEF"/>
    <w:rsid w:val="00182E25"/>
    <w:rsid w:val="0018673F"/>
    <w:rsid w:val="00190045"/>
    <w:rsid w:val="001903F8"/>
    <w:rsid w:val="001911E5"/>
    <w:rsid w:val="00191BDE"/>
    <w:rsid w:val="001954B4"/>
    <w:rsid w:val="001A11AF"/>
    <w:rsid w:val="001A2749"/>
    <w:rsid w:val="001A39B7"/>
    <w:rsid w:val="001A50EA"/>
    <w:rsid w:val="001A6264"/>
    <w:rsid w:val="001A6285"/>
    <w:rsid w:val="001B03C8"/>
    <w:rsid w:val="001B0935"/>
    <w:rsid w:val="001B2512"/>
    <w:rsid w:val="001B3509"/>
    <w:rsid w:val="001B4C9C"/>
    <w:rsid w:val="001B5D72"/>
    <w:rsid w:val="001B6139"/>
    <w:rsid w:val="001B6146"/>
    <w:rsid w:val="001B61ED"/>
    <w:rsid w:val="001B69D5"/>
    <w:rsid w:val="001B7048"/>
    <w:rsid w:val="001C015F"/>
    <w:rsid w:val="001C0A89"/>
    <w:rsid w:val="001C0BCF"/>
    <w:rsid w:val="001C16C0"/>
    <w:rsid w:val="001C209C"/>
    <w:rsid w:val="001C76D0"/>
    <w:rsid w:val="001C7903"/>
    <w:rsid w:val="001D0EEA"/>
    <w:rsid w:val="001D1D41"/>
    <w:rsid w:val="001D1EA6"/>
    <w:rsid w:val="001D288E"/>
    <w:rsid w:val="001D2C85"/>
    <w:rsid w:val="001D30D7"/>
    <w:rsid w:val="001E0F9A"/>
    <w:rsid w:val="001F0311"/>
    <w:rsid w:val="001F18CF"/>
    <w:rsid w:val="001F1F99"/>
    <w:rsid w:val="001F22D4"/>
    <w:rsid w:val="001F2DB4"/>
    <w:rsid w:val="001F3ED0"/>
    <w:rsid w:val="001F6124"/>
    <w:rsid w:val="001F61AF"/>
    <w:rsid w:val="001F67F0"/>
    <w:rsid w:val="001F7671"/>
    <w:rsid w:val="001F78C1"/>
    <w:rsid w:val="001F7929"/>
    <w:rsid w:val="002004FE"/>
    <w:rsid w:val="00200C93"/>
    <w:rsid w:val="0020257B"/>
    <w:rsid w:val="002034C8"/>
    <w:rsid w:val="0020382D"/>
    <w:rsid w:val="00203832"/>
    <w:rsid w:val="002041D1"/>
    <w:rsid w:val="00205CB4"/>
    <w:rsid w:val="0020776E"/>
    <w:rsid w:val="0021047B"/>
    <w:rsid w:val="0021061F"/>
    <w:rsid w:val="00211C9F"/>
    <w:rsid w:val="00211EC2"/>
    <w:rsid w:val="0021255F"/>
    <w:rsid w:val="0021260D"/>
    <w:rsid w:val="00212730"/>
    <w:rsid w:val="00213DFB"/>
    <w:rsid w:val="00214323"/>
    <w:rsid w:val="00214D4B"/>
    <w:rsid w:val="00215035"/>
    <w:rsid w:val="0021508F"/>
    <w:rsid w:val="00220C89"/>
    <w:rsid w:val="00225835"/>
    <w:rsid w:val="00226818"/>
    <w:rsid w:val="002268E3"/>
    <w:rsid w:val="0022758B"/>
    <w:rsid w:val="002303C3"/>
    <w:rsid w:val="00230574"/>
    <w:rsid w:val="00231FA5"/>
    <w:rsid w:val="00234127"/>
    <w:rsid w:val="0023607E"/>
    <w:rsid w:val="00237DB2"/>
    <w:rsid w:val="002403C6"/>
    <w:rsid w:val="00240402"/>
    <w:rsid w:val="00240F52"/>
    <w:rsid w:val="00241C0C"/>
    <w:rsid w:val="00241FF3"/>
    <w:rsid w:val="00242545"/>
    <w:rsid w:val="00243155"/>
    <w:rsid w:val="00243F8A"/>
    <w:rsid w:val="002443D8"/>
    <w:rsid w:val="002452D6"/>
    <w:rsid w:val="0024559C"/>
    <w:rsid w:val="0024605E"/>
    <w:rsid w:val="00247265"/>
    <w:rsid w:val="00250B1D"/>
    <w:rsid w:val="002519E6"/>
    <w:rsid w:val="00252454"/>
    <w:rsid w:val="00253426"/>
    <w:rsid w:val="002556E6"/>
    <w:rsid w:val="002564A8"/>
    <w:rsid w:val="0025751D"/>
    <w:rsid w:val="00257631"/>
    <w:rsid w:val="00260A39"/>
    <w:rsid w:val="00261B94"/>
    <w:rsid w:val="0026247C"/>
    <w:rsid w:val="00263EE4"/>
    <w:rsid w:val="0026439F"/>
    <w:rsid w:val="00267249"/>
    <w:rsid w:val="00267B9D"/>
    <w:rsid w:val="00267EDC"/>
    <w:rsid w:val="00271155"/>
    <w:rsid w:val="00271861"/>
    <w:rsid w:val="00271891"/>
    <w:rsid w:val="00271F39"/>
    <w:rsid w:val="0027410F"/>
    <w:rsid w:val="00275282"/>
    <w:rsid w:val="00280842"/>
    <w:rsid w:val="002824E7"/>
    <w:rsid w:val="00282545"/>
    <w:rsid w:val="0028522F"/>
    <w:rsid w:val="00285709"/>
    <w:rsid w:val="0028590F"/>
    <w:rsid w:val="00285DB9"/>
    <w:rsid w:val="00291883"/>
    <w:rsid w:val="00291D06"/>
    <w:rsid w:val="00292674"/>
    <w:rsid w:val="002928CF"/>
    <w:rsid w:val="00292FAF"/>
    <w:rsid w:val="0029337A"/>
    <w:rsid w:val="00293A53"/>
    <w:rsid w:val="00295A34"/>
    <w:rsid w:val="00296E5E"/>
    <w:rsid w:val="002A3036"/>
    <w:rsid w:val="002A64F9"/>
    <w:rsid w:val="002A7D40"/>
    <w:rsid w:val="002A7E74"/>
    <w:rsid w:val="002B18EC"/>
    <w:rsid w:val="002B3B0C"/>
    <w:rsid w:val="002B47B1"/>
    <w:rsid w:val="002B4C79"/>
    <w:rsid w:val="002B4F8B"/>
    <w:rsid w:val="002B5331"/>
    <w:rsid w:val="002B5B45"/>
    <w:rsid w:val="002B5D7A"/>
    <w:rsid w:val="002B5F7F"/>
    <w:rsid w:val="002B7467"/>
    <w:rsid w:val="002C12D1"/>
    <w:rsid w:val="002C15B3"/>
    <w:rsid w:val="002C1B07"/>
    <w:rsid w:val="002C1CB2"/>
    <w:rsid w:val="002C209A"/>
    <w:rsid w:val="002C5059"/>
    <w:rsid w:val="002C6023"/>
    <w:rsid w:val="002D24F6"/>
    <w:rsid w:val="002D5519"/>
    <w:rsid w:val="002D7996"/>
    <w:rsid w:val="002E0F71"/>
    <w:rsid w:val="002E170A"/>
    <w:rsid w:val="002E1D38"/>
    <w:rsid w:val="002E36E2"/>
    <w:rsid w:val="002E4EEC"/>
    <w:rsid w:val="002F58E9"/>
    <w:rsid w:val="002F59F9"/>
    <w:rsid w:val="002F77F4"/>
    <w:rsid w:val="002F7A05"/>
    <w:rsid w:val="00300481"/>
    <w:rsid w:val="00300AE1"/>
    <w:rsid w:val="00300AE2"/>
    <w:rsid w:val="003036ED"/>
    <w:rsid w:val="003040B4"/>
    <w:rsid w:val="003043D2"/>
    <w:rsid w:val="00305492"/>
    <w:rsid w:val="00306D4F"/>
    <w:rsid w:val="00307243"/>
    <w:rsid w:val="00307AA2"/>
    <w:rsid w:val="00310439"/>
    <w:rsid w:val="00310DB3"/>
    <w:rsid w:val="00311083"/>
    <w:rsid w:val="00311C1B"/>
    <w:rsid w:val="00312040"/>
    <w:rsid w:val="003121D3"/>
    <w:rsid w:val="00314721"/>
    <w:rsid w:val="00315D97"/>
    <w:rsid w:val="003174C6"/>
    <w:rsid w:val="003174EE"/>
    <w:rsid w:val="003204AA"/>
    <w:rsid w:val="00322B09"/>
    <w:rsid w:val="0032367A"/>
    <w:rsid w:val="00324FDC"/>
    <w:rsid w:val="00326D8A"/>
    <w:rsid w:val="00326EB6"/>
    <w:rsid w:val="003314CA"/>
    <w:rsid w:val="003337CA"/>
    <w:rsid w:val="00333E4D"/>
    <w:rsid w:val="00335A07"/>
    <w:rsid w:val="00336547"/>
    <w:rsid w:val="0033760B"/>
    <w:rsid w:val="00337EF1"/>
    <w:rsid w:val="0034172D"/>
    <w:rsid w:val="0034270D"/>
    <w:rsid w:val="00342C92"/>
    <w:rsid w:val="00343507"/>
    <w:rsid w:val="00344675"/>
    <w:rsid w:val="0034561E"/>
    <w:rsid w:val="003471C4"/>
    <w:rsid w:val="00354A6A"/>
    <w:rsid w:val="0035635A"/>
    <w:rsid w:val="00357AA3"/>
    <w:rsid w:val="00360611"/>
    <w:rsid w:val="00364F1A"/>
    <w:rsid w:val="003652E7"/>
    <w:rsid w:val="00367567"/>
    <w:rsid w:val="003678E5"/>
    <w:rsid w:val="00371409"/>
    <w:rsid w:val="0037348F"/>
    <w:rsid w:val="003745F5"/>
    <w:rsid w:val="00376821"/>
    <w:rsid w:val="003813CC"/>
    <w:rsid w:val="0038217C"/>
    <w:rsid w:val="00384561"/>
    <w:rsid w:val="00384705"/>
    <w:rsid w:val="00384780"/>
    <w:rsid w:val="00384C49"/>
    <w:rsid w:val="00384D3F"/>
    <w:rsid w:val="00391228"/>
    <w:rsid w:val="00393612"/>
    <w:rsid w:val="00395465"/>
    <w:rsid w:val="00396724"/>
    <w:rsid w:val="00396F50"/>
    <w:rsid w:val="0039764F"/>
    <w:rsid w:val="00397C6F"/>
    <w:rsid w:val="003A169B"/>
    <w:rsid w:val="003A1B12"/>
    <w:rsid w:val="003A1BF7"/>
    <w:rsid w:val="003A458A"/>
    <w:rsid w:val="003A4DF8"/>
    <w:rsid w:val="003A7A7E"/>
    <w:rsid w:val="003A7E70"/>
    <w:rsid w:val="003B006E"/>
    <w:rsid w:val="003B0D4C"/>
    <w:rsid w:val="003B1EE9"/>
    <w:rsid w:val="003B3E7D"/>
    <w:rsid w:val="003B412C"/>
    <w:rsid w:val="003B4CB6"/>
    <w:rsid w:val="003B51F4"/>
    <w:rsid w:val="003B5E7B"/>
    <w:rsid w:val="003B79E8"/>
    <w:rsid w:val="003B7E6C"/>
    <w:rsid w:val="003C0480"/>
    <w:rsid w:val="003C1958"/>
    <w:rsid w:val="003C31C6"/>
    <w:rsid w:val="003C3B4D"/>
    <w:rsid w:val="003C3BA0"/>
    <w:rsid w:val="003C5D78"/>
    <w:rsid w:val="003C6448"/>
    <w:rsid w:val="003C66A3"/>
    <w:rsid w:val="003D3140"/>
    <w:rsid w:val="003D36DC"/>
    <w:rsid w:val="003D38D1"/>
    <w:rsid w:val="003D6091"/>
    <w:rsid w:val="003D65A9"/>
    <w:rsid w:val="003E07D0"/>
    <w:rsid w:val="003E0F27"/>
    <w:rsid w:val="003E1463"/>
    <w:rsid w:val="003E2FAF"/>
    <w:rsid w:val="003E30E0"/>
    <w:rsid w:val="003E4212"/>
    <w:rsid w:val="003E6B5E"/>
    <w:rsid w:val="003E79C6"/>
    <w:rsid w:val="003F03ED"/>
    <w:rsid w:val="003F0931"/>
    <w:rsid w:val="003F19FE"/>
    <w:rsid w:val="003F1C83"/>
    <w:rsid w:val="003F2F20"/>
    <w:rsid w:val="003F5ECD"/>
    <w:rsid w:val="003F6ABF"/>
    <w:rsid w:val="003F74FB"/>
    <w:rsid w:val="00401020"/>
    <w:rsid w:val="0040746D"/>
    <w:rsid w:val="00410C61"/>
    <w:rsid w:val="0041140A"/>
    <w:rsid w:val="004121C1"/>
    <w:rsid w:val="0041590C"/>
    <w:rsid w:val="00420CF3"/>
    <w:rsid w:val="00421F87"/>
    <w:rsid w:val="00423D16"/>
    <w:rsid w:val="00425CEC"/>
    <w:rsid w:val="00430412"/>
    <w:rsid w:val="00431F86"/>
    <w:rsid w:val="0043260E"/>
    <w:rsid w:val="0043279F"/>
    <w:rsid w:val="00432AC6"/>
    <w:rsid w:val="00433C02"/>
    <w:rsid w:val="00434DF5"/>
    <w:rsid w:val="004350D8"/>
    <w:rsid w:val="00435B9B"/>
    <w:rsid w:val="004368BB"/>
    <w:rsid w:val="00442E20"/>
    <w:rsid w:val="004462B9"/>
    <w:rsid w:val="00446A27"/>
    <w:rsid w:val="004477E7"/>
    <w:rsid w:val="004507F7"/>
    <w:rsid w:val="00450B5B"/>
    <w:rsid w:val="00451D9E"/>
    <w:rsid w:val="00452512"/>
    <w:rsid w:val="00452BA9"/>
    <w:rsid w:val="00456383"/>
    <w:rsid w:val="00456E9D"/>
    <w:rsid w:val="004606F9"/>
    <w:rsid w:val="00460E4E"/>
    <w:rsid w:val="004610C7"/>
    <w:rsid w:val="004617FA"/>
    <w:rsid w:val="0046398C"/>
    <w:rsid w:val="004644E8"/>
    <w:rsid w:val="0046613A"/>
    <w:rsid w:val="004670E7"/>
    <w:rsid w:val="00470AA3"/>
    <w:rsid w:val="0047234F"/>
    <w:rsid w:val="00473493"/>
    <w:rsid w:val="0047362F"/>
    <w:rsid w:val="004736C1"/>
    <w:rsid w:val="004765A6"/>
    <w:rsid w:val="00476ED5"/>
    <w:rsid w:val="00476FCC"/>
    <w:rsid w:val="00482D3F"/>
    <w:rsid w:val="00483952"/>
    <w:rsid w:val="00484107"/>
    <w:rsid w:val="004847C2"/>
    <w:rsid w:val="0049059A"/>
    <w:rsid w:val="00491276"/>
    <w:rsid w:val="00492016"/>
    <w:rsid w:val="00492609"/>
    <w:rsid w:val="0049484B"/>
    <w:rsid w:val="00495EC4"/>
    <w:rsid w:val="004A42A8"/>
    <w:rsid w:val="004A55C5"/>
    <w:rsid w:val="004A603D"/>
    <w:rsid w:val="004A70AC"/>
    <w:rsid w:val="004A7822"/>
    <w:rsid w:val="004B0415"/>
    <w:rsid w:val="004B0DD9"/>
    <w:rsid w:val="004B1627"/>
    <w:rsid w:val="004B1D42"/>
    <w:rsid w:val="004B29E6"/>
    <w:rsid w:val="004B375F"/>
    <w:rsid w:val="004B37E8"/>
    <w:rsid w:val="004B55D5"/>
    <w:rsid w:val="004B5B6E"/>
    <w:rsid w:val="004B5E88"/>
    <w:rsid w:val="004B66AB"/>
    <w:rsid w:val="004B74C6"/>
    <w:rsid w:val="004C015C"/>
    <w:rsid w:val="004C2E0C"/>
    <w:rsid w:val="004C3114"/>
    <w:rsid w:val="004C3665"/>
    <w:rsid w:val="004C461D"/>
    <w:rsid w:val="004C50E4"/>
    <w:rsid w:val="004C5F3C"/>
    <w:rsid w:val="004C62ED"/>
    <w:rsid w:val="004C68EF"/>
    <w:rsid w:val="004C6F0B"/>
    <w:rsid w:val="004C73F5"/>
    <w:rsid w:val="004D05B4"/>
    <w:rsid w:val="004D0DD1"/>
    <w:rsid w:val="004D1675"/>
    <w:rsid w:val="004D3028"/>
    <w:rsid w:val="004D3796"/>
    <w:rsid w:val="004D41B0"/>
    <w:rsid w:val="004D53B1"/>
    <w:rsid w:val="004D5D35"/>
    <w:rsid w:val="004D60B8"/>
    <w:rsid w:val="004E415E"/>
    <w:rsid w:val="004E470B"/>
    <w:rsid w:val="004F2368"/>
    <w:rsid w:val="004F28EF"/>
    <w:rsid w:val="004F3A87"/>
    <w:rsid w:val="004F3B20"/>
    <w:rsid w:val="004F3E21"/>
    <w:rsid w:val="004F3F20"/>
    <w:rsid w:val="004F630B"/>
    <w:rsid w:val="004F73DD"/>
    <w:rsid w:val="004F7872"/>
    <w:rsid w:val="005006F2"/>
    <w:rsid w:val="00501976"/>
    <w:rsid w:val="00501ECB"/>
    <w:rsid w:val="0050474C"/>
    <w:rsid w:val="00505C5F"/>
    <w:rsid w:val="005060A7"/>
    <w:rsid w:val="00510FE2"/>
    <w:rsid w:val="0051107C"/>
    <w:rsid w:val="00512921"/>
    <w:rsid w:val="005137D9"/>
    <w:rsid w:val="00515EA8"/>
    <w:rsid w:val="00516B71"/>
    <w:rsid w:val="00517BC6"/>
    <w:rsid w:val="00521BB1"/>
    <w:rsid w:val="00523E6D"/>
    <w:rsid w:val="005246B0"/>
    <w:rsid w:val="00525BCC"/>
    <w:rsid w:val="00526898"/>
    <w:rsid w:val="0052722A"/>
    <w:rsid w:val="00527E93"/>
    <w:rsid w:val="00530CEB"/>
    <w:rsid w:val="00531731"/>
    <w:rsid w:val="00532865"/>
    <w:rsid w:val="0053402A"/>
    <w:rsid w:val="00536C34"/>
    <w:rsid w:val="00537025"/>
    <w:rsid w:val="00541E82"/>
    <w:rsid w:val="00542937"/>
    <w:rsid w:val="00542B76"/>
    <w:rsid w:val="005460A9"/>
    <w:rsid w:val="00546C00"/>
    <w:rsid w:val="005510F0"/>
    <w:rsid w:val="00561A0E"/>
    <w:rsid w:val="005621D6"/>
    <w:rsid w:val="00563D9D"/>
    <w:rsid w:val="00564594"/>
    <w:rsid w:val="00564E8D"/>
    <w:rsid w:val="00565B4A"/>
    <w:rsid w:val="005663F3"/>
    <w:rsid w:val="00567203"/>
    <w:rsid w:val="0056783E"/>
    <w:rsid w:val="00573309"/>
    <w:rsid w:val="00573DB1"/>
    <w:rsid w:val="00575630"/>
    <w:rsid w:val="00575CCD"/>
    <w:rsid w:val="00576A12"/>
    <w:rsid w:val="00577369"/>
    <w:rsid w:val="0057799C"/>
    <w:rsid w:val="005844B9"/>
    <w:rsid w:val="005857F1"/>
    <w:rsid w:val="005864CE"/>
    <w:rsid w:val="0059175D"/>
    <w:rsid w:val="00593794"/>
    <w:rsid w:val="00593F7A"/>
    <w:rsid w:val="005946CE"/>
    <w:rsid w:val="00594A78"/>
    <w:rsid w:val="005978B4"/>
    <w:rsid w:val="005A0DBC"/>
    <w:rsid w:val="005A0DF8"/>
    <w:rsid w:val="005A0EE7"/>
    <w:rsid w:val="005A3D02"/>
    <w:rsid w:val="005A7930"/>
    <w:rsid w:val="005B000A"/>
    <w:rsid w:val="005B0021"/>
    <w:rsid w:val="005B071F"/>
    <w:rsid w:val="005B18CD"/>
    <w:rsid w:val="005B21B0"/>
    <w:rsid w:val="005B3080"/>
    <w:rsid w:val="005B3BE0"/>
    <w:rsid w:val="005B5E8D"/>
    <w:rsid w:val="005B6DAF"/>
    <w:rsid w:val="005B7214"/>
    <w:rsid w:val="005B7BDF"/>
    <w:rsid w:val="005B7D1F"/>
    <w:rsid w:val="005C0436"/>
    <w:rsid w:val="005C2DFB"/>
    <w:rsid w:val="005C6C39"/>
    <w:rsid w:val="005C7FD9"/>
    <w:rsid w:val="005D07CF"/>
    <w:rsid w:val="005D11A3"/>
    <w:rsid w:val="005D1A90"/>
    <w:rsid w:val="005D46AC"/>
    <w:rsid w:val="005D6560"/>
    <w:rsid w:val="005E0585"/>
    <w:rsid w:val="005E0790"/>
    <w:rsid w:val="005E242E"/>
    <w:rsid w:val="005E2A39"/>
    <w:rsid w:val="005E3709"/>
    <w:rsid w:val="005E3997"/>
    <w:rsid w:val="005E3E81"/>
    <w:rsid w:val="005E428B"/>
    <w:rsid w:val="005E48EF"/>
    <w:rsid w:val="005E6214"/>
    <w:rsid w:val="005F0C65"/>
    <w:rsid w:val="005F0FFF"/>
    <w:rsid w:val="005F2EB5"/>
    <w:rsid w:val="005F464B"/>
    <w:rsid w:val="005F6612"/>
    <w:rsid w:val="005F7054"/>
    <w:rsid w:val="00601026"/>
    <w:rsid w:val="00602DF8"/>
    <w:rsid w:val="00602F0E"/>
    <w:rsid w:val="00603925"/>
    <w:rsid w:val="0060403A"/>
    <w:rsid w:val="0060670F"/>
    <w:rsid w:val="00606C84"/>
    <w:rsid w:val="00610BBE"/>
    <w:rsid w:val="006110E4"/>
    <w:rsid w:val="00611D3E"/>
    <w:rsid w:val="0061275B"/>
    <w:rsid w:val="00613D01"/>
    <w:rsid w:val="00614EA0"/>
    <w:rsid w:val="006161EA"/>
    <w:rsid w:val="0062065A"/>
    <w:rsid w:val="00622EFE"/>
    <w:rsid w:val="006249D2"/>
    <w:rsid w:val="00624E84"/>
    <w:rsid w:val="00627D9C"/>
    <w:rsid w:val="00630535"/>
    <w:rsid w:val="006316F5"/>
    <w:rsid w:val="00631B9C"/>
    <w:rsid w:val="00632230"/>
    <w:rsid w:val="00633A75"/>
    <w:rsid w:val="00633C50"/>
    <w:rsid w:val="00633D28"/>
    <w:rsid w:val="00636F40"/>
    <w:rsid w:val="00637DD9"/>
    <w:rsid w:val="00640FE2"/>
    <w:rsid w:val="006418AF"/>
    <w:rsid w:val="00642EB0"/>
    <w:rsid w:val="0064307B"/>
    <w:rsid w:val="006437CD"/>
    <w:rsid w:val="00644003"/>
    <w:rsid w:val="00647D20"/>
    <w:rsid w:val="00650327"/>
    <w:rsid w:val="0065033E"/>
    <w:rsid w:val="006509DF"/>
    <w:rsid w:val="00650A97"/>
    <w:rsid w:val="00650E8A"/>
    <w:rsid w:val="00654977"/>
    <w:rsid w:val="0065605E"/>
    <w:rsid w:val="00657D1C"/>
    <w:rsid w:val="00657F7A"/>
    <w:rsid w:val="006619AD"/>
    <w:rsid w:val="006626E7"/>
    <w:rsid w:val="00671028"/>
    <w:rsid w:val="00672839"/>
    <w:rsid w:val="00673049"/>
    <w:rsid w:val="00673367"/>
    <w:rsid w:val="00673E9E"/>
    <w:rsid w:val="00674D94"/>
    <w:rsid w:val="006752AC"/>
    <w:rsid w:val="00675583"/>
    <w:rsid w:val="00677AC0"/>
    <w:rsid w:val="00680349"/>
    <w:rsid w:val="00680CF6"/>
    <w:rsid w:val="00682D8A"/>
    <w:rsid w:val="00683352"/>
    <w:rsid w:val="00684C5B"/>
    <w:rsid w:val="006858B2"/>
    <w:rsid w:val="00685BD2"/>
    <w:rsid w:val="006913C2"/>
    <w:rsid w:val="0069384F"/>
    <w:rsid w:val="006965C8"/>
    <w:rsid w:val="00696877"/>
    <w:rsid w:val="006A1183"/>
    <w:rsid w:val="006A137C"/>
    <w:rsid w:val="006A283B"/>
    <w:rsid w:val="006A45F3"/>
    <w:rsid w:val="006A6B0B"/>
    <w:rsid w:val="006A6FB2"/>
    <w:rsid w:val="006A7004"/>
    <w:rsid w:val="006B06BF"/>
    <w:rsid w:val="006B0CF0"/>
    <w:rsid w:val="006B1460"/>
    <w:rsid w:val="006B1ED9"/>
    <w:rsid w:val="006B275C"/>
    <w:rsid w:val="006B28DE"/>
    <w:rsid w:val="006B33DD"/>
    <w:rsid w:val="006C06DB"/>
    <w:rsid w:val="006C0736"/>
    <w:rsid w:val="006C0A92"/>
    <w:rsid w:val="006C0F3F"/>
    <w:rsid w:val="006C2690"/>
    <w:rsid w:val="006C402A"/>
    <w:rsid w:val="006C44A7"/>
    <w:rsid w:val="006C4F64"/>
    <w:rsid w:val="006C5D3B"/>
    <w:rsid w:val="006C6388"/>
    <w:rsid w:val="006C6F2B"/>
    <w:rsid w:val="006C7C8C"/>
    <w:rsid w:val="006D1E33"/>
    <w:rsid w:val="006D2960"/>
    <w:rsid w:val="006D3133"/>
    <w:rsid w:val="006D6837"/>
    <w:rsid w:val="006E0DBC"/>
    <w:rsid w:val="006E2870"/>
    <w:rsid w:val="006E3748"/>
    <w:rsid w:val="006E3BA5"/>
    <w:rsid w:val="006E5918"/>
    <w:rsid w:val="006E60C8"/>
    <w:rsid w:val="006E683C"/>
    <w:rsid w:val="006E78C7"/>
    <w:rsid w:val="006E7F2C"/>
    <w:rsid w:val="006F2994"/>
    <w:rsid w:val="006F2B81"/>
    <w:rsid w:val="006F3498"/>
    <w:rsid w:val="006F3D72"/>
    <w:rsid w:val="006F4CCA"/>
    <w:rsid w:val="00702139"/>
    <w:rsid w:val="00704F50"/>
    <w:rsid w:val="0070641B"/>
    <w:rsid w:val="00707337"/>
    <w:rsid w:val="00707ED1"/>
    <w:rsid w:val="0071103B"/>
    <w:rsid w:val="00711F32"/>
    <w:rsid w:val="00712038"/>
    <w:rsid w:val="00714B0B"/>
    <w:rsid w:val="00714FFE"/>
    <w:rsid w:val="007156F2"/>
    <w:rsid w:val="007164C8"/>
    <w:rsid w:val="00720545"/>
    <w:rsid w:val="00720866"/>
    <w:rsid w:val="007243E8"/>
    <w:rsid w:val="00724B50"/>
    <w:rsid w:val="00725789"/>
    <w:rsid w:val="007259E8"/>
    <w:rsid w:val="00726149"/>
    <w:rsid w:val="00726378"/>
    <w:rsid w:val="00726A53"/>
    <w:rsid w:val="00727364"/>
    <w:rsid w:val="007301A0"/>
    <w:rsid w:val="007347D1"/>
    <w:rsid w:val="007349A1"/>
    <w:rsid w:val="007349B6"/>
    <w:rsid w:val="00735890"/>
    <w:rsid w:val="00737EF4"/>
    <w:rsid w:val="007414FE"/>
    <w:rsid w:val="007437D8"/>
    <w:rsid w:val="00743ABF"/>
    <w:rsid w:val="00744034"/>
    <w:rsid w:val="00745070"/>
    <w:rsid w:val="00745237"/>
    <w:rsid w:val="0074556D"/>
    <w:rsid w:val="00745F56"/>
    <w:rsid w:val="0075366D"/>
    <w:rsid w:val="00754C2C"/>
    <w:rsid w:val="00754E70"/>
    <w:rsid w:val="00755CDE"/>
    <w:rsid w:val="00761854"/>
    <w:rsid w:val="00763A1A"/>
    <w:rsid w:val="007653FB"/>
    <w:rsid w:val="00765EE1"/>
    <w:rsid w:val="00767924"/>
    <w:rsid w:val="00770020"/>
    <w:rsid w:val="0077160D"/>
    <w:rsid w:val="007717FB"/>
    <w:rsid w:val="00771A36"/>
    <w:rsid w:val="00773778"/>
    <w:rsid w:val="00773879"/>
    <w:rsid w:val="00776707"/>
    <w:rsid w:val="00780B70"/>
    <w:rsid w:val="007821A3"/>
    <w:rsid w:val="007823A1"/>
    <w:rsid w:val="00782FC8"/>
    <w:rsid w:val="00784568"/>
    <w:rsid w:val="00784660"/>
    <w:rsid w:val="007867C7"/>
    <w:rsid w:val="007901FE"/>
    <w:rsid w:val="0079182E"/>
    <w:rsid w:val="00791B63"/>
    <w:rsid w:val="00792D4A"/>
    <w:rsid w:val="007946A0"/>
    <w:rsid w:val="00794E2E"/>
    <w:rsid w:val="00795A98"/>
    <w:rsid w:val="00795D2E"/>
    <w:rsid w:val="00796A35"/>
    <w:rsid w:val="007A30B9"/>
    <w:rsid w:val="007A3432"/>
    <w:rsid w:val="007A421F"/>
    <w:rsid w:val="007A4EF1"/>
    <w:rsid w:val="007A72AF"/>
    <w:rsid w:val="007B109C"/>
    <w:rsid w:val="007B1B1F"/>
    <w:rsid w:val="007B21F0"/>
    <w:rsid w:val="007B2DE2"/>
    <w:rsid w:val="007B5EF8"/>
    <w:rsid w:val="007B7E95"/>
    <w:rsid w:val="007C0874"/>
    <w:rsid w:val="007C0C3C"/>
    <w:rsid w:val="007C11A1"/>
    <w:rsid w:val="007C126C"/>
    <w:rsid w:val="007C238F"/>
    <w:rsid w:val="007C2C13"/>
    <w:rsid w:val="007C35B4"/>
    <w:rsid w:val="007C5408"/>
    <w:rsid w:val="007C5C39"/>
    <w:rsid w:val="007C619E"/>
    <w:rsid w:val="007C7062"/>
    <w:rsid w:val="007D11CE"/>
    <w:rsid w:val="007D17D4"/>
    <w:rsid w:val="007D183A"/>
    <w:rsid w:val="007D25D5"/>
    <w:rsid w:val="007D34BA"/>
    <w:rsid w:val="007D3BB4"/>
    <w:rsid w:val="007D46AE"/>
    <w:rsid w:val="007D4FB2"/>
    <w:rsid w:val="007D643B"/>
    <w:rsid w:val="007D69E1"/>
    <w:rsid w:val="007D736B"/>
    <w:rsid w:val="007D76B2"/>
    <w:rsid w:val="007D7B14"/>
    <w:rsid w:val="007E07F6"/>
    <w:rsid w:val="007E08A8"/>
    <w:rsid w:val="007E0C55"/>
    <w:rsid w:val="007E1291"/>
    <w:rsid w:val="007E1782"/>
    <w:rsid w:val="007E29EA"/>
    <w:rsid w:val="007E5B23"/>
    <w:rsid w:val="007E6D46"/>
    <w:rsid w:val="007E756D"/>
    <w:rsid w:val="007E778B"/>
    <w:rsid w:val="007F2A2D"/>
    <w:rsid w:val="007F2E17"/>
    <w:rsid w:val="007F3597"/>
    <w:rsid w:val="007F4599"/>
    <w:rsid w:val="007F5879"/>
    <w:rsid w:val="007F6190"/>
    <w:rsid w:val="007F7C71"/>
    <w:rsid w:val="0080033E"/>
    <w:rsid w:val="00800530"/>
    <w:rsid w:val="008043B7"/>
    <w:rsid w:val="00806165"/>
    <w:rsid w:val="0080686E"/>
    <w:rsid w:val="00806899"/>
    <w:rsid w:val="008070FC"/>
    <w:rsid w:val="00810ACE"/>
    <w:rsid w:val="00811313"/>
    <w:rsid w:val="00811BE6"/>
    <w:rsid w:val="00813A9A"/>
    <w:rsid w:val="00815B73"/>
    <w:rsid w:val="00817CC0"/>
    <w:rsid w:val="0082017F"/>
    <w:rsid w:val="00820F4F"/>
    <w:rsid w:val="00824C5A"/>
    <w:rsid w:val="00826553"/>
    <w:rsid w:val="008303D5"/>
    <w:rsid w:val="00831E4D"/>
    <w:rsid w:val="008341C0"/>
    <w:rsid w:val="008360A7"/>
    <w:rsid w:val="008429C9"/>
    <w:rsid w:val="00842CAB"/>
    <w:rsid w:val="008446CD"/>
    <w:rsid w:val="00844B0E"/>
    <w:rsid w:val="00845756"/>
    <w:rsid w:val="00846F57"/>
    <w:rsid w:val="00852374"/>
    <w:rsid w:val="008546BC"/>
    <w:rsid w:val="00854BAF"/>
    <w:rsid w:val="00854E19"/>
    <w:rsid w:val="00855357"/>
    <w:rsid w:val="00855D1E"/>
    <w:rsid w:val="00855D7E"/>
    <w:rsid w:val="00855DC7"/>
    <w:rsid w:val="00856861"/>
    <w:rsid w:val="00860D80"/>
    <w:rsid w:val="00861511"/>
    <w:rsid w:val="00862677"/>
    <w:rsid w:val="00862CB2"/>
    <w:rsid w:val="00862FC4"/>
    <w:rsid w:val="008634BC"/>
    <w:rsid w:val="008638A5"/>
    <w:rsid w:val="00866284"/>
    <w:rsid w:val="00866D12"/>
    <w:rsid w:val="008704DC"/>
    <w:rsid w:val="008716CC"/>
    <w:rsid w:val="00871DDE"/>
    <w:rsid w:val="00872272"/>
    <w:rsid w:val="00872575"/>
    <w:rsid w:val="00874623"/>
    <w:rsid w:val="00875652"/>
    <w:rsid w:val="00875667"/>
    <w:rsid w:val="008764F2"/>
    <w:rsid w:val="00880472"/>
    <w:rsid w:val="00880FD8"/>
    <w:rsid w:val="00881029"/>
    <w:rsid w:val="008825FB"/>
    <w:rsid w:val="00884797"/>
    <w:rsid w:val="008857F6"/>
    <w:rsid w:val="008862CC"/>
    <w:rsid w:val="0089226D"/>
    <w:rsid w:val="00892C6D"/>
    <w:rsid w:val="00892F1F"/>
    <w:rsid w:val="0089474A"/>
    <w:rsid w:val="008979D1"/>
    <w:rsid w:val="008A0268"/>
    <w:rsid w:val="008A0D0B"/>
    <w:rsid w:val="008A1522"/>
    <w:rsid w:val="008A198E"/>
    <w:rsid w:val="008A2006"/>
    <w:rsid w:val="008A5738"/>
    <w:rsid w:val="008A5903"/>
    <w:rsid w:val="008A60DA"/>
    <w:rsid w:val="008A7C6D"/>
    <w:rsid w:val="008B0082"/>
    <w:rsid w:val="008B01D0"/>
    <w:rsid w:val="008B14A3"/>
    <w:rsid w:val="008B15CE"/>
    <w:rsid w:val="008B1AF5"/>
    <w:rsid w:val="008B25FC"/>
    <w:rsid w:val="008B4990"/>
    <w:rsid w:val="008B543C"/>
    <w:rsid w:val="008B59B6"/>
    <w:rsid w:val="008B5FF4"/>
    <w:rsid w:val="008B636E"/>
    <w:rsid w:val="008B66EF"/>
    <w:rsid w:val="008B68C7"/>
    <w:rsid w:val="008C019C"/>
    <w:rsid w:val="008C10BB"/>
    <w:rsid w:val="008C24E0"/>
    <w:rsid w:val="008C3290"/>
    <w:rsid w:val="008C5BD8"/>
    <w:rsid w:val="008C663F"/>
    <w:rsid w:val="008D1124"/>
    <w:rsid w:val="008D170D"/>
    <w:rsid w:val="008D2B00"/>
    <w:rsid w:val="008D2E4F"/>
    <w:rsid w:val="008D3A54"/>
    <w:rsid w:val="008D3FE5"/>
    <w:rsid w:val="008E0FBA"/>
    <w:rsid w:val="008E196B"/>
    <w:rsid w:val="008E1AF0"/>
    <w:rsid w:val="008E2354"/>
    <w:rsid w:val="008E2372"/>
    <w:rsid w:val="008E30E4"/>
    <w:rsid w:val="008E31BC"/>
    <w:rsid w:val="008E3B38"/>
    <w:rsid w:val="008E4396"/>
    <w:rsid w:val="008E5A6E"/>
    <w:rsid w:val="008E5EF2"/>
    <w:rsid w:val="008E65B4"/>
    <w:rsid w:val="008F0597"/>
    <w:rsid w:val="008F09DD"/>
    <w:rsid w:val="008F4166"/>
    <w:rsid w:val="008F43AD"/>
    <w:rsid w:val="008F4645"/>
    <w:rsid w:val="008F4D78"/>
    <w:rsid w:val="008F5CAE"/>
    <w:rsid w:val="008F6820"/>
    <w:rsid w:val="008F6DE4"/>
    <w:rsid w:val="00900BC0"/>
    <w:rsid w:val="00901EF7"/>
    <w:rsid w:val="00903243"/>
    <w:rsid w:val="0090327D"/>
    <w:rsid w:val="00904171"/>
    <w:rsid w:val="009044A2"/>
    <w:rsid w:val="00904954"/>
    <w:rsid w:val="00905334"/>
    <w:rsid w:val="009056F7"/>
    <w:rsid w:val="0090618C"/>
    <w:rsid w:val="0090637A"/>
    <w:rsid w:val="00906492"/>
    <w:rsid w:val="00906673"/>
    <w:rsid w:val="00906D2E"/>
    <w:rsid w:val="009070FF"/>
    <w:rsid w:val="00907B71"/>
    <w:rsid w:val="00911478"/>
    <w:rsid w:val="0091233A"/>
    <w:rsid w:val="00912D1D"/>
    <w:rsid w:val="009148D0"/>
    <w:rsid w:val="00915CEC"/>
    <w:rsid w:val="009178B5"/>
    <w:rsid w:val="009203B1"/>
    <w:rsid w:val="009215D6"/>
    <w:rsid w:val="00927DDE"/>
    <w:rsid w:val="00927DE4"/>
    <w:rsid w:val="0093288E"/>
    <w:rsid w:val="0093295D"/>
    <w:rsid w:val="00934D8D"/>
    <w:rsid w:val="0093556E"/>
    <w:rsid w:val="009361D0"/>
    <w:rsid w:val="009369D5"/>
    <w:rsid w:val="00936E00"/>
    <w:rsid w:val="00937268"/>
    <w:rsid w:val="00937E88"/>
    <w:rsid w:val="00941B93"/>
    <w:rsid w:val="00942184"/>
    <w:rsid w:val="00942926"/>
    <w:rsid w:val="00942FCA"/>
    <w:rsid w:val="00943E6B"/>
    <w:rsid w:val="00945058"/>
    <w:rsid w:val="00946458"/>
    <w:rsid w:val="0094721A"/>
    <w:rsid w:val="009479C2"/>
    <w:rsid w:val="009503E2"/>
    <w:rsid w:val="00960F09"/>
    <w:rsid w:val="009612F3"/>
    <w:rsid w:val="00961DF5"/>
    <w:rsid w:val="00961E58"/>
    <w:rsid w:val="00963F8A"/>
    <w:rsid w:val="00964EB6"/>
    <w:rsid w:val="0096580C"/>
    <w:rsid w:val="009664A3"/>
    <w:rsid w:val="00970033"/>
    <w:rsid w:val="00970FF0"/>
    <w:rsid w:val="009710F5"/>
    <w:rsid w:val="00971BED"/>
    <w:rsid w:val="009722D2"/>
    <w:rsid w:val="00972417"/>
    <w:rsid w:val="00972920"/>
    <w:rsid w:val="00972C97"/>
    <w:rsid w:val="00974AE2"/>
    <w:rsid w:val="00980A54"/>
    <w:rsid w:val="009830AA"/>
    <w:rsid w:val="00984011"/>
    <w:rsid w:val="00984344"/>
    <w:rsid w:val="00985FDB"/>
    <w:rsid w:val="00987198"/>
    <w:rsid w:val="0098758B"/>
    <w:rsid w:val="00987F95"/>
    <w:rsid w:val="00990836"/>
    <w:rsid w:val="009918A7"/>
    <w:rsid w:val="00993FB7"/>
    <w:rsid w:val="00994EF0"/>
    <w:rsid w:val="00996E7E"/>
    <w:rsid w:val="009A052F"/>
    <w:rsid w:val="009A154D"/>
    <w:rsid w:val="009A174F"/>
    <w:rsid w:val="009A1EBC"/>
    <w:rsid w:val="009A331C"/>
    <w:rsid w:val="009A3BCC"/>
    <w:rsid w:val="009A4576"/>
    <w:rsid w:val="009A4C18"/>
    <w:rsid w:val="009A5146"/>
    <w:rsid w:val="009A6FB8"/>
    <w:rsid w:val="009B0D47"/>
    <w:rsid w:val="009B244B"/>
    <w:rsid w:val="009B4019"/>
    <w:rsid w:val="009B7E9C"/>
    <w:rsid w:val="009C355C"/>
    <w:rsid w:val="009C3833"/>
    <w:rsid w:val="009C3CA4"/>
    <w:rsid w:val="009C5CEF"/>
    <w:rsid w:val="009C5F0B"/>
    <w:rsid w:val="009C73C8"/>
    <w:rsid w:val="009C765F"/>
    <w:rsid w:val="009D06E5"/>
    <w:rsid w:val="009D14CF"/>
    <w:rsid w:val="009D222A"/>
    <w:rsid w:val="009D23B2"/>
    <w:rsid w:val="009E3267"/>
    <w:rsid w:val="009E33C7"/>
    <w:rsid w:val="009E72D1"/>
    <w:rsid w:val="009E7ECD"/>
    <w:rsid w:val="009F1013"/>
    <w:rsid w:val="009F1548"/>
    <w:rsid w:val="009F1C6A"/>
    <w:rsid w:val="009F2166"/>
    <w:rsid w:val="009F23DD"/>
    <w:rsid w:val="009F3EF4"/>
    <w:rsid w:val="009F492A"/>
    <w:rsid w:val="009F57B6"/>
    <w:rsid w:val="00A00473"/>
    <w:rsid w:val="00A0158F"/>
    <w:rsid w:val="00A0205A"/>
    <w:rsid w:val="00A038C8"/>
    <w:rsid w:val="00A03F14"/>
    <w:rsid w:val="00A06C76"/>
    <w:rsid w:val="00A07706"/>
    <w:rsid w:val="00A115AA"/>
    <w:rsid w:val="00A115C7"/>
    <w:rsid w:val="00A1267F"/>
    <w:rsid w:val="00A13420"/>
    <w:rsid w:val="00A13843"/>
    <w:rsid w:val="00A16AF7"/>
    <w:rsid w:val="00A17208"/>
    <w:rsid w:val="00A177B0"/>
    <w:rsid w:val="00A1798C"/>
    <w:rsid w:val="00A21E6A"/>
    <w:rsid w:val="00A21ED7"/>
    <w:rsid w:val="00A2216F"/>
    <w:rsid w:val="00A239A4"/>
    <w:rsid w:val="00A251A5"/>
    <w:rsid w:val="00A251D1"/>
    <w:rsid w:val="00A25222"/>
    <w:rsid w:val="00A25543"/>
    <w:rsid w:val="00A261CE"/>
    <w:rsid w:val="00A26355"/>
    <w:rsid w:val="00A274DC"/>
    <w:rsid w:val="00A32EF8"/>
    <w:rsid w:val="00A34CDD"/>
    <w:rsid w:val="00A3799A"/>
    <w:rsid w:val="00A4176E"/>
    <w:rsid w:val="00A42633"/>
    <w:rsid w:val="00A428DF"/>
    <w:rsid w:val="00A4357D"/>
    <w:rsid w:val="00A43790"/>
    <w:rsid w:val="00A43B3F"/>
    <w:rsid w:val="00A44933"/>
    <w:rsid w:val="00A454C9"/>
    <w:rsid w:val="00A46A41"/>
    <w:rsid w:val="00A47033"/>
    <w:rsid w:val="00A51406"/>
    <w:rsid w:val="00A519EE"/>
    <w:rsid w:val="00A51AE3"/>
    <w:rsid w:val="00A5274F"/>
    <w:rsid w:val="00A545CC"/>
    <w:rsid w:val="00A55BA8"/>
    <w:rsid w:val="00A57546"/>
    <w:rsid w:val="00A60501"/>
    <w:rsid w:val="00A60E53"/>
    <w:rsid w:val="00A627A8"/>
    <w:rsid w:val="00A6331D"/>
    <w:rsid w:val="00A63C1B"/>
    <w:rsid w:val="00A6557F"/>
    <w:rsid w:val="00A66D66"/>
    <w:rsid w:val="00A66DB2"/>
    <w:rsid w:val="00A67052"/>
    <w:rsid w:val="00A7117C"/>
    <w:rsid w:val="00A72F4C"/>
    <w:rsid w:val="00A73EE7"/>
    <w:rsid w:val="00A757A4"/>
    <w:rsid w:val="00A75EFB"/>
    <w:rsid w:val="00A83381"/>
    <w:rsid w:val="00A84545"/>
    <w:rsid w:val="00A8466D"/>
    <w:rsid w:val="00A85C78"/>
    <w:rsid w:val="00A86936"/>
    <w:rsid w:val="00A86B0B"/>
    <w:rsid w:val="00A91581"/>
    <w:rsid w:val="00A91D27"/>
    <w:rsid w:val="00A91E6A"/>
    <w:rsid w:val="00A92189"/>
    <w:rsid w:val="00A92EF9"/>
    <w:rsid w:val="00A93563"/>
    <w:rsid w:val="00A943D7"/>
    <w:rsid w:val="00A94761"/>
    <w:rsid w:val="00A94B6C"/>
    <w:rsid w:val="00A96B16"/>
    <w:rsid w:val="00AA0BB6"/>
    <w:rsid w:val="00AA237B"/>
    <w:rsid w:val="00AA363B"/>
    <w:rsid w:val="00AA55B1"/>
    <w:rsid w:val="00AA60B7"/>
    <w:rsid w:val="00AA66EE"/>
    <w:rsid w:val="00AA6D1A"/>
    <w:rsid w:val="00AB1109"/>
    <w:rsid w:val="00AB1660"/>
    <w:rsid w:val="00AB173F"/>
    <w:rsid w:val="00AB5C4D"/>
    <w:rsid w:val="00AB608A"/>
    <w:rsid w:val="00AB63F5"/>
    <w:rsid w:val="00AB723B"/>
    <w:rsid w:val="00AC037B"/>
    <w:rsid w:val="00AC1613"/>
    <w:rsid w:val="00AC17B6"/>
    <w:rsid w:val="00AC39C2"/>
    <w:rsid w:val="00AC4640"/>
    <w:rsid w:val="00AC554B"/>
    <w:rsid w:val="00AD019C"/>
    <w:rsid w:val="00AD16A7"/>
    <w:rsid w:val="00AD204E"/>
    <w:rsid w:val="00AD21A8"/>
    <w:rsid w:val="00AD2DCA"/>
    <w:rsid w:val="00AD4229"/>
    <w:rsid w:val="00AD74B8"/>
    <w:rsid w:val="00AD7782"/>
    <w:rsid w:val="00AE5C5E"/>
    <w:rsid w:val="00AE696E"/>
    <w:rsid w:val="00AE6B3E"/>
    <w:rsid w:val="00AE6CA5"/>
    <w:rsid w:val="00AE73D1"/>
    <w:rsid w:val="00AF2EB7"/>
    <w:rsid w:val="00AF3958"/>
    <w:rsid w:val="00AF4875"/>
    <w:rsid w:val="00AF4A3D"/>
    <w:rsid w:val="00AF71FF"/>
    <w:rsid w:val="00B00893"/>
    <w:rsid w:val="00B01A02"/>
    <w:rsid w:val="00B0416D"/>
    <w:rsid w:val="00B0653B"/>
    <w:rsid w:val="00B06585"/>
    <w:rsid w:val="00B06DDD"/>
    <w:rsid w:val="00B06FC7"/>
    <w:rsid w:val="00B07B62"/>
    <w:rsid w:val="00B10147"/>
    <w:rsid w:val="00B1082B"/>
    <w:rsid w:val="00B108DC"/>
    <w:rsid w:val="00B119DF"/>
    <w:rsid w:val="00B12AF3"/>
    <w:rsid w:val="00B12D4F"/>
    <w:rsid w:val="00B13793"/>
    <w:rsid w:val="00B1412E"/>
    <w:rsid w:val="00B16509"/>
    <w:rsid w:val="00B17F6E"/>
    <w:rsid w:val="00B20D40"/>
    <w:rsid w:val="00B20E7F"/>
    <w:rsid w:val="00B2146E"/>
    <w:rsid w:val="00B21923"/>
    <w:rsid w:val="00B229AF"/>
    <w:rsid w:val="00B2313F"/>
    <w:rsid w:val="00B233C6"/>
    <w:rsid w:val="00B24AE2"/>
    <w:rsid w:val="00B26246"/>
    <w:rsid w:val="00B266A4"/>
    <w:rsid w:val="00B27424"/>
    <w:rsid w:val="00B27A93"/>
    <w:rsid w:val="00B3088D"/>
    <w:rsid w:val="00B33B0F"/>
    <w:rsid w:val="00B348BA"/>
    <w:rsid w:val="00B34C20"/>
    <w:rsid w:val="00B351DA"/>
    <w:rsid w:val="00B3530E"/>
    <w:rsid w:val="00B358D7"/>
    <w:rsid w:val="00B3761D"/>
    <w:rsid w:val="00B41695"/>
    <w:rsid w:val="00B41A86"/>
    <w:rsid w:val="00B43C32"/>
    <w:rsid w:val="00B455E1"/>
    <w:rsid w:val="00B45C1D"/>
    <w:rsid w:val="00B469E9"/>
    <w:rsid w:val="00B50CB2"/>
    <w:rsid w:val="00B5144E"/>
    <w:rsid w:val="00B53F28"/>
    <w:rsid w:val="00B53FA5"/>
    <w:rsid w:val="00B540B9"/>
    <w:rsid w:val="00B54251"/>
    <w:rsid w:val="00B5452B"/>
    <w:rsid w:val="00B555F0"/>
    <w:rsid w:val="00B563AC"/>
    <w:rsid w:val="00B56CAC"/>
    <w:rsid w:val="00B56F0B"/>
    <w:rsid w:val="00B56FAA"/>
    <w:rsid w:val="00B60C6F"/>
    <w:rsid w:val="00B61117"/>
    <w:rsid w:val="00B62363"/>
    <w:rsid w:val="00B630B7"/>
    <w:rsid w:val="00B663E8"/>
    <w:rsid w:val="00B66E24"/>
    <w:rsid w:val="00B718B2"/>
    <w:rsid w:val="00B71C88"/>
    <w:rsid w:val="00B76CFC"/>
    <w:rsid w:val="00B81121"/>
    <w:rsid w:val="00B824AB"/>
    <w:rsid w:val="00B83384"/>
    <w:rsid w:val="00B83C25"/>
    <w:rsid w:val="00B850D2"/>
    <w:rsid w:val="00B86E58"/>
    <w:rsid w:val="00B8700E"/>
    <w:rsid w:val="00B87287"/>
    <w:rsid w:val="00B874F8"/>
    <w:rsid w:val="00B87637"/>
    <w:rsid w:val="00B87B48"/>
    <w:rsid w:val="00B92F22"/>
    <w:rsid w:val="00B95350"/>
    <w:rsid w:val="00B961A5"/>
    <w:rsid w:val="00B97587"/>
    <w:rsid w:val="00BA05AC"/>
    <w:rsid w:val="00BA2D3E"/>
    <w:rsid w:val="00BA2DBA"/>
    <w:rsid w:val="00BA48D9"/>
    <w:rsid w:val="00BB1C76"/>
    <w:rsid w:val="00BB1D3C"/>
    <w:rsid w:val="00BB2C06"/>
    <w:rsid w:val="00BB5B31"/>
    <w:rsid w:val="00BB5F41"/>
    <w:rsid w:val="00BC056A"/>
    <w:rsid w:val="00BC05CF"/>
    <w:rsid w:val="00BC06E9"/>
    <w:rsid w:val="00BC0D89"/>
    <w:rsid w:val="00BC49DB"/>
    <w:rsid w:val="00BC4AB9"/>
    <w:rsid w:val="00BC5B2C"/>
    <w:rsid w:val="00BC7540"/>
    <w:rsid w:val="00BD042A"/>
    <w:rsid w:val="00BD13FB"/>
    <w:rsid w:val="00BD291C"/>
    <w:rsid w:val="00BD5F01"/>
    <w:rsid w:val="00BE2148"/>
    <w:rsid w:val="00BE385F"/>
    <w:rsid w:val="00BE7C10"/>
    <w:rsid w:val="00BF4034"/>
    <w:rsid w:val="00BF428B"/>
    <w:rsid w:val="00BF457A"/>
    <w:rsid w:val="00BF7E05"/>
    <w:rsid w:val="00C01817"/>
    <w:rsid w:val="00C02374"/>
    <w:rsid w:val="00C066D0"/>
    <w:rsid w:val="00C06B14"/>
    <w:rsid w:val="00C105D7"/>
    <w:rsid w:val="00C11EE7"/>
    <w:rsid w:val="00C132FB"/>
    <w:rsid w:val="00C140FE"/>
    <w:rsid w:val="00C16E30"/>
    <w:rsid w:val="00C17156"/>
    <w:rsid w:val="00C21437"/>
    <w:rsid w:val="00C21BCA"/>
    <w:rsid w:val="00C22531"/>
    <w:rsid w:val="00C225AF"/>
    <w:rsid w:val="00C22EF7"/>
    <w:rsid w:val="00C32E1C"/>
    <w:rsid w:val="00C34253"/>
    <w:rsid w:val="00C366EB"/>
    <w:rsid w:val="00C403D8"/>
    <w:rsid w:val="00C4196D"/>
    <w:rsid w:val="00C455F5"/>
    <w:rsid w:val="00C45727"/>
    <w:rsid w:val="00C45885"/>
    <w:rsid w:val="00C46189"/>
    <w:rsid w:val="00C467F1"/>
    <w:rsid w:val="00C5451A"/>
    <w:rsid w:val="00C54C95"/>
    <w:rsid w:val="00C5535C"/>
    <w:rsid w:val="00C55E77"/>
    <w:rsid w:val="00C56D49"/>
    <w:rsid w:val="00C62BD9"/>
    <w:rsid w:val="00C63A9F"/>
    <w:rsid w:val="00C65321"/>
    <w:rsid w:val="00C66E11"/>
    <w:rsid w:val="00C72E9C"/>
    <w:rsid w:val="00C73348"/>
    <w:rsid w:val="00C7384F"/>
    <w:rsid w:val="00C75D99"/>
    <w:rsid w:val="00C763DA"/>
    <w:rsid w:val="00C77EC7"/>
    <w:rsid w:val="00C8128A"/>
    <w:rsid w:val="00C829F7"/>
    <w:rsid w:val="00C82F53"/>
    <w:rsid w:val="00C8311D"/>
    <w:rsid w:val="00C8394F"/>
    <w:rsid w:val="00C83AD2"/>
    <w:rsid w:val="00C83CBB"/>
    <w:rsid w:val="00C87154"/>
    <w:rsid w:val="00C90420"/>
    <w:rsid w:val="00C90776"/>
    <w:rsid w:val="00C90D0D"/>
    <w:rsid w:val="00C92031"/>
    <w:rsid w:val="00C92BA4"/>
    <w:rsid w:val="00C9428A"/>
    <w:rsid w:val="00C9538A"/>
    <w:rsid w:val="00C95DFD"/>
    <w:rsid w:val="00C96800"/>
    <w:rsid w:val="00C96B2B"/>
    <w:rsid w:val="00C970C5"/>
    <w:rsid w:val="00CA0DEF"/>
    <w:rsid w:val="00CA1BF1"/>
    <w:rsid w:val="00CA1E58"/>
    <w:rsid w:val="00CA2506"/>
    <w:rsid w:val="00CA2F2D"/>
    <w:rsid w:val="00CB0A1D"/>
    <w:rsid w:val="00CB0EDE"/>
    <w:rsid w:val="00CB0F07"/>
    <w:rsid w:val="00CB116C"/>
    <w:rsid w:val="00CB375B"/>
    <w:rsid w:val="00CB7460"/>
    <w:rsid w:val="00CB762F"/>
    <w:rsid w:val="00CB7829"/>
    <w:rsid w:val="00CC24F0"/>
    <w:rsid w:val="00CC4B03"/>
    <w:rsid w:val="00CC52B9"/>
    <w:rsid w:val="00CC52F2"/>
    <w:rsid w:val="00CC533F"/>
    <w:rsid w:val="00CC5BCF"/>
    <w:rsid w:val="00CC6A5F"/>
    <w:rsid w:val="00CC6BBA"/>
    <w:rsid w:val="00CC76E9"/>
    <w:rsid w:val="00CC7E5E"/>
    <w:rsid w:val="00CC7E82"/>
    <w:rsid w:val="00CD0EAF"/>
    <w:rsid w:val="00CD10CD"/>
    <w:rsid w:val="00CD38D9"/>
    <w:rsid w:val="00CD71F1"/>
    <w:rsid w:val="00CE0B86"/>
    <w:rsid w:val="00CE1589"/>
    <w:rsid w:val="00CE3891"/>
    <w:rsid w:val="00CE4F58"/>
    <w:rsid w:val="00CE623C"/>
    <w:rsid w:val="00CF1925"/>
    <w:rsid w:val="00CF201F"/>
    <w:rsid w:val="00CF2608"/>
    <w:rsid w:val="00CF2720"/>
    <w:rsid w:val="00CF3D55"/>
    <w:rsid w:val="00D01066"/>
    <w:rsid w:val="00D010A1"/>
    <w:rsid w:val="00D01C41"/>
    <w:rsid w:val="00D0273F"/>
    <w:rsid w:val="00D029E9"/>
    <w:rsid w:val="00D02C21"/>
    <w:rsid w:val="00D0349F"/>
    <w:rsid w:val="00D03665"/>
    <w:rsid w:val="00D03F73"/>
    <w:rsid w:val="00D06224"/>
    <w:rsid w:val="00D06ECA"/>
    <w:rsid w:val="00D075D6"/>
    <w:rsid w:val="00D114C1"/>
    <w:rsid w:val="00D118A7"/>
    <w:rsid w:val="00D1200C"/>
    <w:rsid w:val="00D123E3"/>
    <w:rsid w:val="00D20A5D"/>
    <w:rsid w:val="00D21039"/>
    <w:rsid w:val="00D25376"/>
    <w:rsid w:val="00D2707E"/>
    <w:rsid w:val="00D2733C"/>
    <w:rsid w:val="00D310ED"/>
    <w:rsid w:val="00D32520"/>
    <w:rsid w:val="00D32619"/>
    <w:rsid w:val="00D32D5C"/>
    <w:rsid w:val="00D333A8"/>
    <w:rsid w:val="00D33F8D"/>
    <w:rsid w:val="00D34906"/>
    <w:rsid w:val="00D35C35"/>
    <w:rsid w:val="00D35F76"/>
    <w:rsid w:val="00D36899"/>
    <w:rsid w:val="00D37DAF"/>
    <w:rsid w:val="00D42080"/>
    <w:rsid w:val="00D44776"/>
    <w:rsid w:val="00D44B36"/>
    <w:rsid w:val="00D475CE"/>
    <w:rsid w:val="00D52485"/>
    <w:rsid w:val="00D52516"/>
    <w:rsid w:val="00D5300A"/>
    <w:rsid w:val="00D54557"/>
    <w:rsid w:val="00D56C79"/>
    <w:rsid w:val="00D56FCD"/>
    <w:rsid w:val="00D571AB"/>
    <w:rsid w:val="00D57391"/>
    <w:rsid w:val="00D57922"/>
    <w:rsid w:val="00D60187"/>
    <w:rsid w:val="00D617E5"/>
    <w:rsid w:val="00D624DC"/>
    <w:rsid w:val="00D630ED"/>
    <w:rsid w:val="00D64559"/>
    <w:rsid w:val="00D67A8D"/>
    <w:rsid w:val="00D71935"/>
    <w:rsid w:val="00D71E30"/>
    <w:rsid w:val="00D73F95"/>
    <w:rsid w:val="00D75F78"/>
    <w:rsid w:val="00D7793C"/>
    <w:rsid w:val="00D77F03"/>
    <w:rsid w:val="00D800DD"/>
    <w:rsid w:val="00D81ACC"/>
    <w:rsid w:val="00D82A0E"/>
    <w:rsid w:val="00D83CBA"/>
    <w:rsid w:val="00D860CC"/>
    <w:rsid w:val="00D86210"/>
    <w:rsid w:val="00D865B8"/>
    <w:rsid w:val="00D87BD8"/>
    <w:rsid w:val="00D9016C"/>
    <w:rsid w:val="00D9082F"/>
    <w:rsid w:val="00D9227A"/>
    <w:rsid w:val="00D92B47"/>
    <w:rsid w:val="00D93351"/>
    <w:rsid w:val="00D940CA"/>
    <w:rsid w:val="00D944C9"/>
    <w:rsid w:val="00D95923"/>
    <w:rsid w:val="00D9760A"/>
    <w:rsid w:val="00DA0590"/>
    <w:rsid w:val="00DA1425"/>
    <w:rsid w:val="00DA1705"/>
    <w:rsid w:val="00DA304F"/>
    <w:rsid w:val="00DA3BCE"/>
    <w:rsid w:val="00DA400C"/>
    <w:rsid w:val="00DA539B"/>
    <w:rsid w:val="00DA62D9"/>
    <w:rsid w:val="00DA64D6"/>
    <w:rsid w:val="00DB1A5D"/>
    <w:rsid w:val="00DB1AE1"/>
    <w:rsid w:val="00DB4B55"/>
    <w:rsid w:val="00DB6BA7"/>
    <w:rsid w:val="00DB739E"/>
    <w:rsid w:val="00DB79CF"/>
    <w:rsid w:val="00DC01B3"/>
    <w:rsid w:val="00DC3489"/>
    <w:rsid w:val="00DC354C"/>
    <w:rsid w:val="00DC3763"/>
    <w:rsid w:val="00DC3D02"/>
    <w:rsid w:val="00DC6376"/>
    <w:rsid w:val="00DC654A"/>
    <w:rsid w:val="00DD062E"/>
    <w:rsid w:val="00DD0876"/>
    <w:rsid w:val="00DD1163"/>
    <w:rsid w:val="00DD25A1"/>
    <w:rsid w:val="00DD2A39"/>
    <w:rsid w:val="00DD2B24"/>
    <w:rsid w:val="00DD4C0B"/>
    <w:rsid w:val="00DD4E95"/>
    <w:rsid w:val="00DD4F9D"/>
    <w:rsid w:val="00DD5054"/>
    <w:rsid w:val="00DD71F9"/>
    <w:rsid w:val="00DE05D4"/>
    <w:rsid w:val="00DE1890"/>
    <w:rsid w:val="00DE56F0"/>
    <w:rsid w:val="00DE5A09"/>
    <w:rsid w:val="00DE6716"/>
    <w:rsid w:val="00DE7C77"/>
    <w:rsid w:val="00DF2E8F"/>
    <w:rsid w:val="00DF2EF8"/>
    <w:rsid w:val="00DF3619"/>
    <w:rsid w:val="00DF366D"/>
    <w:rsid w:val="00DF4A6B"/>
    <w:rsid w:val="00DF64E0"/>
    <w:rsid w:val="00DF6796"/>
    <w:rsid w:val="00DF68A9"/>
    <w:rsid w:val="00E0124A"/>
    <w:rsid w:val="00E02085"/>
    <w:rsid w:val="00E02418"/>
    <w:rsid w:val="00E026AC"/>
    <w:rsid w:val="00E02F4A"/>
    <w:rsid w:val="00E05AC9"/>
    <w:rsid w:val="00E05AF7"/>
    <w:rsid w:val="00E060CA"/>
    <w:rsid w:val="00E06676"/>
    <w:rsid w:val="00E06C48"/>
    <w:rsid w:val="00E06D03"/>
    <w:rsid w:val="00E07235"/>
    <w:rsid w:val="00E10A3B"/>
    <w:rsid w:val="00E12CEC"/>
    <w:rsid w:val="00E132F7"/>
    <w:rsid w:val="00E14F05"/>
    <w:rsid w:val="00E14F3E"/>
    <w:rsid w:val="00E154D8"/>
    <w:rsid w:val="00E169E9"/>
    <w:rsid w:val="00E2220C"/>
    <w:rsid w:val="00E23377"/>
    <w:rsid w:val="00E24205"/>
    <w:rsid w:val="00E27B58"/>
    <w:rsid w:val="00E27D06"/>
    <w:rsid w:val="00E30224"/>
    <w:rsid w:val="00E36C07"/>
    <w:rsid w:val="00E36C3A"/>
    <w:rsid w:val="00E40064"/>
    <w:rsid w:val="00E4489E"/>
    <w:rsid w:val="00E47010"/>
    <w:rsid w:val="00E50691"/>
    <w:rsid w:val="00E51563"/>
    <w:rsid w:val="00E530D9"/>
    <w:rsid w:val="00E531E1"/>
    <w:rsid w:val="00E55179"/>
    <w:rsid w:val="00E55EA3"/>
    <w:rsid w:val="00E5700D"/>
    <w:rsid w:val="00E57022"/>
    <w:rsid w:val="00E60150"/>
    <w:rsid w:val="00E628C9"/>
    <w:rsid w:val="00E639FC"/>
    <w:rsid w:val="00E64F6D"/>
    <w:rsid w:val="00E65B91"/>
    <w:rsid w:val="00E67AB1"/>
    <w:rsid w:val="00E70689"/>
    <w:rsid w:val="00E73779"/>
    <w:rsid w:val="00E73B3D"/>
    <w:rsid w:val="00E74A71"/>
    <w:rsid w:val="00E74BDD"/>
    <w:rsid w:val="00E74C30"/>
    <w:rsid w:val="00E777B8"/>
    <w:rsid w:val="00E77ABD"/>
    <w:rsid w:val="00E80147"/>
    <w:rsid w:val="00E807F6"/>
    <w:rsid w:val="00E81777"/>
    <w:rsid w:val="00E81D02"/>
    <w:rsid w:val="00E83BBA"/>
    <w:rsid w:val="00E83D9B"/>
    <w:rsid w:val="00E86896"/>
    <w:rsid w:val="00E87914"/>
    <w:rsid w:val="00E87DD6"/>
    <w:rsid w:val="00E90306"/>
    <w:rsid w:val="00E91A08"/>
    <w:rsid w:val="00E922E1"/>
    <w:rsid w:val="00E9396A"/>
    <w:rsid w:val="00E947AD"/>
    <w:rsid w:val="00E96BDE"/>
    <w:rsid w:val="00E9717A"/>
    <w:rsid w:val="00E97359"/>
    <w:rsid w:val="00EA26BB"/>
    <w:rsid w:val="00EA32B8"/>
    <w:rsid w:val="00EA3DC2"/>
    <w:rsid w:val="00EA4501"/>
    <w:rsid w:val="00EA70D0"/>
    <w:rsid w:val="00EA7672"/>
    <w:rsid w:val="00EA76AA"/>
    <w:rsid w:val="00EB09F9"/>
    <w:rsid w:val="00EB2162"/>
    <w:rsid w:val="00EB2624"/>
    <w:rsid w:val="00EB5506"/>
    <w:rsid w:val="00EB5A80"/>
    <w:rsid w:val="00EB5B28"/>
    <w:rsid w:val="00EB7DFE"/>
    <w:rsid w:val="00EB7F0A"/>
    <w:rsid w:val="00EC074C"/>
    <w:rsid w:val="00EC086B"/>
    <w:rsid w:val="00EC0BCE"/>
    <w:rsid w:val="00EC1249"/>
    <w:rsid w:val="00EC2DAC"/>
    <w:rsid w:val="00EC391B"/>
    <w:rsid w:val="00EC4DE7"/>
    <w:rsid w:val="00EC4F94"/>
    <w:rsid w:val="00EC6243"/>
    <w:rsid w:val="00EC64C0"/>
    <w:rsid w:val="00EC674C"/>
    <w:rsid w:val="00EC698D"/>
    <w:rsid w:val="00ED4149"/>
    <w:rsid w:val="00ED5635"/>
    <w:rsid w:val="00EE0B50"/>
    <w:rsid w:val="00EE3442"/>
    <w:rsid w:val="00EE348E"/>
    <w:rsid w:val="00EE4131"/>
    <w:rsid w:val="00EE5534"/>
    <w:rsid w:val="00EE6E55"/>
    <w:rsid w:val="00EF0062"/>
    <w:rsid w:val="00EF3C81"/>
    <w:rsid w:val="00EF40BB"/>
    <w:rsid w:val="00EF4891"/>
    <w:rsid w:val="00EF4D36"/>
    <w:rsid w:val="00EF6C2F"/>
    <w:rsid w:val="00F00393"/>
    <w:rsid w:val="00F0084B"/>
    <w:rsid w:val="00F0322C"/>
    <w:rsid w:val="00F06D03"/>
    <w:rsid w:val="00F07A8D"/>
    <w:rsid w:val="00F106C5"/>
    <w:rsid w:val="00F1153F"/>
    <w:rsid w:val="00F116A2"/>
    <w:rsid w:val="00F1177F"/>
    <w:rsid w:val="00F11F28"/>
    <w:rsid w:val="00F12960"/>
    <w:rsid w:val="00F132A8"/>
    <w:rsid w:val="00F13582"/>
    <w:rsid w:val="00F136B0"/>
    <w:rsid w:val="00F1447E"/>
    <w:rsid w:val="00F14F32"/>
    <w:rsid w:val="00F15E90"/>
    <w:rsid w:val="00F16AF8"/>
    <w:rsid w:val="00F1771A"/>
    <w:rsid w:val="00F21400"/>
    <w:rsid w:val="00F23B03"/>
    <w:rsid w:val="00F259E7"/>
    <w:rsid w:val="00F26D70"/>
    <w:rsid w:val="00F30585"/>
    <w:rsid w:val="00F31016"/>
    <w:rsid w:val="00F31220"/>
    <w:rsid w:val="00F31E76"/>
    <w:rsid w:val="00F33729"/>
    <w:rsid w:val="00F342D0"/>
    <w:rsid w:val="00F370DA"/>
    <w:rsid w:val="00F4030A"/>
    <w:rsid w:val="00F40364"/>
    <w:rsid w:val="00F4156D"/>
    <w:rsid w:val="00F419DE"/>
    <w:rsid w:val="00F42717"/>
    <w:rsid w:val="00F427DD"/>
    <w:rsid w:val="00F45897"/>
    <w:rsid w:val="00F46175"/>
    <w:rsid w:val="00F5139C"/>
    <w:rsid w:val="00F51BBC"/>
    <w:rsid w:val="00F532B3"/>
    <w:rsid w:val="00F53996"/>
    <w:rsid w:val="00F53F92"/>
    <w:rsid w:val="00F54743"/>
    <w:rsid w:val="00F54B26"/>
    <w:rsid w:val="00F55714"/>
    <w:rsid w:val="00F55E6A"/>
    <w:rsid w:val="00F577A9"/>
    <w:rsid w:val="00F603D1"/>
    <w:rsid w:val="00F635AD"/>
    <w:rsid w:val="00F643D7"/>
    <w:rsid w:val="00F65980"/>
    <w:rsid w:val="00F661F6"/>
    <w:rsid w:val="00F6645F"/>
    <w:rsid w:val="00F6683A"/>
    <w:rsid w:val="00F67732"/>
    <w:rsid w:val="00F67F35"/>
    <w:rsid w:val="00F70A51"/>
    <w:rsid w:val="00F70C5A"/>
    <w:rsid w:val="00F72306"/>
    <w:rsid w:val="00F743FD"/>
    <w:rsid w:val="00F753F3"/>
    <w:rsid w:val="00F77871"/>
    <w:rsid w:val="00F77AE0"/>
    <w:rsid w:val="00F822FD"/>
    <w:rsid w:val="00F82DEF"/>
    <w:rsid w:val="00F83E69"/>
    <w:rsid w:val="00F87803"/>
    <w:rsid w:val="00F90FB0"/>
    <w:rsid w:val="00F91113"/>
    <w:rsid w:val="00F91A3C"/>
    <w:rsid w:val="00F91CEA"/>
    <w:rsid w:val="00F94258"/>
    <w:rsid w:val="00F96F64"/>
    <w:rsid w:val="00F97F81"/>
    <w:rsid w:val="00FA2328"/>
    <w:rsid w:val="00FA26A8"/>
    <w:rsid w:val="00FA3162"/>
    <w:rsid w:val="00FA3A8E"/>
    <w:rsid w:val="00FA55F1"/>
    <w:rsid w:val="00FA622A"/>
    <w:rsid w:val="00FA7AE7"/>
    <w:rsid w:val="00FB09CA"/>
    <w:rsid w:val="00FB0E2C"/>
    <w:rsid w:val="00FB1AB4"/>
    <w:rsid w:val="00FB23C2"/>
    <w:rsid w:val="00FB3037"/>
    <w:rsid w:val="00FB3731"/>
    <w:rsid w:val="00FB37C7"/>
    <w:rsid w:val="00FB60EB"/>
    <w:rsid w:val="00FB6353"/>
    <w:rsid w:val="00FB73A7"/>
    <w:rsid w:val="00FB7855"/>
    <w:rsid w:val="00FB7BFF"/>
    <w:rsid w:val="00FC0F23"/>
    <w:rsid w:val="00FC2D32"/>
    <w:rsid w:val="00FC4F8E"/>
    <w:rsid w:val="00FC55E3"/>
    <w:rsid w:val="00FC6C23"/>
    <w:rsid w:val="00FC751F"/>
    <w:rsid w:val="00FC7D8D"/>
    <w:rsid w:val="00FD1481"/>
    <w:rsid w:val="00FD14F9"/>
    <w:rsid w:val="00FD5818"/>
    <w:rsid w:val="00FD628E"/>
    <w:rsid w:val="00FD6416"/>
    <w:rsid w:val="00FE42A0"/>
    <w:rsid w:val="00FE6987"/>
    <w:rsid w:val="00FF181C"/>
    <w:rsid w:val="00FF25CB"/>
    <w:rsid w:val="00FF47DB"/>
    <w:rsid w:val="00FF4C55"/>
    <w:rsid w:val="00FF4D9E"/>
    <w:rsid w:val="00FF6E31"/>
    <w:rsid w:val="00FF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F8502"/>
  <w15:docId w15:val="{73696D10-1454-48C0-995B-646FD6EC4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C1D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C02"/>
    <w:pPr>
      <w:keepNext/>
      <w:keepLines/>
      <w:widowControl w:val="0"/>
      <w:outlineLvl w:val="0"/>
    </w:pPr>
    <w:rPr>
      <w:rFonts w:ascii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7BB"/>
    <w:pPr>
      <w:outlineLvl w:val="1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843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4344"/>
    <w:rPr>
      <w:rFonts w:ascii="Calibri" w:hAnsi="Calibri" w:cs="Calibr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43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4344"/>
    <w:rPr>
      <w:rFonts w:ascii="Calibri" w:hAnsi="Calibri" w:cs="Calibri"/>
      <w:noProof/>
      <w:kern w:val="0"/>
      <w:lang w:val="en-US"/>
    </w:rPr>
  </w:style>
  <w:style w:type="character" w:styleId="Hyperlink">
    <w:name w:val="Hyperlink"/>
    <w:basedOn w:val="DefaultParagraphFont"/>
    <w:uiPriority w:val="99"/>
    <w:unhideWhenUsed/>
    <w:rsid w:val="00D9227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227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C0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F3F"/>
    <w:rPr>
      <w:kern w:val="0"/>
      <w:sz w:val="20"/>
      <w:szCs w:val="20"/>
    </w:rPr>
  </w:style>
  <w:style w:type="paragraph" w:customStyle="1" w:styleId="Default">
    <w:name w:val="Default"/>
    <w:rsid w:val="008B25F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36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B262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06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247BB"/>
    <w:rPr>
      <w:rFonts w:ascii="Times New Roman" w:hAnsi="Times New Roman" w:cs="Times New Roman"/>
      <w:b/>
      <w:bCs/>
      <w:kern w:val="0"/>
    </w:rPr>
  </w:style>
  <w:style w:type="paragraph" w:customStyle="1" w:styleId="TableText">
    <w:name w:val="Table Text"/>
    <w:basedOn w:val="Normal"/>
    <w:link w:val="TableTextChar"/>
    <w:qFormat/>
    <w:rsid w:val="003E2F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character" w:customStyle="1" w:styleId="TableTextChar">
    <w:name w:val="Table Text Char"/>
    <w:basedOn w:val="DefaultParagraphFont"/>
    <w:link w:val="TableText"/>
    <w:rsid w:val="003E2FAF"/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B79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9CF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DB79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9CF"/>
    <w:rPr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8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82F"/>
    <w:rPr>
      <w:rFonts w:ascii="Segoe UI" w:hAnsi="Segoe UI" w:cs="Segoe UI"/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062"/>
    <w:rPr>
      <w:b/>
      <w:bCs/>
      <w:kern w:val="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B3037"/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433C02"/>
    <w:pPr>
      <w:spacing w:before="240" w:after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247B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247BB"/>
    <w:pPr>
      <w:spacing w:after="100"/>
      <w:ind w:left="220"/>
    </w:pPr>
  </w:style>
  <w:style w:type="paragraph" w:styleId="Revision">
    <w:name w:val="Revision"/>
    <w:hidden/>
    <w:uiPriority w:val="99"/>
    <w:semiHidden/>
    <w:rsid w:val="00900BC0"/>
    <w:pPr>
      <w:spacing w:after="0" w:line="240" w:lineRule="auto"/>
    </w:pPr>
    <w:rPr>
      <w:kern w:val="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33C0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55D1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31E4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7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8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0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3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6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32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7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6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2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4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5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4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7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4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3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2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2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8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5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6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4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9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6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6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4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6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2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1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7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9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8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9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4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E12C4-E8F9-4E2B-A08D-6D9432FD0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6</TotalTime>
  <Pages>20</Pages>
  <Words>20199</Words>
  <Characters>115137</Characters>
  <Application>Microsoft Office Word</Application>
  <DocSecurity>0</DocSecurity>
  <Lines>959</Lines>
  <Paragraphs>2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</dc:creator>
  <cp:keywords/>
  <dc:description/>
  <cp:lastModifiedBy>Timothy Jamieson</cp:lastModifiedBy>
  <cp:revision>229</cp:revision>
  <dcterms:created xsi:type="dcterms:W3CDTF">2024-05-31T10:43:00Z</dcterms:created>
  <dcterms:modified xsi:type="dcterms:W3CDTF">2025-08-08T08:56:00Z</dcterms:modified>
</cp:coreProperties>
</file>